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00FA6" w14:textId="6E1BF202" w:rsidR="00C11010" w:rsidRDefault="004D7595" w:rsidP="00450C1F">
      <w:pPr>
        <w:jc w:val="both"/>
        <w:rPr>
          <w:rFonts w:ascii="Arial" w:hAnsi="Arial" w:cs="Arial"/>
        </w:rPr>
      </w:pPr>
      <w:r w:rsidRPr="004D7595">
        <w:rPr>
          <w:rFonts w:ascii="Arial" w:hAnsi="Arial" w:cs="Arial"/>
          <w:b/>
          <w:bCs/>
        </w:rPr>
        <w:t>Supplementary Figures</w:t>
      </w:r>
      <w:r>
        <w:rPr>
          <w:rFonts w:ascii="Arial" w:hAnsi="Arial" w:cs="Arial"/>
        </w:rPr>
        <w:t xml:space="preserve">: </w:t>
      </w:r>
    </w:p>
    <w:p w14:paraId="3705CDF1" w14:textId="38487AAF" w:rsidR="001E3FD0" w:rsidRDefault="004918E7" w:rsidP="008F2A8E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197AC181" wp14:editId="2C5607FE">
            <wp:extent cx="4440702" cy="5495290"/>
            <wp:effectExtent l="0" t="0" r="0" b="0"/>
            <wp:docPr id="129959957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807" cy="55016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4CA08E" w14:textId="2EEB27DA" w:rsidR="008F2A8E" w:rsidRPr="008F2A8E" w:rsidRDefault="009864CF" w:rsidP="008F2A8E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8F2A8E" w:rsidRPr="008F2A8E">
        <w:rPr>
          <w:rFonts w:ascii="Arial" w:hAnsi="Arial" w:cs="Arial"/>
          <w:b/>
          <w:bCs/>
        </w:rPr>
        <w:t xml:space="preserve">Figure 1. </w:t>
      </w:r>
      <w:r w:rsidR="00766166">
        <w:rPr>
          <w:rFonts w:ascii="Arial" w:hAnsi="Arial" w:cs="Arial"/>
          <w:b/>
          <w:bCs/>
        </w:rPr>
        <w:t>Fluorescently l</w:t>
      </w:r>
      <w:r w:rsidR="00FB6937">
        <w:rPr>
          <w:rFonts w:ascii="Arial" w:hAnsi="Arial" w:cs="Arial"/>
          <w:b/>
          <w:bCs/>
        </w:rPr>
        <w:t>abeled bacteria</w:t>
      </w:r>
      <w:r w:rsidR="00766166">
        <w:rPr>
          <w:rFonts w:ascii="Arial" w:hAnsi="Arial" w:cs="Arial"/>
          <w:b/>
          <w:bCs/>
        </w:rPr>
        <w:t xml:space="preserve">, </w:t>
      </w:r>
      <w:r w:rsidR="00CB0345">
        <w:rPr>
          <w:rFonts w:ascii="Arial" w:hAnsi="Arial" w:cs="Arial"/>
          <w:b/>
          <w:bCs/>
        </w:rPr>
        <w:t>study</w:t>
      </w:r>
      <w:r w:rsidR="00766166">
        <w:rPr>
          <w:rFonts w:ascii="Arial" w:hAnsi="Arial" w:cs="Arial"/>
          <w:b/>
          <w:bCs/>
        </w:rPr>
        <w:t xml:space="preserve"> outline and </w:t>
      </w:r>
      <w:r w:rsidR="001446BE">
        <w:rPr>
          <w:rFonts w:ascii="Arial" w:hAnsi="Arial" w:cs="Arial"/>
          <w:b/>
          <w:bCs/>
        </w:rPr>
        <w:t>non-spe</w:t>
      </w:r>
      <w:r w:rsidR="00354FAC">
        <w:rPr>
          <w:rFonts w:ascii="Arial" w:hAnsi="Arial" w:cs="Arial"/>
          <w:b/>
          <w:bCs/>
        </w:rPr>
        <w:t xml:space="preserve">cific </w:t>
      </w:r>
      <w:r w:rsidR="00327E0D">
        <w:rPr>
          <w:rFonts w:ascii="Arial" w:hAnsi="Arial" w:cs="Arial"/>
          <w:b/>
          <w:bCs/>
        </w:rPr>
        <w:t>clean</w:t>
      </w:r>
      <w:r w:rsidR="001446BE">
        <w:rPr>
          <w:rFonts w:ascii="Arial" w:hAnsi="Arial" w:cs="Arial"/>
          <w:b/>
          <w:bCs/>
        </w:rPr>
        <w:t>-</w:t>
      </w:r>
      <w:r w:rsidR="00327E0D">
        <w:rPr>
          <w:rFonts w:ascii="Arial" w:hAnsi="Arial" w:cs="Arial"/>
          <w:b/>
          <w:bCs/>
        </w:rPr>
        <w:t>up gates</w:t>
      </w:r>
      <w:r w:rsidR="00CB0345">
        <w:rPr>
          <w:rFonts w:ascii="Arial" w:hAnsi="Arial" w:cs="Arial"/>
          <w:b/>
          <w:bCs/>
        </w:rPr>
        <w:t xml:space="preserve">. </w:t>
      </w:r>
      <w:r w:rsidR="008F2A8E" w:rsidRPr="008F2A8E">
        <w:rPr>
          <w:rFonts w:ascii="Arial" w:hAnsi="Arial" w:cs="Arial"/>
        </w:rPr>
        <w:t>Panel</w:t>
      </w:r>
      <w:r w:rsidR="008F2A8E" w:rsidRPr="008F2A8E">
        <w:rPr>
          <w:rFonts w:ascii="Arial" w:hAnsi="Arial" w:cs="Arial"/>
          <w:b/>
          <w:bCs/>
        </w:rPr>
        <w:t xml:space="preserve"> A </w:t>
      </w:r>
      <w:r w:rsidR="008F2A8E" w:rsidRPr="008F2A8E">
        <w:rPr>
          <w:rFonts w:ascii="Arial" w:hAnsi="Arial" w:cs="Arial"/>
        </w:rPr>
        <w:t xml:space="preserve">shows an overlay of unlabeled (gray histogram) and Pacific Blue (PB; </w:t>
      </w:r>
      <w:r w:rsidR="008F2A8E" w:rsidRPr="00CE48DD">
        <w:rPr>
          <w:rFonts w:ascii="Arial" w:hAnsi="Arial" w:cs="Arial"/>
        </w:rPr>
        <w:t xml:space="preserve">blue histogram) labeled </w:t>
      </w:r>
      <w:r w:rsidR="008F2A8E" w:rsidRPr="00CE48DD">
        <w:rPr>
          <w:rFonts w:ascii="Arial" w:hAnsi="Arial" w:cs="Arial"/>
          <w:i/>
          <w:iCs/>
        </w:rPr>
        <w:t xml:space="preserve">Shigella </w:t>
      </w:r>
      <w:proofErr w:type="spellStart"/>
      <w:r w:rsidR="008F2A8E" w:rsidRPr="00CE48DD">
        <w:rPr>
          <w:rFonts w:ascii="Arial" w:hAnsi="Arial" w:cs="Arial"/>
          <w:i/>
          <w:iCs/>
        </w:rPr>
        <w:t>flexneri</w:t>
      </w:r>
      <w:proofErr w:type="spellEnd"/>
      <w:r w:rsidR="008F2A8E" w:rsidRPr="00CE48DD">
        <w:rPr>
          <w:rFonts w:ascii="Arial" w:hAnsi="Arial" w:cs="Arial"/>
          <w:i/>
          <w:iCs/>
        </w:rPr>
        <w:t xml:space="preserve"> </w:t>
      </w:r>
      <w:r w:rsidR="008F2A8E" w:rsidRPr="00CE48DD">
        <w:rPr>
          <w:rFonts w:ascii="Arial" w:hAnsi="Arial" w:cs="Arial"/>
        </w:rPr>
        <w:t>2a [2457T] (SF2a).</w:t>
      </w:r>
      <w:r w:rsidR="008F2A8E" w:rsidRPr="00CE48DD">
        <w:rPr>
          <w:rFonts w:ascii="Arial" w:hAnsi="Arial" w:cs="Arial"/>
          <w:b/>
          <w:bCs/>
        </w:rPr>
        <w:t xml:space="preserve"> </w:t>
      </w:r>
      <w:r w:rsidR="008F2A8E" w:rsidRPr="00CE48DD">
        <w:rPr>
          <w:rFonts w:ascii="Arial" w:hAnsi="Arial" w:cs="Arial"/>
        </w:rPr>
        <w:t>Panel</w:t>
      </w:r>
      <w:r w:rsidR="008F2A8E" w:rsidRPr="00CE48DD">
        <w:rPr>
          <w:rFonts w:ascii="Arial" w:hAnsi="Arial" w:cs="Arial"/>
          <w:b/>
          <w:bCs/>
        </w:rPr>
        <w:t xml:space="preserve"> B </w:t>
      </w:r>
      <w:r w:rsidR="008F2A8E" w:rsidRPr="00CE48DD">
        <w:rPr>
          <w:rFonts w:ascii="Arial" w:hAnsi="Arial" w:cs="Arial"/>
        </w:rPr>
        <w:t>shows an overlay of unlabeled (gray histogram) and Alexa Fluor 488 (Ax488; red histogram) labeled SF2a.</w:t>
      </w:r>
      <w:r w:rsidR="008F2A8E" w:rsidRPr="00CE48DD">
        <w:rPr>
          <w:rFonts w:ascii="Arial" w:hAnsi="Arial" w:cs="Arial"/>
          <w:b/>
          <w:bCs/>
        </w:rPr>
        <w:t xml:space="preserve"> </w:t>
      </w:r>
      <w:r w:rsidR="004918E7" w:rsidRPr="00CE48DD">
        <w:rPr>
          <w:rFonts w:ascii="Arial" w:hAnsi="Arial" w:cs="Arial"/>
        </w:rPr>
        <w:t xml:space="preserve">Panel </w:t>
      </w:r>
      <w:r w:rsidR="004918E7" w:rsidRPr="00CE48DD">
        <w:rPr>
          <w:rFonts w:ascii="Arial" w:hAnsi="Arial" w:cs="Arial"/>
          <w:b/>
          <w:bCs/>
        </w:rPr>
        <w:t xml:space="preserve">C </w:t>
      </w:r>
      <w:r w:rsidR="004E3CB4" w:rsidRPr="00CE48DD">
        <w:rPr>
          <w:rFonts w:ascii="Arial" w:hAnsi="Arial" w:cs="Arial"/>
        </w:rPr>
        <w:t>shows</w:t>
      </w:r>
      <w:r w:rsidR="004E3CB4" w:rsidRPr="00CE48DD">
        <w:rPr>
          <w:rFonts w:ascii="Arial" w:hAnsi="Arial" w:cs="Arial"/>
          <w:b/>
          <w:bCs/>
        </w:rPr>
        <w:t xml:space="preserve"> </w:t>
      </w:r>
      <w:r w:rsidR="004E3CB4" w:rsidRPr="00CE48DD">
        <w:rPr>
          <w:rFonts w:ascii="Arial" w:hAnsi="Arial" w:cs="Arial"/>
        </w:rPr>
        <w:t>a</w:t>
      </w:r>
      <w:r w:rsidR="00B66C5D" w:rsidRPr="00CE48DD">
        <w:rPr>
          <w:rFonts w:ascii="Arial" w:hAnsi="Arial" w:cs="Arial"/>
        </w:rPr>
        <w:t xml:space="preserve"> dot plot </w:t>
      </w:r>
      <w:r w:rsidR="004E3CB4" w:rsidRPr="00CE48DD">
        <w:rPr>
          <w:rFonts w:ascii="Arial" w:hAnsi="Arial" w:cs="Arial"/>
        </w:rPr>
        <w:t>overlay of S</w:t>
      </w:r>
      <w:r w:rsidR="00374FB9" w:rsidRPr="00CE48DD">
        <w:rPr>
          <w:rFonts w:ascii="Arial" w:hAnsi="Arial" w:cs="Arial"/>
        </w:rPr>
        <w:t>F2a-PB (Blue), SF2a-Ax488</w:t>
      </w:r>
      <w:r w:rsidR="001862F3" w:rsidRPr="00CE48DD">
        <w:rPr>
          <w:rFonts w:ascii="Arial" w:hAnsi="Arial" w:cs="Arial"/>
        </w:rPr>
        <w:t xml:space="preserve"> (red)</w:t>
      </w:r>
      <w:r w:rsidR="00374FB9" w:rsidRPr="00CE48DD">
        <w:rPr>
          <w:rFonts w:ascii="Arial" w:hAnsi="Arial" w:cs="Arial"/>
        </w:rPr>
        <w:t xml:space="preserve">, and </w:t>
      </w:r>
      <w:r w:rsidR="001862F3" w:rsidRPr="00CE48DD">
        <w:rPr>
          <w:rFonts w:ascii="Arial" w:hAnsi="Arial" w:cs="Arial"/>
        </w:rPr>
        <w:t>unlabeled SF2a (gray)</w:t>
      </w:r>
      <w:r w:rsidR="00B66C5D" w:rsidRPr="00CE48DD">
        <w:rPr>
          <w:rFonts w:ascii="Arial" w:hAnsi="Arial" w:cs="Arial"/>
        </w:rPr>
        <w:t>.</w:t>
      </w:r>
      <w:r w:rsidR="001862F3" w:rsidRPr="00CE48DD">
        <w:rPr>
          <w:rFonts w:ascii="Arial" w:hAnsi="Arial" w:cs="Arial"/>
          <w:b/>
          <w:bCs/>
        </w:rPr>
        <w:t xml:space="preserve"> </w:t>
      </w:r>
      <w:r w:rsidR="00374FB9" w:rsidRPr="00CE48DD">
        <w:rPr>
          <w:rFonts w:ascii="Arial" w:hAnsi="Arial" w:cs="Arial"/>
          <w:b/>
          <w:bCs/>
        </w:rPr>
        <w:t xml:space="preserve"> </w:t>
      </w:r>
      <w:r w:rsidR="004E3CB4" w:rsidRPr="00CE48DD">
        <w:rPr>
          <w:rFonts w:ascii="Arial" w:hAnsi="Arial" w:cs="Arial"/>
          <w:b/>
          <w:bCs/>
        </w:rPr>
        <w:t xml:space="preserve"> </w:t>
      </w:r>
      <w:r w:rsidR="008F2A8E" w:rsidRPr="00CE48DD">
        <w:rPr>
          <w:rFonts w:ascii="Arial" w:hAnsi="Arial" w:cs="Arial"/>
        </w:rPr>
        <w:t xml:space="preserve">Virtually all bacteria were labeled with the fluorescent dyes. Panel </w:t>
      </w:r>
      <w:r w:rsidR="004918E7" w:rsidRPr="00CE48DD">
        <w:rPr>
          <w:rFonts w:ascii="Arial" w:hAnsi="Arial" w:cs="Arial"/>
          <w:b/>
          <w:bCs/>
        </w:rPr>
        <w:t>D</w:t>
      </w:r>
      <w:r w:rsidR="008F2A8E" w:rsidRPr="00CE48DD">
        <w:rPr>
          <w:rFonts w:ascii="Arial" w:hAnsi="Arial" w:cs="Arial"/>
        </w:rPr>
        <w:t xml:space="preserve"> shows a schematic of</w:t>
      </w:r>
      <w:r w:rsidR="008F2A8E" w:rsidRPr="008F2A8E">
        <w:rPr>
          <w:rFonts w:ascii="Arial" w:hAnsi="Arial" w:cs="Arial"/>
        </w:rPr>
        <w:t xml:space="preserve"> vaccination days and days in which blood samples (PBMC) were collected from the volunteers. Panel </w:t>
      </w:r>
      <w:r w:rsidR="004918E7">
        <w:rPr>
          <w:rFonts w:ascii="Arial" w:hAnsi="Arial" w:cs="Arial"/>
          <w:b/>
          <w:bCs/>
        </w:rPr>
        <w:t>E</w:t>
      </w:r>
      <w:r w:rsidR="008F2A8E" w:rsidRPr="008F2A8E">
        <w:rPr>
          <w:rFonts w:ascii="Arial" w:hAnsi="Arial" w:cs="Arial"/>
        </w:rPr>
        <w:t xml:space="preserve"> shows a sample in which </w:t>
      </w:r>
      <w:r w:rsidR="00035EA1">
        <w:rPr>
          <w:rFonts w:ascii="Arial" w:hAnsi="Arial" w:cs="Arial"/>
        </w:rPr>
        <w:t xml:space="preserve">labeled </w:t>
      </w:r>
      <w:r w:rsidR="008F2A8E" w:rsidRPr="008F2A8E">
        <w:rPr>
          <w:rFonts w:ascii="Arial" w:hAnsi="Arial" w:cs="Arial"/>
        </w:rPr>
        <w:t xml:space="preserve">SF2a were not added (FMO) and panel </w:t>
      </w:r>
      <w:r w:rsidR="004918E7">
        <w:rPr>
          <w:rFonts w:ascii="Arial" w:hAnsi="Arial" w:cs="Arial"/>
          <w:b/>
          <w:bCs/>
        </w:rPr>
        <w:t>F</w:t>
      </w:r>
      <w:r w:rsidR="008F2A8E" w:rsidRPr="008F2A8E">
        <w:rPr>
          <w:rFonts w:ascii="Arial" w:hAnsi="Arial" w:cs="Arial"/>
        </w:rPr>
        <w:t xml:space="preserve"> shows identification SF2a-binding B cells in an immunized volunteer. Note that SF2a-specific cells are considered those that bind to both PB</w:t>
      </w:r>
      <w:r w:rsidR="0049509E">
        <w:rPr>
          <w:rFonts w:ascii="Arial" w:hAnsi="Arial" w:cs="Arial"/>
        </w:rPr>
        <w:t>-</w:t>
      </w:r>
      <w:r w:rsidR="008F2A8E" w:rsidRPr="008F2A8E">
        <w:rPr>
          <w:rFonts w:ascii="Arial" w:hAnsi="Arial" w:cs="Arial"/>
        </w:rPr>
        <w:t xml:space="preserve"> and Ax488</w:t>
      </w:r>
      <w:r w:rsidR="0049509E">
        <w:rPr>
          <w:rFonts w:ascii="Arial" w:hAnsi="Arial" w:cs="Arial"/>
        </w:rPr>
        <w:t>-</w:t>
      </w:r>
      <w:r w:rsidR="008F2A8E" w:rsidRPr="008F2A8E">
        <w:rPr>
          <w:rFonts w:ascii="Arial" w:hAnsi="Arial" w:cs="Arial"/>
        </w:rPr>
        <w:t xml:space="preserve">labeled SF2a (dual binders; Ag-specific binding cells). Cells that bind only </w:t>
      </w:r>
      <w:r w:rsidR="00845789">
        <w:rPr>
          <w:rFonts w:ascii="Arial" w:hAnsi="Arial" w:cs="Arial"/>
        </w:rPr>
        <w:t xml:space="preserve">to </w:t>
      </w:r>
      <w:r w:rsidR="00EE3624">
        <w:rPr>
          <w:rFonts w:ascii="Arial" w:hAnsi="Arial" w:cs="Arial"/>
        </w:rPr>
        <w:t>PB-</w:t>
      </w:r>
      <w:r w:rsidR="00EE3624" w:rsidRPr="008F2A8E">
        <w:rPr>
          <w:rFonts w:ascii="Arial" w:hAnsi="Arial" w:cs="Arial"/>
        </w:rPr>
        <w:t xml:space="preserve"> </w:t>
      </w:r>
      <w:r w:rsidR="008F2A8E" w:rsidRPr="008F2A8E">
        <w:rPr>
          <w:rFonts w:ascii="Arial" w:hAnsi="Arial" w:cs="Arial"/>
        </w:rPr>
        <w:t xml:space="preserve">or </w:t>
      </w:r>
      <w:r w:rsidR="00845789">
        <w:rPr>
          <w:rFonts w:ascii="Arial" w:hAnsi="Arial" w:cs="Arial"/>
        </w:rPr>
        <w:t xml:space="preserve">only to </w:t>
      </w:r>
      <w:r w:rsidR="008F2A8E" w:rsidRPr="008F2A8E">
        <w:rPr>
          <w:rFonts w:ascii="Arial" w:hAnsi="Arial" w:cs="Arial"/>
        </w:rPr>
        <w:t>Ax488</w:t>
      </w:r>
      <w:r w:rsidR="00EE3624">
        <w:rPr>
          <w:rFonts w:ascii="Arial" w:hAnsi="Arial" w:cs="Arial"/>
        </w:rPr>
        <w:t>-</w:t>
      </w:r>
      <w:r w:rsidR="00845789">
        <w:rPr>
          <w:rFonts w:ascii="Arial" w:hAnsi="Arial" w:cs="Arial"/>
        </w:rPr>
        <w:t xml:space="preserve">labeled bacteria </w:t>
      </w:r>
      <w:r w:rsidR="008F2A8E" w:rsidRPr="008F2A8E">
        <w:rPr>
          <w:rFonts w:ascii="Arial" w:hAnsi="Arial" w:cs="Arial"/>
        </w:rPr>
        <w:t xml:space="preserve">are considered non-specific binders and were eliminated in the gating strategy by introducing a clean-up gate. </w:t>
      </w:r>
      <w:r w:rsidR="002D4DEE">
        <w:rPr>
          <w:rFonts w:ascii="Arial" w:hAnsi="Arial" w:cs="Arial"/>
        </w:rPr>
        <w:t>FMO: Fluorescen</w:t>
      </w:r>
      <w:r w:rsidR="002D7908">
        <w:rPr>
          <w:rFonts w:ascii="Arial" w:hAnsi="Arial" w:cs="Arial"/>
        </w:rPr>
        <w:t>ce</w:t>
      </w:r>
      <w:r w:rsidR="002D4DEE">
        <w:rPr>
          <w:rFonts w:ascii="Arial" w:hAnsi="Arial" w:cs="Arial"/>
        </w:rPr>
        <w:t xml:space="preserve"> minus one.</w:t>
      </w:r>
    </w:p>
    <w:p w14:paraId="0081D55B" w14:textId="16E661F0" w:rsidR="000E6D19" w:rsidRDefault="004F7BFA" w:rsidP="00AF69A3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1F96B0B8" wp14:editId="3685293A">
            <wp:extent cx="5999136" cy="4359413"/>
            <wp:effectExtent l="0" t="0" r="190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2839" cy="43911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E02B3F" w14:textId="77777777" w:rsidR="000E6D19" w:rsidRDefault="000E6D19" w:rsidP="00AF69A3">
      <w:pPr>
        <w:jc w:val="both"/>
        <w:rPr>
          <w:rFonts w:ascii="Arial" w:hAnsi="Arial" w:cs="Arial"/>
          <w:b/>
          <w:bCs/>
        </w:rPr>
      </w:pPr>
    </w:p>
    <w:p w14:paraId="165DC7B8" w14:textId="6B5BA602" w:rsidR="00E40603" w:rsidRDefault="009864CF" w:rsidP="00AF69A3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8F2A8E" w:rsidRPr="008F2A8E">
        <w:rPr>
          <w:rFonts w:ascii="Arial" w:hAnsi="Arial" w:cs="Arial"/>
          <w:b/>
          <w:bCs/>
        </w:rPr>
        <w:t xml:space="preserve">Figure 2. </w:t>
      </w:r>
      <w:r w:rsidR="00594CF7">
        <w:rPr>
          <w:rFonts w:ascii="Arial" w:hAnsi="Arial" w:cs="Arial"/>
          <w:b/>
          <w:bCs/>
        </w:rPr>
        <w:t xml:space="preserve">Additional </w:t>
      </w:r>
      <w:r w:rsidR="00030D2C">
        <w:rPr>
          <w:rFonts w:ascii="Arial" w:hAnsi="Arial" w:cs="Arial"/>
          <w:b/>
          <w:bCs/>
        </w:rPr>
        <w:t xml:space="preserve">data from </w:t>
      </w:r>
      <w:r w:rsidR="00DB34D4">
        <w:rPr>
          <w:rFonts w:ascii="Arial" w:hAnsi="Arial" w:cs="Arial"/>
          <w:b/>
          <w:bCs/>
        </w:rPr>
        <w:t xml:space="preserve">SF2a+ </w:t>
      </w:r>
      <w:proofErr w:type="spellStart"/>
      <w:r w:rsidR="00CA4516">
        <w:rPr>
          <w:rFonts w:ascii="Arial" w:hAnsi="Arial" w:cs="Arial"/>
          <w:b/>
          <w:bCs/>
        </w:rPr>
        <w:t>Sw</w:t>
      </w:r>
      <w:r w:rsidR="00DB34D4">
        <w:rPr>
          <w:rFonts w:ascii="Arial" w:hAnsi="Arial" w:cs="Arial"/>
          <w:b/>
          <w:bCs/>
        </w:rPr>
        <w:t>B</w:t>
      </w:r>
      <w:proofErr w:type="spellEnd"/>
      <w:r w:rsidR="00DB34D4">
        <w:rPr>
          <w:rFonts w:ascii="Arial" w:hAnsi="Arial" w:cs="Arial"/>
          <w:b/>
          <w:bCs/>
        </w:rPr>
        <w:t xml:space="preserve"> c</w:t>
      </w:r>
      <w:r w:rsidR="00594CF7">
        <w:rPr>
          <w:rFonts w:ascii="Arial" w:hAnsi="Arial" w:cs="Arial"/>
          <w:b/>
          <w:bCs/>
        </w:rPr>
        <w:t>ells</w:t>
      </w:r>
      <w:r w:rsidR="00CA4516">
        <w:rPr>
          <w:rFonts w:ascii="Arial" w:hAnsi="Arial" w:cs="Arial"/>
          <w:b/>
          <w:bCs/>
        </w:rPr>
        <w:t xml:space="preserve"> in PBMC</w:t>
      </w:r>
      <w:r w:rsidR="001E346E">
        <w:rPr>
          <w:rFonts w:ascii="Arial" w:hAnsi="Arial" w:cs="Arial"/>
          <w:b/>
          <w:bCs/>
        </w:rPr>
        <w:t xml:space="preserve">. </w:t>
      </w:r>
      <w:r w:rsidR="001E346E" w:rsidRPr="00F37D26">
        <w:rPr>
          <w:rFonts w:ascii="Arial" w:hAnsi="Arial" w:cs="Arial"/>
        </w:rPr>
        <w:t xml:space="preserve">Panel </w:t>
      </w:r>
      <w:r w:rsidR="001E346E" w:rsidRPr="00F37D26">
        <w:rPr>
          <w:rFonts w:ascii="Arial" w:hAnsi="Arial" w:cs="Arial"/>
          <w:b/>
          <w:bCs/>
        </w:rPr>
        <w:t>A</w:t>
      </w:r>
      <w:r w:rsidR="001E346E" w:rsidRPr="00F37D26">
        <w:rPr>
          <w:rFonts w:ascii="Arial" w:hAnsi="Arial" w:cs="Arial"/>
        </w:rPr>
        <w:t xml:space="preserve"> shows </w:t>
      </w:r>
      <w:r w:rsidR="00F37D26">
        <w:rPr>
          <w:rFonts w:ascii="Arial" w:hAnsi="Arial" w:cs="Arial"/>
        </w:rPr>
        <w:t>th</w:t>
      </w:r>
      <w:r w:rsidR="00426371">
        <w:rPr>
          <w:rFonts w:ascii="Arial" w:hAnsi="Arial" w:cs="Arial"/>
        </w:rPr>
        <w:t xml:space="preserve">at SF2a+ </w:t>
      </w:r>
      <w:r w:rsidR="00356A0A">
        <w:rPr>
          <w:rFonts w:ascii="Arial" w:hAnsi="Arial" w:cs="Arial"/>
        </w:rPr>
        <w:t xml:space="preserve">cells within </w:t>
      </w:r>
      <w:proofErr w:type="spellStart"/>
      <w:r w:rsidR="00356A0A">
        <w:rPr>
          <w:rFonts w:ascii="Arial" w:hAnsi="Arial" w:cs="Arial"/>
        </w:rPr>
        <w:t>SwB</w:t>
      </w:r>
      <w:proofErr w:type="spellEnd"/>
      <w:r w:rsidR="00356A0A">
        <w:rPr>
          <w:rFonts w:ascii="Arial" w:hAnsi="Arial" w:cs="Arial"/>
        </w:rPr>
        <w:t xml:space="preserve"> cells were virtually absent before the start of the study (day 0). These cells remained absent </w:t>
      </w:r>
      <w:r w:rsidR="00512719">
        <w:rPr>
          <w:rFonts w:ascii="Arial" w:hAnsi="Arial" w:cs="Arial"/>
        </w:rPr>
        <w:t xml:space="preserve">at all timepoints in volunteers that received Placebo + Alum. </w:t>
      </w:r>
      <w:r w:rsidR="00E40603">
        <w:rPr>
          <w:rFonts w:ascii="Arial" w:hAnsi="Arial" w:cs="Arial"/>
        </w:rPr>
        <w:t xml:space="preserve">In SF2a-TT15 </w:t>
      </w:r>
      <w:r w:rsidR="003877D4">
        <w:rPr>
          <w:rFonts w:ascii="Arial" w:hAnsi="Arial" w:cs="Arial"/>
        </w:rPr>
        <w:t xml:space="preserve">+/- alum </w:t>
      </w:r>
      <w:r w:rsidR="00E40603">
        <w:rPr>
          <w:rFonts w:ascii="Arial" w:hAnsi="Arial" w:cs="Arial"/>
        </w:rPr>
        <w:t>vaccinated in</w:t>
      </w:r>
      <w:r w:rsidR="003877D4">
        <w:rPr>
          <w:rFonts w:ascii="Arial" w:hAnsi="Arial" w:cs="Arial"/>
        </w:rPr>
        <w:t xml:space="preserve">dividuals, the frequency of SF2a+ </w:t>
      </w:r>
      <w:proofErr w:type="spellStart"/>
      <w:r w:rsidR="003877D4">
        <w:rPr>
          <w:rFonts w:ascii="Arial" w:hAnsi="Arial" w:cs="Arial"/>
        </w:rPr>
        <w:t>SwB</w:t>
      </w:r>
      <w:proofErr w:type="spellEnd"/>
      <w:r w:rsidR="003877D4">
        <w:rPr>
          <w:rFonts w:ascii="Arial" w:hAnsi="Arial" w:cs="Arial"/>
        </w:rPr>
        <w:t xml:space="preserve"> cells increased</w:t>
      </w:r>
      <w:r w:rsidR="00062867">
        <w:rPr>
          <w:rFonts w:ascii="Arial" w:hAnsi="Arial" w:cs="Arial"/>
        </w:rPr>
        <w:t xml:space="preserve"> after day 0. T</w:t>
      </w:r>
      <w:r w:rsidR="00062867" w:rsidRPr="00A33BC5">
        <w:rPr>
          <w:rFonts w:ascii="Arial" w:hAnsi="Arial" w:cs="Arial"/>
        </w:rPr>
        <w:t xml:space="preserve">he </w:t>
      </w:r>
      <w:r w:rsidR="00062867">
        <w:rPr>
          <w:rFonts w:ascii="Arial" w:hAnsi="Arial" w:cs="Arial"/>
        </w:rPr>
        <w:t>m</w:t>
      </w:r>
      <w:r w:rsidR="00062867" w:rsidRPr="00A33BC5">
        <w:rPr>
          <w:rFonts w:ascii="Arial" w:hAnsi="Arial" w:cs="Arial"/>
        </w:rPr>
        <w:t>edian and 95CI</w:t>
      </w:r>
      <w:r w:rsidR="00062867">
        <w:rPr>
          <w:rFonts w:ascii="Arial" w:hAnsi="Arial" w:cs="Arial"/>
        </w:rPr>
        <w:t xml:space="preserve"> are shown. T</w:t>
      </w:r>
      <w:r w:rsidR="00062867" w:rsidRPr="00A33BC5">
        <w:rPr>
          <w:rFonts w:ascii="Arial" w:hAnsi="Arial" w:cs="Arial"/>
        </w:rPr>
        <w:t xml:space="preserve">he p </w:t>
      </w:r>
      <w:r w:rsidR="00062867">
        <w:rPr>
          <w:rFonts w:ascii="Arial" w:hAnsi="Arial" w:cs="Arial"/>
        </w:rPr>
        <w:t>values were calculated using</w:t>
      </w:r>
      <w:r w:rsidR="00062867" w:rsidRPr="00A33BC5">
        <w:rPr>
          <w:rFonts w:ascii="Arial" w:hAnsi="Arial" w:cs="Arial"/>
        </w:rPr>
        <w:t xml:space="preserve"> unpaired t-tests (2-sided). *p&lt;0.05</w:t>
      </w:r>
      <w:r w:rsidR="00062867">
        <w:rPr>
          <w:rFonts w:ascii="Arial" w:hAnsi="Arial" w:cs="Arial"/>
        </w:rPr>
        <w:t xml:space="preserve">. </w:t>
      </w:r>
      <w:r w:rsidR="00A95790">
        <w:rPr>
          <w:rFonts w:ascii="Arial" w:hAnsi="Arial" w:cs="Arial"/>
        </w:rPr>
        <w:t xml:space="preserve">Panel </w:t>
      </w:r>
      <w:r w:rsidR="00A95790">
        <w:rPr>
          <w:rFonts w:ascii="Arial" w:hAnsi="Arial" w:cs="Arial"/>
          <w:b/>
          <w:bCs/>
        </w:rPr>
        <w:t>B</w:t>
      </w:r>
      <w:r w:rsidR="00A95790">
        <w:rPr>
          <w:rFonts w:ascii="Arial" w:hAnsi="Arial" w:cs="Arial"/>
        </w:rPr>
        <w:t xml:space="preserve"> shows</w:t>
      </w:r>
      <w:r w:rsidR="00A95790" w:rsidRPr="00EF5118">
        <w:rPr>
          <w:rFonts w:ascii="Arial" w:hAnsi="Arial" w:cs="Arial"/>
        </w:rPr>
        <w:t xml:space="preserve"> </w:t>
      </w:r>
      <w:r w:rsidR="00A95790">
        <w:rPr>
          <w:rFonts w:ascii="Arial" w:hAnsi="Arial" w:cs="Arial"/>
        </w:rPr>
        <w:t>the gating strategy used to determin</w:t>
      </w:r>
      <w:r w:rsidR="008535E4">
        <w:rPr>
          <w:rFonts w:ascii="Arial" w:hAnsi="Arial" w:cs="Arial"/>
        </w:rPr>
        <w:t>e</w:t>
      </w:r>
      <w:r w:rsidR="00A95790">
        <w:rPr>
          <w:rFonts w:ascii="Arial" w:hAnsi="Arial" w:cs="Arial"/>
        </w:rPr>
        <w:t xml:space="preserve"> the expression of IgG and IgA in SF2a+ and SF2a- cells within </w:t>
      </w:r>
      <w:proofErr w:type="spellStart"/>
      <w:r w:rsidR="00A95790">
        <w:rPr>
          <w:rFonts w:ascii="Arial" w:hAnsi="Arial" w:cs="Arial"/>
        </w:rPr>
        <w:t>SwB</w:t>
      </w:r>
      <w:proofErr w:type="spellEnd"/>
      <w:r w:rsidR="00A95790">
        <w:rPr>
          <w:rFonts w:ascii="Arial" w:hAnsi="Arial" w:cs="Arial"/>
        </w:rPr>
        <w:t xml:space="preserve"> cells. Panel </w:t>
      </w:r>
      <w:r w:rsidR="00A95790" w:rsidRPr="0087694E">
        <w:rPr>
          <w:rFonts w:ascii="Arial" w:hAnsi="Arial" w:cs="Arial"/>
          <w:b/>
          <w:bCs/>
        </w:rPr>
        <w:t>C</w:t>
      </w:r>
      <w:r w:rsidR="00A95790">
        <w:rPr>
          <w:rFonts w:ascii="Arial" w:hAnsi="Arial" w:cs="Arial"/>
        </w:rPr>
        <w:t xml:space="preserve"> shows that the expression of IgA in SF2a+ and SF2a- cells within </w:t>
      </w:r>
      <w:proofErr w:type="spellStart"/>
      <w:r w:rsidR="00A95790">
        <w:rPr>
          <w:rFonts w:ascii="Arial" w:hAnsi="Arial" w:cs="Arial"/>
        </w:rPr>
        <w:t>SwB</w:t>
      </w:r>
      <w:proofErr w:type="spellEnd"/>
      <w:r w:rsidR="00A95790">
        <w:rPr>
          <w:rFonts w:ascii="Arial" w:hAnsi="Arial" w:cs="Arial"/>
        </w:rPr>
        <w:t xml:space="preserve"> cells (days 28-140) was similar.  </w:t>
      </w:r>
    </w:p>
    <w:p w14:paraId="64C7E288" w14:textId="77777777" w:rsidR="000E6D19" w:rsidRDefault="000E6D1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357A68E" w14:textId="75C83E91" w:rsidR="000E6D19" w:rsidRDefault="000615E4" w:rsidP="008F2A8E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4AC4E8CD" wp14:editId="61753DB7">
            <wp:extent cx="5936082" cy="227552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3978" cy="22862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33F2D1" w14:textId="32387F3A" w:rsidR="00B129ED" w:rsidRDefault="009864CF" w:rsidP="008F2A8E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B275D2" w:rsidRPr="008F2A8E">
        <w:rPr>
          <w:rFonts w:ascii="Arial" w:hAnsi="Arial" w:cs="Arial"/>
          <w:b/>
          <w:bCs/>
        </w:rPr>
        <w:t xml:space="preserve">Figure </w:t>
      </w:r>
      <w:r w:rsidR="00B275D2">
        <w:rPr>
          <w:rFonts w:ascii="Arial" w:hAnsi="Arial" w:cs="Arial"/>
          <w:b/>
          <w:bCs/>
        </w:rPr>
        <w:t>3</w:t>
      </w:r>
      <w:r w:rsidR="00B275D2" w:rsidRPr="008F2A8E">
        <w:rPr>
          <w:rFonts w:ascii="Arial" w:hAnsi="Arial" w:cs="Arial"/>
          <w:b/>
          <w:bCs/>
        </w:rPr>
        <w:t xml:space="preserve">. </w:t>
      </w:r>
      <w:r w:rsidR="00B275D2">
        <w:rPr>
          <w:rFonts w:ascii="Arial" w:hAnsi="Arial" w:cs="Arial"/>
          <w:b/>
          <w:bCs/>
        </w:rPr>
        <w:t xml:space="preserve">Additional data from SF2a+ </w:t>
      </w:r>
      <w:r w:rsidR="00DE74C2">
        <w:rPr>
          <w:rFonts w:ascii="Arial" w:hAnsi="Arial" w:cs="Arial"/>
          <w:b/>
          <w:bCs/>
        </w:rPr>
        <w:t>ASC-</w:t>
      </w:r>
      <w:proofErr w:type="spellStart"/>
      <w:r w:rsidR="00B275D2">
        <w:rPr>
          <w:rFonts w:ascii="Arial" w:hAnsi="Arial" w:cs="Arial"/>
          <w:b/>
          <w:bCs/>
        </w:rPr>
        <w:t>SwB</w:t>
      </w:r>
      <w:proofErr w:type="spellEnd"/>
      <w:r w:rsidR="00B275D2">
        <w:rPr>
          <w:rFonts w:ascii="Arial" w:hAnsi="Arial" w:cs="Arial"/>
          <w:b/>
          <w:bCs/>
        </w:rPr>
        <w:t xml:space="preserve"> cells.</w:t>
      </w:r>
      <w:r w:rsidR="004A285D" w:rsidRPr="004A285D">
        <w:rPr>
          <w:rFonts w:ascii="Arial" w:hAnsi="Arial" w:cs="Arial"/>
        </w:rPr>
        <w:t xml:space="preserve"> </w:t>
      </w:r>
      <w:r w:rsidR="004A285D" w:rsidRPr="00F37D26">
        <w:rPr>
          <w:rFonts w:ascii="Arial" w:hAnsi="Arial" w:cs="Arial"/>
        </w:rPr>
        <w:t xml:space="preserve">Panel </w:t>
      </w:r>
      <w:r w:rsidR="004A285D" w:rsidRPr="00F37D26">
        <w:rPr>
          <w:rFonts w:ascii="Arial" w:hAnsi="Arial" w:cs="Arial"/>
          <w:b/>
          <w:bCs/>
        </w:rPr>
        <w:t>A</w:t>
      </w:r>
      <w:r w:rsidR="004A285D" w:rsidRPr="00F37D26">
        <w:rPr>
          <w:rFonts w:ascii="Arial" w:hAnsi="Arial" w:cs="Arial"/>
        </w:rPr>
        <w:t xml:space="preserve"> shows </w:t>
      </w:r>
      <w:r w:rsidR="004A285D">
        <w:rPr>
          <w:rFonts w:ascii="Arial" w:hAnsi="Arial" w:cs="Arial"/>
        </w:rPr>
        <w:t xml:space="preserve">that SF2a+ cells within </w:t>
      </w:r>
      <w:r w:rsidR="00B0109B">
        <w:rPr>
          <w:rFonts w:ascii="Arial" w:hAnsi="Arial" w:cs="Arial"/>
        </w:rPr>
        <w:t>ASC-</w:t>
      </w:r>
      <w:proofErr w:type="spellStart"/>
      <w:r w:rsidR="004A285D">
        <w:rPr>
          <w:rFonts w:ascii="Arial" w:hAnsi="Arial" w:cs="Arial"/>
        </w:rPr>
        <w:t>SwB</w:t>
      </w:r>
      <w:proofErr w:type="spellEnd"/>
      <w:r w:rsidR="004A285D">
        <w:rPr>
          <w:rFonts w:ascii="Arial" w:hAnsi="Arial" w:cs="Arial"/>
        </w:rPr>
        <w:t xml:space="preserve"> cells were virtually absent before the start of the study (day 0).</w:t>
      </w:r>
      <w:r w:rsidR="00B0109B">
        <w:rPr>
          <w:rFonts w:ascii="Arial" w:hAnsi="Arial" w:cs="Arial"/>
        </w:rPr>
        <w:t xml:space="preserve"> </w:t>
      </w:r>
      <w:r w:rsidR="00B0109B" w:rsidRPr="00B0109B">
        <w:rPr>
          <w:rFonts w:ascii="Arial" w:hAnsi="Arial" w:cs="Arial"/>
        </w:rPr>
        <w:t>These cells remained absent at all timepoints in volunteers that received Placebo + Alum.</w:t>
      </w:r>
      <w:r w:rsidR="001452B1" w:rsidRPr="001452B1">
        <w:rPr>
          <w:rFonts w:ascii="Arial" w:hAnsi="Arial" w:cs="Arial"/>
        </w:rPr>
        <w:t xml:space="preserve"> </w:t>
      </w:r>
      <w:r w:rsidR="001452B1">
        <w:rPr>
          <w:rFonts w:ascii="Arial" w:hAnsi="Arial" w:cs="Arial"/>
        </w:rPr>
        <w:t xml:space="preserve">In SF2a-TT15 +/- alum vaccinated individuals, the frequency of SF2a+ </w:t>
      </w:r>
      <w:proofErr w:type="spellStart"/>
      <w:r w:rsidR="001452B1">
        <w:rPr>
          <w:rFonts w:ascii="Arial" w:hAnsi="Arial" w:cs="Arial"/>
        </w:rPr>
        <w:t>SwB</w:t>
      </w:r>
      <w:proofErr w:type="spellEnd"/>
      <w:r w:rsidR="001452B1">
        <w:rPr>
          <w:rFonts w:ascii="Arial" w:hAnsi="Arial" w:cs="Arial"/>
        </w:rPr>
        <w:t xml:space="preserve"> cells increased </w:t>
      </w:r>
      <w:r w:rsidR="002F20D7">
        <w:rPr>
          <w:rFonts w:ascii="Arial" w:hAnsi="Arial" w:cs="Arial"/>
        </w:rPr>
        <w:t xml:space="preserve">in most individuals </w:t>
      </w:r>
      <w:r w:rsidR="001452B1">
        <w:rPr>
          <w:rFonts w:ascii="Arial" w:hAnsi="Arial" w:cs="Arial"/>
        </w:rPr>
        <w:t>after day 0. T</w:t>
      </w:r>
      <w:r w:rsidR="001452B1" w:rsidRPr="00A33BC5">
        <w:rPr>
          <w:rFonts w:ascii="Arial" w:hAnsi="Arial" w:cs="Arial"/>
        </w:rPr>
        <w:t xml:space="preserve">he </w:t>
      </w:r>
      <w:r w:rsidR="001452B1">
        <w:rPr>
          <w:rFonts w:ascii="Arial" w:hAnsi="Arial" w:cs="Arial"/>
        </w:rPr>
        <w:t>m</w:t>
      </w:r>
      <w:r w:rsidR="001452B1" w:rsidRPr="00A33BC5">
        <w:rPr>
          <w:rFonts w:ascii="Arial" w:hAnsi="Arial" w:cs="Arial"/>
        </w:rPr>
        <w:t>edian and 95CI</w:t>
      </w:r>
      <w:r w:rsidR="001452B1">
        <w:rPr>
          <w:rFonts w:ascii="Arial" w:hAnsi="Arial" w:cs="Arial"/>
        </w:rPr>
        <w:t xml:space="preserve"> are shown. T</w:t>
      </w:r>
      <w:r w:rsidR="001452B1" w:rsidRPr="00A33BC5">
        <w:rPr>
          <w:rFonts w:ascii="Arial" w:hAnsi="Arial" w:cs="Arial"/>
        </w:rPr>
        <w:t xml:space="preserve">he p </w:t>
      </w:r>
      <w:r w:rsidR="001452B1">
        <w:rPr>
          <w:rFonts w:ascii="Arial" w:hAnsi="Arial" w:cs="Arial"/>
        </w:rPr>
        <w:t>values were calculated using</w:t>
      </w:r>
      <w:r w:rsidR="001452B1" w:rsidRPr="00A33BC5">
        <w:rPr>
          <w:rFonts w:ascii="Arial" w:hAnsi="Arial" w:cs="Arial"/>
        </w:rPr>
        <w:t xml:space="preserve"> unpaired t-tests (2-sided). *p&lt;0.05</w:t>
      </w:r>
      <w:r w:rsidR="001452B1">
        <w:rPr>
          <w:rFonts w:ascii="Arial" w:hAnsi="Arial" w:cs="Arial"/>
        </w:rPr>
        <w:t>.</w:t>
      </w:r>
      <w:r w:rsidR="00937ADE" w:rsidRPr="00937ADE">
        <w:t xml:space="preserve"> </w:t>
      </w:r>
      <w:r w:rsidR="00937ADE" w:rsidRPr="00937ADE">
        <w:rPr>
          <w:rFonts w:ascii="Arial" w:hAnsi="Arial" w:cs="Arial"/>
        </w:rPr>
        <w:t xml:space="preserve">Panel </w:t>
      </w:r>
      <w:r w:rsidR="00937ADE" w:rsidRPr="00937ADE">
        <w:rPr>
          <w:rFonts w:ascii="Arial" w:hAnsi="Arial" w:cs="Arial"/>
          <w:b/>
          <w:bCs/>
        </w:rPr>
        <w:t>B</w:t>
      </w:r>
      <w:r w:rsidR="00937ADE" w:rsidRPr="00937ADE">
        <w:rPr>
          <w:rFonts w:ascii="Arial" w:hAnsi="Arial" w:cs="Arial"/>
        </w:rPr>
        <w:t xml:space="preserve"> shows the gating strategy used to </w:t>
      </w:r>
      <w:r w:rsidR="008535E4">
        <w:rPr>
          <w:rFonts w:ascii="Arial" w:hAnsi="Arial" w:cs="Arial"/>
        </w:rPr>
        <w:t>identify cells expressing high</w:t>
      </w:r>
      <w:r w:rsidR="00ED41E9">
        <w:rPr>
          <w:rFonts w:ascii="Arial" w:hAnsi="Arial" w:cs="Arial"/>
        </w:rPr>
        <w:t xml:space="preserve"> </w:t>
      </w:r>
      <w:r w:rsidR="008535E4">
        <w:rPr>
          <w:rFonts w:ascii="Arial" w:hAnsi="Arial" w:cs="Arial"/>
        </w:rPr>
        <w:t>levels of CD</w:t>
      </w:r>
      <w:r w:rsidR="00ED41E9">
        <w:rPr>
          <w:rFonts w:ascii="Arial" w:hAnsi="Arial" w:cs="Arial"/>
        </w:rPr>
        <w:t xml:space="preserve">27 and CD38 (CD27++ CD38++) </w:t>
      </w:r>
      <w:r w:rsidR="00CD7A97">
        <w:rPr>
          <w:rFonts w:ascii="Arial" w:hAnsi="Arial" w:cs="Arial"/>
        </w:rPr>
        <w:t xml:space="preserve">in SF2a+ and SF2a- </w:t>
      </w:r>
      <w:proofErr w:type="spellStart"/>
      <w:r w:rsidR="00ED41E9">
        <w:rPr>
          <w:rFonts w:ascii="Arial" w:hAnsi="Arial" w:cs="Arial"/>
        </w:rPr>
        <w:t>SwB</w:t>
      </w:r>
      <w:proofErr w:type="spellEnd"/>
      <w:r w:rsidR="00ED41E9">
        <w:rPr>
          <w:rFonts w:ascii="Arial" w:hAnsi="Arial" w:cs="Arial"/>
        </w:rPr>
        <w:t xml:space="preserve"> cell</w:t>
      </w:r>
      <w:r w:rsidR="007F4E27">
        <w:rPr>
          <w:rFonts w:ascii="Arial" w:hAnsi="Arial" w:cs="Arial"/>
        </w:rPr>
        <w:t>s</w:t>
      </w:r>
      <w:r w:rsidR="00D24B7C">
        <w:rPr>
          <w:rFonts w:ascii="Arial" w:hAnsi="Arial" w:cs="Arial"/>
        </w:rPr>
        <w:t xml:space="preserve">. </w:t>
      </w:r>
      <w:r w:rsidR="00CD7A97">
        <w:rPr>
          <w:rFonts w:ascii="Arial" w:hAnsi="Arial" w:cs="Arial"/>
        </w:rPr>
        <w:t xml:space="preserve">CD27++ CD38++ </w:t>
      </w:r>
      <w:r w:rsidR="00D24B7C">
        <w:rPr>
          <w:rFonts w:ascii="Arial" w:hAnsi="Arial" w:cs="Arial"/>
        </w:rPr>
        <w:t xml:space="preserve">are </w:t>
      </w:r>
      <w:r w:rsidR="007F4E27">
        <w:rPr>
          <w:rFonts w:ascii="Arial" w:hAnsi="Arial" w:cs="Arial"/>
        </w:rPr>
        <w:t xml:space="preserve">phenotypic characteristics of </w:t>
      </w:r>
      <w:proofErr w:type="spellStart"/>
      <w:r w:rsidR="007F4E27">
        <w:rPr>
          <w:rFonts w:ascii="Arial" w:hAnsi="Arial" w:cs="Arial"/>
        </w:rPr>
        <w:t>plasmablasts</w:t>
      </w:r>
      <w:proofErr w:type="spellEnd"/>
      <w:r w:rsidR="007F4E27">
        <w:rPr>
          <w:rFonts w:ascii="Arial" w:hAnsi="Arial" w:cs="Arial"/>
        </w:rPr>
        <w:t xml:space="preserve"> and plasma cells</w:t>
      </w:r>
      <w:r w:rsidR="00F90A86">
        <w:rPr>
          <w:rFonts w:ascii="Arial" w:hAnsi="Arial" w:cs="Arial"/>
        </w:rPr>
        <w:t>.</w:t>
      </w:r>
    </w:p>
    <w:p w14:paraId="16CBC6C6" w14:textId="77777777" w:rsidR="000615E4" w:rsidRDefault="000615E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CDCD459" w14:textId="35BE5FDF" w:rsidR="000615E4" w:rsidRDefault="00E405B9" w:rsidP="004862F9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7EEC0451" wp14:editId="4B4D0450">
            <wp:extent cx="5505045" cy="674428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0800" cy="67635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F94603" w14:textId="77777777" w:rsidR="000615E4" w:rsidRDefault="000615E4" w:rsidP="004862F9">
      <w:pPr>
        <w:jc w:val="both"/>
        <w:rPr>
          <w:rFonts w:ascii="Arial" w:hAnsi="Arial" w:cs="Arial"/>
          <w:b/>
          <w:bCs/>
        </w:rPr>
      </w:pPr>
    </w:p>
    <w:p w14:paraId="1C041E3A" w14:textId="1DE82A99" w:rsidR="004862F9" w:rsidRPr="004862F9" w:rsidRDefault="009864CF" w:rsidP="004862F9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4862F9" w:rsidRPr="004862F9">
        <w:rPr>
          <w:rFonts w:ascii="Arial" w:hAnsi="Arial" w:cs="Arial"/>
          <w:b/>
          <w:bCs/>
        </w:rPr>
        <w:t xml:space="preserve">Figure </w:t>
      </w:r>
      <w:r w:rsidR="002B784C">
        <w:rPr>
          <w:rFonts w:ascii="Arial" w:hAnsi="Arial" w:cs="Arial"/>
          <w:b/>
          <w:bCs/>
        </w:rPr>
        <w:t>4</w:t>
      </w:r>
      <w:r w:rsidR="004862F9" w:rsidRPr="004862F9">
        <w:rPr>
          <w:rFonts w:ascii="Arial" w:hAnsi="Arial" w:cs="Arial"/>
          <w:b/>
          <w:bCs/>
        </w:rPr>
        <w:t>.</w:t>
      </w:r>
      <w:r w:rsidR="00EE3624">
        <w:rPr>
          <w:rFonts w:ascii="Arial" w:hAnsi="Arial" w:cs="Arial"/>
          <w:b/>
          <w:bCs/>
        </w:rPr>
        <w:t xml:space="preserve"> </w:t>
      </w:r>
      <w:r w:rsidR="00FB398B">
        <w:rPr>
          <w:rFonts w:ascii="Arial" w:hAnsi="Arial" w:cs="Arial"/>
          <w:b/>
          <w:bCs/>
        </w:rPr>
        <w:t>E</w:t>
      </w:r>
      <w:r w:rsidR="001A5054">
        <w:rPr>
          <w:rFonts w:ascii="Arial" w:hAnsi="Arial" w:cs="Arial"/>
          <w:b/>
          <w:bCs/>
        </w:rPr>
        <w:t xml:space="preserve">xpression of </w:t>
      </w:r>
      <w:r w:rsidR="00FB398B" w:rsidRPr="00FB398B">
        <w:rPr>
          <w:rFonts w:ascii="Arial" w:hAnsi="Arial" w:cs="Arial"/>
          <w:b/>
          <w:bCs/>
        </w:rPr>
        <w:t xml:space="preserve">integrin α4β7, CXCR3, and CD21 </w:t>
      </w:r>
      <w:r w:rsidR="00A0013D">
        <w:rPr>
          <w:rFonts w:ascii="Arial" w:hAnsi="Arial" w:cs="Arial"/>
          <w:b/>
          <w:bCs/>
        </w:rPr>
        <w:t xml:space="preserve">in </w:t>
      </w:r>
      <w:proofErr w:type="spellStart"/>
      <w:r w:rsidR="00A0013D">
        <w:rPr>
          <w:rFonts w:ascii="Arial" w:hAnsi="Arial" w:cs="Arial"/>
          <w:b/>
          <w:bCs/>
        </w:rPr>
        <w:t>SwB</w:t>
      </w:r>
      <w:proofErr w:type="spellEnd"/>
      <w:r w:rsidR="00A0013D">
        <w:rPr>
          <w:rFonts w:ascii="Arial" w:hAnsi="Arial" w:cs="Arial"/>
          <w:b/>
          <w:bCs/>
        </w:rPr>
        <w:t xml:space="preserve"> cells from PBMC and </w:t>
      </w:r>
      <w:r w:rsidR="0043516A">
        <w:rPr>
          <w:rFonts w:ascii="Arial" w:hAnsi="Arial" w:cs="Arial"/>
          <w:b/>
          <w:bCs/>
        </w:rPr>
        <w:t>ASC</w:t>
      </w:r>
      <w:r w:rsidR="00DC0A08">
        <w:rPr>
          <w:rFonts w:ascii="Arial" w:hAnsi="Arial" w:cs="Arial"/>
          <w:b/>
          <w:bCs/>
        </w:rPr>
        <w:t>-differentiated</w:t>
      </w:r>
      <w:r w:rsidR="001B3A97">
        <w:rPr>
          <w:rFonts w:ascii="Arial" w:hAnsi="Arial" w:cs="Arial"/>
          <w:b/>
          <w:bCs/>
        </w:rPr>
        <w:t xml:space="preserve"> cells</w:t>
      </w:r>
      <w:r w:rsidR="003A43C6">
        <w:rPr>
          <w:rFonts w:ascii="Arial" w:hAnsi="Arial" w:cs="Arial"/>
          <w:b/>
          <w:bCs/>
        </w:rPr>
        <w:t xml:space="preserve">. </w:t>
      </w:r>
      <w:r w:rsidR="004862F9" w:rsidRPr="004862F9">
        <w:rPr>
          <w:rFonts w:ascii="Arial" w:hAnsi="Arial" w:cs="Arial"/>
        </w:rPr>
        <w:t>Panel</w:t>
      </w:r>
      <w:r w:rsidR="00EE3624">
        <w:rPr>
          <w:rFonts w:ascii="Arial" w:hAnsi="Arial" w:cs="Arial"/>
        </w:rPr>
        <w:t>s</w:t>
      </w:r>
      <w:r w:rsidR="004862F9" w:rsidRPr="004862F9">
        <w:rPr>
          <w:rFonts w:ascii="Arial" w:hAnsi="Arial" w:cs="Arial"/>
        </w:rPr>
        <w:t xml:space="preserve"> </w:t>
      </w:r>
      <w:r w:rsidR="003A43C6">
        <w:rPr>
          <w:rFonts w:ascii="Arial" w:hAnsi="Arial" w:cs="Arial"/>
          <w:b/>
          <w:bCs/>
        </w:rPr>
        <w:t>A</w:t>
      </w:r>
      <w:r w:rsidR="004862F9" w:rsidRPr="004862F9">
        <w:rPr>
          <w:rFonts w:ascii="Arial" w:hAnsi="Arial" w:cs="Arial"/>
          <w:b/>
          <w:bCs/>
        </w:rPr>
        <w:t>-</w:t>
      </w:r>
      <w:r w:rsidR="003A43C6">
        <w:rPr>
          <w:rFonts w:ascii="Arial" w:hAnsi="Arial" w:cs="Arial"/>
          <w:b/>
          <w:bCs/>
        </w:rPr>
        <w:t>C</w:t>
      </w:r>
      <w:r w:rsidR="004862F9" w:rsidRPr="004862F9">
        <w:rPr>
          <w:rFonts w:ascii="Arial" w:hAnsi="Arial" w:cs="Arial"/>
        </w:rPr>
        <w:t xml:space="preserve"> show </w:t>
      </w:r>
      <w:r w:rsidR="00EE3624">
        <w:rPr>
          <w:rFonts w:ascii="Arial" w:hAnsi="Arial" w:cs="Arial"/>
        </w:rPr>
        <w:t xml:space="preserve">the </w:t>
      </w:r>
      <w:r w:rsidR="004862F9" w:rsidRPr="004862F9">
        <w:rPr>
          <w:rFonts w:ascii="Arial" w:hAnsi="Arial" w:cs="Arial"/>
        </w:rPr>
        <w:t>expression of</w:t>
      </w:r>
      <w:bookmarkStart w:id="0" w:name="OLE_LINK3"/>
      <w:r w:rsidR="004862F9" w:rsidRPr="004862F9">
        <w:rPr>
          <w:rFonts w:ascii="Arial" w:hAnsi="Arial" w:cs="Arial"/>
        </w:rPr>
        <w:t xml:space="preserve"> </w:t>
      </w:r>
      <w:bookmarkStart w:id="1" w:name="_Hlk144215360"/>
      <w:r w:rsidR="004862F9" w:rsidRPr="004862F9">
        <w:rPr>
          <w:rFonts w:ascii="Arial" w:hAnsi="Arial" w:cs="Arial"/>
        </w:rPr>
        <w:t xml:space="preserve">integrin </w:t>
      </w:r>
      <w:r w:rsidR="004862F9" w:rsidRPr="004862F9">
        <w:rPr>
          <w:rFonts w:ascii="Arial" w:hAnsi="Arial" w:cs="Arial"/>
          <w:lang w:val="el-GR"/>
        </w:rPr>
        <w:t>α</w:t>
      </w:r>
      <w:r w:rsidR="004862F9" w:rsidRPr="004862F9">
        <w:rPr>
          <w:rFonts w:ascii="Arial" w:hAnsi="Arial" w:cs="Arial"/>
        </w:rPr>
        <w:t>4</w:t>
      </w:r>
      <w:r w:rsidR="004862F9" w:rsidRPr="004862F9">
        <w:rPr>
          <w:rFonts w:ascii="Arial" w:hAnsi="Arial" w:cs="Arial"/>
          <w:lang w:val="el-GR"/>
        </w:rPr>
        <w:t>β</w:t>
      </w:r>
      <w:r w:rsidR="004862F9" w:rsidRPr="004862F9">
        <w:rPr>
          <w:rFonts w:ascii="Arial" w:hAnsi="Arial" w:cs="Arial"/>
        </w:rPr>
        <w:t>7, CXCR3, and CD21</w:t>
      </w:r>
      <w:bookmarkEnd w:id="0"/>
      <w:r w:rsidR="004862F9" w:rsidRPr="004862F9">
        <w:rPr>
          <w:rFonts w:ascii="Arial" w:hAnsi="Arial" w:cs="Arial"/>
        </w:rPr>
        <w:t xml:space="preserve"> </w:t>
      </w:r>
      <w:bookmarkEnd w:id="1"/>
      <w:r w:rsidR="00382D62" w:rsidRPr="00382D62">
        <w:rPr>
          <w:rFonts w:ascii="Arial" w:hAnsi="Arial" w:cs="Arial"/>
        </w:rPr>
        <w:t xml:space="preserve">in </w:t>
      </w:r>
      <w:r w:rsidR="001F3EF7">
        <w:rPr>
          <w:rFonts w:ascii="Arial" w:hAnsi="Arial" w:cs="Arial"/>
        </w:rPr>
        <w:t xml:space="preserve">SF2a+ and SF2a- within the </w:t>
      </w:r>
      <w:proofErr w:type="spellStart"/>
      <w:r w:rsidR="001F3EF7">
        <w:rPr>
          <w:rFonts w:ascii="Arial" w:hAnsi="Arial" w:cs="Arial"/>
        </w:rPr>
        <w:t>SwB</w:t>
      </w:r>
      <w:proofErr w:type="spellEnd"/>
      <w:r w:rsidR="001F3EF7">
        <w:rPr>
          <w:rFonts w:ascii="Arial" w:hAnsi="Arial" w:cs="Arial"/>
        </w:rPr>
        <w:t xml:space="preserve"> cell compartment in </w:t>
      </w:r>
      <w:r w:rsidR="00DA70E8">
        <w:rPr>
          <w:rFonts w:ascii="Arial" w:hAnsi="Arial" w:cs="Arial"/>
        </w:rPr>
        <w:t xml:space="preserve">PBMC and </w:t>
      </w:r>
      <w:r w:rsidR="00382D62" w:rsidRPr="00382D62">
        <w:rPr>
          <w:rFonts w:ascii="Arial" w:hAnsi="Arial" w:cs="Arial"/>
        </w:rPr>
        <w:t>ASC-differentiated cells</w:t>
      </w:r>
      <w:r w:rsidR="001F3EF7">
        <w:rPr>
          <w:rFonts w:ascii="Arial" w:hAnsi="Arial" w:cs="Arial"/>
        </w:rPr>
        <w:t xml:space="preserve">. The </w:t>
      </w:r>
      <w:r w:rsidR="000E6E5F">
        <w:rPr>
          <w:rFonts w:ascii="Arial" w:hAnsi="Arial" w:cs="Arial"/>
        </w:rPr>
        <w:t xml:space="preserve">comparisons </w:t>
      </w:r>
      <w:r w:rsidR="004862F9" w:rsidRPr="004862F9">
        <w:rPr>
          <w:rFonts w:ascii="Arial" w:hAnsi="Arial" w:cs="Arial"/>
        </w:rPr>
        <w:t>in</w:t>
      </w:r>
      <w:r w:rsidR="001F3EF7">
        <w:rPr>
          <w:rFonts w:ascii="Arial" w:hAnsi="Arial" w:cs="Arial"/>
        </w:rPr>
        <w:t xml:space="preserve">clude </w:t>
      </w:r>
      <w:r w:rsidR="004862F9" w:rsidRPr="004862F9">
        <w:rPr>
          <w:rFonts w:ascii="Arial" w:hAnsi="Arial" w:cs="Arial"/>
        </w:rPr>
        <w:t>all datapoints after vaccination (days 28 to</w:t>
      </w:r>
      <w:r w:rsidR="00457D6D">
        <w:rPr>
          <w:rFonts w:ascii="Arial" w:hAnsi="Arial" w:cs="Arial"/>
        </w:rPr>
        <w:t xml:space="preserve"> </w:t>
      </w:r>
      <w:r w:rsidR="004862F9" w:rsidRPr="004862F9">
        <w:rPr>
          <w:rFonts w:ascii="Arial" w:hAnsi="Arial" w:cs="Arial"/>
        </w:rPr>
        <w:t xml:space="preserve">140). </w:t>
      </w:r>
      <w:r w:rsidR="00F01F6E">
        <w:rPr>
          <w:rFonts w:ascii="Arial" w:hAnsi="Arial" w:cs="Arial"/>
        </w:rPr>
        <w:t>T</w:t>
      </w:r>
      <w:r w:rsidR="004862F9" w:rsidRPr="004862F9">
        <w:rPr>
          <w:rFonts w:ascii="Arial" w:hAnsi="Arial" w:cs="Arial"/>
        </w:rPr>
        <w:t>he</w:t>
      </w:r>
      <w:r w:rsidR="00F01F6E">
        <w:rPr>
          <w:rFonts w:ascii="Arial" w:hAnsi="Arial" w:cs="Arial"/>
        </w:rPr>
        <w:t xml:space="preserve"> graphs show the m</w:t>
      </w:r>
      <w:r w:rsidR="004862F9" w:rsidRPr="004862F9">
        <w:rPr>
          <w:rFonts w:ascii="Arial" w:hAnsi="Arial" w:cs="Arial"/>
        </w:rPr>
        <w:t xml:space="preserve">edian and 95CI. The p </w:t>
      </w:r>
      <w:r w:rsidR="00F877C3">
        <w:rPr>
          <w:rFonts w:ascii="Arial" w:hAnsi="Arial" w:cs="Arial"/>
        </w:rPr>
        <w:t xml:space="preserve">values were calculated using </w:t>
      </w:r>
      <w:r w:rsidR="004862F9" w:rsidRPr="004862F9">
        <w:rPr>
          <w:rFonts w:ascii="Arial" w:hAnsi="Arial" w:cs="Arial"/>
        </w:rPr>
        <w:t xml:space="preserve">unpaired t-tests (2-sided). *p&lt;0.05, ** p&lt;0.005, *** p&lt;0.001, **** p&lt;0.0001. </w:t>
      </w:r>
    </w:p>
    <w:p w14:paraId="5548C4F2" w14:textId="08A6D54D" w:rsidR="00E405B9" w:rsidRDefault="00E405B9" w:rsidP="0042245E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2E626280" wp14:editId="796462FC">
            <wp:extent cx="6039009" cy="329491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027" cy="33047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FBE2B8" w14:textId="77777777" w:rsidR="00E405B9" w:rsidRDefault="00E405B9" w:rsidP="0042245E">
      <w:pPr>
        <w:jc w:val="both"/>
        <w:rPr>
          <w:rFonts w:ascii="Arial" w:hAnsi="Arial" w:cs="Arial"/>
          <w:b/>
          <w:bCs/>
        </w:rPr>
      </w:pPr>
    </w:p>
    <w:p w14:paraId="1DC610C1" w14:textId="28F98016" w:rsidR="00BA4081" w:rsidRDefault="009864CF" w:rsidP="00BE67C4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4862F9" w:rsidRPr="004862F9">
        <w:rPr>
          <w:rFonts w:ascii="Arial" w:hAnsi="Arial" w:cs="Arial"/>
          <w:b/>
          <w:bCs/>
        </w:rPr>
        <w:t xml:space="preserve">Figure </w:t>
      </w:r>
      <w:r w:rsidR="0044386E">
        <w:rPr>
          <w:rFonts w:ascii="Arial" w:hAnsi="Arial" w:cs="Arial"/>
          <w:b/>
          <w:bCs/>
        </w:rPr>
        <w:t>5</w:t>
      </w:r>
      <w:r w:rsidR="004862F9" w:rsidRPr="004862F9">
        <w:rPr>
          <w:rFonts w:ascii="Arial" w:hAnsi="Arial" w:cs="Arial"/>
          <w:b/>
          <w:bCs/>
        </w:rPr>
        <w:t xml:space="preserve">. </w:t>
      </w:r>
      <w:r w:rsidR="00D968F0">
        <w:rPr>
          <w:rFonts w:ascii="Arial" w:hAnsi="Arial" w:cs="Arial"/>
          <w:b/>
          <w:bCs/>
        </w:rPr>
        <w:t xml:space="preserve">Anti-LPS IgA and IgG </w:t>
      </w:r>
      <w:r w:rsidR="009124CB">
        <w:rPr>
          <w:rFonts w:ascii="Arial" w:hAnsi="Arial" w:cs="Arial"/>
          <w:b/>
          <w:bCs/>
        </w:rPr>
        <w:t>ASC</w:t>
      </w:r>
      <w:r w:rsidR="0042245E">
        <w:rPr>
          <w:rFonts w:ascii="Arial" w:hAnsi="Arial" w:cs="Arial"/>
          <w:b/>
          <w:bCs/>
        </w:rPr>
        <w:t xml:space="preserve">. </w:t>
      </w:r>
      <w:r w:rsidR="009124CB">
        <w:rPr>
          <w:rFonts w:ascii="Arial" w:hAnsi="Arial" w:cs="Arial"/>
          <w:b/>
          <w:bCs/>
        </w:rPr>
        <w:t xml:space="preserve"> </w:t>
      </w:r>
      <w:r w:rsidR="00911929">
        <w:rPr>
          <w:rFonts w:ascii="Arial" w:hAnsi="Arial" w:cs="Arial"/>
        </w:rPr>
        <w:t xml:space="preserve">Panels </w:t>
      </w:r>
      <w:r w:rsidR="00911929" w:rsidRPr="00153B45">
        <w:rPr>
          <w:rFonts w:ascii="Arial" w:hAnsi="Arial" w:cs="Arial"/>
          <w:b/>
          <w:bCs/>
        </w:rPr>
        <w:t>A</w:t>
      </w:r>
      <w:r w:rsidR="00911929">
        <w:rPr>
          <w:rFonts w:ascii="Arial" w:hAnsi="Arial" w:cs="Arial"/>
        </w:rPr>
        <w:t xml:space="preserve"> and </w:t>
      </w:r>
      <w:r w:rsidR="00911929" w:rsidRPr="00153B45">
        <w:rPr>
          <w:rFonts w:ascii="Arial" w:hAnsi="Arial" w:cs="Arial"/>
          <w:b/>
          <w:bCs/>
        </w:rPr>
        <w:t>B</w:t>
      </w:r>
      <w:r w:rsidR="00911929">
        <w:rPr>
          <w:rFonts w:ascii="Arial" w:hAnsi="Arial" w:cs="Arial"/>
        </w:rPr>
        <w:t xml:space="preserve"> show </w:t>
      </w:r>
      <w:r w:rsidR="00C92565">
        <w:rPr>
          <w:rFonts w:ascii="Arial" w:hAnsi="Arial" w:cs="Arial"/>
        </w:rPr>
        <w:t xml:space="preserve">the frequency </w:t>
      </w:r>
      <w:r w:rsidR="00CA438F">
        <w:rPr>
          <w:rFonts w:ascii="Arial" w:hAnsi="Arial" w:cs="Arial"/>
        </w:rPr>
        <w:t>of</w:t>
      </w:r>
      <w:r w:rsidR="00C92565">
        <w:rPr>
          <w:rFonts w:ascii="Arial" w:hAnsi="Arial" w:cs="Arial"/>
        </w:rPr>
        <w:t xml:space="preserve"> </w:t>
      </w:r>
      <w:r w:rsidR="00A56D15">
        <w:rPr>
          <w:rFonts w:ascii="Arial" w:hAnsi="Arial" w:cs="Arial"/>
        </w:rPr>
        <w:t>cells producing anti-LPS Ig</w:t>
      </w:r>
      <w:r w:rsidR="00872B0C">
        <w:rPr>
          <w:rFonts w:ascii="Arial" w:hAnsi="Arial" w:cs="Arial"/>
        </w:rPr>
        <w:t>A</w:t>
      </w:r>
      <w:r w:rsidR="00BB078E">
        <w:rPr>
          <w:rFonts w:ascii="Arial" w:hAnsi="Arial" w:cs="Arial"/>
        </w:rPr>
        <w:t xml:space="preserve"> and IgG in </w:t>
      </w:r>
      <w:r w:rsidR="00BB078E" w:rsidRPr="00BB078E">
        <w:rPr>
          <w:rFonts w:ascii="Arial" w:hAnsi="Arial" w:cs="Arial"/>
        </w:rPr>
        <w:t xml:space="preserve">SF2a-TT15 +/- Alum </w:t>
      </w:r>
      <w:r w:rsidR="00E028FC">
        <w:rPr>
          <w:rFonts w:ascii="Arial" w:hAnsi="Arial" w:cs="Arial"/>
        </w:rPr>
        <w:t xml:space="preserve">(circles) </w:t>
      </w:r>
      <w:r w:rsidR="00BB078E" w:rsidRPr="00BB078E">
        <w:rPr>
          <w:rFonts w:ascii="Arial" w:hAnsi="Arial" w:cs="Arial"/>
        </w:rPr>
        <w:t>and Placebo + Alum</w:t>
      </w:r>
      <w:r w:rsidR="00E028FC">
        <w:rPr>
          <w:rFonts w:ascii="Arial" w:hAnsi="Arial" w:cs="Arial"/>
        </w:rPr>
        <w:t xml:space="preserve"> (gray triangles)</w:t>
      </w:r>
      <w:r w:rsidR="00BB078E" w:rsidRPr="00BB078E">
        <w:rPr>
          <w:rFonts w:ascii="Arial" w:hAnsi="Arial" w:cs="Arial"/>
        </w:rPr>
        <w:t xml:space="preserve"> recipients</w:t>
      </w:r>
      <w:r w:rsidR="009C5E21">
        <w:rPr>
          <w:rFonts w:ascii="Arial" w:hAnsi="Arial" w:cs="Arial"/>
        </w:rPr>
        <w:t xml:space="preserve">. </w:t>
      </w:r>
      <w:r w:rsidR="002D1202">
        <w:rPr>
          <w:rFonts w:ascii="Arial" w:hAnsi="Arial" w:cs="Arial"/>
        </w:rPr>
        <w:t xml:space="preserve">Note that the assay was performed only in volunteers with enough cells </w:t>
      </w:r>
      <w:r w:rsidR="00492ADD">
        <w:rPr>
          <w:rFonts w:ascii="Arial" w:hAnsi="Arial" w:cs="Arial"/>
        </w:rPr>
        <w:t xml:space="preserve">to perform these assays. </w:t>
      </w:r>
      <w:r w:rsidR="00153B45">
        <w:rPr>
          <w:rFonts w:ascii="Arial" w:hAnsi="Arial" w:cs="Arial"/>
        </w:rPr>
        <w:t xml:space="preserve">The </w:t>
      </w:r>
      <w:r w:rsidR="00492ADD">
        <w:rPr>
          <w:rFonts w:ascii="Arial" w:hAnsi="Arial" w:cs="Arial"/>
        </w:rPr>
        <w:t xml:space="preserve">graphs </w:t>
      </w:r>
      <w:r w:rsidR="007A22F7">
        <w:rPr>
          <w:rFonts w:ascii="Arial" w:hAnsi="Arial" w:cs="Arial"/>
        </w:rPr>
        <w:t xml:space="preserve">display </w:t>
      </w:r>
      <w:r w:rsidR="00492ADD">
        <w:rPr>
          <w:rFonts w:ascii="Arial" w:hAnsi="Arial" w:cs="Arial"/>
        </w:rPr>
        <w:t>individual data and the mean</w:t>
      </w:r>
      <w:r w:rsidR="00EB15C9">
        <w:rPr>
          <w:rFonts w:ascii="Arial" w:hAnsi="Arial" w:cs="Arial"/>
        </w:rPr>
        <w:t xml:space="preserve"> (horizontal bar)</w:t>
      </w:r>
      <w:r w:rsidR="00492ADD">
        <w:rPr>
          <w:rFonts w:ascii="Arial" w:hAnsi="Arial" w:cs="Arial"/>
        </w:rPr>
        <w:t>.</w:t>
      </w:r>
      <w:r w:rsidR="00153B45">
        <w:rPr>
          <w:rFonts w:ascii="Arial" w:hAnsi="Arial" w:cs="Arial"/>
        </w:rPr>
        <w:t xml:space="preserve"> </w:t>
      </w:r>
      <w:r w:rsidR="0042245E">
        <w:rPr>
          <w:rFonts w:ascii="Arial" w:hAnsi="Arial" w:cs="Arial"/>
        </w:rPr>
        <w:t>T</w:t>
      </w:r>
      <w:r w:rsidR="0042245E" w:rsidRPr="00A33BC5">
        <w:rPr>
          <w:rFonts w:ascii="Arial" w:hAnsi="Arial" w:cs="Arial"/>
        </w:rPr>
        <w:t xml:space="preserve">he p </w:t>
      </w:r>
      <w:r w:rsidR="0042245E">
        <w:rPr>
          <w:rFonts w:ascii="Arial" w:hAnsi="Arial" w:cs="Arial"/>
        </w:rPr>
        <w:t xml:space="preserve">values </w:t>
      </w:r>
      <w:r w:rsidR="006D60C2">
        <w:rPr>
          <w:rFonts w:ascii="Arial" w:hAnsi="Arial" w:cs="Arial"/>
        </w:rPr>
        <w:t>were</w:t>
      </w:r>
      <w:r w:rsidR="0042245E">
        <w:rPr>
          <w:rFonts w:ascii="Arial" w:hAnsi="Arial" w:cs="Arial"/>
        </w:rPr>
        <w:t xml:space="preserve"> calculated using</w:t>
      </w:r>
      <w:r w:rsidR="0042245E" w:rsidRPr="00A33BC5">
        <w:rPr>
          <w:rFonts w:ascii="Arial" w:hAnsi="Arial" w:cs="Arial"/>
        </w:rPr>
        <w:t xml:space="preserve"> unpaired </w:t>
      </w:r>
      <w:r w:rsidR="0042245E">
        <w:rPr>
          <w:rFonts w:ascii="Arial" w:hAnsi="Arial" w:cs="Arial"/>
        </w:rPr>
        <w:t>Mann Whitney tests</w:t>
      </w:r>
      <w:r w:rsidR="0042245E" w:rsidRPr="00A33BC5">
        <w:rPr>
          <w:rFonts w:ascii="Arial" w:hAnsi="Arial" w:cs="Arial"/>
        </w:rPr>
        <w:t xml:space="preserve"> (2-sided).</w:t>
      </w:r>
      <w:r w:rsidR="006D60C2">
        <w:rPr>
          <w:rFonts w:ascii="Arial" w:hAnsi="Arial" w:cs="Arial"/>
        </w:rPr>
        <w:t xml:space="preserve"> </w:t>
      </w:r>
      <w:r w:rsidR="006D60C2" w:rsidRPr="00A33BC5">
        <w:rPr>
          <w:rFonts w:ascii="Arial" w:hAnsi="Arial" w:cs="Arial"/>
        </w:rPr>
        <w:t>* p&lt;0.0</w:t>
      </w:r>
      <w:r w:rsidR="006D60C2">
        <w:rPr>
          <w:rFonts w:ascii="Arial" w:hAnsi="Arial" w:cs="Arial"/>
        </w:rPr>
        <w:t>5,</w:t>
      </w:r>
      <w:r w:rsidR="0042245E" w:rsidRPr="00A33BC5">
        <w:rPr>
          <w:rFonts w:ascii="Arial" w:hAnsi="Arial" w:cs="Arial"/>
        </w:rPr>
        <w:t xml:space="preserve"> ** p&lt;0.005</w:t>
      </w:r>
      <w:r w:rsidR="0042245E">
        <w:rPr>
          <w:rFonts w:ascii="Arial" w:hAnsi="Arial" w:cs="Arial"/>
        </w:rPr>
        <w:t xml:space="preserve">. </w:t>
      </w:r>
    </w:p>
    <w:p w14:paraId="688984EF" w14:textId="77777777" w:rsidR="000C7DD7" w:rsidRDefault="000C7DD7" w:rsidP="00BE67C4">
      <w:pPr>
        <w:jc w:val="both"/>
        <w:rPr>
          <w:rFonts w:ascii="Arial" w:hAnsi="Arial" w:cs="Arial"/>
        </w:rPr>
      </w:pPr>
    </w:p>
    <w:p w14:paraId="76229B16" w14:textId="77777777" w:rsidR="00553C6D" w:rsidRDefault="00553C6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3FCF961" w14:textId="4F2B7228" w:rsidR="000C7DD7" w:rsidRDefault="002A7ED2" w:rsidP="00BE67C4">
      <w:pPr>
        <w:jc w:val="both"/>
        <w:rPr>
          <w:rFonts w:ascii="Arial" w:hAnsi="Arial" w:cs="Arial"/>
        </w:rPr>
      </w:pPr>
      <w:r w:rsidRPr="00CE48DD">
        <w:rPr>
          <w:rFonts w:ascii="Arial" w:hAnsi="Arial" w:cs="Arial"/>
          <w:b/>
          <w:bCs/>
        </w:rPr>
        <w:lastRenderedPageBreak/>
        <w:t>Supplementary Table 1.</w:t>
      </w:r>
      <w:r w:rsidRPr="00CE48DD">
        <w:rPr>
          <w:rFonts w:ascii="Arial" w:hAnsi="Arial" w:cs="Arial"/>
        </w:rPr>
        <w:t xml:space="preserve"> Statistical analysis of the frequency of SF2a+ </w:t>
      </w:r>
      <w:proofErr w:type="spellStart"/>
      <w:r w:rsidRPr="00CE48DD">
        <w:rPr>
          <w:rFonts w:ascii="Arial" w:hAnsi="Arial" w:cs="Arial"/>
        </w:rPr>
        <w:t>SwB</w:t>
      </w:r>
      <w:proofErr w:type="spellEnd"/>
      <w:r w:rsidRPr="00CE48DD">
        <w:rPr>
          <w:rFonts w:ascii="Arial" w:hAnsi="Arial" w:cs="Arial"/>
        </w:rPr>
        <w:t xml:space="preserve"> cells in diverse</w:t>
      </w:r>
      <w:r w:rsidRPr="002A7ED2">
        <w:rPr>
          <w:rFonts w:ascii="Arial" w:hAnsi="Arial" w:cs="Arial"/>
        </w:rPr>
        <w:t xml:space="preserve"> timepoints of the study</w:t>
      </w:r>
      <w:r>
        <w:rPr>
          <w:rFonts w:ascii="Arial" w:hAnsi="Arial" w:cs="Arial"/>
        </w:rPr>
        <w:t>.</w:t>
      </w:r>
      <w:r w:rsidR="0046349A">
        <w:rPr>
          <w:rFonts w:ascii="Arial" w:hAnsi="Arial" w:cs="Arial"/>
        </w:rPr>
        <w:t xml:space="preserve"> </w:t>
      </w:r>
      <w:r w:rsidR="00196078" w:rsidRPr="0042775B">
        <w:rPr>
          <w:rFonts w:ascii="Arial" w:hAnsi="Arial" w:cs="Arial"/>
          <w:i/>
          <w:iCs/>
        </w:rPr>
        <w:t>P</w:t>
      </w:r>
      <w:r w:rsidR="00196078">
        <w:rPr>
          <w:rFonts w:ascii="Arial" w:hAnsi="Arial" w:cs="Arial"/>
        </w:rPr>
        <w:t xml:space="preserve"> values &lt;</w:t>
      </w:r>
      <w:r w:rsidR="0042775B">
        <w:rPr>
          <w:rFonts w:ascii="Arial" w:hAnsi="Arial" w:cs="Arial"/>
        </w:rPr>
        <w:t xml:space="preserve"> 0.05 are considered significa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5"/>
        <w:gridCol w:w="1076"/>
        <w:gridCol w:w="1076"/>
        <w:gridCol w:w="1209"/>
        <w:gridCol w:w="1076"/>
        <w:gridCol w:w="1209"/>
        <w:gridCol w:w="1209"/>
      </w:tblGrid>
      <w:tr w:rsidR="002A7ED2" w:rsidRPr="002A7ED2" w14:paraId="470FF1B5" w14:textId="77777777" w:rsidTr="002A7ED2">
        <w:trPr>
          <w:trHeight w:val="315"/>
        </w:trPr>
        <w:tc>
          <w:tcPr>
            <w:tcW w:w="2980" w:type="dxa"/>
            <w:noWrap/>
            <w:hideMark/>
          </w:tcPr>
          <w:p w14:paraId="23C51E41" w14:textId="77777777" w:rsidR="002A7ED2" w:rsidRPr="00C77EA8" w:rsidRDefault="002A7ED2" w:rsidP="002A7E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40" w:type="dxa"/>
            <w:gridSpan w:val="6"/>
            <w:noWrap/>
            <w:hideMark/>
          </w:tcPr>
          <w:p w14:paraId="5C265ECE" w14:textId="1306F24A" w:rsidR="002A7ED2" w:rsidRPr="00C77EA8" w:rsidRDefault="002A7ED2" w:rsidP="000B12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7EA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rom Student's t-tests, unpaired, 2-sided</w:t>
            </w:r>
          </w:p>
        </w:tc>
      </w:tr>
      <w:tr w:rsidR="002A7ED2" w:rsidRPr="002A7ED2" w14:paraId="0C38C7E1" w14:textId="77777777" w:rsidTr="002A7ED2">
        <w:trPr>
          <w:trHeight w:val="315"/>
        </w:trPr>
        <w:tc>
          <w:tcPr>
            <w:tcW w:w="2980" w:type="dxa"/>
            <w:noWrap/>
            <w:hideMark/>
          </w:tcPr>
          <w:p w14:paraId="49B883AC" w14:textId="77777777" w:rsidR="002A7ED2" w:rsidRPr="00C77EA8" w:rsidRDefault="002A7ED2" w:rsidP="002A7ED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59" w:type="dxa"/>
            <w:noWrap/>
            <w:hideMark/>
          </w:tcPr>
          <w:p w14:paraId="58F9D93A" w14:textId="0DAB67D7" w:rsidR="0046349A" w:rsidRDefault="0046349A" w:rsidP="001960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ay</w:t>
            </w:r>
            <w:r w:rsidR="0019607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2A7ED2"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28 vs.</w:t>
            </w:r>
          </w:p>
          <w:p w14:paraId="46A02BEF" w14:textId="42412A20" w:rsidR="002A7ED2" w:rsidRPr="00C77EA8" w:rsidRDefault="0046349A" w:rsidP="001960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="002A7ED2"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259" w:type="dxa"/>
            <w:noWrap/>
            <w:hideMark/>
          </w:tcPr>
          <w:p w14:paraId="1A6659A9" w14:textId="03BB5B9B" w:rsidR="0046349A" w:rsidRDefault="0046349A" w:rsidP="001960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ay</w:t>
            </w:r>
            <w:r w:rsidR="0019607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2A7ED2"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28 vs.</w:t>
            </w:r>
          </w:p>
          <w:p w14:paraId="09C2507C" w14:textId="3BDFF928" w:rsidR="002A7ED2" w:rsidRPr="00C77EA8" w:rsidRDefault="0046349A" w:rsidP="001960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="002A7ED2"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1421" w:type="dxa"/>
            <w:noWrap/>
            <w:hideMark/>
          </w:tcPr>
          <w:p w14:paraId="63E6F2F8" w14:textId="45B5FB23" w:rsidR="0046349A" w:rsidRDefault="0046349A" w:rsidP="001960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="002A7ED2"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28</w:t>
            </w:r>
          </w:p>
          <w:p w14:paraId="0407DE3B" w14:textId="77777777" w:rsidR="0046349A" w:rsidRDefault="002A7ED2" w:rsidP="001960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vs.</w:t>
            </w:r>
          </w:p>
          <w:p w14:paraId="7E9664A8" w14:textId="5FA8F54D" w:rsidR="002A7ED2" w:rsidRPr="00C77EA8" w:rsidRDefault="0046349A" w:rsidP="001960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="002A7ED2"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140</w:t>
            </w:r>
          </w:p>
        </w:tc>
        <w:tc>
          <w:tcPr>
            <w:tcW w:w="1259" w:type="dxa"/>
            <w:noWrap/>
            <w:hideMark/>
          </w:tcPr>
          <w:p w14:paraId="5243FC83" w14:textId="71703F89" w:rsidR="00196078" w:rsidRDefault="0046349A" w:rsidP="001960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="002A7ED2"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56 vs.</w:t>
            </w:r>
          </w:p>
          <w:p w14:paraId="6AA08966" w14:textId="2843F613" w:rsidR="002A7ED2" w:rsidRPr="00C77EA8" w:rsidRDefault="0046349A" w:rsidP="001960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="002A7ED2"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1421" w:type="dxa"/>
            <w:noWrap/>
            <w:hideMark/>
          </w:tcPr>
          <w:p w14:paraId="15F03527" w14:textId="77777777" w:rsidR="00196078" w:rsidRDefault="0046349A" w:rsidP="001960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="002A7ED2" w:rsidRPr="00C77E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56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r w:rsidR="002A7ED2"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vs.</w:t>
            </w:r>
          </w:p>
          <w:p w14:paraId="2BC3FE60" w14:textId="211AA31C" w:rsidR="002A7ED2" w:rsidRPr="00C77EA8" w:rsidRDefault="0046349A" w:rsidP="001960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="002A7ED2"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140</w:t>
            </w:r>
          </w:p>
        </w:tc>
        <w:tc>
          <w:tcPr>
            <w:tcW w:w="1421" w:type="dxa"/>
            <w:noWrap/>
            <w:hideMark/>
          </w:tcPr>
          <w:p w14:paraId="5D838A6B" w14:textId="7A425218" w:rsidR="0046349A" w:rsidRDefault="0046349A" w:rsidP="001960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="002A7ED2"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84</w:t>
            </w:r>
          </w:p>
          <w:p w14:paraId="0ED1C8A6" w14:textId="1B9820E9" w:rsidR="0046349A" w:rsidRDefault="002A7ED2" w:rsidP="001960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vs.</w:t>
            </w:r>
          </w:p>
          <w:p w14:paraId="19026711" w14:textId="25E2F4B0" w:rsidR="002A7ED2" w:rsidRPr="00C77EA8" w:rsidRDefault="0046349A" w:rsidP="001960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="002A7ED2"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140</w:t>
            </w:r>
          </w:p>
        </w:tc>
      </w:tr>
      <w:tr w:rsidR="002A7ED2" w:rsidRPr="002A7ED2" w14:paraId="60A65782" w14:textId="77777777" w:rsidTr="002A7ED2">
        <w:trPr>
          <w:trHeight w:val="315"/>
        </w:trPr>
        <w:tc>
          <w:tcPr>
            <w:tcW w:w="2980" w:type="dxa"/>
            <w:noWrap/>
            <w:hideMark/>
          </w:tcPr>
          <w:p w14:paraId="7958A7E6" w14:textId="77777777" w:rsidR="002A7ED2" w:rsidRPr="00C77EA8" w:rsidRDefault="002A7ED2" w:rsidP="002A7ED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F2a+ </w:t>
            </w:r>
            <w:proofErr w:type="spellStart"/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SwB</w:t>
            </w:r>
            <w:proofErr w:type="spellEnd"/>
          </w:p>
        </w:tc>
        <w:tc>
          <w:tcPr>
            <w:tcW w:w="1259" w:type="dxa"/>
            <w:noWrap/>
            <w:hideMark/>
          </w:tcPr>
          <w:p w14:paraId="592E265A" w14:textId="77777777" w:rsidR="002A7ED2" w:rsidRPr="00C77EA8" w:rsidRDefault="002A7ED2" w:rsidP="002A7E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4914</w:t>
            </w:r>
          </w:p>
        </w:tc>
        <w:tc>
          <w:tcPr>
            <w:tcW w:w="1259" w:type="dxa"/>
            <w:noWrap/>
            <w:hideMark/>
          </w:tcPr>
          <w:p w14:paraId="5A823804" w14:textId="77777777" w:rsidR="002A7ED2" w:rsidRPr="00C77EA8" w:rsidRDefault="002A7ED2" w:rsidP="002A7E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8014</w:t>
            </w:r>
          </w:p>
        </w:tc>
        <w:tc>
          <w:tcPr>
            <w:tcW w:w="1421" w:type="dxa"/>
            <w:noWrap/>
            <w:hideMark/>
          </w:tcPr>
          <w:p w14:paraId="50ABCBD1" w14:textId="77777777" w:rsidR="002A7ED2" w:rsidRPr="00C77EA8" w:rsidRDefault="002A7ED2" w:rsidP="002A7E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2181</w:t>
            </w:r>
          </w:p>
        </w:tc>
        <w:tc>
          <w:tcPr>
            <w:tcW w:w="1259" w:type="dxa"/>
            <w:noWrap/>
            <w:hideMark/>
          </w:tcPr>
          <w:p w14:paraId="69B6ED03" w14:textId="77777777" w:rsidR="002A7ED2" w:rsidRPr="00C77EA8" w:rsidRDefault="002A7ED2" w:rsidP="002A7E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3618</w:t>
            </w:r>
          </w:p>
        </w:tc>
        <w:tc>
          <w:tcPr>
            <w:tcW w:w="1421" w:type="dxa"/>
            <w:noWrap/>
            <w:hideMark/>
          </w:tcPr>
          <w:p w14:paraId="29AF6EFF" w14:textId="77777777" w:rsidR="002A7ED2" w:rsidRPr="00C77EA8" w:rsidRDefault="002A7ED2" w:rsidP="002A7E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6074</w:t>
            </w:r>
          </w:p>
        </w:tc>
        <w:tc>
          <w:tcPr>
            <w:tcW w:w="1421" w:type="dxa"/>
            <w:noWrap/>
            <w:hideMark/>
          </w:tcPr>
          <w:p w14:paraId="4A41FD7C" w14:textId="77777777" w:rsidR="002A7ED2" w:rsidRPr="00C77EA8" w:rsidRDefault="002A7ED2" w:rsidP="002A7E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1527</w:t>
            </w:r>
          </w:p>
        </w:tc>
      </w:tr>
    </w:tbl>
    <w:p w14:paraId="574B3011" w14:textId="77777777" w:rsidR="002A7ED2" w:rsidRDefault="002A7ED2" w:rsidP="00BE67C4">
      <w:pPr>
        <w:jc w:val="both"/>
        <w:rPr>
          <w:rFonts w:ascii="Arial" w:hAnsi="Arial" w:cs="Arial"/>
        </w:rPr>
      </w:pPr>
    </w:p>
    <w:p w14:paraId="485F88DE" w14:textId="5D92BF3B" w:rsidR="0042775B" w:rsidRDefault="005460BC" w:rsidP="0042775B">
      <w:pPr>
        <w:jc w:val="both"/>
        <w:rPr>
          <w:rFonts w:ascii="Arial" w:hAnsi="Arial" w:cs="Arial"/>
        </w:rPr>
      </w:pPr>
      <w:r w:rsidRPr="00CE48DD">
        <w:rPr>
          <w:rFonts w:ascii="Arial" w:hAnsi="Arial" w:cs="Arial"/>
          <w:b/>
          <w:bCs/>
        </w:rPr>
        <w:t>Supplementary Table 2</w:t>
      </w:r>
      <w:r w:rsidRPr="00CE48DD">
        <w:rPr>
          <w:rFonts w:ascii="Arial" w:hAnsi="Arial" w:cs="Arial"/>
        </w:rPr>
        <w:t>. Statistical analysis of CD21 and CXCR3 expression in SF2a+ and</w:t>
      </w:r>
      <w:r w:rsidRPr="005460BC">
        <w:rPr>
          <w:rFonts w:ascii="Arial" w:hAnsi="Arial" w:cs="Arial"/>
        </w:rPr>
        <w:t xml:space="preserve"> SF2a- </w:t>
      </w:r>
      <w:proofErr w:type="spellStart"/>
      <w:r w:rsidRPr="005460BC">
        <w:rPr>
          <w:rFonts w:ascii="Arial" w:hAnsi="Arial" w:cs="Arial"/>
        </w:rPr>
        <w:t>SwB</w:t>
      </w:r>
      <w:proofErr w:type="spellEnd"/>
      <w:r w:rsidRPr="005460BC">
        <w:rPr>
          <w:rFonts w:ascii="Arial" w:hAnsi="Arial" w:cs="Arial"/>
        </w:rPr>
        <w:t xml:space="preserve"> cells in diverse timepoints of the study</w:t>
      </w:r>
      <w:r w:rsidR="0042775B">
        <w:rPr>
          <w:rFonts w:ascii="Arial" w:hAnsi="Arial" w:cs="Arial"/>
        </w:rPr>
        <w:t xml:space="preserve">. </w:t>
      </w:r>
      <w:r w:rsidR="0042775B" w:rsidRPr="0042775B">
        <w:rPr>
          <w:rFonts w:ascii="Arial" w:hAnsi="Arial" w:cs="Arial"/>
          <w:i/>
          <w:iCs/>
        </w:rPr>
        <w:t>P</w:t>
      </w:r>
      <w:r w:rsidR="0042775B">
        <w:rPr>
          <w:rFonts w:ascii="Arial" w:hAnsi="Arial" w:cs="Arial"/>
        </w:rPr>
        <w:t xml:space="preserve"> values &lt; 0.05 are considered significa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5"/>
        <w:gridCol w:w="1076"/>
        <w:gridCol w:w="1076"/>
        <w:gridCol w:w="1209"/>
        <w:gridCol w:w="1076"/>
        <w:gridCol w:w="1209"/>
        <w:gridCol w:w="1209"/>
      </w:tblGrid>
      <w:tr w:rsidR="005460BC" w:rsidRPr="00C77EA8" w14:paraId="682B6D52" w14:textId="77777777" w:rsidTr="000B12EE">
        <w:trPr>
          <w:trHeight w:val="315"/>
        </w:trPr>
        <w:tc>
          <w:tcPr>
            <w:tcW w:w="2495" w:type="dxa"/>
            <w:noWrap/>
            <w:hideMark/>
          </w:tcPr>
          <w:p w14:paraId="30361975" w14:textId="77777777" w:rsidR="005460BC" w:rsidRPr="00C77EA8" w:rsidRDefault="005460BC" w:rsidP="005460B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55" w:type="dxa"/>
            <w:gridSpan w:val="6"/>
            <w:noWrap/>
            <w:hideMark/>
          </w:tcPr>
          <w:p w14:paraId="267B6DAE" w14:textId="75DE2E52" w:rsidR="005460BC" w:rsidRPr="00C77EA8" w:rsidRDefault="005460BC" w:rsidP="000B12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7EA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rom Student's t-tests, unpaired, 2-sided</w:t>
            </w:r>
          </w:p>
        </w:tc>
      </w:tr>
      <w:tr w:rsidR="00196078" w:rsidRPr="00C77EA8" w14:paraId="7049D150" w14:textId="77777777" w:rsidTr="000B12EE">
        <w:trPr>
          <w:trHeight w:val="315"/>
        </w:trPr>
        <w:tc>
          <w:tcPr>
            <w:tcW w:w="2495" w:type="dxa"/>
            <w:noWrap/>
            <w:hideMark/>
          </w:tcPr>
          <w:p w14:paraId="650DDD12" w14:textId="77777777" w:rsidR="00196078" w:rsidRPr="00C77EA8" w:rsidRDefault="00196078" w:rsidP="0019607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76" w:type="dxa"/>
            <w:noWrap/>
            <w:hideMark/>
          </w:tcPr>
          <w:p w14:paraId="233BD11D" w14:textId="77777777" w:rsidR="003F0B86" w:rsidRDefault="00196078" w:rsidP="003F0B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28 vs.</w:t>
            </w:r>
          </w:p>
          <w:p w14:paraId="5FE6E629" w14:textId="781D9DCE" w:rsidR="00196078" w:rsidRPr="00C77EA8" w:rsidRDefault="00196078" w:rsidP="003F0B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076" w:type="dxa"/>
            <w:noWrap/>
            <w:hideMark/>
          </w:tcPr>
          <w:p w14:paraId="0951D2A3" w14:textId="77777777" w:rsidR="003F0B86" w:rsidRDefault="00196078" w:rsidP="003F0B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28 vs.</w:t>
            </w:r>
          </w:p>
          <w:p w14:paraId="38189EF1" w14:textId="3DEEB2E5" w:rsidR="00196078" w:rsidRPr="00C77EA8" w:rsidRDefault="00196078" w:rsidP="003F0B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1209" w:type="dxa"/>
            <w:noWrap/>
            <w:hideMark/>
          </w:tcPr>
          <w:p w14:paraId="2278C6A2" w14:textId="77777777" w:rsidR="00196078" w:rsidRDefault="00196078" w:rsidP="001960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28</w:t>
            </w:r>
          </w:p>
          <w:p w14:paraId="2ABE9F80" w14:textId="77777777" w:rsidR="00C13E62" w:rsidRDefault="00196078" w:rsidP="00C13E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vs.</w:t>
            </w:r>
          </w:p>
          <w:p w14:paraId="23965A8B" w14:textId="548FC67E" w:rsidR="00196078" w:rsidRPr="00C77EA8" w:rsidRDefault="00196078" w:rsidP="00C13E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140</w:t>
            </w:r>
          </w:p>
        </w:tc>
        <w:tc>
          <w:tcPr>
            <w:tcW w:w="1076" w:type="dxa"/>
            <w:noWrap/>
            <w:hideMark/>
          </w:tcPr>
          <w:p w14:paraId="369F86D1" w14:textId="77777777" w:rsidR="003F0B86" w:rsidRDefault="00196078" w:rsidP="003F0B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56 vs.</w:t>
            </w:r>
          </w:p>
          <w:p w14:paraId="5A1C5BEA" w14:textId="1CDBC84A" w:rsidR="00196078" w:rsidRPr="00C77EA8" w:rsidRDefault="00196078" w:rsidP="003F0B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1209" w:type="dxa"/>
            <w:noWrap/>
            <w:hideMark/>
          </w:tcPr>
          <w:p w14:paraId="54B89388" w14:textId="77777777" w:rsidR="00C13E62" w:rsidRDefault="00196078" w:rsidP="00C13E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56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vs.</w:t>
            </w:r>
          </w:p>
          <w:p w14:paraId="0CFEFC8C" w14:textId="3BD425BD" w:rsidR="00196078" w:rsidRPr="00C77EA8" w:rsidRDefault="00196078" w:rsidP="00C13E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140</w:t>
            </w:r>
          </w:p>
        </w:tc>
        <w:tc>
          <w:tcPr>
            <w:tcW w:w="1209" w:type="dxa"/>
            <w:noWrap/>
            <w:hideMark/>
          </w:tcPr>
          <w:p w14:paraId="1F212B2B" w14:textId="77777777" w:rsidR="00196078" w:rsidRDefault="00196078" w:rsidP="001960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84</w:t>
            </w:r>
          </w:p>
          <w:p w14:paraId="20F9DD8D" w14:textId="77777777" w:rsidR="003F0B86" w:rsidRDefault="00196078" w:rsidP="003F0B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vs.</w:t>
            </w:r>
          </w:p>
          <w:p w14:paraId="2D2B46DA" w14:textId="2AD3F8BB" w:rsidR="00196078" w:rsidRPr="00C77EA8" w:rsidRDefault="00196078" w:rsidP="003F0B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140</w:t>
            </w:r>
          </w:p>
        </w:tc>
      </w:tr>
      <w:tr w:rsidR="005460BC" w:rsidRPr="00C77EA8" w14:paraId="33714410" w14:textId="77777777" w:rsidTr="000B12EE">
        <w:trPr>
          <w:trHeight w:val="300"/>
        </w:trPr>
        <w:tc>
          <w:tcPr>
            <w:tcW w:w="2495" w:type="dxa"/>
            <w:noWrap/>
            <w:hideMark/>
          </w:tcPr>
          <w:p w14:paraId="5AEFEC23" w14:textId="77777777" w:rsidR="005460BC" w:rsidRPr="00C77EA8" w:rsidRDefault="005460BC" w:rsidP="005460B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XCR3 in SF2a+ </w:t>
            </w:r>
            <w:proofErr w:type="spellStart"/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SwB</w:t>
            </w:r>
            <w:proofErr w:type="spellEnd"/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ells</w:t>
            </w:r>
          </w:p>
        </w:tc>
        <w:tc>
          <w:tcPr>
            <w:tcW w:w="1076" w:type="dxa"/>
            <w:noWrap/>
            <w:hideMark/>
          </w:tcPr>
          <w:p w14:paraId="4142E124" w14:textId="77777777" w:rsidR="005460BC" w:rsidRPr="00C77EA8" w:rsidRDefault="005460BC" w:rsidP="005460B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9418</w:t>
            </w:r>
          </w:p>
        </w:tc>
        <w:tc>
          <w:tcPr>
            <w:tcW w:w="1076" w:type="dxa"/>
            <w:noWrap/>
            <w:hideMark/>
          </w:tcPr>
          <w:p w14:paraId="3DC40788" w14:textId="77777777" w:rsidR="005460BC" w:rsidRPr="00C77EA8" w:rsidRDefault="005460BC" w:rsidP="005460B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6816</w:t>
            </w:r>
          </w:p>
        </w:tc>
        <w:tc>
          <w:tcPr>
            <w:tcW w:w="1209" w:type="dxa"/>
            <w:noWrap/>
            <w:hideMark/>
          </w:tcPr>
          <w:p w14:paraId="2461C400" w14:textId="77777777" w:rsidR="005460BC" w:rsidRPr="00C77EA8" w:rsidRDefault="005460BC" w:rsidP="005460B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2071</w:t>
            </w:r>
          </w:p>
        </w:tc>
        <w:tc>
          <w:tcPr>
            <w:tcW w:w="1076" w:type="dxa"/>
            <w:noWrap/>
            <w:hideMark/>
          </w:tcPr>
          <w:p w14:paraId="55A8F470" w14:textId="77777777" w:rsidR="005460BC" w:rsidRPr="00C77EA8" w:rsidRDefault="005460BC" w:rsidP="005460B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792</w:t>
            </w:r>
          </w:p>
        </w:tc>
        <w:tc>
          <w:tcPr>
            <w:tcW w:w="1209" w:type="dxa"/>
            <w:noWrap/>
            <w:hideMark/>
          </w:tcPr>
          <w:p w14:paraId="4DB64E9E" w14:textId="77777777" w:rsidR="005460BC" w:rsidRPr="00C77EA8" w:rsidRDefault="005460BC" w:rsidP="005460B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2447</w:t>
            </w:r>
          </w:p>
        </w:tc>
        <w:tc>
          <w:tcPr>
            <w:tcW w:w="1209" w:type="dxa"/>
            <w:noWrap/>
            <w:hideMark/>
          </w:tcPr>
          <w:p w14:paraId="65F2ECBF" w14:textId="77777777" w:rsidR="005460BC" w:rsidRPr="00C77EA8" w:rsidRDefault="005460BC" w:rsidP="005460B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0838</w:t>
            </w:r>
          </w:p>
        </w:tc>
      </w:tr>
      <w:tr w:rsidR="000B12EE" w:rsidRPr="00C77EA8" w14:paraId="3E7124F6" w14:textId="77777777" w:rsidTr="000B12EE">
        <w:trPr>
          <w:trHeight w:val="300"/>
        </w:trPr>
        <w:tc>
          <w:tcPr>
            <w:tcW w:w="2495" w:type="dxa"/>
            <w:noWrap/>
            <w:hideMark/>
          </w:tcPr>
          <w:p w14:paraId="1B4CEA23" w14:textId="77777777" w:rsidR="005460BC" w:rsidRPr="00C77EA8" w:rsidRDefault="005460BC" w:rsidP="005460B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XCR3 in SF2a- </w:t>
            </w:r>
            <w:proofErr w:type="spellStart"/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SwB</w:t>
            </w:r>
            <w:proofErr w:type="spellEnd"/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ells</w:t>
            </w:r>
          </w:p>
        </w:tc>
        <w:tc>
          <w:tcPr>
            <w:tcW w:w="1076" w:type="dxa"/>
            <w:noWrap/>
            <w:hideMark/>
          </w:tcPr>
          <w:p w14:paraId="70BF0FC3" w14:textId="77777777" w:rsidR="005460BC" w:rsidRPr="00C77EA8" w:rsidRDefault="005460BC" w:rsidP="005460B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6684</w:t>
            </w:r>
          </w:p>
        </w:tc>
        <w:tc>
          <w:tcPr>
            <w:tcW w:w="1076" w:type="dxa"/>
            <w:noWrap/>
            <w:hideMark/>
          </w:tcPr>
          <w:p w14:paraId="6CCC9DE1" w14:textId="77777777" w:rsidR="005460BC" w:rsidRPr="00C77EA8" w:rsidRDefault="005460BC" w:rsidP="005460B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5296</w:t>
            </w:r>
          </w:p>
        </w:tc>
        <w:tc>
          <w:tcPr>
            <w:tcW w:w="1209" w:type="dxa"/>
            <w:noWrap/>
            <w:hideMark/>
          </w:tcPr>
          <w:p w14:paraId="00D1AC44" w14:textId="77777777" w:rsidR="005460BC" w:rsidRPr="00C77EA8" w:rsidRDefault="005460BC" w:rsidP="005460B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2675</w:t>
            </w:r>
          </w:p>
        </w:tc>
        <w:tc>
          <w:tcPr>
            <w:tcW w:w="1076" w:type="dxa"/>
            <w:noWrap/>
            <w:hideMark/>
          </w:tcPr>
          <w:p w14:paraId="06CA52FF" w14:textId="77777777" w:rsidR="005460BC" w:rsidRPr="00C77EA8" w:rsidRDefault="005460BC" w:rsidP="005460B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9106</w:t>
            </w:r>
          </w:p>
        </w:tc>
        <w:tc>
          <w:tcPr>
            <w:tcW w:w="1209" w:type="dxa"/>
            <w:noWrap/>
            <w:hideMark/>
          </w:tcPr>
          <w:p w14:paraId="1ADEAD26" w14:textId="77777777" w:rsidR="005460BC" w:rsidRPr="00C77EA8" w:rsidRDefault="005460BC" w:rsidP="005460B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5286</w:t>
            </w:r>
          </w:p>
        </w:tc>
        <w:tc>
          <w:tcPr>
            <w:tcW w:w="1209" w:type="dxa"/>
            <w:noWrap/>
            <w:hideMark/>
          </w:tcPr>
          <w:p w14:paraId="6BA545BC" w14:textId="77777777" w:rsidR="005460BC" w:rsidRPr="00C77EA8" w:rsidRDefault="005460BC" w:rsidP="005460B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5214</w:t>
            </w:r>
          </w:p>
        </w:tc>
      </w:tr>
      <w:tr w:rsidR="005460BC" w:rsidRPr="00C77EA8" w14:paraId="61EEEE00" w14:textId="77777777" w:rsidTr="000B12EE">
        <w:trPr>
          <w:trHeight w:val="300"/>
        </w:trPr>
        <w:tc>
          <w:tcPr>
            <w:tcW w:w="2495" w:type="dxa"/>
            <w:noWrap/>
            <w:hideMark/>
          </w:tcPr>
          <w:p w14:paraId="15A3C391" w14:textId="77777777" w:rsidR="005460BC" w:rsidRPr="00C77EA8" w:rsidRDefault="005460BC" w:rsidP="005460B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D21 in SF2a+ </w:t>
            </w:r>
            <w:proofErr w:type="spellStart"/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SwB</w:t>
            </w:r>
            <w:proofErr w:type="spellEnd"/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ells</w:t>
            </w:r>
          </w:p>
        </w:tc>
        <w:tc>
          <w:tcPr>
            <w:tcW w:w="1076" w:type="dxa"/>
            <w:noWrap/>
            <w:hideMark/>
          </w:tcPr>
          <w:p w14:paraId="46924F1E" w14:textId="77777777" w:rsidR="005460BC" w:rsidRPr="00C77EA8" w:rsidRDefault="005460BC" w:rsidP="005460B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0849</w:t>
            </w:r>
          </w:p>
        </w:tc>
        <w:tc>
          <w:tcPr>
            <w:tcW w:w="1076" w:type="dxa"/>
            <w:noWrap/>
            <w:hideMark/>
          </w:tcPr>
          <w:p w14:paraId="75F209A3" w14:textId="77777777" w:rsidR="005460BC" w:rsidRPr="00C77EA8" w:rsidRDefault="005460BC" w:rsidP="005460B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1862</w:t>
            </w:r>
          </w:p>
        </w:tc>
        <w:tc>
          <w:tcPr>
            <w:tcW w:w="1209" w:type="dxa"/>
            <w:noWrap/>
            <w:hideMark/>
          </w:tcPr>
          <w:p w14:paraId="6168A6F4" w14:textId="77777777" w:rsidR="005460BC" w:rsidRPr="00C77EA8" w:rsidRDefault="005460BC" w:rsidP="005460B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0576</w:t>
            </w:r>
          </w:p>
        </w:tc>
        <w:tc>
          <w:tcPr>
            <w:tcW w:w="1076" w:type="dxa"/>
            <w:noWrap/>
            <w:hideMark/>
          </w:tcPr>
          <w:p w14:paraId="06D9B87C" w14:textId="77777777" w:rsidR="005460BC" w:rsidRPr="00C77EA8" w:rsidRDefault="005460BC" w:rsidP="005460B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3492</w:t>
            </w:r>
          </w:p>
        </w:tc>
        <w:tc>
          <w:tcPr>
            <w:tcW w:w="1209" w:type="dxa"/>
            <w:noWrap/>
            <w:hideMark/>
          </w:tcPr>
          <w:p w14:paraId="6987185A" w14:textId="77777777" w:rsidR="005460BC" w:rsidRPr="00C77EA8" w:rsidRDefault="005460BC" w:rsidP="005460B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8871</w:t>
            </w:r>
          </w:p>
        </w:tc>
        <w:tc>
          <w:tcPr>
            <w:tcW w:w="1209" w:type="dxa"/>
            <w:noWrap/>
            <w:hideMark/>
          </w:tcPr>
          <w:p w14:paraId="7EBE3472" w14:textId="77777777" w:rsidR="005460BC" w:rsidRPr="00C77EA8" w:rsidRDefault="005460BC" w:rsidP="005460B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2578</w:t>
            </w:r>
          </w:p>
        </w:tc>
      </w:tr>
      <w:tr w:rsidR="000B12EE" w:rsidRPr="00C77EA8" w14:paraId="51A7ADF2" w14:textId="77777777" w:rsidTr="000B12EE">
        <w:trPr>
          <w:trHeight w:val="315"/>
        </w:trPr>
        <w:tc>
          <w:tcPr>
            <w:tcW w:w="2495" w:type="dxa"/>
            <w:noWrap/>
            <w:hideMark/>
          </w:tcPr>
          <w:p w14:paraId="262D681E" w14:textId="77777777" w:rsidR="005460BC" w:rsidRPr="00C77EA8" w:rsidRDefault="005460BC" w:rsidP="005460B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X21 in SF2a- </w:t>
            </w:r>
            <w:proofErr w:type="spellStart"/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SwB</w:t>
            </w:r>
            <w:proofErr w:type="spellEnd"/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ells</w:t>
            </w:r>
          </w:p>
        </w:tc>
        <w:tc>
          <w:tcPr>
            <w:tcW w:w="1076" w:type="dxa"/>
            <w:noWrap/>
            <w:hideMark/>
          </w:tcPr>
          <w:p w14:paraId="370012E0" w14:textId="77777777" w:rsidR="005460BC" w:rsidRPr="00C77EA8" w:rsidRDefault="005460BC" w:rsidP="005460B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9657</w:t>
            </w:r>
          </w:p>
        </w:tc>
        <w:tc>
          <w:tcPr>
            <w:tcW w:w="1076" w:type="dxa"/>
            <w:noWrap/>
            <w:hideMark/>
          </w:tcPr>
          <w:p w14:paraId="18E0FC43" w14:textId="77777777" w:rsidR="005460BC" w:rsidRPr="00C77EA8" w:rsidRDefault="005460BC" w:rsidP="005460B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8817</w:t>
            </w:r>
          </w:p>
        </w:tc>
        <w:tc>
          <w:tcPr>
            <w:tcW w:w="1209" w:type="dxa"/>
            <w:noWrap/>
            <w:hideMark/>
          </w:tcPr>
          <w:p w14:paraId="0A3A4480" w14:textId="77777777" w:rsidR="005460BC" w:rsidRPr="00C77EA8" w:rsidRDefault="005460BC" w:rsidP="005460B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8817</w:t>
            </w:r>
          </w:p>
        </w:tc>
        <w:tc>
          <w:tcPr>
            <w:tcW w:w="1076" w:type="dxa"/>
            <w:noWrap/>
            <w:hideMark/>
          </w:tcPr>
          <w:p w14:paraId="786291C7" w14:textId="77777777" w:rsidR="005460BC" w:rsidRPr="00C77EA8" w:rsidRDefault="005460BC" w:rsidP="005460B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878</w:t>
            </w:r>
          </w:p>
        </w:tc>
        <w:tc>
          <w:tcPr>
            <w:tcW w:w="1209" w:type="dxa"/>
            <w:noWrap/>
            <w:hideMark/>
          </w:tcPr>
          <w:p w14:paraId="787F70BB" w14:textId="77777777" w:rsidR="005460BC" w:rsidRPr="00C77EA8" w:rsidRDefault="005460BC" w:rsidP="005460B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6371</w:t>
            </w:r>
          </w:p>
        </w:tc>
        <w:tc>
          <w:tcPr>
            <w:tcW w:w="1209" w:type="dxa"/>
            <w:noWrap/>
            <w:hideMark/>
          </w:tcPr>
          <w:p w14:paraId="4C14B66F" w14:textId="77777777" w:rsidR="005460BC" w:rsidRPr="00C77EA8" w:rsidRDefault="005460BC" w:rsidP="005460B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4517</w:t>
            </w:r>
          </w:p>
        </w:tc>
      </w:tr>
    </w:tbl>
    <w:p w14:paraId="7574A0DF" w14:textId="77777777" w:rsidR="005460BC" w:rsidRPr="00C77EA8" w:rsidRDefault="005460BC" w:rsidP="00BE67C4">
      <w:pPr>
        <w:jc w:val="both"/>
        <w:rPr>
          <w:rFonts w:ascii="Arial" w:hAnsi="Arial" w:cs="Arial"/>
          <w:sz w:val="20"/>
          <w:szCs w:val="20"/>
        </w:rPr>
      </w:pPr>
    </w:p>
    <w:p w14:paraId="4D5D462A" w14:textId="1AB0E5C5" w:rsidR="005460BC" w:rsidRDefault="00885D36" w:rsidP="00BE67C4">
      <w:pPr>
        <w:jc w:val="both"/>
        <w:rPr>
          <w:rFonts w:ascii="Arial" w:hAnsi="Arial" w:cs="Arial"/>
        </w:rPr>
      </w:pPr>
      <w:r w:rsidRPr="00CE48DD">
        <w:rPr>
          <w:rFonts w:ascii="Arial" w:hAnsi="Arial" w:cs="Arial"/>
          <w:b/>
          <w:bCs/>
        </w:rPr>
        <w:t>Supplementary Table 3.</w:t>
      </w:r>
      <w:r w:rsidRPr="00CE48DD">
        <w:rPr>
          <w:rFonts w:ascii="Arial" w:hAnsi="Arial" w:cs="Arial"/>
        </w:rPr>
        <w:t xml:space="preserve"> Statistical analysis of the frequency of SF2a+ ASC-</w:t>
      </w:r>
      <w:proofErr w:type="spellStart"/>
      <w:r w:rsidRPr="00CE48DD">
        <w:rPr>
          <w:rFonts w:ascii="Arial" w:hAnsi="Arial" w:cs="Arial"/>
        </w:rPr>
        <w:t>SwB</w:t>
      </w:r>
      <w:proofErr w:type="spellEnd"/>
      <w:r w:rsidRPr="00CE48DD">
        <w:rPr>
          <w:rFonts w:ascii="Arial" w:hAnsi="Arial" w:cs="Arial"/>
        </w:rPr>
        <w:t xml:space="preserve"> cells in diverse</w:t>
      </w:r>
      <w:r w:rsidRPr="00885D36">
        <w:rPr>
          <w:rFonts w:ascii="Arial" w:hAnsi="Arial" w:cs="Arial"/>
        </w:rPr>
        <w:t xml:space="preserve"> timepoints of the study</w:t>
      </w:r>
      <w:r>
        <w:rPr>
          <w:rFonts w:ascii="Arial" w:hAnsi="Arial" w:cs="Arial"/>
        </w:rPr>
        <w:t>.</w:t>
      </w:r>
      <w:r w:rsidR="0042775B" w:rsidRPr="0042775B">
        <w:rPr>
          <w:rFonts w:ascii="Arial" w:hAnsi="Arial" w:cs="Arial"/>
          <w:i/>
          <w:iCs/>
        </w:rPr>
        <w:t xml:space="preserve"> P</w:t>
      </w:r>
      <w:r w:rsidR="0042775B">
        <w:rPr>
          <w:rFonts w:ascii="Arial" w:hAnsi="Arial" w:cs="Arial"/>
        </w:rPr>
        <w:t xml:space="preserve"> values &lt; 0.05 are considered significa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5"/>
        <w:gridCol w:w="1076"/>
        <w:gridCol w:w="1076"/>
        <w:gridCol w:w="1209"/>
        <w:gridCol w:w="1076"/>
        <w:gridCol w:w="1209"/>
        <w:gridCol w:w="1209"/>
      </w:tblGrid>
      <w:tr w:rsidR="00885D36" w:rsidRPr="00885D36" w14:paraId="4BEBD3AF" w14:textId="77777777" w:rsidTr="000B12EE">
        <w:trPr>
          <w:trHeight w:val="315"/>
        </w:trPr>
        <w:tc>
          <w:tcPr>
            <w:tcW w:w="2495" w:type="dxa"/>
            <w:noWrap/>
            <w:hideMark/>
          </w:tcPr>
          <w:p w14:paraId="26E86837" w14:textId="77777777" w:rsidR="00885D36" w:rsidRPr="00C77EA8" w:rsidRDefault="00885D36" w:rsidP="00885D3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55" w:type="dxa"/>
            <w:gridSpan w:val="6"/>
            <w:noWrap/>
            <w:hideMark/>
          </w:tcPr>
          <w:p w14:paraId="3CF2DBEC" w14:textId="4550495F" w:rsidR="00885D36" w:rsidRPr="00C77EA8" w:rsidRDefault="00885D36" w:rsidP="000B12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7EA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rom Student's t-tests, unpaired, 2-sided</w:t>
            </w:r>
          </w:p>
        </w:tc>
      </w:tr>
      <w:tr w:rsidR="00196078" w:rsidRPr="00885D36" w14:paraId="211B9CDD" w14:textId="77777777" w:rsidTr="000B12EE">
        <w:trPr>
          <w:trHeight w:val="315"/>
        </w:trPr>
        <w:tc>
          <w:tcPr>
            <w:tcW w:w="2495" w:type="dxa"/>
            <w:noWrap/>
            <w:hideMark/>
          </w:tcPr>
          <w:p w14:paraId="3124D072" w14:textId="77777777" w:rsidR="00196078" w:rsidRPr="00C77EA8" w:rsidRDefault="00196078" w:rsidP="0019607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76" w:type="dxa"/>
            <w:noWrap/>
            <w:hideMark/>
          </w:tcPr>
          <w:p w14:paraId="1372E6E0" w14:textId="77777777" w:rsidR="00A76A09" w:rsidRDefault="00196078" w:rsidP="00A76A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28 vs.</w:t>
            </w:r>
          </w:p>
          <w:p w14:paraId="6C5D6028" w14:textId="3A1003E9" w:rsidR="00196078" w:rsidRPr="00C77EA8" w:rsidRDefault="00196078" w:rsidP="00A76A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076" w:type="dxa"/>
            <w:noWrap/>
            <w:hideMark/>
          </w:tcPr>
          <w:p w14:paraId="24661E3D" w14:textId="77777777" w:rsidR="003F0B86" w:rsidRDefault="00196078" w:rsidP="003F0B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28 vs.</w:t>
            </w:r>
          </w:p>
          <w:p w14:paraId="553EC7F4" w14:textId="6BFB57D9" w:rsidR="00196078" w:rsidRPr="00C77EA8" w:rsidRDefault="00196078" w:rsidP="003F0B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1209" w:type="dxa"/>
            <w:noWrap/>
            <w:hideMark/>
          </w:tcPr>
          <w:p w14:paraId="72C73A7B" w14:textId="77777777" w:rsidR="00196078" w:rsidRDefault="00196078" w:rsidP="001960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28</w:t>
            </w:r>
          </w:p>
          <w:p w14:paraId="310F8BC5" w14:textId="77777777" w:rsidR="003F0B86" w:rsidRDefault="00196078" w:rsidP="003F0B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vs.</w:t>
            </w:r>
          </w:p>
          <w:p w14:paraId="6489CB5B" w14:textId="4A9429AC" w:rsidR="00196078" w:rsidRPr="00C77EA8" w:rsidRDefault="00196078" w:rsidP="003F0B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140</w:t>
            </w:r>
          </w:p>
        </w:tc>
        <w:tc>
          <w:tcPr>
            <w:tcW w:w="1076" w:type="dxa"/>
            <w:noWrap/>
            <w:hideMark/>
          </w:tcPr>
          <w:p w14:paraId="2A4FECE7" w14:textId="77777777" w:rsidR="003F0B86" w:rsidRDefault="00196078" w:rsidP="003F0B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56 vs.</w:t>
            </w:r>
          </w:p>
          <w:p w14:paraId="154B5B98" w14:textId="049D86FB" w:rsidR="00196078" w:rsidRPr="00C77EA8" w:rsidRDefault="00196078" w:rsidP="003F0B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1209" w:type="dxa"/>
            <w:noWrap/>
            <w:hideMark/>
          </w:tcPr>
          <w:p w14:paraId="07912A7E" w14:textId="77777777" w:rsidR="003F0B86" w:rsidRDefault="00196078" w:rsidP="003F0B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56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vs</w:t>
            </w:r>
            <w:r w:rsidR="003F0B86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  <w:p w14:paraId="0705A187" w14:textId="62B9A8E4" w:rsidR="00196078" w:rsidRPr="00C77EA8" w:rsidRDefault="00196078" w:rsidP="003F0B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140</w:t>
            </w:r>
          </w:p>
        </w:tc>
        <w:tc>
          <w:tcPr>
            <w:tcW w:w="1209" w:type="dxa"/>
            <w:noWrap/>
            <w:hideMark/>
          </w:tcPr>
          <w:p w14:paraId="079FBE07" w14:textId="77777777" w:rsidR="00196078" w:rsidRDefault="00196078" w:rsidP="001960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84</w:t>
            </w:r>
          </w:p>
          <w:p w14:paraId="4C113B25" w14:textId="77777777" w:rsidR="003F0B86" w:rsidRDefault="00196078" w:rsidP="003F0B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vs.</w:t>
            </w:r>
          </w:p>
          <w:p w14:paraId="7E125A35" w14:textId="0FD72774" w:rsidR="00196078" w:rsidRPr="00C77EA8" w:rsidRDefault="00196078" w:rsidP="003F0B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140</w:t>
            </w:r>
          </w:p>
        </w:tc>
      </w:tr>
      <w:tr w:rsidR="00885D36" w:rsidRPr="00885D36" w14:paraId="7C24F7CB" w14:textId="77777777" w:rsidTr="000B12EE">
        <w:trPr>
          <w:trHeight w:val="315"/>
        </w:trPr>
        <w:tc>
          <w:tcPr>
            <w:tcW w:w="2495" w:type="dxa"/>
            <w:noWrap/>
            <w:hideMark/>
          </w:tcPr>
          <w:p w14:paraId="3B5D9CA2" w14:textId="77777777" w:rsidR="00885D36" w:rsidRPr="00C77EA8" w:rsidRDefault="00885D36" w:rsidP="00885D3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SF2a+ ASC-</w:t>
            </w:r>
            <w:proofErr w:type="spellStart"/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SwB</w:t>
            </w:r>
            <w:proofErr w:type="spellEnd"/>
          </w:p>
        </w:tc>
        <w:tc>
          <w:tcPr>
            <w:tcW w:w="1076" w:type="dxa"/>
            <w:noWrap/>
            <w:hideMark/>
          </w:tcPr>
          <w:p w14:paraId="114EBE3C" w14:textId="77777777" w:rsidR="00885D36" w:rsidRPr="00C77EA8" w:rsidRDefault="00885D36" w:rsidP="00885D3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1833</w:t>
            </w:r>
          </w:p>
        </w:tc>
        <w:tc>
          <w:tcPr>
            <w:tcW w:w="1076" w:type="dxa"/>
            <w:noWrap/>
            <w:hideMark/>
          </w:tcPr>
          <w:p w14:paraId="14E4ACEF" w14:textId="77777777" w:rsidR="00885D36" w:rsidRPr="00C77EA8" w:rsidRDefault="00885D36" w:rsidP="00885D3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0718</w:t>
            </w:r>
          </w:p>
        </w:tc>
        <w:tc>
          <w:tcPr>
            <w:tcW w:w="1209" w:type="dxa"/>
            <w:noWrap/>
            <w:hideMark/>
          </w:tcPr>
          <w:p w14:paraId="23CB1BF3" w14:textId="77777777" w:rsidR="00885D36" w:rsidRPr="00C77EA8" w:rsidRDefault="00885D36" w:rsidP="00885D36">
            <w:pPr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77EA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05</w:t>
            </w:r>
          </w:p>
        </w:tc>
        <w:tc>
          <w:tcPr>
            <w:tcW w:w="1076" w:type="dxa"/>
            <w:noWrap/>
            <w:hideMark/>
          </w:tcPr>
          <w:p w14:paraId="41FC0BEC" w14:textId="77777777" w:rsidR="00885D36" w:rsidRPr="00C77EA8" w:rsidRDefault="00885D36" w:rsidP="00885D3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5851</w:t>
            </w:r>
          </w:p>
        </w:tc>
        <w:tc>
          <w:tcPr>
            <w:tcW w:w="1209" w:type="dxa"/>
            <w:noWrap/>
            <w:hideMark/>
          </w:tcPr>
          <w:p w14:paraId="7D6243FB" w14:textId="77777777" w:rsidR="00885D36" w:rsidRPr="00C77EA8" w:rsidRDefault="00885D36" w:rsidP="00885D3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0601</w:t>
            </w:r>
          </w:p>
        </w:tc>
        <w:tc>
          <w:tcPr>
            <w:tcW w:w="1209" w:type="dxa"/>
            <w:noWrap/>
            <w:hideMark/>
          </w:tcPr>
          <w:p w14:paraId="3DD6FFED" w14:textId="77777777" w:rsidR="00885D36" w:rsidRPr="00C77EA8" w:rsidRDefault="00885D36" w:rsidP="00885D3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1719</w:t>
            </w:r>
          </w:p>
        </w:tc>
      </w:tr>
    </w:tbl>
    <w:p w14:paraId="11C2CF9C" w14:textId="77777777" w:rsidR="00885D36" w:rsidRDefault="00885D36" w:rsidP="00BE67C4">
      <w:pPr>
        <w:jc w:val="both"/>
        <w:rPr>
          <w:rFonts w:ascii="Arial" w:hAnsi="Arial" w:cs="Arial"/>
        </w:rPr>
      </w:pPr>
    </w:p>
    <w:p w14:paraId="68DE2876" w14:textId="7F9D4D8E" w:rsidR="00885D36" w:rsidRDefault="00DF2022" w:rsidP="00BE67C4">
      <w:pPr>
        <w:jc w:val="both"/>
        <w:rPr>
          <w:rFonts w:ascii="Arial" w:hAnsi="Arial" w:cs="Arial"/>
        </w:rPr>
      </w:pPr>
      <w:r w:rsidRPr="00CE48DD">
        <w:rPr>
          <w:rFonts w:ascii="Arial" w:hAnsi="Arial" w:cs="Arial"/>
          <w:b/>
          <w:bCs/>
        </w:rPr>
        <w:t>Supplementary Table 4.</w:t>
      </w:r>
      <w:r w:rsidRPr="00CE48DD">
        <w:rPr>
          <w:rFonts w:ascii="Arial" w:hAnsi="Arial" w:cs="Arial"/>
        </w:rPr>
        <w:t xml:space="preserve"> Statistical analysis of anti-LPS IgA and IgG ASC in diverse timepoints</w:t>
      </w:r>
      <w:r w:rsidRPr="00DF2022">
        <w:rPr>
          <w:rFonts w:ascii="Arial" w:hAnsi="Arial" w:cs="Arial"/>
        </w:rPr>
        <w:t xml:space="preserve"> of the study</w:t>
      </w:r>
      <w:r>
        <w:rPr>
          <w:rFonts w:ascii="Arial" w:hAnsi="Arial" w:cs="Arial"/>
        </w:rPr>
        <w:t>.</w:t>
      </w:r>
      <w:r w:rsidR="0042775B" w:rsidRPr="0042775B">
        <w:rPr>
          <w:rFonts w:ascii="Arial" w:hAnsi="Arial" w:cs="Arial"/>
          <w:i/>
          <w:iCs/>
        </w:rPr>
        <w:t xml:space="preserve"> P</w:t>
      </w:r>
      <w:r w:rsidR="0042775B">
        <w:rPr>
          <w:rFonts w:ascii="Arial" w:hAnsi="Arial" w:cs="Arial"/>
        </w:rPr>
        <w:t xml:space="preserve"> values &lt; 0.05 are considered significa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5"/>
        <w:gridCol w:w="1076"/>
        <w:gridCol w:w="1076"/>
        <w:gridCol w:w="1209"/>
        <w:gridCol w:w="1076"/>
        <w:gridCol w:w="1209"/>
        <w:gridCol w:w="1209"/>
      </w:tblGrid>
      <w:tr w:rsidR="00DF2022" w:rsidRPr="00DF2022" w14:paraId="1951EB65" w14:textId="77777777" w:rsidTr="000B12EE">
        <w:trPr>
          <w:trHeight w:val="315"/>
        </w:trPr>
        <w:tc>
          <w:tcPr>
            <w:tcW w:w="2495" w:type="dxa"/>
            <w:noWrap/>
            <w:hideMark/>
          </w:tcPr>
          <w:p w14:paraId="5B2E459D" w14:textId="77777777" w:rsidR="00DF2022" w:rsidRPr="00C77EA8" w:rsidRDefault="00DF2022" w:rsidP="00DF20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55" w:type="dxa"/>
            <w:gridSpan w:val="6"/>
            <w:noWrap/>
            <w:hideMark/>
          </w:tcPr>
          <w:p w14:paraId="19317493" w14:textId="7255EA15" w:rsidR="00DF2022" w:rsidRPr="00C77EA8" w:rsidRDefault="00DF2022" w:rsidP="000B12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7EA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rom Mann-Whitney, unpaired, 2-sided</w:t>
            </w:r>
          </w:p>
        </w:tc>
      </w:tr>
      <w:tr w:rsidR="00196078" w:rsidRPr="00DF2022" w14:paraId="7CAF1A0E" w14:textId="77777777" w:rsidTr="000B12EE">
        <w:trPr>
          <w:trHeight w:val="315"/>
        </w:trPr>
        <w:tc>
          <w:tcPr>
            <w:tcW w:w="2495" w:type="dxa"/>
            <w:noWrap/>
            <w:hideMark/>
          </w:tcPr>
          <w:p w14:paraId="76C039CF" w14:textId="77777777" w:rsidR="00196078" w:rsidRPr="00C77EA8" w:rsidRDefault="00196078" w:rsidP="0019607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76" w:type="dxa"/>
            <w:noWrap/>
            <w:hideMark/>
          </w:tcPr>
          <w:p w14:paraId="5EB41470" w14:textId="77777777" w:rsidR="00A76A09" w:rsidRDefault="00196078" w:rsidP="00A76A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28 vs.</w:t>
            </w:r>
          </w:p>
          <w:p w14:paraId="4776BC46" w14:textId="703C91D9" w:rsidR="00196078" w:rsidRPr="00C77EA8" w:rsidRDefault="00196078" w:rsidP="00A76A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076" w:type="dxa"/>
            <w:noWrap/>
            <w:hideMark/>
          </w:tcPr>
          <w:p w14:paraId="6F470731" w14:textId="77777777" w:rsidR="00A76A09" w:rsidRDefault="00196078" w:rsidP="00A76A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28 vs.</w:t>
            </w:r>
          </w:p>
          <w:p w14:paraId="3121AFDC" w14:textId="263F8E69" w:rsidR="00196078" w:rsidRPr="00C77EA8" w:rsidRDefault="00196078" w:rsidP="00A76A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1209" w:type="dxa"/>
            <w:noWrap/>
            <w:hideMark/>
          </w:tcPr>
          <w:p w14:paraId="43E672B2" w14:textId="77777777" w:rsidR="00196078" w:rsidRDefault="00196078" w:rsidP="001960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28</w:t>
            </w:r>
          </w:p>
          <w:p w14:paraId="78225303" w14:textId="77777777" w:rsidR="00A76A09" w:rsidRDefault="00196078" w:rsidP="00A76A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vs.</w:t>
            </w:r>
          </w:p>
          <w:p w14:paraId="74644A02" w14:textId="60BE1B18" w:rsidR="00196078" w:rsidRPr="00C77EA8" w:rsidRDefault="00196078" w:rsidP="00A76A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140</w:t>
            </w:r>
          </w:p>
        </w:tc>
        <w:tc>
          <w:tcPr>
            <w:tcW w:w="1076" w:type="dxa"/>
            <w:noWrap/>
            <w:hideMark/>
          </w:tcPr>
          <w:p w14:paraId="0619813C" w14:textId="77777777" w:rsidR="00A76A09" w:rsidRDefault="00196078" w:rsidP="00A76A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56 vs.</w:t>
            </w:r>
          </w:p>
          <w:p w14:paraId="46782CAE" w14:textId="2F1CFCC3" w:rsidR="00196078" w:rsidRPr="00C77EA8" w:rsidRDefault="00196078" w:rsidP="00A76A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1209" w:type="dxa"/>
            <w:noWrap/>
            <w:hideMark/>
          </w:tcPr>
          <w:p w14:paraId="24DBAF85" w14:textId="77777777" w:rsidR="00A76A09" w:rsidRDefault="00196078" w:rsidP="00A76A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56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vs.</w:t>
            </w:r>
          </w:p>
          <w:p w14:paraId="0B56F617" w14:textId="145F3E0A" w:rsidR="00196078" w:rsidRPr="00C77EA8" w:rsidRDefault="00196078" w:rsidP="00A76A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140</w:t>
            </w:r>
          </w:p>
        </w:tc>
        <w:tc>
          <w:tcPr>
            <w:tcW w:w="1209" w:type="dxa"/>
            <w:noWrap/>
            <w:hideMark/>
          </w:tcPr>
          <w:p w14:paraId="4C4DE150" w14:textId="77777777" w:rsidR="00196078" w:rsidRDefault="00196078" w:rsidP="001960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84</w:t>
            </w:r>
          </w:p>
          <w:p w14:paraId="6D1600F2" w14:textId="77777777" w:rsidR="00C13E62" w:rsidRDefault="00196078" w:rsidP="00C13E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vs.</w:t>
            </w:r>
          </w:p>
          <w:p w14:paraId="222B92E5" w14:textId="14466ED1" w:rsidR="00196078" w:rsidRPr="00C77EA8" w:rsidRDefault="00196078" w:rsidP="00C13E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 </w:t>
            </w: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140</w:t>
            </w:r>
          </w:p>
        </w:tc>
      </w:tr>
      <w:tr w:rsidR="00DF2022" w:rsidRPr="00DF2022" w14:paraId="4848378C" w14:textId="77777777" w:rsidTr="000B12EE">
        <w:trPr>
          <w:trHeight w:val="300"/>
        </w:trPr>
        <w:tc>
          <w:tcPr>
            <w:tcW w:w="2495" w:type="dxa"/>
            <w:noWrap/>
            <w:hideMark/>
          </w:tcPr>
          <w:p w14:paraId="64877422" w14:textId="77777777" w:rsidR="00DF2022" w:rsidRPr="00C77EA8" w:rsidRDefault="00DF2022" w:rsidP="00DF202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Anti-LPS IgA (ASC)</w:t>
            </w:r>
          </w:p>
        </w:tc>
        <w:tc>
          <w:tcPr>
            <w:tcW w:w="1076" w:type="dxa"/>
            <w:noWrap/>
            <w:hideMark/>
          </w:tcPr>
          <w:p w14:paraId="3B7F2FAB" w14:textId="77777777" w:rsidR="00DF2022" w:rsidRPr="00C77EA8" w:rsidRDefault="00DF2022" w:rsidP="00DF20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9306</w:t>
            </w:r>
          </w:p>
        </w:tc>
        <w:tc>
          <w:tcPr>
            <w:tcW w:w="1076" w:type="dxa"/>
            <w:noWrap/>
            <w:hideMark/>
          </w:tcPr>
          <w:p w14:paraId="19547B81" w14:textId="77777777" w:rsidR="00DF2022" w:rsidRPr="00C77EA8" w:rsidRDefault="00DF2022" w:rsidP="00DF20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8085</w:t>
            </w:r>
          </w:p>
        </w:tc>
        <w:tc>
          <w:tcPr>
            <w:tcW w:w="1209" w:type="dxa"/>
            <w:noWrap/>
            <w:hideMark/>
          </w:tcPr>
          <w:p w14:paraId="5912C92C" w14:textId="77777777" w:rsidR="00DF2022" w:rsidRPr="00C77EA8" w:rsidRDefault="00DF2022" w:rsidP="00DF20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4997</w:t>
            </w:r>
          </w:p>
        </w:tc>
        <w:tc>
          <w:tcPr>
            <w:tcW w:w="1076" w:type="dxa"/>
            <w:noWrap/>
            <w:hideMark/>
          </w:tcPr>
          <w:p w14:paraId="40BC777F" w14:textId="77777777" w:rsidR="00DF2022" w:rsidRPr="00C77EA8" w:rsidRDefault="00DF2022" w:rsidP="00DF20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5555</w:t>
            </w:r>
          </w:p>
        </w:tc>
        <w:tc>
          <w:tcPr>
            <w:tcW w:w="1209" w:type="dxa"/>
            <w:noWrap/>
            <w:hideMark/>
          </w:tcPr>
          <w:p w14:paraId="19412D2A" w14:textId="77777777" w:rsidR="00DF2022" w:rsidRPr="00C77EA8" w:rsidRDefault="00DF2022" w:rsidP="00DF20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4385</w:t>
            </w:r>
          </w:p>
        </w:tc>
        <w:tc>
          <w:tcPr>
            <w:tcW w:w="1209" w:type="dxa"/>
            <w:noWrap/>
            <w:hideMark/>
          </w:tcPr>
          <w:p w14:paraId="746E588E" w14:textId="77777777" w:rsidR="00DF2022" w:rsidRPr="00C77EA8" w:rsidRDefault="00DF2022" w:rsidP="00DF20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6396</w:t>
            </w:r>
          </w:p>
        </w:tc>
      </w:tr>
      <w:tr w:rsidR="00DF2022" w:rsidRPr="00DF2022" w14:paraId="4FAC41B3" w14:textId="77777777" w:rsidTr="000B12EE">
        <w:trPr>
          <w:trHeight w:val="315"/>
        </w:trPr>
        <w:tc>
          <w:tcPr>
            <w:tcW w:w="2495" w:type="dxa"/>
            <w:noWrap/>
            <w:hideMark/>
          </w:tcPr>
          <w:p w14:paraId="1587C85C" w14:textId="77777777" w:rsidR="00DF2022" w:rsidRPr="00C77EA8" w:rsidRDefault="00DF2022" w:rsidP="00DF202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7EA8">
              <w:rPr>
                <w:rFonts w:ascii="Arial" w:hAnsi="Arial" w:cs="Arial"/>
                <w:b/>
                <w:bCs/>
                <w:sz w:val="20"/>
                <w:szCs w:val="20"/>
              </w:rPr>
              <w:t>Anti-LPS IgG (ASC)</w:t>
            </w:r>
          </w:p>
        </w:tc>
        <w:tc>
          <w:tcPr>
            <w:tcW w:w="1076" w:type="dxa"/>
            <w:noWrap/>
            <w:hideMark/>
          </w:tcPr>
          <w:p w14:paraId="151E2460" w14:textId="77777777" w:rsidR="00DF2022" w:rsidRPr="00C77EA8" w:rsidRDefault="00DF2022" w:rsidP="00DF20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5941</w:t>
            </w:r>
          </w:p>
        </w:tc>
        <w:tc>
          <w:tcPr>
            <w:tcW w:w="1076" w:type="dxa"/>
            <w:noWrap/>
            <w:hideMark/>
          </w:tcPr>
          <w:p w14:paraId="40663E22" w14:textId="77777777" w:rsidR="00DF2022" w:rsidRPr="00C77EA8" w:rsidRDefault="00DF2022" w:rsidP="00DF20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9372</w:t>
            </w:r>
          </w:p>
        </w:tc>
        <w:tc>
          <w:tcPr>
            <w:tcW w:w="1209" w:type="dxa"/>
            <w:noWrap/>
            <w:hideMark/>
          </w:tcPr>
          <w:p w14:paraId="2D6A6E3A" w14:textId="77777777" w:rsidR="00DF2022" w:rsidRPr="00C77EA8" w:rsidRDefault="00DF2022" w:rsidP="00DF20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842</w:t>
            </w:r>
          </w:p>
        </w:tc>
        <w:tc>
          <w:tcPr>
            <w:tcW w:w="1076" w:type="dxa"/>
            <w:noWrap/>
            <w:hideMark/>
          </w:tcPr>
          <w:p w14:paraId="671372AC" w14:textId="77777777" w:rsidR="00DF2022" w:rsidRPr="00C77EA8" w:rsidRDefault="00DF2022" w:rsidP="00DF20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4908</w:t>
            </w:r>
          </w:p>
        </w:tc>
        <w:tc>
          <w:tcPr>
            <w:tcW w:w="1209" w:type="dxa"/>
            <w:noWrap/>
            <w:hideMark/>
          </w:tcPr>
          <w:p w14:paraId="702314E3" w14:textId="77777777" w:rsidR="00DF2022" w:rsidRPr="00C77EA8" w:rsidRDefault="00DF2022" w:rsidP="00DF20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209" w:type="dxa"/>
            <w:noWrap/>
            <w:hideMark/>
          </w:tcPr>
          <w:p w14:paraId="0CE53198" w14:textId="77777777" w:rsidR="00DF2022" w:rsidRPr="00C77EA8" w:rsidRDefault="00DF2022" w:rsidP="00DF202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7EA8">
              <w:rPr>
                <w:rFonts w:ascii="Arial" w:hAnsi="Arial" w:cs="Arial"/>
                <w:sz w:val="20"/>
                <w:szCs w:val="20"/>
              </w:rPr>
              <w:t>0.8639</w:t>
            </w:r>
          </w:p>
        </w:tc>
      </w:tr>
    </w:tbl>
    <w:p w14:paraId="1F5EBB5D" w14:textId="77777777" w:rsidR="00DF2022" w:rsidRDefault="00DF2022" w:rsidP="00BE67C4">
      <w:pPr>
        <w:jc w:val="both"/>
        <w:rPr>
          <w:rFonts w:ascii="Arial" w:hAnsi="Arial" w:cs="Arial"/>
        </w:rPr>
      </w:pPr>
    </w:p>
    <w:sectPr w:rsidR="00DF2022" w:rsidSect="008A6B8D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F66DA" w14:textId="77777777" w:rsidR="00E20191" w:rsidRDefault="00E20191" w:rsidP="00DA5683">
      <w:pPr>
        <w:spacing w:after="0" w:line="240" w:lineRule="auto"/>
      </w:pPr>
      <w:r>
        <w:separator/>
      </w:r>
    </w:p>
  </w:endnote>
  <w:endnote w:type="continuationSeparator" w:id="0">
    <w:p w14:paraId="36C04B88" w14:textId="77777777" w:rsidR="00E20191" w:rsidRDefault="00E20191" w:rsidP="00DA56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56471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3A8026" w14:textId="3B54B99D" w:rsidR="003069AA" w:rsidRDefault="003069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293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A5571A" w14:textId="77777777" w:rsidR="003069AA" w:rsidRDefault="003069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C1712" w14:textId="77777777" w:rsidR="00E20191" w:rsidRDefault="00E20191" w:rsidP="00DA5683">
      <w:pPr>
        <w:spacing w:after="0" w:line="240" w:lineRule="auto"/>
      </w:pPr>
      <w:r>
        <w:separator/>
      </w:r>
    </w:p>
  </w:footnote>
  <w:footnote w:type="continuationSeparator" w:id="0">
    <w:p w14:paraId="639D43EC" w14:textId="77777777" w:rsidR="00E20191" w:rsidRDefault="00E20191" w:rsidP="00DA56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E3311"/>
    <w:multiLevelType w:val="hybridMultilevel"/>
    <w:tmpl w:val="C4E04B3A"/>
    <w:lvl w:ilvl="0" w:tplc="53147F46">
      <w:start w:val="1"/>
      <w:numFmt w:val="decimal"/>
      <w:lvlText w:val="%1)"/>
      <w:lvlJc w:val="left"/>
      <w:pPr>
        <w:ind w:left="1800" w:hanging="360"/>
      </w:pPr>
    </w:lvl>
    <w:lvl w:ilvl="1" w:tplc="445871F0">
      <w:start w:val="1"/>
      <w:numFmt w:val="decimal"/>
      <w:lvlText w:val="%2)"/>
      <w:lvlJc w:val="left"/>
      <w:pPr>
        <w:ind w:left="1800" w:hanging="360"/>
      </w:pPr>
    </w:lvl>
    <w:lvl w:ilvl="2" w:tplc="A74CAF70">
      <w:start w:val="1"/>
      <w:numFmt w:val="decimal"/>
      <w:lvlText w:val="%3)"/>
      <w:lvlJc w:val="left"/>
      <w:pPr>
        <w:ind w:left="1800" w:hanging="360"/>
      </w:pPr>
    </w:lvl>
    <w:lvl w:ilvl="3" w:tplc="06BA6324">
      <w:start w:val="1"/>
      <w:numFmt w:val="decimal"/>
      <w:lvlText w:val="%4)"/>
      <w:lvlJc w:val="left"/>
      <w:pPr>
        <w:ind w:left="1800" w:hanging="360"/>
      </w:pPr>
    </w:lvl>
    <w:lvl w:ilvl="4" w:tplc="E52EBA04">
      <w:start w:val="1"/>
      <w:numFmt w:val="decimal"/>
      <w:lvlText w:val="%5)"/>
      <w:lvlJc w:val="left"/>
      <w:pPr>
        <w:ind w:left="1800" w:hanging="360"/>
      </w:pPr>
    </w:lvl>
    <w:lvl w:ilvl="5" w:tplc="9DBCC144">
      <w:start w:val="1"/>
      <w:numFmt w:val="decimal"/>
      <w:lvlText w:val="%6)"/>
      <w:lvlJc w:val="left"/>
      <w:pPr>
        <w:ind w:left="1800" w:hanging="360"/>
      </w:pPr>
    </w:lvl>
    <w:lvl w:ilvl="6" w:tplc="FDB8180A">
      <w:start w:val="1"/>
      <w:numFmt w:val="decimal"/>
      <w:lvlText w:val="%7)"/>
      <w:lvlJc w:val="left"/>
      <w:pPr>
        <w:ind w:left="1800" w:hanging="360"/>
      </w:pPr>
    </w:lvl>
    <w:lvl w:ilvl="7" w:tplc="79F4EE1E">
      <w:start w:val="1"/>
      <w:numFmt w:val="decimal"/>
      <w:lvlText w:val="%8)"/>
      <w:lvlJc w:val="left"/>
      <w:pPr>
        <w:ind w:left="1800" w:hanging="360"/>
      </w:pPr>
    </w:lvl>
    <w:lvl w:ilvl="8" w:tplc="9FD4028A">
      <w:start w:val="1"/>
      <w:numFmt w:val="decimal"/>
      <w:lvlText w:val="%9)"/>
      <w:lvlJc w:val="left"/>
      <w:pPr>
        <w:ind w:left="1800" w:hanging="360"/>
      </w:pPr>
    </w:lvl>
  </w:abstractNum>
  <w:abstractNum w:abstractNumId="1" w15:restartNumberingAfterBreak="0">
    <w:nsid w:val="03F165C5"/>
    <w:multiLevelType w:val="hybridMultilevel"/>
    <w:tmpl w:val="12243606"/>
    <w:lvl w:ilvl="0" w:tplc="CDCA7ECE">
      <w:start w:val="1"/>
      <w:numFmt w:val="decimal"/>
      <w:lvlText w:val="%1)"/>
      <w:lvlJc w:val="left"/>
      <w:pPr>
        <w:ind w:left="1080" w:hanging="360"/>
      </w:pPr>
    </w:lvl>
    <w:lvl w:ilvl="1" w:tplc="0FF203E6">
      <w:start w:val="1"/>
      <w:numFmt w:val="decimal"/>
      <w:lvlText w:val="%2)"/>
      <w:lvlJc w:val="left"/>
      <w:pPr>
        <w:ind w:left="1080" w:hanging="360"/>
      </w:pPr>
    </w:lvl>
    <w:lvl w:ilvl="2" w:tplc="0F0E053A">
      <w:start w:val="1"/>
      <w:numFmt w:val="decimal"/>
      <w:lvlText w:val="%3)"/>
      <w:lvlJc w:val="left"/>
      <w:pPr>
        <w:ind w:left="1080" w:hanging="360"/>
      </w:pPr>
    </w:lvl>
    <w:lvl w:ilvl="3" w:tplc="0128B1DA">
      <w:start w:val="1"/>
      <w:numFmt w:val="decimal"/>
      <w:lvlText w:val="%4)"/>
      <w:lvlJc w:val="left"/>
      <w:pPr>
        <w:ind w:left="1080" w:hanging="360"/>
      </w:pPr>
    </w:lvl>
    <w:lvl w:ilvl="4" w:tplc="86EEF0EC">
      <w:start w:val="1"/>
      <w:numFmt w:val="decimal"/>
      <w:lvlText w:val="%5)"/>
      <w:lvlJc w:val="left"/>
      <w:pPr>
        <w:ind w:left="1080" w:hanging="360"/>
      </w:pPr>
    </w:lvl>
    <w:lvl w:ilvl="5" w:tplc="4BF210DA">
      <w:start w:val="1"/>
      <w:numFmt w:val="decimal"/>
      <w:lvlText w:val="%6)"/>
      <w:lvlJc w:val="left"/>
      <w:pPr>
        <w:ind w:left="1080" w:hanging="360"/>
      </w:pPr>
    </w:lvl>
    <w:lvl w:ilvl="6" w:tplc="CBE6C4CC">
      <w:start w:val="1"/>
      <w:numFmt w:val="decimal"/>
      <w:lvlText w:val="%7)"/>
      <w:lvlJc w:val="left"/>
      <w:pPr>
        <w:ind w:left="1080" w:hanging="360"/>
      </w:pPr>
    </w:lvl>
    <w:lvl w:ilvl="7" w:tplc="81C4CCC4">
      <w:start w:val="1"/>
      <w:numFmt w:val="decimal"/>
      <w:lvlText w:val="%8)"/>
      <w:lvlJc w:val="left"/>
      <w:pPr>
        <w:ind w:left="1080" w:hanging="360"/>
      </w:pPr>
    </w:lvl>
    <w:lvl w:ilvl="8" w:tplc="2934153E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064820EC"/>
    <w:multiLevelType w:val="hybridMultilevel"/>
    <w:tmpl w:val="7F74F13A"/>
    <w:lvl w:ilvl="0" w:tplc="CB841022">
      <w:start w:val="1"/>
      <w:numFmt w:val="decimal"/>
      <w:lvlText w:val="%1)"/>
      <w:lvlJc w:val="left"/>
      <w:pPr>
        <w:ind w:left="1080" w:hanging="360"/>
      </w:pPr>
    </w:lvl>
    <w:lvl w:ilvl="1" w:tplc="6A8019D8">
      <w:start w:val="1"/>
      <w:numFmt w:val="decimal"/>
      <w:lvlText w:val="%2)"/>
      <w:lvlJc w:val="left"/>
      <w:pPr>
        <w:ind w:left="1080" w:hanging="360"/>
      </w:pPr>
    </w:lvl>
    <w:lvl w:ilvl="2" w:tplc="BC7EBADA">
      <w:start w:val="1"/>
      <w:numFmt w:val="decimal"/>
      <w:lvlText w:val="%3)"/>
      <w:lvlJc w:val="left"/>
      <w:pPr>
        <w:ind w:left="1080" w:hanging="360"/>
      </w:pPr>
    </w:lvl>
    <w:lvl w:ilvl="3" w:tplc="F37216CA">
      <w:start w:val="1"/>
      <w:numFmt w:val="decimal"/>
      <w:lvlText w:val="%4)"/>
      <w:lvlJc w:val="left"/>
      <w:pPr>
        <w:ind w:left="1080" w:hanging="360"/>
      </w:pPr>
    </w:lvl>
    <w:lvl w:ilvl="4" w:tplc="8D8463FE">
      <w:start w:val="1"/>
      <w:numFmt w:val="decimal"/>
      <w:lvlText w:val="%5)"/>
      <w:lvlJc w:val="left"/>
      <w:pPr>
        <w:ind w:left="1080" w:hanging="360"/>
      </w:pPr>
    </w:lvl>
    <w:lvl w:ilvl="5" w:tplc="826A79B6">
      <w:start w:val="1"/>
      <w:numFmt w:val="decimal"/>
      <w:lvlText w:val="%6)"/>
      <w:lvlJc w:val="left"/>
      <w:pPr>
        <w:ind w:left="1080" w:hanging="360"/>
      </w:pPr>
    </w:lvl>
    <w:lvl w:ilvl="6" w:tplc="A036C01E">
      <w:start w:val="1"/>
      <w:numFmt w:val="decimal"/>
      <w:lvlText w:val="%7)"/>
      <w:lvlJc w:val="left"/>
      <w:pPr>
        <w:ind w:left="1080" w:hanging="360"/>
      </w:pPr>
    </w:lvl>
    <w:lvl w:ilvl="7" w:tplc="CD04B6A8">
      <w:start w:val="1"/>
      <w:numFmt w:val="decimal"/>
      <w:lvlText w:val="%8)"/>
      <w:lvlJc w:val="left"/>
      <w:pPr>
        <w:ind w:left="1080" w:hanging="360"/>
      </w:pPr>
    </w:lvl>
    <w:lvl w:ilvl="8" w:tplc="D36EA0C0">
      <w:start w:val="1"/>
      <w:numFmt w:val="decimal"/>
      <w:lvlText w:val="%9)"/>
      <w:lvlJc w:val="left"/>
      <w:pPr>
        <w:ind w:left="1080" w:hanging="360"/>
      </w:pPr>
    </w:lvl>
  </w:abstractNum>
  <w:abstractNum w:abstractNumId="3" w15:restartNumberingAfterBreak="0">
    <w:nsid w:val="068B2322"/>
    <w:multiLevelType w:val="hybridMultilevel"/>
    <w:tmpl w:val="2BDE5B6A"/>
    <w:lvl w:ilvl="0" w:tplc="7F5C5DD6">
      <w:start w:val="1"/>
      <w:numFmt w:val="decimal"/>
      <w:lvlText w:val="%1)"/>
      <w:lvlJc w:val="left"/>
      <w:pPr>
        <w:ind w:left="1080" w:hanging="360"/>
      </w:pPr>
    </w:lvl>
    <w:lvl w:ilvl="1" w:tplc="69009480">
      <w:start w:val="1"/>
      <w:numFmt w:val="decimal"/>
      <w:lvlText w:val="%2)"/>
      <w:lvlJc w:val="left"/>
      <w:pPr>
        <w:ind w:left="1080" w:hanging="360"/>
      </w:pPr>
    </w:lvl>
    <w:lvl w:ilvl="2" w:tplc="83EC8E40">
      <w:start w:val="1"/>
      <w:numFmt w:val="decimal"/>
      <w:lvlText w:val="%3)"/>
      <w:lvlJc w:val="left"/>
      <w:pPr>
        <w:ind w:left="1080" w:hanging="360"/>
      </w:pPr>
    </w:lvl>
    <w:lvl w:ilvl="3" w:tplc="AD8C58DA">
      <w:start w:val="1"/>
      <w:numFmt w:val="decimal"/>
      <w:lvlText w:val="%4)"/>
      <w:lvlJc w:val="left"/>
      <w:pPr>
        <w:ind w:left="1080" w:hanging="360"/>
      </w:pPr>
    </w:lvl>
    <w:lvl w:ilvl="4" w:tplc="044E8DCE">
      <w:start w:val="1"/>
      <w:numFmt w:val="decimal"/>
      <w:lvlText w:val="%5)"/>
      <w:lvlJc w:val="left"/>
      <w:pPr>
        <w:ind w:left="1080" w:hanging="360"/>
      </w:pPr>
    </w:lvl>
    <w:lvl w:ilvl="5" w:tplc="A28EB110">
      <w:start w:val="1"/>
      <w:numFmt w:val="decimal"/>
      <w:lvlText w:val="%6)"/>
      <w:lvlJc w:val="left"/>
      <w:pPr>
        <w:ind w:left="1080" w:hanging="360"/>
      </w:pPr>
    </w:lvl>
    <w:lvl w:ilvl="6" w:tplc="572482A6">
      <w:start w:val="1"/>
      <w:numFmt w:val="decimal"/>
      <w:lvlText w:val="%7)"/>
      <w:lvlJc w:val="left"/>
      <w:pPr>
        <w:ind w:left="1080" w:hanging="360"/>
      </w:pPr>
    </w:lvl>
    <w:lvl w:ilvl="7" w:tplc="86144BF4">
      <w:start w:val="1"/>
      <w:numFmt w:val="decimal"/>
      <w:lvlText w:val="%8)"/>
      <w:lvlJc w:val="left"/>
      <w:pPr>
        <w:ind w:left="1080" w:hanging="360"/>
      </w:pPr>
    </w:lvl>
    <w:lvl w:ilvl="8" w:tplc="1C8CA5E0">
      <w:start w:val="1"/>
      <w:numFmt w:val="decimal"/>
      <w:lvlText w:val="%9)"/>
      <w:lvlJc w:val="left"/>
      <w:pPr>
        <w:ind w:left="1080" w:hanging="360"/>
      </w:pPr>
    </w:lvl>
  </w:abstractNum>
  <w:abstractNum w:abstractNumId="4" w15:restartNumberingAfterBreak="0">
    <w:nsid w:val="073B0A2A"/>
    <w:multiLevelType w:val="hybridMultilevel"/>
    <w:tmpl w:val="509CFA94"/>
    <w:lvl w:ilvl="0" w:tplc="93D6FB56">
      <w:start w:val="1"/>
      <w:numFmt w:val="decimal"/>
      <w:lvlText w:val="%1)"/>
      <w:lvlJc w:val="left"/>
      <w:pPr>
        <w:ind w:left="1080" w:hanging="360"/>
      </w:pPr>
    </w:lvl>
    <w:lvl w:ilvl="1" w:tplc="BB10C934">
      <w:start w:val="1"/>
      <w:numFmt w:val="decimal"/>
      <w:lvlText w:val="%2)"/>
      <w:lvlJc w:val="left"/>
      <w:pPr>
        <w:ind w:left="1080" w:hanging="360"/>
      </w:pPr>
    </w:lvl>
    <w:lvl w:ilvl="2" w:tplc="6B68CEFE">
      <w:start w:val="1"/>
      <w:numFmt w:val="decimal"/>
      <w:lvlText w:val="%3)"/>
      <w:lvlJc w:val="left"/>
      <w:pPr>
        <w:ind w:left="1080" w:hanging="360"/>
      </w:pPr>
    </w:lvl>
    <w:lvl w:ilvl="3" w:tplc="A4F26D28">
      <w:start w:val="1"/>
      <w:numFmt w:val="decimal"/>
      <w:lvlText w:val="%4)"/>
      <w:lvlJc w:val="left"/>
      <w:pPr>
        <w:ind w:left="1080" w:hanging="360"/>
      </w:pPr>
    </w:lvl>
    <w:lvl w:ilvl="4" w:tplc="2B7ED038">
      <w:start w:val="1"/>
      <w:numFmt w:val="decimal"/>
      <w:lvlText w:val="%5)"/>
      <w:lvlJc w:val="left"/>
      <w:pPr>
        <w:ind w:left="1080" w:hanging="360"/>
      </w:pPr>
    </w:lvl>
    <w:lvl w:ilvl="5" w:tplc="A21CB892">
      <w:start w:val="1"/>
      <w:numFmt w:val="decimal"/>
      <w:lvlText w:val="%6)"/>
      <w:lvlJc w:val="left"/>
      <w:pPr>
        <w:ind w:left="1080" w:hanging="360"/>
      </w:pPr>
    </w:lvl>
    <w:lvl w:ilvl="6" w:tplc="4F8644A2">
      <w:start w:val="1"/>
      <w:numFmt w:val="decimal"/>
      <w:lvlText w:val="%7)"/>
      <w:lvlJc w:val="left"/>
      <w:pPr>
        <w:ind w:left="1080" w:hanging="360"/>
      </w:pPr>
    </w:lvl>
    <w:lvl w:ilvl="7" w:tplc="5A5CF504">
      <w:start w:val="1"/>
      <w:numFmt w:val="decimal"/>
      <w:lvlText w:val="%8)"/>
      <w:lvlJc w:val="left"/>
      <w:pPr>
        <w:ind w:left="1080" w:hanging="360"/>
      </w:pPr>
    </w:lvl>
    <w:lvl w:ilvl="8" w:tplc="2C2E4AD6">
      <w:start w:val="1"/>
      <w:numFmt w:val="decimal"/>
      <w:lvlText w:val="%9)"/>
      <w:lvlJc w:val="left"/>
      <w:pPr>
        <w:ind w:left="1080" w:hanging="360"/>
      </w:pPr>
    </w:lvl>
  </w:abstractNum>
  <w:abstractNum w:abstractNumId="5" w15:restartNumberingAfterBreak="0">
    <w:nsid w:val="09EC640C"/>
    <w:multiLevelType w:val="hybridMultilevel"/>
    <w:tmpl w:val="B5A073B4"/>
    <w:lvl w:ilvl="0" w:tplc="4ED01022">
      <w:start w:val="1"/>
      <w:numFmt w:val="decimal"/>
      <w:lvlText w:val="%1)"/>
      <w:lvlJc w:val="left"/>
      <w:pPr>
        <w:ind w:left="1080" w:hanging="360"/>
      </w:pPr>
    </w:lvl>
    <w:lvl w:ilvl="1" w:tplc="57A6139E">
      <w:start w:val="1"/>
      <w:numFmt w:val="decimal"/>
      <w:lvlText w:val="%2)"/>
      <w:lvlJc w:val="left"/>
      <w:pPr>
        <w:ind w:left="1080" w:hanging="360"/>
      </w:pPr>
    </w:lvl>
    <w:lvl w:ilvl="2" w:tplc="FBBAD5EA">
      <w:start w:val="1"/>
      <w:numFmt w:val="decimal"/>
      <w:lvlText w:val="%3)"/>
      <w:lvlJc w:val="left"/>
      <w:pPr>
        <w:ind w:left="1080" w:hanging="360"/>
      </w:pPr>
    </w:lvl>
    <w:lvl w:ilvl="3" w:tplc="E93C628E">
      <w:start w:val="1"/>
      <w:numFmt w:val="decimal"/>
      <w:lvlText w:val="%4)"/>
      <w:lvlJc w:val="left"/>
      <w:pPr>
        <w:ind w:left="1080" w:hanging="360"/>
      </w:pPr>
    </w:lvl>
    <w:lvl w:ilvl="4" w:tplc="6D92E184">
      <w:start w:val="1"/>
      <w:numFmt w:val="decimal"/>
      <w:lvlText w:val="%5)"/>
      <w:lvlJc w:val="left"/>
      <w:pPr>
        <w:ind w:left="1080" w:hanging="360"/>
      </w:pPr>
    </w:lvl>
    <w:lvl w:ilvl="5" w:tplc="122C7D7E">
      <w:start w:val="1"/>
      <w:numFmt w:val="decimal"/>
      <w:lvlText w:val="%6)"/>
      <w:lvlJc w:val="left"/>
      <w:pPr>
        <w:ind w:left="1080" w:hanging="360"/>
      </w:pPr>
    </w:lvl>
    <w:lvl w:ilvl="6" w:tplc="EFF08A48">
      <w:start w:val="1"/>
      <w:numFmt w:val="decimal"/>
      <w:lvlText w:val="%7)"/>
      <w:lvlJc w:val="left"/>
      <w:pPr>
        <w:ind w:left="1080" w:hanging="360"/>
      </w:pPr>
    </w:lvl>
    <w:lvl w:ilvl="7" w:tplc="7944A0E4">
      <w:start w:val="1"/>
      <w:numFmt w:val="decimal"/>
      <w:lvlText w:val="%8)"/>
      <w:lvlJc w:val="left"/>
      <w:pPr>
        <w:ind w:left="1080" w:hanging="360"/>
      </w:pPr>
    </w:lvl>
    <w:lvl w:ilvl="8" w:tplc="B2B43110">
      <w:start w:val="1"/>
      <w:numFmt w:val="decimal"/>
      <w:lvlText w:val="%9)"/>
      <w:lvlJc w:val="left"/>
      <w:pPr>
        <w:ind w:left="1080" w:hanging="360"/>
      </w:pPr>
    </w:lvl>
  </w:abstractNum>
  <w:abstractNum w:abstractNumId="6" w15:restartNumberingAfterBreak="0">
    <w:nsid w:val="123D55BD"/>
    <w:multiLevelType w:val="hybridMultilevel"/>
    <w:tmpl w:val="0FDE0C28"/>
    <w:lvl w:ilvl="0" w:tplc="BC9E9CC8">
      <w:start w:val="1"/>
      <w:numFmt w:val="decimal"/>
      <w:lvlText w:val="%1)"/>
      <w:lvlJc w:val="left"/>
      <w:pPr>
        <w:ind w:left="1440" w:hanging="360"/>
      </w:pPr>
    </w:lvl>
    <w:lvl w:ilvl="1" w:tplc="3E8E186E">
      <w:start w:val="1"/>
      <w:numFmt w:val="decimal"/>
      <w:lvlText w:val="%2)"/>
      <w:lvlJc w:val="left"/>
      <w:pPr>
        <w:ind w:left="1440" w:hanging="360"/>
      </w:pPr>
    </w:lvl>
    <w:lvl w:ilvl="2" w:tplc="92E02232">
      <w:start w:val="1"/>
      <w:numFmt w:val="decimal"/>
      <w:lvlText w:val="%3)"/>
      <w:lvlJc w:val="left"/>
      <w:pPr>
        <w:ind w:left="1440" w:hanging="360"/>
      </w:pPr>
    </w:lvl>
    <w:lvl w:ilvl="3" w:tplc="1D6AE7AE">
      <w:start w:val="1"/>
      <w:numFmt w:val="decimal"/>
      <w:lvlText w:val="%4)"/>
      <w:lvlJc w:val="left"/>
      <w:pPr>
        <w:ind w:left="1440" w:hanging="360"/>
      </w:pPr>
    </w:lvl>
    <w:lvl w:ilvl="4" w:tplc="874A8B52">
      <w:start w:val="1"/>
      <w:numFmt w:val="decimal"/>
      <w:lvlText w:val="%5)"/>
      <w:lvlJc w:val="left"/>
      <w:pPr>
        <w:ind w:left="1440" w:hanging="360"/>
      </w:pPr>
    </w:lvl>
    <w:lvl w:ilvl="5" w:tplc="5808B4CE">
      <w:start w:val="1"/>
      <w:numFmt w:val="decimal"/>
      <w:lvlText w:val="%6)"/>
      <w:lvlJc w:val="left"/>
      <w:pPr>
        <w:ind w:left="1440" w:hanging="360"/>
      </w:pPr>
    </w:lvl>
    <w:lvl w:ilvl="6" w:tplc="B22E1550">
      <w:start w:val="1"/>
      <w:numFmt w:val="decimal"/>
      <w:lvlText w:val="%7)"/>
      <w:lvlJc w:val="left"/>
      <w:pPr>
        <w:ind w:left="1440" w:hanging="360"/>
      </w:pPr>
    </w:lvl>
    <w:lvl w:ilvl="7" w:tplc="123E5BFC">
      <w:start w:val="1"/>
      <w:numFmt w:val="decimal"/>
      <w:lvlText w:val="%8)"/>
      <w:lvlJc w:val="left"/>
      <w:pPr>
        <w:ind w:left="1440" w:hanging="360"/>
      </w:pPr>
    </w:lvl>
    <w:lvl w:ilvl="8" w:tplc="60C62AC2">
      <w:start w:val="1"/>
      <w:numFmt w:val="decimal"/>
      <w:lvlText w:val="%9)"/>
      <w:lvlJc w:val="left"/>
      <w:pPr>
        <w:ind w:left="1440" w:hanging="360"/>
      </w:pPr>
    </w:lvl>
  </w:abstractNum>
  <w:abstractNum w:abstractNumId="7" w15:restartNumberingAfterBreak="0">
    <w:nsid w:val="155D5305"/>
    <w:multiLevelType w:val="hybridMultilevel"/>
    <w:tmpl w:val="665AEBC8"/>
    <w:lvl w:ilvl="0" w:tplc="E682B764">
      <w:start w:val="1"/>
      <w:numFmt w:val="decimal"/>
      <w:lvlText w:val="%1)"/>
      <w:lvlJc w:val="left"/>
      <w:pPr>
        <w:ind w:left="1080" w:hanging="360"/>
      </w:pPr>
    </w:lvl>
    <w:lvl w:ilvl="1" w:tplc="023C1CA6">
      <w:start w:val="1"/>
      <w:numFmt w:val="decimal"/>
      <w:lvlText w:val="%2)"/>
      <w:lvlJc w:val="left"/>
      <w:pPr>
        <w:ind w:left="1080" w:hanging="360"/>
      </w:pPr>
    </w:lvl>
    <w:lvl w:ilvl="2" w:tplc="5FB636A8">
      <w:start w:val="1"/>
      <w:numFmt w:val="decimal"/>
      <w:lvlText w:val="%3)"/>
      <w:lvlJc w:val="left"/>
      <w:pPr>
        <w:ind w:left="1080" w:hanging="360"/>
      </w:pPr>
    </w:lvl>
    <w:lvl w:ilvl="3" w:tplc="23D4CD82">
      <w:start w:val="1"/>
      <w:numFmt w:val="decimal"/>
      <w:lvlText w:val="%4)"/>
      <w:lvlJc w:val="left"/>
      <w:pPr>
        <w:ind w:left="1080" w:hanging="360"/>
      </w:pPr>
    </w:lvl>
    <w:lvl w:ilvl="4" w:tplc="707005C0">
      <w:start w:val="1"/>
      <w:numFmt w:val="decimal"/>
      <w:lvlText w:val="%5)"/>
      <w:lvlJc w:val="left"/>
      <w:pPr>
        <w:ind w:left="1080" w:hanging="360"/>
      </w:pPr>
    </w:lvl>
    <w:lvl w:ilvl="5" w:tplc="10EC6F8C">
      <w:start w:val="1"/>
      <w:numFmt w:val="decimal"/>
      <w:lvlText w:val="%6)"/>
      <w:lvlJc w:val="left"/>
      <w:pPr>
        <w:ind w:left="1080" w:hanging="360"/>
      </w:pPr>
    </w:lvl>
    <w:lvl w:ilvl="6" w:tplc="D0D65128">
      <w:start w:val="1"/>
      <w:numFmt w:val="decimal"/>
      <w:lvlText w:val="%7)"/>
      <w:lvlJc w:val="left"/>
      <w:pPr>
        <w:ind w:left="1080" w:hanging="360"/>
      </w:pPr>
    </w:lvl>
    <w:lvl w:ilvl="7" w:tplc="BCE645EC">
      <w:start w:val="1"/>
      <w:numFmt w:val="decimal"/>
      <w:lvlText w:val="%8)"/>
      <w:lvlJc w:val="left"/>
      <w:pPr>
        <w:ind w:left="1080" w:hanging="360"/>
      </w:pPr>
    </w:lvl>
    <w:lvl w:ilvl="8" w:tplc="F544E566">
      <w:start w:val="1"/>
      <w:numFmt w:val="decimal"/>
      <w:lvlText w:val="%9)"/>
      <w:lvlJc w:val="left"/>
      <w:pPr>
        <w:ind w:left="1080" w:hanging="360"/>
      </w:pPr>
    </w:lvl>
  </w:abstractNum>
  <w:abstractNum w:abstractNumId="8" w15:restartNumberingAfterBreak="0">
    <w:nsid w:val="164A5905"/>
    <w:multiLevelType w:val="hybridMultilevel"/>
    <w:tmpl w:val="D1ECEC42"/>
    <w:lvl w:ilvl="0" w:tplc="4CE42D38">
      <w:start w:val="1"/>
      <w:numFmt w:val="decimal"/>
      <w:lvlText w:val="%1)"/>
      <w:lvlJc w:val="left"/>
      <w:pPr>
        <w:ind w:left="1080" w:hanging="360"/>
      </w:pPr>
    </w:lvl>
    <w:lvl w:ilvl="1" w:tplc="33E4110E">
      <w:start w:val="1"/>
      <w:numFmt w:val="decimal"/>
      <w:lvlText w:val="%2)"/>
      <w:lvlJc w:val="left"/>
      <w:pPr>
        <w:ind w:left="1080" w:hanging="360"/>
      </w:pPr>
    </w:lvl>
    <w:lvl w:ilvl="2" w:tplc="954C006A">
      <w:start w:val="1"/>
      <w:numFmt w:val="decimal"/>
      <w:lvlText w:val="%3)"/>
      <w:lvlJc w:val="left"/>
      <w:pPr>
        <w:ind w:left="1080" w:hanging="360"/>
      </w:pPr>
    </w:lvl>
    <w:lvl w:ilvl="3" w:tplc="5794547C">
      <w:start w:val="1"/>
      <w:numFmt w:val="decimal"/>
      <w:lvlText w:val="%4)"/>
      <w:lvlJc w:val="left"/>
      <w:pPr>
        <w:ind w:left="1080" w:hanging="360"/>
      </w:pPr>
    </w:lvl>
    <w:lvl w:ilvl="4" w:tplc="9EE648C4">
      <w:start w:val="1"/>
      <w:numFmt w:val="decimal"/>
      <w:lvlText w:val="%5)"/>
      <w:lvlJc w:val="left"/>
      <w:pPr>
        <w:ind w:left="1080" w:hanging="360"/>
      </w:pPr>
    </w:lvl>
    <w:lvl w:ilvl="5" w:tplc="1062C356">
      <w:start w:val="1"/>
      <w:numFmt w:val="decimal"/>
      <w:lvlText w:val="%6)"/>
      <w:lvlJc w:val="left"/>
      <w:pPr>
        <w:ind w:left="1080" w:hanging="360"/>
      </w:pPr>
    </w:lvl>
    <w:lvl w:ilvl="6" w:tplc="5F5822EA">
      <w:start w:val="1"/>
      <w:numFmt w:val="decimal"/>
      <w:lvlText w:val="%7)"/>
      <w:lvlJc w:val="left"/>
      <w:pPr>
        <w:ind w:left="1080" w:hanging="360"/>
      </w:pPr>
    </w:lvl>
    <w:lvl w:ilvl="7" w:tplc="C7165284">
      <w:start w:val="1"/>
      <w:numFmt w:val="decimal"/>
      <w:lvlText w:val="%8)"/>
      <w:lvlJc w:val="left"/>
      <w:pPr>
        <w:ind w:left="1080" w:hanging="360"/>
      </w:pPr>
    </w:lvl>
    <w:lvl w:ilvl="8" w:tplc="E884AC6E">
      <w:start w:val="1"/>
      <w:numFmt w:val="decimal"/>
      <w:lvlText w:val="%9)"/>
      <w:lvlJc w:val="left"/>
      <w:pPr>
        <w:ind w:left="1080" w:hanging="360"/>
      </w:pPr>
    </w:lvl>
  </w:abstractNum>
  <w:abstractNum w:abstractNumId="9" w15:restartNumberingAfterBreak="0">
    <w:nsid w:val="1DD64273"/>
    <w:multiLevelType w:val="hybridMultilevel"/>
    <w:tmpl w:val="D0BA153A"/>
    <w:lvl w:ilvl="0" w:tplc="99EEF064">
      <w:start w:val="1"/>
      <w:numFmt w:val="decimal"/>
      <w:lvlText w:val="%1)"/>
      <w:lvlJc w:val="left"/>
      <w:pPr>
        <w:ind w:left="1080" w:hanging="360"/>
      </w:pPr>
    </w:lvl>
    <w:lvl w:ilvl="1" w:tplc="E1F4E538">
      <w:start w:val="1"/>
      <w:numFmt w:val="decimal"/>
      <w:lvlText w:val="%2)"/>
      <w:lvlJc w:val="left"/>
      <w:pPr>
        <w:ind w:left="1080" w:hanging="360"/>
      </w:pPr>
    </w:lvl>
    <w:lvl w:ilvl="2" w:tplc="519AE532">
      <w:start w:val="1"/>
      <w:numFmt w:val="decimal"/>
      <w:lvlText w:val="%3)"/>
      <w:lvlJc w:val="left"/>
      <w:pPr>
        <w:ind w:left="1080" w:hanging="360"/>
      </w:pPr>
    </w:lvl>
    <w:lvl w:ilvl="3" w:tplc="5AE69A22">
      <w:start w:val="1"/>
      <w:numFmt w:val="decimal"/>
      <w:lvlText w:val="%4)"/>
      <w:lvlJc w:val="left"/>
      <w:pPr>
        <w:ind w:left="1080" w:hanging="360"/>
      </w:pPr>
    </w:lvl>
    <w:lvl w:ilvl="4" w:tplc="827EA298">
      <w:start w:val="1"/>
      <w:numFmt w:val="decimal"/>
      <w:lvlText w:val="%5)"/>
      <w:lvlJc w:val="left"/>
      <w:pPr>
        <w:ind w:left="1080" w:hanging="360"/>
      </w:pPr>
    </w:lvl>
    <w:lvl w:ilvl="5" w:tplc="50CE5686">
      <w:start w:val="1"/>
      <w:numFmt w:val="decimal"/>
      <w:lvlText w:val="%6)"/>
      <w:lvlJc w:val="left"/>
      <w:pPr>
        <w:ind w:left="1080" w:hanging="360"/>
      </w:pPr>
    </w:lvl>
    <w:lvl w:ilvl="6" w:tplc="BA469A78">
      <w:start w:val="1"/>
      <w:numFmt w:val="decimal"/>
      <w:lvlText w:val="%7)"/>
      <w:lvlJc w:val="left"/>
      <w:pPr>
        <w:ind w:left="1080" w:hanging="360"/>
      </w:pPr>
    </w:lvl>
    <w:lvl w:ilvl="7" w:tplc="55504BD4">
      <w:start w:val="1"/>
      <w:numFmt w:val="decimal"/>
      <w:lvlText w:val="%8)"/>
      <w:lvlJc w:val="left"/>
      <w:pPr>
        <w:ind w:left="1080" w:hanging="360"/>
      </w:pPr>
    </w:lvl>
    <w:lvl w:ilvl="8" w:tplc="5BD214B2">
      <w:start w:val="1"/>
      <w:numFmt w:val="decimal"/>
      <w:lvlText w:val="%9)"/>
      <w:lvlJc w:val="left"/>
      <w:pPr>
        <w:ind w:left="1080" w:hanging="360"/>
      </w:pPr>
    </w:lvl>
  </w:abstractNum>
  <w:abstractNum w:abstractNumId="10" w15:restartNumberingAfterBreak="0">
    <w:nsid w:val="21C54534"/>
    <w:multiLevelType w:val="hybridMultilevel"/>
    <w:tmpl w:val="440A9E86"/>
    <w:lvl w:ilvl="0" w:tplc="FF54D300">
      <w:start w:val="1"/>
      <w:numFmt w:val="decimal"/>
      <w:lvlText w:val="%1)"/>
      <w:lvlJc w:val="left"/>
      <w:pPr>
        <w:ind w:left="1080" w:hanging="360"/>
      </w:pPr>
    </w:lvl>
    <w:lvl w:ilvl="1" w:tplc="1DF22AC2">
      <w:start w:val="1"/>
      <w:numFmt w:val="decimal"/>
      <w:lvlText w:val="%2)"/>
      <w:lvlJc w:val="left"/>
      <w:pPr>
        <w:ind w:left="1080" w:hanging="360"/>
      </w:pPr>
    </w:lvl>
    <w:lvl w:ilvl="2" w:tplc="9A82EF5E">
      <w:start w:val="1"/>
      <w:numFmt w:val="decimal"/>
      <w:lvlText w:val="%3)"/>
      <w:lvlJc w:val="left"/>
      <w:pPr>
        <w:ind w:left="1080" w:hanging="360"/>
      </w:pPr>
    </w:lvl>
    <w:lvl w:ilvl="3" w:tplc="99D2AC58">
      <w:start w:val="1"/>
      <w:numFmt w:val="decimal"/>
      <w:lvlText w:val="%4)"/>
      <w:lvlJc w:val="left"/>
      <w:pPr>
        <w:ind w:left="1080" w:hanging="360"/>
      </w:pPr>
    </w:lvl>
    <w:lvl w:ilvl="4" w:tplc="242CFD4C">
      <w:start w:val="1"/>
      <w:numFmt w:val="decimal"/>
      <w:lvlText w:val="%5)"/>
      <w:lvlJc w:val="left"/>
      <w:pPr>
        <w:ind w:left="1080" w:hanging="360"/>
      </w:pPr>
    </w:lvl>
    <w:lvl w:ilvl="5" w:tplc="E102CDBC">
      <w:start w:val="1"/>
      <w:numFmt w:val="decimal"/>
      <w:lvlText w:val="%6)"/>
      <w:lvlJc w:val="left"/>
      <w:pPr>
        <w:ind w:left="1080" w:hanging="360"/>
      </w:pPr>
    </w:lvl>
    <w:lvl w:ilvl="6" w:tplc="3DCC37D6">
      <w:start w:val="1"/>
      <w:numFmt w:val="decimal"/>
      <w:lvlText w:val="%7)"/>
      <w:lvlJc w:val="left"/>
      <w:pPr>
        <w:ind w:left="1080" w:hanging="360"/>
      </w:pPr>
    </w:lvl>
    <w:lvl w:ilvl="7" w:tplc="983A8464">
      <w:start w:val="1"/>
      <w:numFmt w:val="decimal"/>
      <w:lvlText w:val="%8)"/>
      <w:lvlJc w:val="left"/>
      <w:pPr>
        <w:ind w:left="1080" w:hanging="360"/>
      </w:pPr>
    </w:lvl>
    <w:lvl w:ilvl="8" w:tplc="5AD4EB8A">
      <w:start w:val="1"/>
      <w:numFmt w:val="decimal"/>
      <w:lvlText w:val="%9)"/>
      <w:lvlJc w:val="left"/>
      <w:pPr>
        <w:ind w:left="1080" w:hanging="360"/>
      </w:pPr>
    </w:lvl>
  </w:abstractNum>
  <w:abstractNum w:abstractNumId="11" w15:restartNumberingAfterBreak="0">
    <w:nsid w:val="22A416F4"/>
    <w:multiLevelType w:val="hybridMultilevel"/>
    <w:tmpl w:val="6586508A"/>
    <w:lvl w:ilvl="0" w:tplc="4FE801F4">
      <w:start w:val="1"/>
      <w:numFmt w:val="decimal"/>
      <w:lvlText w:val="%1)"/>
      <w:lvlJc w:val="left"/>
      <w:pPr>
        <w:ind w:left="1080" w:hanging="360"/>
      </w:pPr>
    </w:lvl>
    <w:lvl w:ilvl="1" w:tplc="675A5C84">
      <w:start w:val="1"/>
      <w:numFmt w:val="decimal"/>
      <w:lvlText w:val="%2)"/>
      <w:lvlJc w:val="left"/>
      <w:pPr>
        <w:ind w:left="1080" w:hanging="360"/>
      </w:pPr>
    </w:lvl>
    <w:lvl w:ilvl="2" w:tplc="C538AD36">
      <w:start w:val="1"/>
      <w:numFmt w:val="decimal"/>
      <w:lvlText w:val="%3)"/>
      <w:lvlJc w:val="left"/>
      <w:pPr>
        <w:ind w:left="1080" w:hanging="360"/>
      </w:pPr>
    </w:lvl>
    <w:lvl w:ilvl="3" w:tplc="6938E77C">
      <w:start w:val="1"/>
      <w:numFmt w:val="decimal"/>
      <w:lvlText w:val="%4)"/>
      <w:lvlJc w:val="left"/>
      <w:pPr>
        <w:ind w:left="1080" w:hanging="360"/>
      </w:pPr>
    </w:lvl>
    <w:lvl w:ilvl="4" w:tplc="35E0430E">
      <w:start w:val="1"/>
      <w:numFmt w:val="decimal"/>
      <w:lvlText w:val="%5)"/>
      <w:lvlJc w:val="left"/>
      <w:pPr>
        <w:ind w:left="1080" w:hanging="360"/>
      </w:pPr>
    </w:lvl>
    <w:lvl w:ilvl="5" w:tplc="C2C6A570">
      <w:start w:val="1"/>
      <w:numFmt w:val="decimal"/>
      <w:lvlText w:val="%6)"/>
      <w:lvlJc w:val="left"/>
      <w:pPr>
        <w:ind w:left="1080" w:hanging="360"/>
      </w:pPr>
    </w:lvl>
    <w:lvl w:ilvl="6" w:tplc="232A4BEE">
      <w:start w:val="1"/>
      <w:numFmt w:val="decimal"/>
      <w:lvlText w:val="%7)"/>
      <w:lvlJc w:val="left"/>
      <w:pPr>
        <w:ind w:left="1080" w:hanging="360"/>
      </w:pPr>
    </w:lvl>
    <w:lvl w:ilvl="7" w:tplc="64CAF106">
      <w:start w:val="1"/>
      <w:numFmt w:val="decimal"/>
      <w:lvlText w:val="%8)"/>
      <w:lvlJc w:val="left"/>
      <w:pPr>
        <w:ind w:left="1080" w:hanging="360"/>
      </w:pPr>
    </w:lvl>
    <w:lvl w:ilvl="8" w:tplc="17AA18CE">
      <w:start w:val="1"/>
      <w:numFmt w:val="decimal"/>
      <w:lvlText w:val="%9)"/>
      <w:lvlJc w:val="left"/>
      <w:pPr>
        <w:ind w:left="1080" w:hanging="360"/>
      </w:pPr>
    </w:lvl>
  </w:abstractNum>
  <w:abstractNum w:abstractNumId="12" w15:restartNumberingAfterBreak="0">
    <w:nsid w:val="22BA7863"/>
    <w:multiLevelType w:val="hybridMultilevel"/>
    <w:tmpl w:val="693E00C0"/>
    <w:lvl w:ilvl="0" w:tplc="2DE2B83A">
      <w:start w:val="1"/>
      <w:numFmt w:val="decimal"/>
      <w:lvlText w:val="%1)"/>
      <w:lvlJc w:val="left"/>
      <w:pPr>
        <w:ind w:left="1440" w:hanging="360"/>
      </w:pPr>
    </w:lvl>
    <w:lvl w:ilvl="1" w:tplc="FAB48F28">
      <w:start w:val="1"/>
      <w:numFmt w:val="decimal"/>
      <w:lvlText w:val="%2)"/>
      <w:lvlJc w:val="left"/>
      <w:pPr>
        <w:ind w:left="1440" w:hanging="360"/>
      </w:pPr>
    </w:lvl>
    <w:lvl w:ilvl="2" w:tplc="9A8C90A2">
      <w:start w:val="1"/>
      <w:numFmt w:val="decimal"/>
      <w:lvlText w:val="%3)"/>
      <w:lvlJc w:val="left"/>
      <w:pPr>
        <w:ind w:left="1440" w:hanging="360"/>
      </w:pPr>
    </w:lvl>
    <w:lvl w:ilvl="3" w:tplc="3E88768A">
      <w:start w:val="1"/>
      <w:numFmt w:val="decimal"/>
      <w:lvlText w:val="%4)"/>
      <w:lvlJc w:val="left"/>
      <w:pPr>
        <w:ind w:left="1440" w:hanging="360"/>
      </w:pPr>
    </w:lvl>
    <w:lvl w:ilvl="4" w:tplc="02B0575A">
      <w:start w:val="1"/>
      <w:numFmt w:val="decimal"/>
      <w:lvlText w:val="%5)"/>
      <w:lvlJc w:val="left"/>
      <w:pPr>
        <w:ind w:left="1440" w:hanging="360"/>
      </w:pPr>
    </w:lvl>
    <w:lvl w:ilvl="5" w:tplc="732617B2">
      <w:start w:val="1"/>
      <w:numFmt w:val="decimal"/>
      <w:lvlText w:val="%6)"/>
      <w:lvlJc w:val="left"/>
      <w:pPr>
        <w:ind w:left="1440" w:hanging="360"/>
      </w:pPr>
    </w:lvl>
    <w:lvl w:ilvl="6" w:tplc="694042A8">
      <w:start w:val="1"/>
      <w:numFmt w:val="decimal"/>
      <w:lvlText w:val="%7)"/>
      <w:lvlJc w:val="left"/>
      <w:pPr>
        <w:ind w:left="1440" w:hanging="360"/>
      </w:pPr>
    </w:lvl>
    <w:lvl w:ilvl="7" w:tplc="86AAA4A4">
      <w:start w:val="1"/>
      <w:numFmt w:val="decimal"/>
      <w:lvlText w:val="%8)"/>
      <w:lvlJc w:val="left"/>
      <w:pPr>
        <w:ind w:left="1440" w:hanging="360"/>
      </w:pPr>
    </w:lvl>
    <w:lvl w:ilvl="8" w:tplc="AABC6684">
      <w:start w:val="1"/>
      <w:numFmt w:val="decimal"/>
      <w:lvlText w:val="%9)"/>
      <w:lvlJc w:val="left"/>
      <w:pPr>
        <w:ind w:left="1440" w:hanging="360"/>
      </w:pPr>
    </w:lvl>
  </w:abstractNum>
  <w:abstractNum w:abstractNumId="13" w15:restartNumberingAfterBreak="0">
    <w:nsid w:val="24F32C95"/>
    <w:multiLevelType w:val="hybridMultilevel"/>
    <w:tmpl w:val="9F02B178"/>
    <w:lvl w:ilvl="0" w:tplc="AC3E69E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777E4A"/>
    <w:multiLevelType w:val="hybridMultilevel"/>
    <w:tmpl w:val="4FB8B2D2"/>
    <w:lvl w:ilvl="0" w:tplc="B99E67DE">
      <w:start w:val="1"/>
      <w:numFmt w:val="decimal"/>
      <w:lvlText w:val="%1)"/>
      <w:lvlJc w:val="left"/>
      <w:pPr>
        <w:ind w:left="1080" w:hanging="360"/>
      </w:pPr>
    </w:lvl>
    <w:lvl w:ilvl="1" w:tplc="079065F8">
      <w:start w:val="1"/>
      <w:numFmt w:val="decimal"/>
      <w:lvlText w:val="%2)"/>
      <w:lvlJc w:val="left"/>
      <w:pPr>
        <w:ind w:left="1080" w:hanging="360"/>
      </w:pPr>
    </w:lvl>
    <w:lvl w:ilvl="2" w:tplc="38243496">
      <w:start w:val="1"/>
      <w:numFmt w:val="decimal"/>
      <w:lvlText w:val="%3)"/>
      <w:lvlJc w:val="left"/>
      <w:pPr>
        <w:ind w:left="1080" w:hanging="360"/>
      </w:pPr>
    </w:lvl>
    <w:lvl w:ilvl="3" w:tplc="EF182B76">
      <w:start w:val="1"/>
      <w:numFmt w:val="decimal"/>
      <w:lvlText w:val="%4)"/>
      <w:lvlJc w:val="left"/>
      <w:pPr>
        <w:ind w:left="1080" w:hanging="360"/>
      </w:pPr>
    </w:lvl>
    <w:lvl w:ilvl="4" w:tplc="A7643BDA">
      <w:start w:val="1"/>
      <w:numFmt w:val="decimal"/>
      <w:lvlText w:val="%5)"/>
      <w:lvlJc w:val="left"/>
      <w:pPr>
        <w:ind w:left="1080" w:hanging="360"/>
      </w:pPr>
    </w:lvl>
    <w:lvl w:ilvl="5" w:tplc="694E487E">
      <w:start w:val="1"/>
      <w:numFmt w:val="decimal"/>
      <w:lvlText w:val="%6)"/>
      <w:lvlJc w:val="left"/>
      <w:pPr>
        <w:ind w:left="1080" w:hanging="360"/>
      </w:pPr>
    </w:lvl>
    <w:lvl w:ilvl="6" w:tplc="6C3EFCC8">
      <w:start w:val="1"/>
      <w:numFmt w:val="decimal"/>
      <w:lvlText w:val="%7)"/>
      <w:lvlJc w:val="left"/>
      <w:pPr>
        <w:ind w:left="1080" w:hanging="360"/>
      </w:pPr>
    </w:lvl>
    <w:lvl w:ilvl="7" w:tplc="1A0ED21A">
      <w:start w:val="1"/>
      <w:numFmt w:val="decimal"/>
      <w:lvlText w:val="%8)"/>
      <w:lvlJc w:val="left"/>
      <w:pPr>
        <w:ind w:left="1080" w:hanging="360"/>
      </w:pPr>
    </w:lvl>
    <w:lvl w:ilvl="8" w:tplc="C8A4B32C">
      <w:start w:val="1"/>
      <w:numFmt w:val="decimal"/>
      <w:lvlText w:val="%9)"/>
      <w:lvlJc w:val="left"/>
      <w:pPr>
        <w:ind w:left="1080" w:hanging="360"/>
      </w:pPr>
    </w:lvl>
  </w:abstractNum>
  <w:abstractNum w:abstractNumId="15" w15:restartNumberingAfterBreak="0">
    <w:nsid w:val="2596335C"/>
    <w:multiLevelType w:val="hybridMultilevel"/>
    <w:tmpl w:val="358CB644"/>
    <w:lvl w:ilvl="0" w:tplc="EE34DFB0">
      <w:start w:val="1"/>
      <w:numFmt w:val="decimal"/>
      <w:lvlText w:val="%1)"/>
      <w:lvlJc w:val="left"/>
      <w:pPr>
        <w:ind w:left="1080" w:hanging="360"/>
      </w:pPr>
    </w:lvl>
    <w:lvl w:ilvl="1" w:tplc="E4342A12">
      <w:start w:val="1"/>
      <w:numFmt w:val="decimal"/>
      <w:lvlText w:val="%2)"/>
      <w:lvlJc w:val="left"/>
      <w:pPr>
        <w:ind w:left="1080" w:hanging="360"/>
      </w:pPr>
    </w:lvl>
    <w:lvl w:ilvl="2" w:tplc="5C603740">
      <w:start w:val="1"/>
      <w:numFmt w:val="decimal"/>
      <w:lvlText w:val="%3)"/>
      <w:lvlJc w:val="left"/>
      <w:pPr>
        <w:ind w:left="1080" w:hanging="360"/>
      </w:pPr>
    </w:lvl>
    <w:lvl w:ilvl="3" w:tplc="F23698DC">
      <w:start w:val="1"/>
      <w:numFmt w:val="decimal"/>
      <w:lvlText w:val="%4)"/>
      <w:lvlJc w:val="left"/>
      <w:pPr>
        <w:ind w:left="1080" w:hanging="360"/>
      </w:pPr>
    </w:lvl>
    <w:lvl w:ilvl="4" w:tplc="B62AE526">
      <w:start w:val="1"/>
      <w:numFmt w:val="decimal"/>
      <w:lvlText w:val="%5)"/>
      <w:lvlJc w:val="left"/>
      <w:pPr>
        <w:ind w:left="1080" w:hanging="360"/>
      </w:pPr>
    </w:lvl>
    <w:lvl w:ilvl="5" w:tplc="A1AE0720">
      <w:start w:val="1"/>
      <w:numFmt w:val="decimal"/>
      <w:lvlText w:val="%6)"/>
      <w:lvlJc w:val="left"/>
      <w:pPr>
        <w:ind w:left="1080" w:hanging="360"/>
      </w:pPr>
    </w:lvl>
    <w:lvl w:ilvl="6" w:tplc="D228ED64">
      <w:start w:val="1"/>
      <w:numFmt w:val="decimal"/>
      <w:lvlText w:val="%7)"/>
      <w:lvlJc w:val="left"/>
      <w:pPr>
        <w:ind w:left="1080" w:hanging="360"/>
      </w:pPr>
    </w:lvl>
    <w:lvl w:ilvl="7" w:tplc="9DF681C8">
      <w:start w:val="1"/>
      <w:numFmt w:val="decimal"/>
      <w:lvlText w:val="%8)"/>
      <w:lvlJc w:val="left"/>
      <w:pPr>
        <w:ind w:left="1080" w:hanging="360"/>
      </w:pPr>
    </w:lvl>
    <w:lvl w:ilvl="8" w:tplc="358EE260">
      <w:start w:val="1"/>
      <w:numFmt w:val="decimal"/>
      <w:lvlText w:val="%9)"/>
      <w:lvlJc w:val="left"/>
      <w:pPr>
        <w:ind w:left="1080" w:hanging="360"/>
      </w:pPr>
    </w:lvl>
  </w:abstractNum>
  <w:abstractNum w:abstractNumId="16" w15:restartNumberingAfterBreak="0">
    <w:nsid w:val="27F06E0E"/>
    <w:multiLevelType w:val="hybridMultilevel"/>
    <w:tmpl w:val="A778447A"/>
    <w:lvl w:ilvl="0" w:tplc="649E9FF8">
      <w:start w:val="1"/>
      <w:numFmt w:val="decimal"/>
      <w:lvlText w:val="%1)"/>
      <w:lvlJc w:val="left"/>
      <w:pPr>
        <w:ind w:left="1440" w:hanging="360"/>
      </w:pPr>
    </w:lvl>
    <w:lvl w:ilvl="1" w:tplc="8C2029E8">
      <w:start w:val="1"/>
      <w:numFmt w:val="decimal"/>
      <w:lvlText w:val="%2)"/>
      <w:lvlJc w:val="left"/>
      <w:pPr>
        <w:ind w:left="1440" w:hanging="360"/>
      </w:pPr>
    </w:lvl>
    <w:lvl w:ilvl="2" w:tplc="0074A6B4">
      <w:start w:val="1"/>
      <w:numFmt w:val="decimal"/>
      <w:lvlText w:val="%3)"/>
      <w:lvlJc w:val="left"/>
      <w:pPr>
        <w:ind w:left="1440" w:hanging="360"/>
      </w:pPr>
    </w:lvl>
    <w:lvl w:ilvl="3" w:tplc="DF3E1148">
      <w:start w:val="1"/>
      <w:numFmt w:val="decimal"/>
      <w:lvlText w:val="%4)"/>
      <w:lvlJc w:val="left"/>
      <w:pPr>
        <w:ind w:left="1440" w:hanging="360"/>
      </w:pPr>
    </w:lvl>
    <w:lvl w:ilvl="4" w:tplc="63448FC0">
      <w:start w:val="1"/>
      <w:numFmt w:val="decimal"/>
      <w:lvlText w:val="%5)"/>
      <w:lvlJc w:val="left"/>
      <w:pPr>
        <w:ind w:left="1440" w:hanging="360"/>
      </w:pPr>
    </w:lvl>
    <w:lvl w:ilvl="5" w:tplc="49A8075C">
      <w:start w:val="1"/>
      <w:numFmt w:val="decimal"/>
      <w:lvlText w:val="%6)"/>
      <w:lvlJc w:val="left"/>
      <w:pPr>
        <w:ind w:left="1440" w:hanging="360"/>
      </w:pPr>
    </w:lvl>
    <w:lvl w:ilvl="6" w:tplc="D0DAC5DE">
      <w:start w:val="1"/>
      <w:numFmt w:val="decimal"/>
      <w:lvlText w:val="%7)"/>
      <w:lvlJc w:val="left"/>
      <w:pPr>
        <w:ind w:left="1440" w:hanging="360"/>
      </w:pPr>
    </w:lvl>
    <w:lvl w:ilvl="7" w:tplc="6F84A4FE">
      <w:start w:val="1"/>
      <w:numFmt w:val="decimal"/>
      <w:lvlText w:val="%8)"/>
      <w:lvlJc w:val="left"/>
      <w:pPr>
        <w:ind w:left="1440" w:hanging="360"/>
      </w:pPr>
    </w:lvl>
    <w:lvl w:ilvl="8" w:tplc="4E8CE936">
      <w:start w:val="1"/>
      <w:numFmt w:val="decimal"/>
      <w:lvlText w:val="%9)"/>
      <w:lvlJc w:val="left"/>
      <w:pPr>
        <w:ind w:left="1440" w:hanging="360"/>
      </w:pPr>
    </w:lvl>
  </w:abstractNum>
  <w:abstractNum w:abstractNumId="17" w15:restartNumberingAfterBreak="0">
    <w:nsid w:val="28237137"/>
    <w:multiLevelType w:val="hybridMultilevel"/>
    <w:tmpl w:val="5B567B10"/>
    <w:lvl w:ilvl="0" w:tplc="B270F152">
      <w:start w:val="1"/>
      <w:numFmt w:val="decimal"/>
      <w:lvlText w:val="%1)"/>
      <w:lvlJc w:val="left"/>
      <w:pPr>
        <w:ind w:left="1080" w:hanging="360"/>
      </w:pPr>
    </w:lvl>
    <w:lvl w:ilvl="1" w:tplc="A1E2FA58">
      <w:start w:val="1"/>
      <w:numFmt w:val="decimal"/>
      <w:lvlText w:val="%2)"/>
      <w:lvlJc w:val="left"/>
      <w:pPr>
        <w:ind w:left="1080" w:hanging="360"/>
      </w:pPr>
    </w:lvl>
    <w:lvl w:ilvl="2" w:tplc="B7DE58F0">
      <w:start w:val="1"/>
      <w:numFmt w:val="decimal"/>
      <w:lvlText w:val="%3)"/>
      <w:lvlJc w:val="left"/>
      <w:pPr>
        <w:ind w:left="1080" w:hanging="360"/>
      </w:pPr>
    </w:lvl>
    <w:lvl w:ilvl="3" w:tplc="7F7C2F26">
      <w:start w:val="1"/>
      <w:numFmt w:val="decimal"/>
      <w:lvlText w:val="%4)"/>
      <w:lvlJc w:val="left"/>
      <w:pPr>
        <w:ind w:left="1080" w:hanging="360"/>
      </w:pPr>
    </w:lvl>
    <w:lvl w:ilvl="4" w:tplc="2D847910">
      <w:start w:val="1"/>
      <w:numFmt w:val="decimal"/>
      <w:lvlText w:val="%5)"/>
      <w:lvlJc w:val="left"/>
      <w:pPr>
        <w:ind w:left="1080" w:hanging="360"/>
      </w:pPr>
    </w:lvl>
    <w:lvl w:ilvl="5" w:tplc="C88AE0EA">
      <w:start w:val="1"/>
      <w:numFmt w:val="decimal"/>
      <w:lvlText w:val="%6)"/>
      <w:lvlJc w:val="left"/>
      <w:pPr>
        <w:ind w:left="1080" w:hanging="360"/>
      </w:pPr>
    </w:lvl>
    <w:lvl w:ilvl="6" w:tplc="06B8025C">
      <w:start w:val="1"/>
      <w:numFmt w:val="decimal"/>
      <w:lvlText w:val="%7)"/>
      <w:lvlJc w:val="left"/>
      <w:pPr>
        <w:ind w:left="1080" w:hanging="360"/>
      </w:pPr>
    </w:lvl>
    <w:lvl w:ilvl="7" w:tplc="0644CB10">
      <w:start w:val="1"/>
      <w:numFmt w:val="decimal"/>
      <w:lvlText w:val="%8)"/>
      <w:lvlJc w:val="left"/>
      <w:pPr>
        <w:ind w:left="1080" w:hanging="360"/>
      </w:pPr>
    </w:lvl>
    <w:lvl w:ilvl="8" w:tplc="ACA2481E">
      <w:start w:val="1"/>
      <w:numFmt w:val="decimal"/>
      <w:lvlText w:val="%9)"/>
      <w:lvlJc w:val="left"/>
      <w:pPr>
        <w:ind w:left="1080" w:hanging="360"/>
      </w:pPr>
    </w:lvl>
  </w:abstractNum>
  <w:abstractNum w:abstractNumId="18" w15:restartNumberingAfterBreak="0">
    <w:nsid w:val="291A1005"/>
    <w:multiLevelType w:val="hybridMultilevel"/>
    <w:tmpl w:val="640A4B66"/>
    <w:lvl w:ilvl="0" w:tplc="1B3A0514">
      <w:start w:val="1"/>
      <w:numFmt w:val="decimal"/>
      <w:lvlText w:val="%1)"/>
      <w:lvlJc w:val="left"/>
      <w:pPr>
        <w:ind w:left="1080" w:hanging="360"/>
      </w:pPr>
    </w:lvl>
    <w:lvl w:ilvl="1" w:tplc="14382B0C">
      <w:start w:val="1"/>
      <w:numFmt w:val="decimal"/>
      <w:lvlText w:val="%2)"/>
      <w:lvlJc w:val="left"/>
      <w:pPr>
        <w:ind w:left="1080" w:hanging="360"/>
      </w:pPr>
    </w:lvl>
    <w:lvl w:ilvl="2" w:tplc="CD90A92C">
      <w:start w:val="1"/>
      <w:numFmt w:val="decimal"/>
      <w:lvlText w:val="%3)"/>
      <w:lvlJc w:val="left"/>
      <w:pPr>
        <w:ind w:left="1080" w:hanging="360"/>
      </w:pPr>
    </w:lvl>
    <w:lvl w:ilvl="3" w:tplc="7D906620">
      <w:start w:val="1"/>
      <w:numFmt w:val="decimal"/>
      <w:lvlText w:val="%4)"/>
      <w:lvlJc w:val="left"/>
      <w:pPr>
        <w:ind w:left="1080" w:hanging="360"/>
      </w:pPr>
    </w:lvl>
    <w:lvl w:ilvl="4" w:tplc="6A885D5C">
      <w:start w:val="1"/>
      <w:numFmt w:val="decimal"/>
      <w:lvlText w:val="%5)"/>
      <w:lvlJc w:val="left"/>
      <w:pPr>
        <w:ind w:left="1080" w:hanging="360"/>
      </w:pPr>
    </w:lvl>
    <w:lvl w:ilvl="5" w:tplc="25F470A4">
      <w:start w:val="1"/>
      <w:numFmt w:val="decimal"/>
      <w:lvlText w:val="%6)"/>
      <w:lvlJc w:val="left"/>
      <w:pPr>
        <w:ind w:left="1080" w:hanging="360"/>
      </w:pPr>
    </w:lvl>
    <w:lvl w:ilvl="6" w:tplc="DBDC1B68">
      <w:start w:val="1"/>
      <w:numFmt w:val="decimal"/>
      <w:lvlText w:val="%7)"/>
      <w:lvlJc w:val="left"/>
      <w:pPr>
        <w:ind w:left="1080" w:hanging="360"/>
      </w:pPr>
    </w:lvl>
    <w:lvl w:ilvl="7" w:tplc="D6D42D5A">
      <w:start w:val="1"/>
      <w:numFmt w:val="decimal"/>
      <w:lvlText w:val="%8)"/>
      <w:lvlJc w:val="left"/>
      <w:pPr>
        <w:ind w:left="1080" w:hanging="360"/>
      </w:pPr>
    </w:lvl>
    <w:lvl w:ilvl="8" w:tplc="539AABB6">
      <w:start w:val="1"/>
      <w:numFmt w:val="decimal"/>
      <w:lvlText w:val="%9)"/>
      <w:lvlJc w:val="left"/>
      <w:pPr>
        <w:ind w:left="1080" w:hanging="360"/>
      </w:pPr>
    </w:lvl>
  </w:abstractNum>
  <w:abstractNum w:abstractNumId="19" w15:restartNumberingAfterBreak="0">
    <w:nsid w:val="2A164F31"/>
    <w:multiLevelType w:val="hybridMultilevel"/>
    <w:tmpl w:val="A07C4240"/>
    <w:lvl w:ilvl="0" w:tplc="DC9E305C">
      <w:start w:val="1"/>
      <w:numFmt w:val="decimal"/>
      <w:lvlText w:val="%1)"/>
      <w:lvlJc w:val="left"/>
      <w:pPr>
        <w:ind w:left="1440" w:hanging="360"/>
      </w:pPr>
    </w:lvl>
    <w:lvl w:ilvl="1" w:tplc="C7B64CA6">
      <w:start w:val="1"/>
      <w:numFmt w:val="decimal"/>
      <w:lvlText w:val="%2)"/>
      <w:lvlJc w:val="left"/>
      <w:pPr>
        <w:ind w:left="1440" w:hanging="360"/>
      </w:pPr>
    </w:lvl>
    <w:lvl w:ilvl="2" w:tplc="04F6B602">
      <w:start w:val="1"/>
      <w:numFmt w:val="decimal"/>
      <w:lvlText w:val="%3)"/>
      <w:lvlJc w:val="left"/>
      <w:pPr>
        <w:ind w:left="1440" w:hanging="360"/>
      </w:pPr>
    </w:lvl>
    <w:lvl w:ilvl="3" w:tplc="FEACBF10">
      <w:start w:val="1"/>
      <w:numFmt w:val="decimal"/>
      <w:lvlText w:val="%4)"/>
      <w:lvlJc w:val="left"/>
      <w:pPr>
        <w:ind w:left="1440" w:hanging="360"/>
      </w:pPr>
    </w:lvl>
    <w:lvl w:ilvl="4" w:tplc="5E901142">
      <w:start w:val="1"/>
      <w:numFmt w:val="decimal"/>
      <w:lvlText w:val="%5)"/>
      <w:lvlJc w:val="left"/>
      <w:pPr>
        <w:ind w:left="1440" w:hanging="360"/>
      </w:pPr>
    </w:lvl>
    <w:lvl w:ilvl="5" w:tplc="5B4831B4">
      <w:start w:val="1"/>
      <w:numFmt w:val="decimal"/>
      <w:lvlText w:val="%6)"/>
      <w:lvlJc w:val="left"/>
      <w:pPr>
        <w:ind w:left="1440" w:hanging="360"/>
      </w:pPr>
    </w:lvl>
    <w:lvl w:ilvl="6" w:tplc="429CF070">
      <w:start w:val="1"/>
      <w:numFmt w:val="decimal"/>
      <w:lvlText w:val="%7)"/>
      <w:lvlJc w:val="left"/>
      <w:pPr>
        <w:ind w:left="1440" w:hanging="360"/>
      </w:pPr>
    </w:lvl>
    <w:lvl w:ilvl="7" w:tplc="C0C27354">
      <w:start w:val="1"/>
      <w:numFmt w:val="decimal"/>
      <w:lvlText w:val="%8)"/>
      <w:lvlJc w:val="left"/>
      <w:pPr>
        <w:ind w:left="1440" w:hanging="360"/>
      </w:pPr>
    </w:lvl>
    <w:lvl w:ilvl="8" w:tplc="CA7C708C">
      <w:start w:val="1"/>
      <w:numFmt w:val="decimal"/>
      <w:lvlText w:val="%9)"/>
      <w:lvlJc w:val="left"/>
      <w:pPr>
        <w:ind w:left="1440" w:hanging="360"/>
      </w:pPr>
    </w:lvl>
  </w:abstractNum>
  <w:abstractNum w:abstractNumId="20" w15:restartNumberingAfterBreak="0">
    <w:nsid w:val="2F9C403F"/>
    <w:multiLevelType w:val="multilevel"/>
    <w:tmpl w:val="F44E1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2EF2566"/>
    <w:multiLevelType w:val="hybridMultilevel"/>
    <w:tmpl w:val="8B9C50C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8166E4B"/>
    <w:multiLevelType w:val="hybridMultilevel"/>
    <w:tmpl w:val="FB1AB1EA"/>
    <w:lvl w:ilvl="0" w:tplc="E47CF836">
      <w:start w:val="1"/>
      <w:numFmt w:val="decimal"/>
      <w:lvlText w:val="%1)"/>
      <w:lvlJc w:val="left"/>
      <w:pPr>
        <w:ind w:left="1080" w:hanging="360"/>
      </w:pPr>
    </w:lvl>
    <w:lvl w:ilvl="1" w:tplc="B7C23A34">
      <w:start w:val="1"/>
      <w:numFmt w:val="decimal"/>
      <w:lvlText w:val="%2)"/>
      <w:lvlJc w:val="left"/>
      <w:pPr>
        <w:ind w:left="1080" w:hanging="360"/>
      </w:pPr>
    </w:lvl>
    <w:lvl w:ilvl="2" w:tplc="278819CE">
      <w:start w:val="1"/>
      <w:numFmt w:val="decimal"/>
      <w:lvlText w:val="%3)"/>
      <w:lvlJc w:val="left"/>
      <w:pPr>
        <w:ind w:left="1080" w:hanging="360"/>
      </w:pPr>
    </w:lvl>
    <w:lvl w:ilvl="3" w:tplc="3418CEA4">
      <w:start w:val="1"/>
      <w:numFmt w:val="decimal"/>
      <w:lvlText w:val="%4)"/>
      <w:lvlJc w:val="left"/>
      <w:pPr>
        <w:ind w:left="1080" w:hanging="360"/>
      </w:pPr>
    </w:lvl>
    <w:lvl w:ilvl="4" w:tplc="F19C96E0">
      <w:start w:val="1"/>
      <w:numFmt w:val="decimal"/>
      <w:lvlText w:val="%5)"/>
      <w:lvlJc w:val="left"/>
      <w:pPr>
        <w:ind w:left="1080" w:hanging="360"/>
      </w:pPr>
    </w:lvl>
    <w:lvl w:ilvl="5" w:tplc="9C980E26">
      <w:start w:val="1"/>
      <w:numFmt w:val="decimal"/>
      <w:lvlText w:val="%6)"/>
      <w:lvlJc w:val="left"/>
      <w:pPr>
        <w:ind w:left="1080" w:hanging="360"/>
      </w:pPr>
    </w:lvl>
    <w:lvl w:ilvl="6" w:tplc="4C388580">
      <w:start w:val="1"/>
      <w:numFmt w:val="decimal"/>
      <w:lvlText w:val="%7)"/>
      <w:lvlJc w:val="left"/>
      <w:pPr>
        <w:ind w:left="1080" w:hanging="360"/>
      </w:pPr>
    </w:lvl>
    <w:lvl w:ilvl="7" w:tplc="256859BC">
      <w:start w:val="1"/>
      <w:numFmt w:val="decimal"/>
      <w:lvlText w:val="%8)"/>
      <w:lvlJc w:val="left"/>
      <w:pPr>
        <w:ind w:left="1080" w:hanging="360"/>
      </w:pPr>
    </w:lvl>
    <w:lvl w:ilvl="8" w:tplc="03B8ED00">
      <w:start w:val="1"/>
      <w:numFmt w:val="decimal"/>
      <w:lvlText w:val="%9)"/>
      <w:lvlJc w:val="left"/>
      <w:pPr>
        <w:ind w:left="1080" w:hanging="360"/>
      </w:pPr>
    </w:lvl>
  </w:abstractNum>
  <w:abstractNum w:abstractNumId="23" w15:restartNumberingAfterBreak="0">
    <w:nsid w:val="3E4803FE"/>
    <w:multiLevelType w:val="hybridMultilevel"/>
    <w:tmpl w:val="CA22FBF8"/>
    <w:lvl w:ilvl="0" w:tplc="FB7C869E">
      <w:start w:val="1"/>
      <w:numFmt w:val="decimal"/>
      <w:lvlText w:val="%1)"/>
      <w:lvlJc w:val="left"/>
      <w:pPr>
        <w:ind w:left="1080" w:hanging="360"/>
      </w:pPr>
    </w:lvl>
    <w:lvl w:ilvl="1" w:tplc="C5D4C8BA">
      <w:start w:val="1"/>
      <w:numFmt w:val="decimal"/>
      <w:lvlText w:val="%2)"/>
      <w:lvlJc w:val="left"/>
      <w:pPr>
        <w:ind w:left="1080" w:hanging="360"/>
      </w:pPr>
    </w:lvl>
    <w:lvl w:ilvl="2" w:tplc="466E777E">
      <w:start w:val="1"/>
      <w:numFmt w:val="decimal"/>
      <w:lvlText w:val="%3)"/>
      <w:lvlJc w:val="left"/>
      <w:pPr>
        <w:ind w:left="1080" w:hanging="360"/>
      </w:pPr>
    </w:lvl>
    <w:lvl w:ilvl="3" w:tplc="A71C4B3A">
      <w:start w:val="1"/>
      <w:numFmt w:val="decimal"/>
      <w:lvlText w:val="%4)"/>
      <w:lvlJc w:val="left"/>
      <w:pPr>
        <w:ind w:left="1080" w:hanging="360"/>
      </w:pPr>
    </w:lvl>
    <w:lvl w:ilvl="4" w:tplc="46989F7C">
      <w:start w:val="1"/>
      <w:numFmt w:val="decimal"/>
      <w:lvlText w:val="%5)"/>
      <w:lvlJc w:val="left"/>
      <w:pPr>
        <w:ind w:left="1080" w:hanging="360"/>
      </w:pPr>
    </w:lvl>
    <w:lvl w:ilvl="5" w:tplc="DF5EBDB8">
      <w:start w:val="1"/>
      <w:numFmt w:val="decimal"/>
      <w:lvlText w:val="%6)"/>
      <w:lvlJc w:val="left"/>
      <w:pPr>
        <w:ind w:left="1080" w:hanging="360"/>
      </w:pPr>
    </w:lvl>
    <w:lvl w:ilvl="6" w:tplc="B9521944">
      <w:start w:val="1"/>
      <w:numFmt w:val="decimal"/>
      <w:lvlText w:val="%7)"/>
      <w:lvlJc w:val="left"/>
      <w:pPr>
        <w:ind w:left="1080" w:hanging="360"/>
      </w:pPr>
    </w:lvl>
    <w:lvl w:ilvl="7" w:tplc="AE8E2766">
      <w:start w:val="1"/>
      <w:numFmt w:val="decimal"/>
      <w:lvlText w:val="%8)"/>
      <w:lvlJc w:val="left"/>
      <w:pPr>
        <w:ind w:left="1080" w:hanging="360"/>
      </w:pPr>
    </w:lvl>
    <w:lvl w:ilvl="8" w:tplc="DF6A6DEE">
      <w:start w:val="1"/>
      <w:numFmt w:val="decimal"/>
      <w:lvlText w:val="%9)"/>
      <w:lvlJc w:val="left"/>
      <w:pPr>
        <w:ind w:left="1080" w:hanging="360"/>
      </w:pPr>
    </w:lvl>
  </w:abstractNum>
  <w:abstractNum w:abstractNumId="24" w15:restartNumberingAfterBreak="0">
    <w:nsid w:val="41E232D6"/>
    <w:multiLevelType w:val="hybridMultilevel"/>
    <w:tmpl w:val="E876B76A"/>
    <w:lvl w:ilvl="0" w:tplc="086C9042">
      <w:start w:val="1"/>
      <w:numFmt w:val="decimal"/>
      <w:lvlText w:val="%1)"/>
      <w:lvlJc w:val="left"/>
      <w:pPr>
        <w:ind w:left="1080" w:hanging="360"/>
      </w:pPr>
    </w:lvl>
    <w:lvl w:ilvl="1" w:tplc="A590F6C6">
      <w:start w:val="1"/>
      <w:numFmt w:val="decimal"/>
      <w:lvlText w:val="%2)"/>
      <w:lvlJc w:val="left"/>
      <w:pPr>
        <w:ind w:left="1080" w:hanging="360"/>
      </w:pPr>
    </w:lvl>
    <w:lvl w:ilvl="2" w:tplc="90848C90">
      <w:start w:val="1"/>
      <w:numFmt w:val="decimal"/>
      <w:lvlText w:val="%3)"/>
      <w:lvlJc w:val="left"/>
      <w:pPr>
        <w:ind w:left="1080" w:hanging="360"/>
      </w:pPr>
    </w:lvl>
    <w:lvl w:ilvl="3" w:tplc="068ED2EE">
      <w:start w:val="1"/>
      <w:numFmt w:val="decimal"/>
      <w:lvlText w:val="%4)"/>
      <w:lvlJc w:val="left"/>
      <w:pPr>
        <w:ind w:left="1080" w:hanging="360"/>
      </w:pPr>
    </w:lvl>
    <w:lvl w:ilvl="4" w:tplc="77CAEC44">
      <w:start w:val="1"/>
      <w:numFmt w:val="decimal"/>
      <w:lvlText w:val="%5)"/>
      <w:lvlJc w:val="left"/>
      <w:pPr>
        <w:ind w:left="1080" w:hanging="360"/>
      </w:pPr>
    </w:lvl>
    <w:lvl w:ilvl="5" w:tplc="7B584E2C">
      <w:start w:val="1"/>
      <w:numFmt w:val="decimal"/>
      <w:lvlText w:val="%6)"/>
      <w:lvlJc w:val="left"/>
      <w:pPr>
        <w:ind w:left="1080" w:hanging="360"/>
      </w:pPr>
    </w:lvl>
    <w:lvl w:ilvl="6" w:tplc="53EE4016">
      <w:start w:val="1"/>
      <w:numFmt w:val="decimal"/>
      <w:lvlText w:val="%7)"/>
      <w:lvlJc w:val="left"/>
      <w:pPr>
        <w:ind w:left="1080" w:hanging="360"/>
      </w:pPr>
    </w:lvl>
    <w:lvl w:ilvl="7" w:tplc="E6389986">
      <w:start w:val="1"/>
      <w:numFmt w:val="decimal"/>
      <w:lvlText w:val="%8)"/>
      <w:lvlJc w:val="left"/>
      <w:pPr>
        <w:ind w:left="1080" w:hanging="360"/>
      </w:pPr>
    </w:lvl>
    <w:lvl w:ilvl="8" w:tplc="2806EBC2">
      <w:start w:val="1"/>
      <w:numFmt w:val="decimal"/>
      <w:lvlText w:val="%9)"/>
      <w:lvlJc w:val="left"/>
      <w:pPr>
        <w:ind w:left="1080" w:hanging="360"/>
      </w:pPr>
    </w:lvl>
  </w:abstractNum>
  <w:abstractNum w:abstractNumId="25" w15:restartNumberingAfterBreak="0">
    <w:nsid w:val="44ED7894"/>
    <w:multiLevelType w:val="hybridMultilevel"/>
    <w:tmpl w:val="55C82FD4"/>
    <w:lvl w:ilvl="0" w:tplc="3B92B66E">
      <w:start w:val="1"/>
      <w:numFmt w:val="decimal"/>
      <w:lvlText w:val="%1)"/>
      <w:lvlJc w:val="left"/>
      <w:pPr>
        <w:ind w:left="1080" w:hanging="360"/>
      </w:pPr>
    </w:lvl>
    <w:lvl w:ilvl="1" w:tplc="47CCBCCE">
      <w:start w:val="1"/>
      <w:numFmt w:val="decimal"/>
      <w:lvlText w:val="%2)"/>
      <w:lvlJc w:val="left"/>
      <w:pPr>
        <w:ind w:left="1080" w:hanging="360"/>
      </w:pPr>
    </w:lvl>
    <w:lvl w:ilvl="2" w:tplc="E3303D2E">
      <w:start w:val="1"/>
      <w:numFmt w:val="decimal"/>
      <w:lvlText w:val="%3)"/>
      <w:lvlJc w:val="left"/>
      <w:pPr>
        <w:ind w:left="1080" w:hanging="360"/>
      </w:pPr>
    </w:lvl>
    <w:lvl w:ilvl="3" w:tplc="9580FDE6">
      <w:start w:val="1"/>
      <w:numFmt w:val="decimal"/>
      <w:lvlText w:val="%4)"/>
      <w:lvlJc w:val="left"/>
      <w:pPr>
        <w:ind w:left="1080" w:hanging="360"/>
      </w:pPr>
    </w:lvl>
    <w:lvl w:ilvl="4" w:tplc="2862C0D6">
      <w:start w:val="1"/>
      <w:numFmt w:val="decimal"/>
      <w:lvlText w:val="%5)"/>
      <w:lvlJc w:val="left"/>
      <w:pPr>
        <w:ind w:left="1080" w:hanging="360"/>
      </w:pPr>
    </w:lvl>
    <w:lvl w:ilvl="5" w:tplc="7B18C702">
      <w:start w:val="1"/>
      <w:numFmt w:val="decimal"/>
      <w:lvlText w:val="%6)"/>
      <w:lvlJc w:val="left"/>
      <w:pPr>
        <w:ind w:left="1080" w:hanging="360"/>
      </w:pPr>
    </w:lvl>
    <w:lvl w:ilvl="6" w:tplc="175C9A8C">
      <w:start w:val="1"/>
      <w:numFmt w:val="decimal"/>
      <w:lvlText w:val="%7)"/>
      <w:lvlJc w:val="left"/>
      <w:pPr>
        <w:ind w:left="1080" w:hanging="360"/>
      </w:pPr>
    </w:lvl>
    <w:lvl w:ilvl="7" w:tplc="5AF00B2C">
      <w:start w:val="1"/>
      <w:numFmt w:val="decimal"/>
      <w:lvlText w:val="%8)"/>
      <w:lvlJc w:val="left"/>
      <w:pPr>
        <w:ind w:left="1080" w:hanging="360"/>
      </w:pPr>
    </w:lvl>
    <w:lvl w:ilvl="8" w:tplc="DFD0ECE4">
      <w:start w:val="1"/>
      <w:numFmt w:val="decimal"/>
      <w:lvlText w:val="%9)"/>
      <w:lvlJc w:val="left"/>
      <w:pPr>
        <w:ind w:left="1080" w:hanging="360"/>
      </w:pPr>
    </w:lvl>
  </w:abstractNum>
  <w:abstractNum w:abstractNumId="26" w15:restartNumberingAfterBreak="0">
    <w:nsid w:val="503D6A20"/>
    <w:multiLevelType w:val="hybridMultilevel"/>
    <w:tmpl w:val="7368CE44"/>
    <w:lvl w:ilvl="0" w:tplc="9D0EBA8C">
      <w:start w:val="1"/>
      <w:numFmt w:val="decimal"/>
      <w:lvlText w:val="%1)"/>
      <w:lvlJc w:val="left"/>
      <w:pPr>
        <w:ind w:left="1440" w:hanging="360"/>
      </w:pPr>
    </w:lvl>
    <w:lvl w:ilvl="1" w:tplc="2D6E4956">
      <w:start w:val="1"/>
      <w:numFmt w:val="decimal"/>
      <w:lvlText w:val="%2)"/>
      <w:lvlJc w:val="left"/>
      <w:pPr>
        <w:ind w:left="1440" w:hanging="360"/>
      </w:pPr>
    </w:lvl>
    <w:lvl w:ilvl="2" w:tplc="B9068934">
      <w:start w:val="1"/>
      <w:numFmt w:val="decimal"/>
      <w:lvlText w:val="%3)"/>
      <w:lvlJc w:val="left"/>
      <w:pPr>
        <w:ind w:left="1440" w:hanging="360"/>
      </w:pPr>
    </w:lvl>
    <w:lvl w:ilvl="3" w:tplc="05BA2A26">
      <w:start w:val="1"/>
      <w:numFmt w:val="decimal"/>
      <w:lvlText w:val="%4)"/>
      <w:lvlJc w:val="left"/>
      <w:pPr>
        <w:ind w:left="1440" w:hanging="360"/>
      </w:pPr>
    </w:lvl>
    <w:lvl w:ilvl="4" w:tplc="70E0AEB2">
      <w:start w:val="1"/>
      <w:numFmt w:val="decimal"/>
      <w:lvlText w:val="%5)"/>
      <w:lvlJc w:val="left"/>
      <w:pPr>
        <w:ind w:left="1440" w:hanging="360"/>
      </w:pPr>
    </w:lvl>
    <w:lvl w:ilvl="5" w:tplc="53C4DEE0">
      <w:start w:val="1"/>
      <w:numFmt w:val="decimal"/>
      <w:lvlText w:val="%6)"/>
      <w:lvlJc w:val="left"/>
      <w:pPr>
        <w:ind w:left="1440" w:hanging="360"/>
      </w:pPr>
    </w:lvl>
    <w:lvl w:ilvl="6" w:tplc="CCDEF1DC">
      <w:start w:val="1"/>
      <w:numFmt w:val="decimal"/>
      <w:lvlText w:val="%7)"/>
      <w:lvlJc w:val="left"/>
      <w:pPr>
        <w:ind w:left="1440" w:hanging="360"/>
      </w:pPr>
    </w:lvl>
    <w:lvl w:ilvl="7" w:tplc="0A769B90">
      <w:start w:val="1"/>
      <w:numFmt w:val="decimal"/>
      <w:lvlText w:val="%8)"/>
      <w:lvlJc w:val="left"/>
      <w:pPr>
        <w:ind w:left="1440" w:hanging="360"/>
      </w:pPr>
    </w:lvl>
    <w:lvl w:ilvl="8" w:tplc="5AFCF1C4">
      <w:start w:val="1"/>
      <w:numFmt w:val="decimal"/>
      <w:lvlText w:val="%9)"/>
      <w:lvlJc w:val="left"/>
      <w:pPr>
        <w:ind w:left="1440" w:hanging="360"/>
      </w:pPr>
    </w:lvl>
  </w:abstractNum>
  <w:abstractNum w:abstractNumId="27" w15:restartNumberingAfterBreak="0">
    <w:nsid w:val="58AF0B7C"/>
    <w:multiLevelType w:val="hybridMultilevel"/>
    <w:tmpl w:val="77A0DA64"/>
    <w:lvl w:ilvl="0" w:tplc="C41E4110">
      <w:start w:val="1"/>
      <w:numFmt w:val="decimal"/>
      <w:lvlText w:val="%1)"/>
      <w:lvlJc w:val="left"/>
      <w:pPr>
        <w:ind w:left="1800" w:hanging="360"/>
      </w:pPr>
    </w:lvl>
    <w:lvl w:ilvl="1" w:tplc="6A20B0B8">
      <w:start w:val="1"/>
      <w:numFmt w:val="decimal"/>
      <w:lvlText w:val="%2)"/>
      <w:lvlJc w:val="left"/>
      <w:pPr>
        <w:ind w:left="1800" w:hanging="360"/>
      </w:pPr>
    </w:lvl>
    <w:lvl w:ilvl="2" w:tplc="39EA4556">
      <w:start w:val="1"/>
      <w:numFmt w:val="decimal"/>
      <w:lvlText w:val="%3)"/>
      <w:lvlJc w:val="left"/>
      <w:pPr>
        <w:ind w:left="1800" w:hanging="360"/>
      </w:pPr>
    </w:lvl>
    <w:lvl w:ilvl="3" w:tplc="7F7C3686">
      <w:start w:val="1"/>
      <w:numFmt w:val="decimal"/>
      <w:lvlText w:val="%4)"/>
      <w:lvlJc w:val="left"/>
      <w:pPr>
        <w:ind w:left="1800" w:hanging="360"/>
      </w:pPr>
    </w:lvl>
    <w:lvl w:ilvl="4" w:tplc="1F764F42">
      <w:start w:val="1"/>
      <w:numFmt w:val="decimal"/>
      <w:lvlText w:val="%5)"/>
      <w:lvlJc w:val="left"/>
      <w:pPr>
        <w:ind w:left="1800" w:hanging="360"/>
      </w:pPr>
    </w:lvl>
    <w:lvl w:ilvl="5" w:tplc="0F440756">
      <w:start w:val="1"/>
      <w:numFmt w:val="decimal"/>
      <w:lvlText w:val="%6)"/>
      <w:lvlJc w:val="left"/>
      <w:pPr>
        <w:ind w:left="1800" w:hanging="360"/>
      </w:pPr>
    </w:lvl>
    <w:lvl w:ilvl="6" w:tplc="AA925592">
      <w:start w:val="1"/>
      <w:numFmt w:val="decimal"/>
      <w:lvlText w:val="%7)"/>
      <w:lvlJc w:val="left"/>
      <w:pPr>
        <w:ind w:left="1800" w:hanging="360"/>
      </w:pPr>
    </w:lvl>
    <w:lvl w:ilvl="7" w:tplc="4A423C60">
      <w:start w:val="1"/>
      <w:numFmt w:val="decimal"/>
      <w:lvlText w:val="%8)"/>
      <w:lvlJc w:val="left"/>
      <w:pPr>
        <w:ind w:left="1800" w:hanging="360"/>
      </w:pPr>
    </w:lvl>
    <w:lvl w:ilvl="8" w:tplc="A68A7AD8">
      <w:start w:val="1"/>
      <w:numFmt w:val="decimal"/>
      <w:lvlText w:val="%9)"/>
      <w:lvlJc w:val="left"/>
      <w:pPr>
        <w:ind w:left="1800" w:hanging="360"/>
      </w:pPr>
    </w:lvl>
  </w:abstractNum>
  <w:abstractNum w:abstractNumId="28" w15:restartNumberingAfterBreak="0">
    <w:nsid w:val="5A2D2C32"/>
    <w:multiLevelType w:val="hybridMultilevel"/>
    <w:tmpl w:val="4D9838B0"/>
    <w:lvl w:ilvl="0" w:tplc="17766E0E">
      <w:start w:val="1"/>
      <w:numFmt w:val="decimal"/>
      <w:lvlText w:val="%1)"/>
      <w:lvlJc w:val="left"/>
      <w:pPr>
        <w:ind w:left="1080" w:hanging="360"/>
      </w:pPr>
    </w:lvl>
    <w:lvl w:ilvl="1" w:tplc="A314ADE8">
      <w:start w:val="1"/>
      <w:numFmt w:val="decimal"/>
      <w:lvlText w:val="%2)"/>
      <w:lvlJc w:val="left"/>
      <w:pPr>
        <w:ind w:left="1080" w:hanging="360"/>
      </w:pPr>
    </w:lvl>
    <w:lvl w:ilvl="2" w:tplc="0D0E3D2E">
      <w:start w:val="1"/>
      <w:numFmt w:val="decimal"/>
      <w:lvlText w:val="%3)"/>
      <w:lvlJc w:val="left"/>
      <w:pPr>
        <w:ind w:left="1080" w:hanging="360"/>
      </w:pPr>
    </w:lvl>
    <w:lvl w:ilvl="3" w:tplc="6A0A7726">
      <w:start w:val="1"/>
      <w:numFmt w:val="decimal"/>
      <w:lvlText w:val="%4)"/>
      <w:lvlJc w:val="left"/>
      <w:pPr>
        <w:ind w:left="1080" w:hanging="360"/>
      </w:pPr>
    </w:lvl>
    <w:lvl w:ilvl="4" w:tplc="70DC3A7C">
      <w:start w:val="1"/>
      <w:numFmt w:val="decimal"/>
      <w:lvlText w:val="%5)"/>
      <w:lvlJc w:val="left"/>
      <w:pPr>
        <w:ind w:left="1080" w:hanging="360"/>
      </w:pPr>
    </w:lvl>
    <w:lvl w:ilvl="5" w:tplc="FDDEE7DC">
      <w:start w:val="1"/>
      <w:numFmt w:val="decimal"/>
      <w:lvlText w:val="%6)"/>
      <w:lvlJc w:val="left"/>
      <w:pPr>
        <w:ind w:left="1080" w:hanging="360"/>
      </w:pPr>
    </w:lvl>
    <w:lvl w:ilvl="6" w:tplc="A2ECA204">
      <w:start w:val="1"/>
      <w:numFmt w:val="decimal"/>
      <w:lvlText w:val="%7)"/>
      <w:lvlJc w:val="left"/>
      <w:pPr>
        <w:ind w:left="1080" w:hanging="360"/>
      </w:pPr>
    </w:lvl>
    <w:lvl w:ilvl="7" w:tplc="0178B22A">
      <w:start w:val="1"/>
      <w:numFmt w:val="decimal"/>
      <w:lvlText w:val="%8)"/>
      <w:lvlJc w:val="left"/>
      <w:pPr>
        <w:ind w:left="1080" w:hanging="360"/>
      </w:pPr>
    </w:lvl>
    <w:lvl w:ilvl="8" w:tplc="A36287A6">
      <w:start w:val="1"/>
      <w:numFmt w:val="decimal"/>
      <w:lvlText w:val="%9)"/>
      <w:lvlJc w:val="left"/>
      <w:pPr>
        <w:ind w:left="1080" w:hanging="360"/>
      </w:pPr>
    </w:lvl>
  </w:abstractNum>
  <w:abstractNum w:abstractNumId="29" w15:restartNumberingAfterBreak="0">
    <w:nsid w:val="5EA820E3"/>
    <w:multiLevelType w:val="hybridMultilevel"/>
    <w:tmpl w:val="D0EA21F6"/>
    <w:lvl w:ilvl="0" w:tplc="554A5872">
      <w:start w:val="1"/>
      <w:numFmt w:val="decimal"/>
      <w:lvlText w:val="%1)"/>
      <w:lvlJc w:val="left"/>
      <w:pPr>
        <w:ind w:left="1080" w:hanging="360"/>
      </w:pPr>
    </w:lvl>
    <w:lvl w:ilvl="1" w:tplc="A2A28BC6">
      <w:start w:val="1"/>
      <w:numFmt w:val="decimal"/>
      <w:lvlText w:val="%2)"/>
      <w:lvlJc w:val="left"/>
      <w:pPr>
        <w:ind w:left="1080" w:hanging="360"/>
      </w:pPr>
    </w:lvl>
    <w:lvl w:ilvl="2" w:tplc="B2167F56">
      <w:start w:val="1"/>
      <w:numFmt w:val="decimal"/>
      <w:lvlText w:val="%3)"/>
      <w:lvlJc w:val="left"/>
      <w:pPr>
        <w:ind w:left="1080" w:hanging="360"/>
      </w:pPr>
    </w:lvl>
    <w:lvl w:ilvl="3" w:tplc="8272D680">
      <w:start w:val="1"/>
      <w:numFmt w:val="decimal"/>
      <w:lvlText w:val="%4)"/>
      <w:lvlJc w:val="left"/>
      <w:pPr>
        <w:ind w:left="1080" w:hanging="360"/>
      </w:pPr>
    </w:lvl>
    <w:lvl w:ilvl="4" w:tplc="9A4618DC">
      <w:start w:val="1"/>
      <w:numFmt w:val="decimal"/>
      <w:lvlText w:val="%5)"/>
      <w:lvlJc w:val="left"/>
      <w:pPr>
        <w:ind w:left="1080" w:hanging="360"/>
      </w:pPr>
    </w:lvl>
    <w:lvl w:ilvl="5" w:tplc="ED7AFB52">
      <w:start w:val="1"/>
      <w:numFmt w:val="decimal"/>
      <w:lvlText w:val="%6)"/>
      <w:lvlJc w:val="left"/>
      <w:pPr>
        <w:ind w:left="1080" w:hanging="360"/>
      </w:pPr>
    </w:lvl>
    <w:lvl w:ilvl="6" w:tplc="199A91B6">
      <w:start w:val="1"/>
      <w:numFmt w:val="decimal"/>
      <w:lvlText w:val="%7)"/>
      <w:lvlJc w:val="left"/>
      <w:pPr>
        <w:ind w:left="1080" w:hanging="360"/>
      </w:pPr>
    </w:lvl>
    <w:lvl w:ilvl="7" w:tplc="910AAB6E">
      <w:start w:val="1"/>
      <w:numFmt w:val="decimal"/>
      <w:lvlText w:val="%8)"/>
      <w:lvlJc w:val="left"/>
      <w:pPr>
        <w:ind w:left="1080" w:hanging="360"/>
      </w:pPr>
    </w:lvl>
    <w:lvl w:ilvl="8" w:tplc="4BDCB6FA">
      <w:start w:val="1"/>
      <w:numFmt w:val="decimal"/>
      <w:lvlText w:val="%9)"/>
      <w:lvlJc w:val="left"/>
      <w:pPr>
        <w:ind w:left="1080" w:hanging="360"/>
      </w:pPr>
    </w:lvl>
  </w:abstractNum>
  <w:abstractNum w:abstractNumId="30" w15:restartNumberingAfterBreak="0">
    <w:nsid w:val="60625AD0"/>
    <w:multiLevelType w:val="hybridMultilevel"/>
    <w:tmpl w:val="69BA5F90"/>
    <w:lvl w:ilvl="0" w:tplc="762A92DA">
      <w:start w:val="1"/>
      <w:numFmt w:val="decimal"/>
      <w:lvlText w:val="%1)"/>
      <w:lvlJc w:val="left"/>
      <w:pPr>
        <w:ind w:left="1440" w:hanging="360"/>
      </w:pPr>
    </w:lvl>
    <w:lvl w:ilvl="1" w:tplc="3154DCEA">
      <w:start w:val="1"/>
      <w:numFmt w:val="decimal"/>
      <w:lvlText w:val="%2)"/>
      <w:lvlJc w:val="left"/>
      <w:pPr>
        <w:ind w:left="1440" w:hanging="360"/>
      </w:pPr>
    </w:lvl>
    <w:lvl w:ilvl="2" w:tplc="95102176">
      <w:start w:val="1"/>
      <w:numFmt w:val="decimal"/>
      <w:lvlText w:val="%3)"/>
      <w:lvlJc w:val="left"/>
      <w:pPr>
        <w:ind w:left="1440" w:hanging="360"/>
      </w:pPr>
    </w:lvl>
    <w:lvl w:ilvl="3" w:tplc="0DDAB288">
      <w:start w:val="1"/>
      <w:numFmt w:val="decimal"/>
      <w:lvlText w:val="%4)"/>
      <w:lvlJc w:val="left"/>
      <w:pPr>
        <w:ind w:left="1440" w:hanging="360"/>
      </w:pPr>
    </w:lvl>
    <w:lvl w:ilvl="4" w:tplc="904ADA98">
      <w:start w:val="1"/>
      <w:numFmt w:val="decimal"/>
      <w:lvlText w:val="%5)"/>
      <w:lvlJc w:val="left"/>
      <w:pPr>
        <w:ind w:left="1440" w:hanging="360"/>
      </w:pPr>
    </w:lvl>
    <w:lvl w:ilvl="5" w:tplc="7586F89E">
      <w:start w:val="1"/>
      <w:numFmt w:val="decimal"/>
      <w:lvlText w:val="%6)"/>
      <w:lvlJc w:val="left"/>
      <w:pPr>
        <w:ind w:left="1440" w:hanging="360"/>
      </w:pPr>
    </w:lvl>
    <w:lvl w:ilvl="6" w:tplc="566E1C92">
      <w:start w:val="1"/>
      <w:numFmt w:val="decimal"/>
      <w:lvlText w:val="%7)"/>
      <w:lvlJc w:val="left"/>
      <w:pPr>
        <w:ind w:left="1440" w:hanging="360"/>
      </w:pPr>
    </w:lvl>
    <w:lvl w:ilvl="7" w:tplc="8678344E">
      <w:start w:val="1"/>
      <w:numFmt w:val="decimal"/>
      <w:lvlText w:val="%8)"/>
      <w:lvlJc w:val="left"/>
      <w:pPr>
        <w:ind w:left="1440" w:hanging="360"/>
      </w:pPr>
    </w:lvl>
    <w:lvl w:ilvl="8" w:tplc="00AADEEE">
      <w:start w:val="1"/>
      <w:numFmt w:val="decimal"/>
      <w:lvlText w:val="%9)"/>
      <w:lvlJc w:val="left"/>
      <w:pPr>
        <w:ind w:left="1440" w:hanging="360"/>
      </w:pPr>
    </w:lvl>
  </w:abstractNum>
  <w:abstractNum w:abstractNumId="31" w15:restartNumberingAfterBreak="0">
    <w:nsid w:val="621F0828"/>
    <w:multiLevelType w:val="hybridMultilevel"/>
    <w:tmpl w:val="4FACCB40"/>
    <w:lvl w:ilvl="0" w:tplc="0E4251EA">
      <w:start w:val="1"/>
      <w:numFmt w:val="decimal"/>
      <w:lvlText w:val="%1)"/>
      <w:lvlJc w:val="left"/>
      <w:pPr>
        <w:ind w:left="1080" w:hanging="360"/>
      </w:pPr>
    </w:lvl>
    <w:lvl w:ilvl="1" w:tplc="0A886A12">
      <w:start w:val="1"/>
      <w:numFmt w:val="decimal"/>
      <w:lvlText w:val="%2)"/>
      <w:lvlJc w:val="left"/>
      <w:pPr>
        <w:ind w:left="1080" w:hanging="360"/>
      </w:pPr>
    </w:lvl>
    <w:lvl w:ilvl="2" w:tplc="8C064ABE">
      <w:start w:val="1"/>
      <w:numFmt w:val="decimal"/>
      <w:lvlText w:val="%3)"/>
      <w:lvlJc w:val="left"/>
      <w:pPr>
        <w:ind w:left="1080" w:hanging="360"/>
      </w:pPr>
    </w:lvl>
    <w:lvl w:ilvl="3" w:tplc="ED8CB59A">
      <w:start w:val="1"/>
      <w:numFmt w:val="decimal"/>
      <w:lvlText w:val="%4)"/>
      <w:lvlJc w:val="left"/>
      <w:pPr>
        <w:ind w:left="1080" w:hanging="360"/>
      </w:pPr>
    </w:lvl>
    <w:lvl w:ilvl="4" w:tplc="5AF83C86">
      <w:start w:val="1"/>
      <w:numFmt w:val="decimal"/>
      <w:lvlText w:val="%5)"/>
      <w:lvlJc w:val="left"/>
      <w:pPr>
        <w:ind w:left="1080" w:hanging="360"/>
      </w:pPr>
    </w:lvl>
    <w:lvl w:ilvl="5" w:tplc="4EAC7BDA">
      <w:start w:val="1"/>
      <w:numFmt w:val="decimal"/>
      <w:lvlText w:val="%6)"/>
      <w:lvlJc w:val="left"/>
      <w:pPr>
        <w:ind w:left="1080" w:hanging="360"/>
      </w:pPr>
    </w:lvl>
    <w:lvl w:ilvl="6" w:tplc="C33C61F2">
      <w:start w:val="1"/>
      <w:numFmt w:val="decimal"/>
      <w:lvlText w:val="%7)"/>
      <w:lvlJc w:val="left"/>
      <w:pPr>
        <w:ind w:left="1080" w:hanging="360"/>
      </w:pPr>
    </w:lvl>
    <w:lvl w:ilvl="7" w:tplc="EA0A2EA8">
      <w:start w:val="1"/>
      <w:numFmt w:val="decimal"/>
      <w:lvlText w:val="%8)"/>
      <w:lvlJc w:val="left"/>
      <w:pPr>
        <w:ind w:left="1080" w:hanging="360"/>
      </w:pPr>
    </w:lvl>
    <w:lvl w:ilvl="8" w:tplc="4FC4A126">
      <w:start w:val="1"/>
      <w:numFmt w:val="decimal"/>
      <w:lvlText w:val="%9)"/>
      <w:lvlJc w:val="left"/>
      <w:pPr>
        <w:ind w:left="1080" w:hanging="360"/>
      </w:pPr>
    </w:lvl>
  </w:abstractNum>
  <w:abstractNum w:abstractNumId="32" w15:restartNumberingAfterBreak="0">
    <w:nsid w:val="64322F0D"/>
    <w:multiLevelType w:val="hybridMultilevel"/>
    <w:tmpl w:val="6FC42D32"/>
    <w:lvl w:ilvl="0" w:tplc="562097BA">
      <w:start w:val="1"/>
      <w:numFmt w:val="decimal"/>
      <w:lvlText w:val="%1)"/>
      <w:lvlJc w:val="left"/>
      <w:pPr>
        <w:ind w:left="1080" w:hanging="360"/>
      </w:pPr>
    </w:lvl>
    <w:lvl w:ilvl="1" w:tplc="20B0698C">
      <w:start w:val="1"/>
      <w:numFmt w:val="decimal"/>
      <w:lvlText w:val="%2)"/>
      <w:lvlJc w:val="left"/>
      <w:pPr>
        <w:ind w:left="1080" w:hanging="360"/>
      </w:pPr>
    </w:lvl>
    <w:lvl w:ilvl="2" w:tplc="9814C4B0">
      <w:start w:val="1"/>
      <w:numFmt w:val="decimal"/>
      <w:lvlText w:val="%3)"/>
      <w:lvlJc w:val="left"/>
      <w:pPr>
        <w:ind w:left="1080" w:hanging="360"/>
      </w:pPr>
    </w:lvl>
    <w:lvl w:ilvl="3" w:tplc="4A8C3B08">
      <w:start w:val="1"/>
      <w:numFmt w:val="decimal"/>
      <w:lvlText w:val="%4)"/>
      <w:lvlJc w:val="left"/>
      <w:pPr>
        <w:ind w:left="1080" w:hanging="360"/>
      </w:pPr>
    </w:lvl>
    <w:lvl w:ilvl="4" w:tplc="0CE6467E">
      <w:start w:val="1"/>
      <w:numFmt w:val="decimal"/>
      <w:lvlText w:val="%5)"/>
      <w:lvlJc w:val="left"/>
      <w:pPr>
        <w:ind w:left="1080" w:hanging="360"/>
      </w:pPr>
    </w:lvl>
    <w:lvl w:ilvl="5" w:tplc="C97411A0">
      <w:start w:val="1"/>
      <w:numFmt w:val="decimal"/>
      <w:lvlText w:val="%6)"/>
      <w:lvlJc w:val="left"/>
      <w:pPr>
        <w:ind w:left="1080" w:hanging="360"/>
      </w:pPr>
    </w:lvl>
    <w:lvl w:ilvl="6" w:tplc="845E931C">
      <w:start w:val="1"/>
      <w:numFmt w:val="decimal"/>
      <w:lvlText w:val="%7)"/>
      <w:lvlJc w:val="left"/>
      <w:pPr>
        <w:ind w:left="1080" w:hanging="360"/>
      </w:pPr>
    </w:lvl>
    <w:lvl w:ilvl="7" w:tplc="002AC312">
      <w:start w:val="1"/>
      <w:numFmt w:val="decimal"/>
      <w:lvlText w:val="%8)"/>
      <w:lvlJc w:val="left"/>
      <w:pPr>
        <w:ind w:left="1080" w:hanging="360"/>
      </w:pPr>
    </w:lvl>
    <w:lvl w:ilvl="8" w:tplc="446E7B78">
      <w:start w:val="1"/>
      <w:numFmt w:val="decimal"/>
      <w:lvlText w:val="%9)"/>
      <w:lvlJc w:val="left"/>
      <w:pPr>
        <w:ind w:left="1080" w:hanging="360"/>
      </w:pPr>
    </w:lvl>
  </w:abstractNum>
  <w:abstractNum w:abstractNumId="33" w15:restartNumberingAfterBreak="0">
    <w:nsid w:val="657F064C"/>
    <w:multiLevelType w:val="hybridMultilevel"/>
    <w:tmpl w:val="90966472"/>
    <w:lvl w:ilvl="0" w:tplc="034E0AA0">
      <w:start w:val="1"/>
      <w:numFmt w:val="decimal"/>
      <w:lvlText w:val="%1)"/>
      <w:lvlJc w:val="left"/>
      <w:pPr>
        <w:ind w:left="1440" w:hanging="360"/>
      </w:pPr>
    </w:lvl>
    <w:lvl w:ilvl="1" w:tplc="FCA4D672">
      <w:start w:val="1"/>
      <w:numFmt w:val="decimal"/>
      <w:lvlText w:val="%2)"/>
      <w:lvlJc w:val="left"/>
      <w:pPr>
        <w:ind w:left="1440" w:hanging="360"/>
      </w:pPr>
    </w:lvl>
    <w:lvl w:ilvl="2" w:tplc="7954F1A2">
      <w:start w:val="1"/>
      <w:numFmt w:val="decimal"/>
      <w:lvlText w:val="%3)"/>
      <w:lvlJc w:val="left"/>
      <w:pPr>
        <w:ind w:left="1440" w:hanging="360"/>
      </w:pPr>
    </w:lvl>
    <w:lvl w:ilvl="3" w:tplc="5D6A42E4">
      <w:start w:val="1"/>
      <w:numFmt w:val="decimal"/>
      <w:lvlText w:val="%4)"/>
      <w:lvlJc w:val="left"/>
      <w:pPr>
        <w:ind w:left="1440" w:hanging="360"/>
      </w:pPr>
    </w:lvl>
    <w:lvl w:ilvl="4" w:tplc="93DAA750">
      <w:start w:val="1"/>
      <w:numFmt w:val="decimal"/>
      <w:lvlText w:val="%5)"/>
      <w:lvlJc w:val="left"/>
      <w:pPr>
        <w:ind w:left="1440" w:hanging="360"/>
      </w:pPr>
    </w:lvl>
    <w:lvl w:ilvl="5" w:tplc="511E7FBC">
      <w:start w:val="1"/>
      <w:numFmt w:val="decimal"/>
      <w:lvlText w:val="%6)"/>
      <w:lvlJc w:val="left"/>
      <w:pPr>
        <w:ind w:left="1440" w:hanging="360"/>
      </w:pPr>
    </w:lvl>
    <w:lvl w:ilvl="6" w:tplc="B23426BE">
      <w:start w:val="1"/>
      <w:numFmt w:val="decimal"/>
      <w:lvlText w:val="%7)"/>
      <w:lvlJc w:val="left"/>
      <w:pPr>
        <w:ind w:left="1440" w:hanging="360"/>
      </w:pPr>
    </w:lvl>
    <w:lvl w:ilvl="7" w:tplc="99921BEC">
      <w:start w:val="1"/>
      <w:numFmt w:val="decimal"/>
      <w:lvlText w:val="%8)"/>
      <w:lvlJc w:val="left"/>
      <w:pPr>
        <w:ind w:left="1440" w:hanging="360"/>
      </w:pPr>
    </w:lvl>
    <w:lvl w:ilvl="8" w:tplc="92BA6BF6">
      <w:start w:val="1"/>
      <w:numFmt w:val="decimal"/>
      <w:lvlText w:val="%9)"/>
      <w:lvlJc w:val="left"/>
      <w:pPr>
        <w:ind w:left="1440" w:hanging="360"/>
      </w:pPr>
    </w:lvl>
  </w:abstractNum>
  <w:abstractNum w:abstractNumId="34" w15:restartNumberingAfterBreak="0">
    <w:nsid w:val="6B02784E"/>
    <w:multiLevelType w:val="hybridMultilevel"/>
    <w:tmpl w:val="4D54F10E"/>
    <w:lvl w:ilvl="0" w:tplc="67B4BC46">
      <w:start w:val="1"/>
      <w:numFmt w:val="decimal"/>
      <w:lvlText w:val="%1)"/>
      <w:lvlJc w:val="left"/>
      <w:pPr>
        <w:ind w:left="1080" w:hanging="360"/>
      </w:pPr>
    </w:lvl>
    <w:lvl w:ilvl="1" w:tplc="581200A8">
      <w:start w:val="1"/>
      <w:numFmt w:val="decimal"/>
      <w:lvlText w:val="%2)"/>
      <w:lvlJc w:val="left"/>
      <w:pPr>
        <w:ind w:left="1080" w:hanging="360"/>
      </w:pPr>
    </w:lvl>
    <w:lvl w:ilvl="2" w:tplc="A17A3B36">
      <w:start w:val="1"/>
      <w:numFmt w:val="decimal"/>
      <w:lvlText w:val="%3)"/>
      <w:lvlJc w:val="left"/>
      <w:pPr>
        <w:ind w:left="1080" w:hanging="360"/>
      </w:pPr>
    </w:lvl>
    <w:lvl w:ilvl="3" w:tplc="11E4B462">
      <w:start w:val="1"/>
      <w:numFmt w:val="decimal"/>
      <w:lvlText w:val="%4)"/>
      <w:lvlJc w:val="left"/>
      <w:pPr>
        <w:ind w:left="1080" w:hanging="360"/>
      </w:pPr>
    </w:lvl>
    <w:lvl w:ilvl="4" w:tplc="9BEE6282">
      <w:start w:val="1"/>
      <w:numFmt w:val="decimal"/>
      <w:lvlText w:val="%5)"/>
      <w:lvlJc w:val="left"/>
      <w:pPr>
        <w:ind w:left="1080" w:hanging="360"/>
      </w:pPr>
    </w:lvl>
    <w:lvl w:ilvl="5" w:tplc="AA88B9D6">
      <w:start w:val="1"/>
      <w:numFmt w:val="decimal"/>
      <w:lvlText w:val="%6)"/>
      <w:lvlJc w:val="left"/>
      <w:pPr>
        <w:ind w:left="1080" w:hanging="360"/>
      </w:pPr>
    </w:lvl>
    <w:lvl w:ilvl="6" w:tplc="D09C7020">
      <w:start w:val="1"/>
      <w:numFmt w:val="decimal"/>
      <w:lvlText w:val="%7)"/>
      <w:lvlJc w:val="left"/>
      <w:pPr>
        <w:ind w:left="1080" w:hanging="360"/>
      </w:pPr>
    </w:lvl>
    <w:lvl w:ilvl="7" w:tplc="0F022744">
      <w:start w:val="1"/>
      <w:numFmt w:val="decimal"/>
      <w:lvlText w:val="%8)"/>
      <w:lvlJc w:val="left"/>
      <w:pPr>
        <w:ind w:left="1080" w:hanging="360"/>
      </w:pPr>
    </w:lvl>
    <w:lvl w:ilvl="8" w:tplc="A45614BA">
      <w:start w:val="1"/>
      <w:numFmt w:val="decimal"/>
      <w:lvlText w:val="%9)"/>
      <w:lvlJc w:val="left"/>
      <w:pPr>
        <w:ind w:left="1080" w:hanging="360"/>
      </w:pPr>
    </w:lvl>
  </w:abstractNum>
  <w:abstractNum w:abstractNumId="35" w15:restartNumberingAfterBreak="0">
    <w:nsid w:val="6D022B99"/>
    <w:multiLevelType w:val="hybridMultilevel"/>
    <w:tmpl w:val="89EEF6BA"/>
    <w:lvl w:ilvl="0" w:tplc="D67C07B4">
      <w:start w:val="1"/>
      <w:numFmt w:val="decimal"/>
      <w:lvlText w:val="%1)"/>
      <w:lvlJc w:val="left"/>
      <w:pPr>
        <w:ind w:left="1080" w:hanging="360"/>
      </w:pPr>
    </w:lvl>
    <w:lvl w:ilvl="1" w:tplc="C444FA52">
      <w:start w:val="1"/>
      <w:numFmt w:val="decimal"/>
      <w:lvlText w:val="%2)"/>
      <w:lvlJc w:val="left"/>
      <w:pPr>
        <w:ind w:left="1080" w:hanging="360"/>
      </w:pPr>
    </w:lvl>
    <w:lvl w:ilvl="2" w:tplc="9E24615C">
      <w:start w:val="1"/>
      <w:numFmt w:val="decimal"/>
      <w:lvlText w:val="%3)"/>
      <w:lvlJc w:val="left"/>
      <w:pPr>
        <w:ind w:left="1080" w:hanging="360"/>
      </w:pPr>
    </w:lvl>
    <w:lvl w:ilvl="3" w:tplc="9B488902">
      <w:start w:val="1"/>
      <w:numFmt w:val="decimal"/>
      <w:lvlText w:val="%4)"/>
      <w:lvlJc w:val="left"/>
      <w:pPr>
        <w:ind w:left="1080" w:hanging="360"/>
      </w:pPr>
    </w:lvl>
    <w:lvl w:ilvl="4" w:tplc="AEBC0ABE">
      <w:start w:val="1"/>
      <w:numFmt w:val="decimal"/>
      <w:lvlText w:val="%5)"/>
      <w:lvlJc w:val="left"/>
      <w:pPr>
        <w:ind w:left="1080" w:hanging="360"/>
      </w:pPr>
    </w:lvl>
    <w:lvl w:ilvl="5" w:tplc="7F8E0C28">
      <w:start w:val="1"/>
      <w:numFmt w:val="decimal"/>
      <w:lvlText w:val="%6)"/>
      <w:lvlJc w:val="left"/>
      <w:pPr>
        <w:ind w:left="1080" w:hanging="360"/>
      </w:pPr>
    </w:lvl>
    <w:lvl w:ilvl="6" w:tplc="C8A4AFEA">
      <w:start w:val="1"/>
      <w:numFmt w:val="decimal"/>
      <w:lvlText w:val="%7)"/>
      <w:lvlJc w:val="left"/>
      <w:pPr>
        <w:ind w:left="1080" w:hanging="360"/>
      </w:pPr>
    </w:lvl>
    <w:lvl w:ilvl="7" w:tplc="479CA494">
      <w:start w:val="1"/>
      <w:numFmt w:val="decimal"/>
      <w:lvlText w:val="%8)"/>
      <w:lvlJc w:val="left"/>
      <w:pPr>
        <w:ind w:left="1080" w:hanging="360"/>
      </w:pPr>
    </w:lvl>
    <w:lvl w:ilvl="8" w:tplc="52C0DF5A">
      <w:start w:val="1"/>
      <w:numFmt w:val="decimal"/>
      <w:lvlText w:val="%9)"/>
      <w:lvlJc w:val="left"/>
      <w:pPr>
        <w:ind w:left="1080" w:hanging="360"/>
      </w:pPr>
    </w:lvl>
  </w:abstractNum>
  <w:abstractNum w:abstractNumId="36" w15:restartNumberingAfterBreak="0">
    <w:nsid w:val="6F530675"/>
    <w:multiLevelType w:val="hybridMultilevel"/>
    <w:tmpl w:val="C1B8611A"/>
    <w:lvl w:ilvl="0" w:tplc="B0345E5E">
      <w:start w:val="1"/>
      <w:numFmt w:val="decimal"/>
      <w:lvlText w:val="%1)"/>
      <w:lvlJc w:val="left"/>
      <w:pPr>
        <w:ind w:left="1080" w:hanging="360"/>
      </w:pPr>
    </w:lvl>
    <w:lvl w:ilvl="1" w:tplc="BDCE129C">
      <w:start w:val="1"/>
      <w:numFmt w:val="decimal"/>
      <w:lvlText w:val="%2)"/>
      <w:lvlJc w:val="left"/>
      <w:pPr>
        <w:ind w:left="1080" w:hanging="360"/>
      </w:pPr>
    </w:lvl>
    <w:lvl w:ilvl="2" w:tplc="628CFE6E">
      <w:start w:val="1"/>
      <w:numFmt w:val="decimal"/>
      <w:lvlText w:val="%3)"/>
      <w:lvlJc w:val="left"/>
      <w:pPr>
        <w:ind w:left="1080" w:hanging="360"/>
      </w:pPr>
    </w:lvl>
    <w:lvl w:ilvl="3" w:tplc="5BD21496">
      <w:start w:val="1"/>
      <w:numFmt w:val="decimal"/>
      <w:lvlText w:val="%4)"/>
      <w:lvlJc w:val="left"/>
      <w:pPr>
        <w:ind w:left="1080" w:hanging="360"/>
      </w:pPr>
    </w:lvl>
    <w:lvl w:ilvl="4" w:tplc="01709492">
      <w:start w:val="1"/>
      <w:numFmt w:val="decimal"/>
      <w:lvlText w:val="%5)"/>
      <w:lvlJc w:val="left"/>
      <w:pPr>
        <w:ind w:left="1080" w:hanging="360"/>
      </w:pPr>
    </w:lvl>
    <w:lvl w:ilvl="5" w:tplc="0EDC8A40">
      <w:start w:val="1"/>
      <w:numFmt w:val="decimal"/>
      <w:lvlText w:val="%6)"/>
      <w:lvlJc w:val="left"/>
      <w:pPr>
        <w:ind w:left="1080" w:hanging="360"/>
      </w:pPr>
    </w:lvl>
    <w:lvl w:ilvl="6" w:tplc="1E72415C">
      <w:start w:val="1"/>
      <w:numFmt w:val="decimal"/>
      <w:lvlText w:val="%7)"/>
      <w:lvlJc w:val="left"/>
      <w:pPr>
        <w:ind w:left="1080" w:hanging="360"/>
      </w:pPr>
    </w:lvl>
    <w:lvl w:ilvl="7" w:tplc="D2BACEE6">
      <w:start w:val="1"/>
      <w:numFmt w:val="decimal"/>
      <w:lvlText w:val="%8)"/>
      <w:lvlJc w:val="left"/>
      <w:pPr>
        <w:ind w:left="1080" w:hanging="360"/>
      </w:pPr>
    </w:lvl>
    <w:lvl w:ilvl="8" w:tplc="02A27AEE">
      <w:start w:val="1"/>
      <w:numFmt w:val="decimal"/>
      <w:lvlText w:val="%9)"/>
      <w:lvlJc w:val="left"/>
      <w:pPr>
        <w:ind w:left="1080" w:hanging="360"/>
      </w:pPr>
    </w:lvl>
  </w:abstractNum>
  <w:abstractNum w:abstractNumId="37" w15:restartNumberingAfterBreak="0">
    <w:nsid w:val="720E5668"/>
    <w:multiLevelType w:val="hybridMultilevel"/>
    <w:tmpl w:val="20FA875A"/>
    <w:lvl w:ilvl="0" w:tplc="ED927892">
      <w:start w:val="1"/>
      <w:numFmt w:val="decimal"/>
      <w:lvlText w:val="%1)"/>
      <w:lvlJc w:val="left"/>
      <w:pPr>
        <w:ind w:left="1440" w:hanging="360"/>
      </w:pPr>
    </w:lvl>
    <w:lvl w:ilvl="1" w:tplc="EA5EBDB4">
      <w:start w:val="1"/>
      <w:numFmt w:val="decimal"/>
      <w:lvlText w:val="%2)"/>
      <w:lvlJc w:val="left"/>
      <w:pPr>
        <w:ind w:left="1440" w:hanging="360"/>
      </w:pPr>
    </w:lvl>
    <w:lvl w:ilvl="2" w:tplc="3EEA1104">
      <w:start w:val="1"/>
      <w:numFmt w:val="decimal"/>
      <w:lvlText w:val="%3)"/>
      <w:lvlJc w:val="left"/>
      <w:pPr>
        <w:ind w:left="1440" w:hanging="360"/>
      </w:pPr>
    </w:lvl>
    <w:lvl w:ilvl="3" w:tplc="38E6549A">
      <w:start w:val="1"/>
      <w:numFmt w:val="decimal"/>
      <w:lvlText w:val="%4)"/>
      <w:lvlJc w:val="left"/>
      <w:pPr>
        <w:ind w:left="1440" w:hanging="360"/>
      </w:pPr>
    </w:lvl>
    <w:lvl w:ilvl="4" w:tplc="F454DF62">
      <w:start w:val="1"/>
      <w:numFmt w:val="decimal"/>
      <w:lvlText w:val="%5)"/>
      <w:lvlJc w:val="left"/>
      <w:pPr>
        <w:ind w:left="1440" w:hanging="360"/>
      </w:pPr>
    </w:lvl>
    <w:lvl w:ilvl="5" w:tplc="6E7E5FBE">
      <w:start w:val="1"/>
      <w:numFmt w:val="decimal"/>
      <w:lvlText w:val="%6)"/>
      <w:lvlJc w:val="left"/>
      <w:pPr>
        <w:ind w:left="1440" w:hanging="360"/>
      </w:pPr>
    </w:lvl>
    <w:lvl w:ilvl="6" w:tplc="604822F8">
      <w:start w:val="1"/>
      <w:numFmt w:val="decimal"/>
      <w:lvlText w:val="%7)"/>
      <w:lvlJc w:val="left"/>
      <w:pPr>
        <w:ind w:left="1440" w:hanging="360"/>
      </w:pPr>
    </w:lvl>
    <w:lvl w:ilvl="7" w:tplc="E4E824EA">
      <w:start w:val="1"/>
      <w:numFmt w:val="decimal"/>
      <w:lvlText w:val="%8)"/>
      <w:lvlJc w:val="left"/>
      <w:pPr>
        <w:ind w:left="1440" w:hanging="360"/>
      </w:pPr>
    </w:lvl>
    <w:lvl w:ilvl="8" w:tplc="A9BAD84A">
      <w:start w:val="1"/>
      <w:numFmt w:val="decimal"/>
      <w:lvlText w:val="%9)"/>
      <w:lvlJc w:val="left"/>
      <w:pPr>
        <w:ind w:left="1440" w:hanging="360"/>
      </w:pPr>
    </w:lvl>
  </w:abstractNum>
  <w:abstractNum w:abstractNumId="38" w15:restartNumberingAfterBreak="0">
    <w:nsid w:val="7F76154D"/>
    <w:multiLevelType w:val="hybridMultilevel"/>
    <w:tmpl w:val="C27492BA"/>
    <w:lvl w:ilvl="0" w:tplc="8A6483DA">
      <w:start w:val="1"/>
      <w:numFmt w:val="decimal"/>
      <w:lvlText w:val="%1)"/>
      <w:lvlJc w:val="left"/>
      <w:pPr>
        <w:ind w:left="1080" w:hanging="360"/>
      </w:pPr>
    </w:lvl>
    <w:lvl w:ilvl="1" w:tplc="ADFE918C">
      <w:start w:val="1"/>
      <w:numFmt w:val="decimal"/>
      <w:lvlText w:val="%2)"/>
      <w:lvlJc w:val="left"/>
      <w:pPr>
        <w:ind w:left="1080" w:hanging="360"/>
      </w:pPr>
    </w:lvl>
    <w:lvl w:ilvl="2" w:tplc="400EA8EE">
      <w:start w:val="1"/>
      <w:numFmt w:val="decimal"/>
      <w:lvlText w:val="%3)"/>
      <w:lvlJc w:val="left"/>
      <w:pPr>
        <w:ind w:left="1080" w:hanging="360"/>
      </w:pPr>
    </w:lvl>
    <w:lvl w:ilvl="3" w:tplc="439643DC">
      <w:start w:val="1"/>
      <w:numFmt w:val="decimal"/>
      <w:lvlText w:val="%4)"/>
      <w:lvlJc w:val="left"/>
      <w:pPr>
        <w:ind w:left="1080" w:hanging="360"/>
      </w:pPr>
    </w:lvl>
    <w:lvl w:ilvl="4" w:tplc="DFFA188E">
      <w:start w:val="1"/>
      <w:numFmt w:val="decimal"/>
      <w:lvlText w:val="%5)"/>
      <w:lvlJc w:val="left"/>
      <w:pPr>
        <w:ind w:left="1080" w:hanging="360"/>
      </w:pPr>
    </w:lvl>
    <w:lvl w:ilvl="5" w:tplc="59DEEFDC">
      <w:start w:val="1"/>
      <w:numFmt w:val="decimal"/>
      <w:lvlText w:val="%6)"/>
      <w:lvlJc w:val="left"/>
      <w:pPr>
        <w:ind w:left="1080" w:hanging="360"/>
      </w:pPr>
    </w:lvl>
    <w:lvl w:ilvl="6" w:tplc="8B944514">
      <w:start w:val="1"/>
      <w:numFmt w:val="decimal"/>
      <w:lvlText w:val="%7)"/>
      <w:lvlJc w:val="left"/>
      <w:pPr>
        <w:ind w:left="1080" w:hanging="360"/>
      </w:pPr>
    </w:lvl>
    <w:lvl w:ilvl="7" w:tplc="7674D980">
      <w:start w:val="1"/>
      <w:numFmt w:val="decimal"/>
      <w:lvlText w:val="%8)"/>
      <w:lvlJc w:val="left"/>
      <w:pPr>
        <w:ind w:left="1080" w:hanging="360"/>
      </w:pPr>
    </w:lvl>
    <w:lvl w:ilvl="8" w:tplc="C02499C2">
      <w:start w:val="1"/>
      <w:numFmt w:val="decimal"/>
      <w:lvlText w:val="%9)"/>
      <w:lvlJc w:val="left"/>
      <w:pPr>
        <w:ind w:left="1080" w:hanging="360"/>
      </w:pPr>
    </w:lvl>
  </w:abstractNum>
  <w:num w:numId="1" w16cid:durableId="904070905">
    <w:abstractNumId w:val="26"/>
  </w:num>
  <w:num w:numId="2" w16cid:durableId="1262031881">
    <w:abstractNumId w:val="11"/>
  </w:num>
  <w:num w:numId="3" w16cid:durableId="1290470851">
    <w:abstractNumId w:val="12"/>
  </w:num>
  <w:num w:numId="4" w16cid:durableId="720055749">
    <w:abstractNumId w:val="23"/>
  </w:num>
  <w:num w:numId="5" w16cid:durableId="2027055164">
    <w:abstractNumId w:val="22"/>
  </w:num>
  <w:num w:numId="6" w16cid:durableId="664864129">
    <w:abstractNumId w:val="3"/>
  </w:num>
  <w:num w:numId="7" w16cid:durableId="731390922">
    <w:abstractNumId w:val="17"/>
  </w:num>
  <w:num w:numId="8" w16cid:durableId="1608002387">
    <w:abstractNumId w:val="33"/>
  </w:num>
  <w:num w:numId="9" w16cid:durableId="828714275">
    <w:abstractNumId w:val="38"/>
  </w:num>
  <w:num w:numId="10" w16cid:durableId="1850754372">
    <w:abstractNumId w:val="7"/>
  </w:num>
  <w:num w:numId="11" w16cid:durableId="105929232">
    <w:abstractNumId w:val="16"/>
  </w:num>
  <w:num w:numId="12" w16cid:durableId="354616082">
    <w:abstractNumId w:val="8"/>
  </w:num>
  <w:num w:numId="13" w16cid:durableId="1418209702">
    <w:abstractNumId w:val="30"/>
  </w:num>
  <w:num w:numId="14" w16cid:durableId="1332833774">
    <w:abstractNumId w:val="27"/>
  </w:num>
  <w:num w:numId="15" w16cid:durableId="1277442327">
    <w:abstractNumId w:val="34"/>
  </w:num>
  <w:num w:numId="16" w16cid:durableId="310521578">
    <w:abstractNumId w:val="37"/>
  </w:num>
  <w:num w:numId="17" w16cid:durableId="513156302">
    <w:abstractNumId w:val="14"/>
  </w:num>
  <w:num w:numId="18" w16cid:durableId="296499177">
    <w:abstractNumId w:val="15"/>
  </w:num>
  <w:num w:numId="19" w16cid:durableId="1540971209">
    <w:abstractNumId w:val="19"/>
  </w:num>
  <w:num w:numId="20" w16cid:durableId="1439369763">
    <w:abstractNumId w:val="0"/>
  </w:num>
  <w:num w:numId="21" w16cid:durableId="713701408">
    <w:abstractNumId w:val="13"/>
  </w:num>
  <w:num w:numId="22" w16cid:durableId="154032214">
    <w:abstractNumId w:val="20"/>
  </w:num>
  <w:num w:numId="23" w16cid:durableId="1185243032">
    <w:abstractNumId w:val="21"/>
  </w:num>
  <w:num w:numId="24" w16cid:durableId="47384197">
    <w:abstractNumId w:val="24"/>
  </w:num>
  <w:num w:numId="25" w16cid:durableId="1315600492">
    <w:abstractNumId w:val="31"/>
  </w:num>
  <w:num w:numId="26" w16cid:durableId="229391206">
    <w:abstractNumId w:val="18"/>
  </w:num>
  <w:num w:numId="27" w16cid:durableId="895051206">
    <w:abstractNumId w:val="36"/>
  </w:num>
  <w:num w:numId="28" w16cid:durableId="537624463">
    <w:abstractNumId w:val="9"/>
  </w:num>
  <w:num w:numId="29" w16cid:durableId="1572931512">
    <w:abstractNumId w:val="5"/>
  </w:num>
  <w:num w:numId="30" w16cid:durableId="1744715754">
    <w:abstractNumId w:val="6"/>
  </w:num>
  <w:num w:numId="31" w16cid:durableId="491069647">
    <w:abstractNumId w:val="1"/>
  </w:num>
  <w:num w:numId="32" w16cid:durableId="120995957">
    <w:abstractNumId w:val="29"/>
  </w:num>
  <w:num w:numId="33" w16cid:durableId="1502238837">
    <w:abstractNumId w:val="10"/>
  </w:num>
  <w:num w:numId="34" w16cid:durableId="1183861200">
    <w:abstractNumId w:val="25"/>
  </w:num>
  <w:num w:numId="35" w16cid:durableId="951479341">
    <w:abstractNumId w:val="2"/>
  </w:num>
  <w:num w:numId="36" w16cid:durableId="733967267">
    <w:abstractNumId w:val="4"/>
  </w:num>
  <w:num w:numId="37" w16cid:durableId="2111007565">
    <w:abstractNumId w:val="35"/>
  </w:num>
  <w:num w:numId="38" w16cid:durableId="424152851">
    <w:abstractNumId w:val="32"/>
  </w:num>
  <w:num w:numId="39" w16cid:durableId="86633427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fwttrwkdespwe2er6p0pzw59ezrptzsr5v&quot;&gt;Global_Library-Converted&lt;record-ids&gt;&lt;item&gt;112&lt;/item&gt;&lt;item&gt;114&lt;/item&gt;&lt;item&gt;115&lt;/item&gt;&lt;item&gt;116&lt;/item&gt;&lt;item&gt;117&lt;/item&gt;&lt;item&gt;132&lt;/item&gt;&lt;item&gt;136&lt;/item&gt;&lt;item&gt;260&lt;/item&gt;&lt;item&gt;743&lt;/item&gt;&lt;item&gt;940&lt;/item&gt;&lt;item&gt;956&lt;/item&gt;&lt;item&gt;959&lt;/item&gt;&lt;item&gt;1131&lt;/item&gt;&lt;item&gt;1247&lt;/item&gt;&lt;item&gt;1330&lt;/item&gt;&lt;item&gt;1406&lt;/item&gt;&lt;item&gt;1669&lt;/item&gt;&lt;item&gt;1812&lt;/item&gt;&lt;item&gt;1909&lt;/item&gt;&lt;item&gt;1939&lt;/item&gt;&lt;item&gt;1940&lt;/item&gt;&lt;item&gt;2123&lt;/item&gt;&lt;item&gt;2124&lt;/item&gt;&lt;item&gt;2125&lt;/item&gt;&lt;item&gt;2126&lt;/item&gt;&lt;item&gt;2127&lt;/item&gt;&lt;item&gt;2128&lt;/item&gt;&lt;item&gt;2134&lt;/item&gt;&lt;item&gt;2244&lt;/item&gt;&lt;item&gt;2254&lt;/item&gt;&lt;item&gt;2256&lt;/item&gt;&lt;item&gt;2357&lt;/item&gt;&lt;item&gt;2386&lt;/item&gt;&lt;item&gt;2435&lt;/item&gt;&lt;item&gt;2436&lt;/item&gt;&lt;item&gt;2437&lt;/item&gt;&lt;item&gt;2438&lt;/item&gt;&lt;item&gt;2439&lt;/item&gt;&lt;item&gt;2440&lt;/item&gt;&lt;item&gt;2442&lt;/item&gt;&lt;item&gt;2443&lt;/item&gt;&lt;item&gt;2444&lt;/item&gt;&lt;item&gt;2445&lt;/item&gt;&lt;item&gt;2447&lt;/item&gt;&lt;item&gt;2449&lt;/item&gt;&lt;item&gt;2450&lt;/item&gt;&lt;item&gt;2451&lt;/item&gt;&lt;item&gt;2452&lt;/item&gt;&lt;item&gt;2453&lt;/item&gt;&lt;item&gt;2454&lt;/item&gt;&lt;item&gt;2456&lt;/item&gt;&lt;item&gt;2457&lt;/item&gt;&lt;item&gt;2458&lt;/item&gt;&lt;item&gt;2459&lt;/item&gt;&lt;item&gt;2460&lt;/item&gt;&lt;item&gt;2461&lt;/item&gt;&lt;item&gt;2462&lt;/item&gt;&lt;item&gt;2463&lt;/item&gt;&lt;item&gt;2464&lt;/item&gt;&lt;item&gt;2465&lt;/item&gt;&lt;item&gt;2466&lt;/item&gt;&lt;item&gt;2467&lt;/item&gt;&lt;item&gt;2469&lt;/item&gt;&lt;item&gt;2470&lt;/item&gt;&lt;/record-ids&gt;&lt;/item&gt;&lt;/Libraries&gt;"/>
  </w:docVars>
  <w:rsids>
    <w:rsidRoot w:val="005E15F1"/>
    <w:rsid w:val="00000193"/>
    <w:rsid w:val="000002F5"/>
    <w:rsid w:val="000017D6"/>
    <w:rsid w:val="000039E8"/>
    <w:rsid w:val="00004A97"/>
    <w:rsid w:val="0000542A"/>
    <w:rsid w:val="00005945"/>
    <w:rsid w:val="00005BBB"/>
    <w:rsid w:val="00005C00"/>
    <w:rsid w:val="000074BA"/>
    <w:rsid w:val="00011168"/>
    <w:rsid w:val="00011992"/>
    <w:rsid w:val="00012330"/>
    <w:rsid w:val="000127C5"/>
    <w:rsid w:val="00014C41"/>
    <w:rsid w:val="00014DF5"/>
    <w:rsid w:val="00016F15"/>
    <w:rsid w:val="00017657"/>
    <w:rsid w:val="00017968"/>
    <w:rsid w:val="00020583"/>
    <w:rsid w:val="00020CAA"/>
    <w:rsid w:val="0002238E"/>
    <w:rsid w:val="00022EF1"/>
    <w:rsid w:val="0002510E"/>
    <w:rsid w:val="000265A8"/>
    <w:rsid w:val="00027768"/>
    <w:rsid w:val="000279BD"/>
    <w:rsid w:val="00027A88"/>
    <w:rsid w:val="00030D2C"/>
    <w:rsid w:val="00032195"/>
    <w:rsid w:val="00033BA4"/>
    <w:rsid w:val="00034473"/>
    <w:rsid w:val="0003452E"/>
    <w:rsid w:val="00034AB5"/>
    <w:rsid w:val="00035EA1"/>
    <w:rsid w:val="000376C8"/>
    <w:rsid w:val="00037B57"/>
    <w:rsid w:val="00040727"/>
    <w:rsid w:val="00042BC8"/>
    <w:rsid w:val="00044228"/>
    <w:rsid w:val="000462E1"/>
    <w:rsid w:val="000469B1"/>
    <w:rsid w:val="000471AF"/>
    <w:rsid w:val="00050802"/>
    <w:rsid w:val="00051A6D"/>
    <w:rsid w:val="0005210D"/>
    <w:rsid w:val="00052232"/>
    <w:rsid w:val="00054417"/>
    <w:rsid w:val="000571A0"/>
    <w:rsid w:val="00057E42"/>
    <w:rsid w:val="00060989"/>
    <w:rsid w:val="000614CB"/>
    <w:rsid w:val="000615E4"/>
    <w:rsid w:val="00062867"/>
    <w:rsid w:val="000647D8"/>
    <w:rsid w:val="00065349"/>
    <w:rsid w:val="00065D23"/>
    <w:rsid w:val="00066100"/>
    <w:rsid w:val="00066EFD"/>
    <w:rsid w:val="00067198"/>
    <w:rsid w:val="00067BD2"/>
    <w:rsid w:val="000708F0"/>
    <w:rsid w:val="00071A2B"/>
    <w:rsid w:val="00071D36"/>
    <w:rsid w:val="00072648"/>
    <w:rsid w:val="000729CB"/>
    <w:rsid w:val="00072FEE"/>
    <w:rsid w:val="00074399"/>
    <w:rsid w:val="0007455B"/>
    <w:rsid w:val="00075A7D"/>
    <w:rsid w:val="00076C15"/>
    <w:rsid w:val="00076C62"/>
    <w:rsid w:val="0007723C"/>
    <w:rsid w:val="0007774A"/>
    <w:rsid w:val="00077A3C"/>
    <w:rsid w:val="00080F27"/>
    <w:rsid w:val="000844A9"/>
    <w:rsid w:val="00084588"/>
    <w:rsid w:val="00084CA2"/>
    <w:rsid w:val="00085216"/>
    <w:rsid w:val="00085C9A"/>
    <w:rsid w:val="0008679E"/>
    <w:rsid w:val="00087416"/>
    <w:rsid w:val="00087B6A"/>
    <w:rsid w:val="000900F9"/>
    <w:rsid w:val="000902E1"/>
    <w:rsid w:val="00091475"/>
    <w:rsid w:val="000921F3"/>
    <w:rsid w:val="00092617"/>
    <w:rsid w:val="0009287B"/>
    <w:rsid w:val="00092D13"/>
    <w:rsid w:val="00093437"/>
    <w:rsid w:val="000934F9"/>
    <w:rsid w:val="00093A48"/>
    <w:rsid w:val="000942BB"/>
    <w:rsid w:val="000943BE"/>
    <w:rsid w:val="0009640D"/>
    <w:rsid w:val="00096909"/>
    <w:rsid w:val="0009696E"/>
    <w:rsid w:val="000A12E1"/>
    <w:rsid w:val="000A1D8E"/>
    <w:rsid w:val="000A2186"/>
    <w:rsid w:val="000A4F55"/>
    <w:rsid w:val="000A5F35"/>
    <w:rsid w:val="000A714C"/>
    <w:rsid w:val="000A716E"/>
    <w:rsid w:val="000B12EE"/>
    <w:rsid w:val="000B384E"/>
    <w:rsid w:val="000B3D59"/>
    <w:rsid w:val="000B3E39"/>
    <w:rsid w:val="000B4460"/>
    <w:rsid w:val="000B64EE"/>
    <w:rsid w:val="000B7B34"/>
    <w:rsid w:val="000C0B36"/>
    <w:rsid w:val="000C18A6"/>
    <w:rsid w:val="000C1923"/>
    <w:rsid w:val="000C40CE"/>
    <w:rsid w:val="000C68D0"/>
    <w:rsid w:val="000C6BAE"/>
    <w:rsid w:val="000C6DAE"/>
    <w:rsid w:val="000C787B"/>
    <w:rsid w:val="000C793D"/>
    <w:rsid w:val="000C7DD7"/>
    <w:rsid w:val="000D070C"/>
    <w:rsid w:val="000D0FA8"/>
    <w:rsid w:val="000D242F"/>
    <w:rsid w:val="000D2A2F"/>
    <w:rsid w:val="000D2C20"/>
    <w:rsid w:val="000D39AB"/>
    <w:rsid w:val="000D3DDC"/>
    <w:rsid w:val="000D6A25"/>
    <w:rsid w:val="000D6C5A"/>
    <w:rsid w:val="000D6D26"/>
    <w:rsid w:val="000D74F1"/>
    <w:rsid w:val="000D775E"/>
    <w:rsid w:val="000D7884"/>
    <w:rsid w:val="000E0DE4"/>
    <w:rsid w:val="000E1567"/>
    <w:rsid w:val="000E1DB1"/>
    <w:rsid w:val="000E2426"/>
    <w:rsid w:val="000E2489"/>
    <w:rsid w:val="000E2BEC"/>
    <w:rsid w:val="000E2D12"/>
    <w:rsid w:val="000E4F2E"/>
    <w:rsid w:val="000E5988"/>
    <w:rsid w:val="000E6915"/>
    <w:rsid w:val="000E6D19"/>
    <w:rsid w:val="000E6E5F"/>
    <w:rsid w:val="000E71B7"/>
    <w:rsid w:val="000E762B"/>
    <w:rsid w:val="000E76C5"/>
    <w:rsid w:val="000F0328"/>
    <w:rsid w:val="000F0B06"/>
    <w:rsid w:val="000F101A"/>
    <w:rsid w:val="000F2210"/>
    <w:rsid w:val="000F3776"/>
    <w:rsid w:val="000F422B"/>
    <w:rsid w:val="000F59AC"/>
    <w:rsid w:val="000F5FED"/>
    <w:rsid w:val="0010000B"/>
    <w:rsid w:val="00100AB2"/>
    <w:rsid w:val="00101B27"/>
    <w:rsid w:val="00103261"/>
    <w:rsid w:val="00104506"/>
    <w:rsid w:val="0010608C"/>
    <w:rsid w:val="00106390"/>
    <w:rsid w:val="001101E4"/>
    <w:rsid w:val="00111B35"/>
    <w:rsid w:val="00112164"/>
    <w:rsid w:val="0011248D"/>
    <w:rsid w:val="00112774"/>
    <w:rsid w:val="0011372B"/>
    <w:rsid w:val="0011410D"/>
    <w:rsid w:val="00114A90"/>
    <w:rsid w:val="001160A2"/>
    <w:rsid w:val="0011712B"/>
    <w:rsid w:val="00117592"/>
    <w:rsid w:val="00117BEA"/>
    <w:rsid w:val="00121FC7"/>
    <w:rsid w:val="0012362A"/>
    <w:rsid w:val="00124E86"/>
    <w:rsid w:val="00125FAF"/>
    <w:rsid w:val="00126424"/>
    <w:rsid w:val="0012707D"/>
    <w:rsid w:val="001276A9"/>
    <w:rsid w:val="0012776E"/>
    <w:rsid w:val="00127B13"/>
    <w:rsid w:val="001320F5"/>
    <w:rsid w:val="0013277C"/>
    <w:rsid w:val="00135256"/>
    <w:rsid w:val="00135BCF"/>
    <w:rsid w:val="00135C50"/>
    <w:rsid w:val="001375E0"/>
    <w:rsid w:val="00140693"/>
    <w:rsid w:val="001414E2"/>
    <w:rsid w:val="00141F7E"/>
    <w:rsid w:val="00143D41"/>
    <w:rsid w:val="00144640"/>
    <w:rsid w:val="001446BE"/>
    <w:rsid w:val="001448E6"/>
    <w:rsid w:val="00144955"/>
    <w:rsid w:val="001452B1"/>
    <w:rsid w:val="001453CA"/>
    <w:rsid w:val="00145B1C"/>
    <w:rsid w:val="00146D70"/>
    <w:rsid w:val="00146EAD"/>
    <w:rsid w:val="00147B57"/>
    <w:rsid w:val="00150444"/>
    <w:rsid w:val="00150C42"/>
    <w:rsid w:val="001520A1"/>
    <w:rsid w:val="00152F5F"/>
    <w:rsid w:val="00153B45"/>
    <w:rsid w:val="0015457E"/>
    <w:rsid w:val="0015495B"/>
    <w:rsid w:val="00154EFC"/>
    <w:rsid w:val="00155AA8"/>
    <w:rsid w:val="0015623E"/>
    <w:rsid w:val="00157EFD"/>
    <w:rsid w:val="0016056C"/>
    <w:rsid w:val="00160C49"/>
    <w:rsid w:val="00161FA8"/>
    <w:rsid w:val="00163879"/>
    <w:rsid w:val="001638D3"/>
    <w:rsid w:val="001664B7"/>
    <w:rsid w:val="00166A5E"/>
    <w:rsid w:val="001675CC"/>
    <w:rsid w:val="00167B2C"/>
    <w:rsid w:val="00170195"/>
    <w:rsid w:val="00170C1A"/>
    <w:rsid w:val="00171DA3"/>
    <w:rsid w:val="001741B2"/>
    <w:rsid w:val="00175EDE"/>
    <w:rsid w:val="001776C8"/>
    <w:rsid w:val="00177CC6"/>
    <w:rsid w:val="00181868"/>
    <w:rsid w:val="00181C33"/>
    <w:rsid w:val="0018236D"/>
    <w:rsid w:val="001824F5"/>
    <w:rsid w:val="0018370D"/>
    <w:rsid w:val="00183850"/>
    <w:rsid w:val="00183EEF"/>
    <w:rsid w:val="001840C4"/>
    <w:rsid w:val="0018488E"/>
    <w:rsid w:val="001849A6"/>
    <w:rsid w:val="00185A67"/>
    <w:rsid w:val="00185CB1"/>
    <w:rsid w:val="001862F3"/>
    <w:rsid w:val="001865B7"/>
    <w:rsid w:val="0018760B"/>
    <w:rsid w:val="00187A40"/>
    <w:rsid w:val="0019020F"/>
    <w:rsid w:val="001907D5"/>
    <w:rsid w:val="00191A95"/>
    <w:rsid w:val="00192761"/>
    <w:rsid w:val="00193064"/>
    <w:rsid w:val="00193CCE"/>
    <w:rsid w:val="00196078"/>
    <w:rsid w:val="00196317"/>
    <w:rsid w:val="001965B5"/>
    <w:rsid w:val="00196AC9"/>
    <w:rsid w:val="00196E13"/>
    <w:rsid w:val="00197014"/>
    <w:rsid w:val="00197B9D"/>
    <w:rsid w:val="001A0A52"/>
    <w:rsid w:val="001A269C"/>
    <w:rsid w:val="001A382B"/>
    <w:rsid w:val="001A3F19"/>
    <w:rsid w:val="001A5054"/>
    <w:rsid w:val="001A5253"/>
    <w:rsid w:val="001A53B5"/>
    <w:rsid w:val="001A6BB4"/>
    <w:rsid w:val="001A6D6E"/>
    <w:rsid w:val="001A7882"/>
    <w:rsid w:val="001B017C"/>
    <w:rsid w:val="001B26D7"/>
    <w:rsid w:val="001B2CDD"/>
    <w:rsid w:val="001B3A97"/>
    <w:rsid w:val="001B4355"/>
    <w:rsid w:val="001B5F4D"/>
    <w:rsid w:val="001B6F5A"/>
    <w:rsid w:val="001C0C33"/>
    <w:rsid w:val="001C0D37"/>
    <w:rsid w:val="001C1BA9"/>
    <w:rsid w:val="001C3A1F"/>
    <w:rsid w:val="001C3BCB"/>
    <w:rsid w:val="001C3EE3"/>
    <w:rsid w:val="001C4AC2"/>
    <w:rsid w:val="001C710E"/>
    <w:rsid w:val="001C71C3"/>
    <w:rsid w:val="001C7250"/>
    <w:rsid w:val="001C7284"/>
    <w:rsid w:val="001C7388"/>
    <w:rsid w:val="001D04D4"/>
    <w:rsid w:val="001D0D15"/>
    <w:rsid w:val="001D0E55"/>
    <w:rsid w:val="001D0F98"/>
    <w:rsid w:val="001D14E5"/>
    <w:rsid w:val="001D22D3"/>
    <w:rsid w:val="001D42E1"/>
    <w:rsid w:val="001D5E5E"/>
    <w:rsid w:val="001D712C"/>
    <w:rsid w:val="001E0492"/>
    <w:rsid w:val="001E1D22"/>
    <w:rsid w:val="001E264A"/>
    <w:rsid w:val="001E346E"/>
    <w:rsid w:val="001E3C4A"/>
    <w:rsid w:val="001E3FD0"/>
    <w:rsid w:val="001E51CE"/>
    <w:rsid w:val="001E54BE"/>
    <w:rsid w:val="001E7442"/>
    <w:rsid w:val="001F0040"/>
    <w:rsid w:val="001F008D"/>
    <w:rsid w:val="001F1AFD"/>
    <w:rsid w:val="001F2C26"/>
    <w:rsid w:val="001F3C5F"/>
    <w:rsid w:val="001F3EF7"/>
    <w:rsid w:val="001F721C"/>
    <w:rsid w:val="001F78A4"/>
    <w:rsid w:val="001F7FFC"/>
    <w:rsid w:val="0020012D"/>
    <w:rsid w:val="002001F3"/>
    <w:rsid w:val="002005D8"/>
    <w:rsid w:val="00201C04"/>
    <w:rsid w:val="0020262F"/>
    <w:rsid w:val="002031F1"/>
    <w:rsid w:val="00203ED9"/>
    <w:rsid w:val="00205439"/>
    <w:rsid w:val="00205904"/>
    <w:rsid w:val="00206B1E"/>
    <w:rsid w:val="00207DDB"/>
    <w:rsid w:val="00210B0E"/>
    <w:rsid w:val="00213331"/>
    <w:rsid w:val="00214762"/>
    <w:rsid w:val="002147F7"/>
    <w:rsid w:val="00215658"/>
    <w:rsid w:val="00215796"/>
    <w:rsid w:val="00217208"/>
    <w:rsid w:val="002201CF"/>
    <w:rsid w:val="00220C53"/>
    <w:rsid w:val="002227A5"/>
    <w:rsid w:val="00222DEB"/>
    <w:rsid w:val="00224899"/>
    <w:rsid w:val="00225002"/>
    <w:rsid w:val="00227CF7"/>
    <w:rsid w:val="00227F4B"/>
    <w:rsid w:val="00231948"/>
    <w:rsid w:val="00231B7C"/>
    <w:rsid w:val="00231F3C"/>
    <w:rsid w:val="0023219C"/>
    <w:rsid w:val="002325AA"/>
    <w:rsid w:val="00232EFE"/>
    <w:rsid w:val="0023320E"/>
    <w:rsid w:val="00233FBC"/>
    <w:rsid w:val="0023726F"/>
    <w:rsid w:val="00237407"/>
    <w:rsid w:val="0023760F"/>
    <w:rsid w:val="00240709"/>
    <w:rsid w:val="002408C1"/>
    <w:rsid w:val="00242099"/>
    <w:rsid w:val="00244945"/>
    <w:rsid w:val="002468DB"/>
    <w:rsid w:val="0024727D"/>
    <w:rsid w:val="00247744"/>
    <w:rsid w:val="0025044A"/>
    <w:rsid w:val="002519FE"/>
    <w:rsid w:val="00251B22"/>
    <w:rsid w:val="00252F82"/>
    <w:rsid w:val="00253865"/>
    <w:rsid w:val="00253DBD"/>
    <w:rsid w:val="00255CFB"/>
    <w:rsid w:val="00255DCB"/>
    <w:rsid w:val="00257A93"/>
    <w:rsid w:val="00257E2A"/>
    <w:rsid w:val="00260534"/>
    <w:rsid w:val="00260571"/>
    <w:rsid w:val="00261215"/>
    <w:rsid w:val="0026180D"/>
    <w:rsid w:val="00263472"/>
    <w:rsid w:val="00263C4A"/>
    <w:rsid w:val="002640BA"/>
    <w:rsid w:val="002644D3"/>
    <w:rsid w:val="0026597B"/>
    <w:rsid w:val="00266722"/>
    <w:rsid w:val="0026730C"/>
    <w:rsid w:val="002679DF"/>
    <w:rsid w:val="00270176"/>
    <w:rsid w:val="002715B9"/>
    <w:rsid w:val="00271BCB"/>
    <w:rsid w:val="00272B85"/>
    <w:rsid w:val="00273031"/>
    <w:rsid w:val="00276F3A"/>
    <w:rsid w:val="0028031E"/>
    <w:rsid w:val="00283122"/>
    <w:rsid w:val="002833E3"/>
    <w:rsid w:val="00283CC2"/>
    <w:rsid w:val="0028494F"/>
    <w:rsid w:val="00284BED"/>
    <w:rsid w:val="002852E6"/>
    <w:rsid w:val="0028581A"/>
    <w:rsid w:val="0028635B"/>
    <w:rsid w:val="00290BE6"/>
    <w:rsid w:val="00291134"/>
    <w:rsid w:val="00292113"/>
    <w:rsid w:val="0029437D"/>
    <w:rsid w:val="00294EC3"/>
    <w:rsid w:val="00297457"/>
    <w:rsid w:val="002A130A"/>
    <w:rsid w:val="002A3E0D"/>
    <w:rsid w:val="002A5E1A"/>
    <w:rsid w:val="002A632A"/>
    <w:rsid w:val="002A64FA"/>
    <w:rsid w:val="002A6D23"/>
    <w:rsid w:val="002A77AD"/>
    <w:rsid w:val="002A7ED2"/>
    <w:rsid w:val="002B0070"/>
    <w:rsid w:val="002B08AB"/>
    <w:rsid w:val="002B1675"/>
    <w:rsid w:val="002B2539"/>
    <w:rsid w:val="002B3F4B"/>
    <w:rsid w:val="002B4404"/>
    <w:rsid w:val="002B5E69"/>
    <w:rsid w:val="002B703B"/>
    <w:rsid w:val="002B7158"/>
    <w:rsid w:val="002B784C"/>
    <w:rsid w:val="002B7BB0"/>
    <w:rsid w:val="002B7E44"/>
    <w:rsid w:val="002B7F6A"/>
    <w:rsid w:val="002C0609"/>
    <w:rsid w:val="002C0AB8"/>
    <w:rsid w:val="002C101E"/>
    <w:rsid w:val="002C15DB"/>
    <w:rsid w:val="002C18BE"/>
    <w:rsid w:val="002C20A1"/>
    <w:rsid w:val="002C25AA"/>
    <w:rsid w:val="002C2BE8"/>
    <w:rsid w:val="002C31E7"/>
    <w:rsid w:val="002C6950"/>
    <w:rsid w:val="002C6C07"/>
    <w:rsid w:val="002D0FBF"/>
    <w:rsid w:val="002D1202"/>
    <w:rsid w:val="002D19D7"/>
    <w:rsid w:val="002D2350"/>
    <w:rsid w:val="002D3186"/>
    <w:rsid w:val="002D3406"/>
    <w:rsid w:val="002D38B6"/>
    <w:rsid w:val="002D418A"/>
    <w:rsid w:val="002D42E3"/>
    <w:rsid w:val="002D4485"/>
    <w:rsid w:val="002D4B0E"/>
    <w:rsid w:val="002D4DEE"/>
    <w:rsid w:val="002D5513"/>
    <w:rsid w:val="002D596B"/>
    <w:rsid w:val="002D69C1"/>
    <w:rsid w:val="002D6F1C"/>
    <w:rsid w:val="002D7908"/>
    <w:rsid w:val="002E04A3"/>
    <w:rsid w:val="002E0962"/>
    <w:rsid w:val="002E3DF9"/>
    <w:rsid w:val="002E4296"/>
    <w:rsid w:val="002E454F"/>
    <w:rsid w:val="002E4689"/>
    <w:rsid w:val="002E629D"/>
    <w:rsid w:val="002E6CC0"/>
    <w:rsid w:val="002E7270"/>
    <w:rsid w:val="002F04C5"/>
    <w:rsid w:val="002F0DCD"/>
    <w:rsid w:val="002F1272"/>
    <w:rsid w:val="002F1B1D"/>
    <w:rsid w:val="002F1BA6"/>
    <w:rsid w:val="002F20D7"/>
    <w:rsid w:val="002F25C7"/>
    <w:rsid w:val="002F2763"/>
    <w:rsid w:val="002F3051"/>
    <w:rsid w:val="002F54F5"/>
    <w:rsid w:val="002F64D4"/>
    <w:rsid w:val="002F6FBD"/>
    <w:rsid w:val="002F7550"/>
    <w:rsid w:val="003010CF"/>
    <w:rsid w:val="003027E5"/>
    <w:rsid w:val="00303D12"/>
    <w:rsid w:val="00305305"/>
    <w:rsid w:val="00305745"/>
    <w:rsid w:val="00305939"/>
    <w:rsid w:val="00305F2A"/>
    <w:rsid w:val="003068A0"/>
    <w:rsid w:val="003069AA"/>
    <w:rsid w:val="00312255"/>
    <w:rsid w:val="00312CBB"/>
    <w:rsid w:val="0031776C"/>
    <w:rsid w:val="003178EF"/>
    <w:rsid w:val="00317F90"/>
    <w:rsid w:val="00321725"/>
    <w:rsid w:val="00321D09"/>
    <w:rsid w:val="003226CE"/>
    <w:rsid w:val="00325737"/>
    <w:rsid w:val="00325F0B"/>
    <w:rsid w:val="0032694A"/>
    <w:rsid w:val="00327180"/>
    <w:rsid w:val="0032749D"/>
    <w:rsid w:val="00327E0D"/>
    <w:rsid w:val="003304E4"/>
    <w:rsid w:val="00332694"/>
    <w:rsid w:val="00332890"/>
    <w:rsid w:val="003339B3"/>
    <w:rsid w:val="00333AA5"/>
    <w:rsid w:val="0033445B"/>
    <w:rsid w:val="00334ECC"/>
    <w:rsid w:val="00335607"/>
    <w:rsid w:val="00335BD7"/>
    <w:rsid w:val="00336811"/>
    <w:rsid w:val="003368AB"/>
    <w:rsid w:val="00336A44"/>
    <w:rsid w:val="0033783E"/>
    <w:rsid w:val="00341AF9"/>
    <w:rsid w:val="003422DB"/>
    <w:rsid w:val="0034445C"/>
    <w:rsid w:val="003445E9"/>
    <w:rsid w:val="003473E5"/>
    <w:rsid w:val="003475AD"/>
    <w:rsid w:val="0034788F"/>
    <w:rsid w:val="00350CED"/>
    <w:rsid w:val="00351200"/>
    <w:rsid w:val="0035196D"/>
    <w:rsid w:val="00351E68"/>
    <w:rsid w:val="00352AD3"/>
    <w:rsid w:val="00353271"/>
    <w:rsid w:val="003536F5"/>
    <w:rsid w:val="00354852"/>
    <w:rsid w:val="00354CC4"/>
    <w:rsid w:val="00354FAC"/>
    <w:rsid w:val="00356073"/>
    <w:rsid w:val="00356A0A"/>
    <w:rsid w:val="00356CE5"/>
    <w:rsid w:val="00357D09"/>
    <w:rsid w:val="00361636"/>
    <w:rsid w:val="003626FF"/>
    <w:rsid w:val="003631E7"/>
    <w:rsid w:val="00363D33"/>
    <w:rsid w:val="00363E63"/>
    <w:rsid w:val="003647EC"/>
    <w:rsid w:val="00364F16"/>
    <w:rsid w:val="003653FA"/>
    <w:rsid w:val="00365C19"/>
    <w:rsid w:val="00366B8E"/>
    <w:rsid w:val="00366F53"/>
    <w:rsid w:val="0037049F"/>
    <w:rsid w:val="00371A31"/>
    <w:rsid w:val="00371F86"/>
    <w:rsid w:val="0037245F"/>
    <w:rsid w:val="00372C5B"/>
    <w:rsid w:val="0037391F"/>
    <w:rsid w:val="00373F17"/>
    <w:rsid w:val="00374FB9"/>
    <w:rsid w:val="003754E5"/>
    <w:rsid w:val="0037692B"/>
    <w:rsid w:val="00377331"/>
    <w:rsid w:val="003813C7"/>
    <w:rsid w:val="00381A02"/>
    <w:rsid w:val="00381D7F"/>
    <w:rsid w:val="00382D62"/>
    <w:rsid w:val="00383A7C"/>
    <w:rsid w:val="00383D4E"/>
    <w:rsid w:val="00383F39"/>
    <w:rsid w:val="0038585E"/>
    <w:rsid w:val="00385D21"/>
    <w:rsid w:val="003877D4"/>
    <w:rsid w:val="00387AA7"/>
    <w:rsid w:val="00390334"/>
    <w:rsid w:val="00391D81"/>
    <w:rsid w:val="00391DB8"/>
    <w:rsid w:val="0039279F"/>
    <w:rsid w:val="003941A5"/>
    <w:rsid w:val="00394BF4"/>
    <w:rsid w:val="00394F13"/>
    <w:rsid w:val="0039630C"/>
    <w:rsid w:val="0039689C"/>
    <w:rsid w:val="00397224"/>
    <w:rsid w:val="00397674"/>
    <w:rsid w:val="00397940"/>
    <w:rsid w:val="003A0A76"/>
    <w:rsid w:val="003A0F83"/>
    <w:rsid w:val="003A13A0"/>
    <w:rsid w:val="003A1D10"/>
    <w:rsid w:val="003A3D90"/>
    <w:rsid w:val="003A40E0"/>
    <w:rsid w:val="003A43C6"/>
    <w:rsid w:val="003B0937"/>
    <w:rsid w:val="003B0F54"/>
    <w:rsid w:val="003B1B21"/>
    <w:rsid w:val="003B3E26"/>
    <w:rsid w:val="003B4A9E"/>
    <w:rsid w:val="003B6255"/>
    <w:rsid w:val="003B7605"/>
    <w:rsid w:val="003C1E51"/>
    <w:rsid w:val="003C2952"/>
    <w:rsid w:val="003C2C86"/>
    <w:rsid w:val="003C304C"/>
    <w:rsid w:val="003C497D"/>
    <w:rsid w:val="003C50BD"/>
    <w:rsid w:val="003C5C93"/>
    <w:rsid w:val="003C6879"/>
    <w:rsid w:val="003C68CB"/>
    <w:rsid w:val="003C7ACC"/>
    <w:rsid w:val="003D4215"/>
    <w:rsid w:val="003D7724"/>
    <w:rsid w:val="003E0364"/>
    <w:rsid w:val="003E1B0A"/>
    <w:rsid w:val="003E255D"/>
    <w:rsid w:val="003E2993"/>
    <w:rsid w:val="003E30CF"/>
    <w:rsid w:val="003E3801"/>
    <w:rsid w:val="003E53C2"/>
    <w:rsid w:val="003E5DEA"/>
    <w:rsid w:val="003E6587"/>
    <w:rsid w:val="003E69EA"/>
    <w:rsid w:val="003E6F9C"/>
    <w:rsid w:val="003F04AC"/>
    <w:rsid w:val="003F0B86"/>
    <w:rsid w:val="003F1C44"/>
    <w:rsid w:val="003F3EF8"/>
    <w:rsid w:val="003F4CF0"/>
    <w:rsid w:val="003F4F7E"/>
    <w:rsid w:val="003F679A"/>
    <w:rsid w:val="003F69E8"/>
    <w:rsid w:val="003F708D"/>
    <w:rsid w:val="003F7B3A"/>
    <w:rsid w:val="00402038"/>
    <w:rsid w:val="0040414C"/>
    <w:rsid w:val="00404222"/>
    <w:rsid w:val="00406139"/>
    <w:rsid w:val="00406216"/>
    <w:rsid w:val="0041068B"/>
    <w:rsid w:val="00411A26"/>
    <w:rsid w:val="00411F16"/>
    <w:rsid w:val="004122A3"/>
    <w:rsid w:val="00412855"/>
    <w:rsid w:val="00412D45"/>
    <w:rsid w:val="00413FE2"/>
    <w:rsid w:val="004142D8"/>
    <w:rsid w:val="00414906"/>
    <w:rsid w:val="00414A90"/>
    <w:rsid w:val="00414F94"/>
    <w:rsid w:val="00415FB0"/>
    <w:rsid w:val="004165BF"/>
    <w:rsid w:val="004200BF"/>
    <w:rsid w:val="004201E8"/>
    <w:rsid w:val="004207F1"/>
    <w:rsid w:val="00420A43"/>
    <w:rsid w:val="00420D07"/>
    <w:rsid w:val="00420DF4"/>
    <w:rsid w:val="0042245E"/>
    <w:rsid w:val="00422E82"/>
    <w:rsid w:val="0042407C"/>
    <w:rsid w:val="00424B1F"/>
    <w:rsid w:val="00426371"/>
    <w:rsid w:val="0042655B"/>
    <w:rsid w:val="004273E0"/>
    <w:rsid w:val="0042775B"/>
    <w:rsid w:val="0043059D"/>
    <w:rsid w:val="004308C7"/>
    <w:rsid w:val="00430D58"/>
    <w:rsid w:val="00431B26"/>
    <w:rsid w:val="00431E14"/>
    <w:rsid w:val="004329B0"/>
    <w:rsid w:val="004329B7"/>
    <w:rsid w:val="00432D9A"/>
    <w:rsid w:val="004345AF"/>
    <w:rsid w:val="0043516A"/>
    <w:rsid w:val="004354AD"/>
    <w:rsid w:val="004354E6"/>
    <w:rsid w:val="004359F4"/>
    <w:rsid w:val="00436A46"/>
    <w:rsid w:val="0043785A"/>
    <w:rsid w:val="0044074C"/>
    <w:rsid w:val="00441469"/>
    <w:rsid w:val="004418D3"/>
    <w:rsid w:val="004418F5"/>
    <w:rsid w:val="0044386E"/>
    <w:rsid w:val="00444E71"/>
    <w:rsid w:val="0044578A"/>
    <w:rsid w:val="004459AF"/>
    <w:rsid w:val="0044657F"/>
    <w:rsid w:val="0044796E"/>
    <w:rsid w:val="00447EE9"/>
    <w:rsid w:val="00450505"/>
    <w:rsid w:val="00450C1F"/>
    <w:rsid w:val="00451006"/>
    <w:rsid w:val="0045123D"/>
    <w:rsid w:val="00451762"/>
    <w:rsid w:val="00452818"/>
    <w:rsid w:val="004533E9"/>
    <w:rsid w:val="00454B28"/>
    <w:rsid w:val="004550B1"/>
    <w:rsid w:val="00456800"/>
    <w:rsid w:val="00457D6D"/>
    <w:rsid w:val="00457F70"/>
    <w:rsid w:val="004607BE"/>
    <w:rsid w:val="00461091"/>
    <w:rsid w:val="0046115E"/>
    <w:rsid w:val="00461238"/>
    <w:rsid w:val="0046215E"/>
    <w:rsid w:val="0046328D"/>
    <w:rsid w:val="0046349A"/>
    <w:rsid w:val="00464A1D"/>
    <w:rsid w:val="004664D5"/>
    <w:rsid w:val="00466594"/>
    <w:rsid w:val="00466BC8"/>
    <w:rsid w:val="00471616"/>
    <w:rsid w:val="00472F10"/>
    <w:rsid w:val="0047345B"/>
    <w:rsid w:val="004734CC"/>
    <w:rsid w:val="0047389E"/>
    <w:rsid w:val="00473F43"/>
    <w:rsid w:val="00474220"/>
    <w:rsid w:val="00474980"/>
    <w:rsid w:val="00474C05"/>
    <w:rsid w:val="00475B10"/>
    <w:rsid w:val="00477255"/>
    <w:rsid w:val="0048032E"/>
    <w:rsid w:val="00480FEA"/>
    <w:rsid w:val="00481300"/>
    <w:rsid w:val="0048361C"/>
    <w:rsid w:val="00483DB5"/>
    <w:rsid w:val="0048521F"/>
    <w:rsid w:val="0048522E"/>
    <w:rsid w:val="004862F9"/>
    <w:rsid w:val="00486C3C"/>
    <w:rsid w:val="0048796A"/>
    <w:rsid w:val="00487B2F"/>
    <w:rsid w:val="00490139"/>
    <w:rsid w:val="004918E7"/>
    <w:rsid w:val="004925A5"/>
    <w:rsid w:val="00492754"/>
    <w:rsid w:val="00492ADD"/>
    <w:rsid w:val="00492B6F"/>
    <w:rsid w:val="00492E81"/>
    <w:rsid w:val="0049303D"/>
    <w:rsid w:val="0049509E"/>
    <w:rsid w:val="00496DC8"/>
    <w:rsid w:val="004975C7"/>
    <w:rsid w:val="004A056C"/>
    <w:rsid w:val="004A1685"/>
    <w:rsid w:val="004A2397"/>
    <w:rsid w:val="004A27EA"/>
    <w:rsid w:val="004A285D"/>
    <w:rsid w:val="004A33D2"/>
    <w:rsid w:val="004A46E8"/>
    <w:rsid w:val="004A4D28"/>
    <w:rsid w:val="004A7170"/>
    <w:rsid w:val="004B01CC"/>
    <w:rsid w:val="004B0D00"/>
    <w:rsid w:val="004B1068"/>
    <w:rsid w:val="004B66CA"/>
    <w:rsid w:val="004B79D2"/>
    <w:rsid w:val="004C00F3"/>
    <w:rsid w:val="004C0125"/>
    <w:rsid w:val="004C012B"/>
    <w:rsid w:val="004C070D"/>
    <w:rsid w:val="004C0D75"/>
    <w:rsid w:val="004C166C"/>
    <w:rsid w:val="004C2573"/>
    <w:rsid w:val="004C28FE"/>
    <w:rsid w:val="004C3D0A"/>
    <w:rsid w:val="004C3D8D"/>
    <w:rsid w:val="004C4567"/>
    <w:rsid w:val="004C4C7C"/>
    <w:rsid w:val="004C4E85"/>
    <w:rsid w:val="004C6162"/>
    <w:rsid w:val="004C6352"/>
    <w:rsid w:val="004C7E2E"/>
    <w:rsid w:val="004D0689"/>
    <w:rsid w:val="004D074D"/>
    <w:rsid w:val="004D0F48"/>
    <w:rsid w:val="004D1022"/>
    <w:rsid w:val="004D3CB4"/>
    <w:rsid w:val="004D3D50"/>
    <w:rsid w:val="004D53EC"/>
    <w:rsid w:val="004D5AFB"/>
    <w:rsid w:val="004D6AC2"/>
    <w:rsid w:val="004D7595"/>
    <w:rsid w:val="004D7667"/>
    <w:rsid w:val="004D7A14"/>
    <w:rsid w:val="004E0ED5"/>
    <w:rsid w:val="004E108E"/>
    <w:rsid w:val="004E1E80"/>
    <w:rsid w:val="004E22DE"/>
    <w:rsid w:val="004E2656"/>
    <w:rsid w:val="004E31D8"/>
    <w:rsid w:val="004E3CB4"/>
    <w:rsid w:val="004E483C"/>
    <w:rsid w:val="004E5091"/>
    <w:rsid w:val="004E5BBC"/>
    <w:rsid w:val="004E66B9"/>
    <w:rsid w:val="004E7341"/>
    <w:rsid w:val="004F0176"/>
    <w:rsid w:val="004F06E6"/>
    <w:rsid w:val="004F0A3F"/>
    <w:rsid w:val="004F0DA9"/>
    <w:rsid w:val="004F10A6"/>
    <w:rsid w:val="004F1CE7"/>
    <w:rsid w:val="004F207C"/>
    <w:rsid w:val="004F371D"/>
    <w:rsid w:val="004F4054"/>
    <w:rsid w:val="004F54C6"/>
    <w:rsid w:val="004F5DBD"/>
    <w:rsid w:val="004F7870"/>
    <w:rsid w:val="004F7BFA"/>
    <w:rsid w:val="00501165"/>
    <w:rsid w:val="005015AD"/>
    <w:rsid w:val="005021DA"/>
    <w:rsid w:val="00503053"/>
    <w:rsid w:val="00503E18"/>
    <w:rsid w:val="0050497D"/>
    <w:rsid w:val="00504B64"/>
    <w:rsid w:val="00505203"/>
    <w:rsid w:val="0050527C"/>
    <w:rsid w:val="00505D22"/>
    <w:rsid w:val="005069E7"/>
    <w:rsid w:val="0051063F"/>
    <w:rsid w:val="00510DB7"/>
    <w:rsid w:val="00511BAF"/>
    <w:rsid w:val="00512719"/>
    <w:rsid w:val="00513B09"/>
    <w:rsid w:val="00514024"/>
    <w:rsid w:val="0051682D"/>
    <w:rsid w:val="005170D2"/>
    <w:rsid w:val="00517360"/>
    <w:rsid w:val="005206E1"/>
    <w:rsid w:val="00521191"/>
    <w:rsid w:val="005215CB"/>
    <w:rsid w:val="00522368"/>
    <w:rsid w:val="0052237E"/>
    <w:rsid w:val="00522A26"/>
    <w:rsid w:val="0052420E"/>
    <w:rsid w:val="00525250"/>
    <w:rsid w:val="00526104"/>
    <w:rsid w:val="00526242"/>
    <w:rsid w:val="005308E2"/>
    <w:rsid w:val="00530EC7"/>
    <w:rsid w:val="0053447F"/>
    <w:rsid w:val="0053471D"/>
    <w:rsid w:val="00536E7C"/>
    <w:rsid w:val="0053755B"/>
    <w:rsid w:val="0054022E"/>
    <w:rsid w:val="0054145B"/>
    <w:rsid w:val="0054470A"/>
    <w:rsid w:val="005458F2"/>
    <w:rsid w:val="005460BC"/>
    <w:rsid w:val="00546412"/>
    <w:rsid w:val="00546EE8"/>
    <w:rsid w:val="00547C31"/>
    <w:rsid w:val="005500FB"/>
    <w:rsid w:val="0055011A"/>
    <w:rsid w:val="0055065C"/>
    <w:rsid w:val="00551764"/>
    <w:rsid w:val="0055386D"/>
    <w:rsid w:val="005538E7"/>
    <w:rsid w:val="00553C6D"/>
    <w:rsid w:val="00553D10"/>
    <w:rsid w:val="00555EF8"/>
    <w:rsid w:val="00556600"/>
    <w:rsid w:val="00557A6A"/>
    <w:rsid w:val="00557C4C"/>
    <w:rsid w:val="00560ED8"/>
    <w:rsid w:val="005613CC"/>
    <w:rsid w:val="00562406"/>
    <w:rsid w:val="00565135"/>
    <w:rsid w:val="00567FE3"/>
    <w:rsid w:val="005703B2"/>
    <w:rsid w:val="00572DB9"/>
    <w:rsid w:val="005731D6"/>
    <w:rsid w:val="005732F8"/>
    <w:rsid w:val="00575C37"/>
    <w:rsid w:val="0057656E"/>
    <w:rsid w:val="00576600"/>
    <w:rsid w:val="005769E8"/>
    <w:rsid w:val="00576AA4"/>
    <w:rsid w:val="00580339"/>
    <w:rsid w:val="0058065D"/>
    <w:rsid w:val="00581539"/>
    <w:rsid w:val="0058192E"/>
    <w:rsid w:val="00581DB8"/>
    <w:rsid w:val="005826AE"/>
    <w:rsid w:val="0058438F"/>
    <w:rsid w:val="00585814"/>
    <w:rsid w:val="00585B93"/>
    <w:rsid w:val="00587A3D"/>
    <w:rsid w:val="00587D79"/>
    <w:rsid w:val="0059254A"/>
    <w:rsid w:val="00594CF7"/>
    <w:rsid w:val="005950D0"/>
    <w:rsid w:val="005951B4"/>
    <w:rsid w:val="0059620E"/>
    <w:rsid w:val="00596A61"/>
    <w:rsid w:val="00597A67"/>
    <w:rsid w:val="005A18FB"/>
    <w:rsid w:val="005A1946"/>
    <w:rsid w:val="005A3ECD"/>
    <w:rsid w:val="005A3F17"/>
    <w:rsid w:val="005A5961"/>
    <w:rsid w:val="005A5BED"/>
    <w:rsid w:val="005A7DED"/>
    <w:rsid w:val="005B03F9"/>
    <w:rsid w:val="005B0D56"/>
    <w:rsid w:val="005B0DDE"/>
    <w:rsid w:val="005B21BD"/>
    <w:rsid w:val="005B2477"/>
    <w:rsid w:val="005B2F3A"/>
    <w:rsid w:val="005B2F7D"/>
    <w:rsid w:val="005B35A7"/>
    <w:rsid w:val="005B400B"/>
    <w:rsid w:val="005B425E"/>
    <w:rsid w:val="005B4BD4"/>
    <w:rsid w:val="005B6BE0"/>
    <w:rsid w:val="005C094E"/>
    <w:rsid w:val="005C14C9"/>
    <w:rsid w:val="005C176E"/>
    <w:rsid w:val="005C195F"/>
    <w:rsid w:val="005C2E13"/>
    <w:rsid w:val="005C4D5D"/>
    <w:rsid w:val="005C4F62"/>
    <w:rsid w:val="005C6A6D"/>
    <w:rsid w:val="005C7130"/>
    <w:rsid w:val="005D063F"/>
    <w:rsid w:val="005D0DDF"/>
    <w:rsid w:val="005D4304"/>
    <w:rsid w:val="005D6592"/>
    <w:rsid w:val="005D6E42"/>
    <w:rsid w:val="005D7C00"/>
    <w:rsid w:val="005E10EF"/>
    <w:rsid w:val="005E15F1"/>
    <w:rsid w:val="005E41F5"/>
    <w:rsid w:val="005E4AB0"/>
    <w:rsid w:val="005E51BC"/>
    <w:rsid w:val="005E5ADB"/>
    <w:rsid w:val="005E7A79"/>
    <w:rsid w:val="005F0740"/>
    <w:rsid w:val="005F0A8D"/>
    <w:rsid w:val="005F0CDC"/>
    <w:rsid w:val="005F1B76"/>
    <w:rsid w:val="005F4247"/>
    <w:rsid w:val="005F5AFA"/>
    <w:rsid w:val="005F5FD4"/>
    <w:rsid w:val="005F71E7"/>
    <w:rsid w:val="005F7F56"/>
    <w:rsid w:val="0060000A"/>
    <w:rsid w:val="006008AC"/>
    <w:rsid w:val="00600EE1"/>
    <w:rsid w:val="00601143"/>
    <w:rsid w:val="00603EEA"/>
    <w:rsid w:val="0060444E"/>
    <w:rsid w:val="00604F40"/>
    <w:rsid w:val="006054CC"/>
    <w:rsid w:val="0060581E"/>
    <w:rsid w:val="00605ED2"/>
    <w:rsid w:val="00606B78"/>
    <w:rsid w:val="00611638"/>
    <w:rsid w:val="00611DDF"/>
    <w:rsid w:val="00612807"/>
    <w:rsid w:val="00612E7C"/>
    <w:rsid w:val="00614141"/>
    <w:rsid w:val="0061419A"/>
    <w:rsid w:val="006150CC"/>
    <w:rsid w:val="00615CC6"/>
    <w:rsid w:val="00615DA6"/>
    <w:rsid w:val="006203D4"/>
    <w:rsid w:val="00620425"/>
    <w:rsid w:val="00620DEC"/>
    <w:rsid w:val="00620E87"/>
    <w:rsid w:val="00621CCE"/>
    <w:rsid w:val="00621F46"/>
    <w:rsid w:val="006221C9"/>
    <w:rsid w:val="00622D13"/>
    <w:rsid w:val="006238E8"/>
    <w:rsid w:val="00625BCE"/>
    <w:rsid w:val="00626126"/>
    <w:rsid w:val="0062673F"/>
    <w:rsid w:val="006305D5"/>
    <w:rsid w:val="006319B9"/>
    <w:rsid w:val="00631D6F"/>
    <w:rsid w:val="0063283C"/>
    <w:rsid w:val="0063289F"/>
    <w:rsid w:val="00632C65"/>
    <w:rsid w:val="00632E84"/>
    <w:rsid w:val="00632F00"/>
    <w:rsid w:val="0063455C"/>
    <w:rsid w:val="00637F5C"/>
    <w:rsid w:val="00641B67"/>
    <w:rsid w:val="00641E7F"/>
    <w:rsid w:val="00642227"/>
    <w:rsid w:val="00642559"/>
    <w:rsid w:val="00644223"/>
    <w:rsid w:val="00645112"/>
    <w:rsid w:val="006466F0"/>
    <w:rsid w:val="006471EA"/>
    <w:rsid w:val="00647D7E"/>
    <w:rsid w:val="00647FA6"/>
    <w:rsid w:val="0065061A"/>
    <w:rsid w:val="006511B1"/>
    <w:rsid w:val="00651C39"/>
    <w:rsid w:val="006534A5"/>
    <w:rsid w:val="00654553"/>
    <w:rsid w:val="0065457E"/>
    <w:rsid w:val="00654CCF"/>
    <w:rsid w:val="00655713"/>
    <w:rsid w:val="00655D48"/>
    <w:rsid w:val="0065798F"/>
    <w:rsid w:val="00660396"/>
    <w:rsid w:val="00660761"/>
    <w:rsid w:val="006610F4"/>
    <w:rsid w:val="006627D9"/>
    <w:rsid w:val="00662B02"/>
    <w:rsid w:val="00663177"/>
    <w:rsid w:val="00663ED5"/>
    <w:rsid w:val="00664843"/>
    <w:rsid w:val="00666FE2"/>
    <w:rsid w:val="006700DF"/>
    <w:rsid w:val="006701A0"/>
    <w:rsid w:val="0067036E"/>
    <w:rsid w:val="00670831"/>
    <w:rsid w:val="006734F3"/>
    <w:rsid w:val="00673A75"/>
    <w:rsid w:val="006741C2"/>
    <w:rsid w:val="0067620A"/>
    <w:rsid w:val="006767A2"/>
    <w:rsid w:val="00676877"/>
    <w:rsid w:val="0067688A"/>
    <w:rsid w:val="00676E5D"/>
    <w:rsid w:val="00680262"/>
    <w:rsid w:val="00681BF3"/>
    <w:rsid w:val="006848D3"/>
    <w:rsid w:val="00685183"/>
    <w:rsid w:val="00686834"/>
    <w:rsid w:val="00691032"/>
    <w:rsid w:val="00692988"/>
    <w:rsid w:val="00693266"/>
    <w:rsid w:val="00694F44"/>
    <w:rsid w:val="00696EFF"/>
    <w:rsid w:val="006A05C9"/>
    <w:rsid w:val="006A0E87"/>
    <w:rsid w:val="006A11BA"/>
    <w:rsid w:val="006A2411"/>
    <w:rsid w:val="006A3020"/>
    <w:rsid w:val="006A3FFE"/>
    <w:rsid w:val="006A42A4"/>
    <w:rsid w:val="006A538C"/>
    <w:rsid w:val="006A60F7"/>
    <w:rsid w:val="006A6328"/>
    <w:rsid w:val="006A6727"/>
    <w:rsid w:val="006A6D10"/>
    <w:rsid w:val="006B0F43"/>
    <w:rsid w:val="006B2D3E"/>
    <w:rsid w:val="006B2F94"/>
    <w:rsid w:val="006B3675"/>
    <w:rsid w:val="006B36F4"/>
    <w:rsid w:val="006B59B0"/>
    <w:rsid w:val="006B67F4"/>
    <w:rsid w:val="006B6976"/>
    <w:rsid w:val="006C00FE"/>
    <w:rsid w:val="006C0F5C"/>
    <w:rsid w:val="006C1E20"/>
    <w:rsid w:val="006C259D"/>
    <w:rsid w:val="006C398A"/>
    <w:rsid w:val="006C3DFB"/>
    <w:rsid w:val="006C46FB"/>
    <w:rsid w:val="006C503F"/>
    <w:rsid w:val="006C53EA"/>
    <w:rsid w:val="006C7C8B"/>
    <w:rsid w:val="006C7CD4"/>
    <w:rsid w:val="006D0102"/>
    <w:rsid w:val="006D05D3"/>
    <w:rsid w:val="006D14F5"/>
    <w:rsid w:val="006D1CA3"/>
    <w:rsid w:val="006D2C78"/>
    <w:rsid w:val="006D4A12"/>
    <w:rsid w:val="006D51DA"/>
    <w:rsid w:val="006D60C2"/>
    <w:rsid w:val="006D7871"/>
    <w:rsid w:val="006E0591"/>
    <w:rsid w:val="006E1EB5"/>
    <w:rsid w:val="006E63FF"/>
    <w:rsid w:val="006E6F62"/>
    <w:rsid w:val="006E74D5"/>
    <w:rsid w:val="006E7F87"/>
    <w:rsid w:val="006F1BE6"/>
    <w:rsid w:val="006F1EF1"/>
    <w:rsid w:val="006F2099"/>
    <w:rsid w:val="006F29AD"/>
    <w:rsid w:val="006F3852"/>
    <w:rsid w:val="006F5C9B"/>
    <w:rsid w:val="006F6358"/>
    <w:rsid w:val="006F72C5"/>
    <w:rsid w:val="006F7607"/>
    <w:rsid w:val="00700ACC"/>
    <w:rsid w:val="0070111B"/>
    <w:rsid w:val="007012E0"/>
    <w:rsid w:val="00703067"/>
    <w:rsid w:val="00704637"/>
    <w:rsid w:val="007057EE"/>
    <w:rsid w:val="00706B7D"/>
    <w:rsid w:val="0070749E"/>
    <w:rsid w:val="007074EB"/>
    <w:rsid w:val="00710435"/>
    <w:rsid w:val="00711B3A"/>
    <w:rsid w:val="00711CA7"/>
    <w:rsid w:val="0071212C"/>
    <w:rsid w:val="007127D8"/>
    <w:rsid w:val="0071333F"/>
    <w:rsid w:val="00713770"/>
    <w:rsid w:val="0071472B"/>
    <w:rsid w:val="00714F3C"/>
    <w:rsid w:val="007156F2"/>
    <w:rsid w:val="00715DE7"/>
    <w:rsid w:val="007161AB"/>
    <w:rsid w:val="00721827"/>
    <w:rsid w:val="00721848"/>
    <w:rsid w:val="007225E1"/>
    <w:rsid w:val="00723185"/>
    <w:rsid w:val="0072330A"/>
    <w:rsid w:val="00724159"/>
    <w:rsid w:val="00724C3E"/>
    <w:rsid w:val="00724EC0"/>
    <w:rsid w:val="00725F9B"/>
    <w:rsid w:val="00727388"/>
    <w:rsid w:val="00730363"/>
    <w:rsid w:val="00731E27"/>
    <w:rsid w:val="00732B71"/>
    <w:rsid w:val="00734E68"/>
    <w:rsid w:val="00735823"/>
    <w:rsid w:val="007376A7"/>
    <w:rsid w:val="007377B7"/>
    <w:rsid w:val="007402D0"/>
    <w:rsid w:val="007408AB"/>
    <w:rsid w:val="00741CBE"/>
    <w:rsid w:val="00742C48"/>
    <w:rsid w:val="00744330"/>
    <w:rsid w:val="00744D2D"/>
    <w:rsid w:val="00747119"/>
    <w:rsid w:val="0074716D"/>
    <w:rsid w:val="007475E5"/>
    <w:rsid w:val="00747949"/>
    <w:rsid w:val="0075001F"/>
    <w:rsid w:val="00751888"/>
    <w:rsid w:val="00752242"/>
    <w:rsid w:val="00752894"/>
    <w:rsid w:val="00753DEA"/>
    <w:rsid w:val="00753F34"/>
    <w:rsid w:val="00754334"/>
    <w:rsid w:val="00754392"/>
    <w:rsid w:val="0075486B"/>
    <w:rsid w:val="00754D34"/>
    <w:rsid w:val="00755526"/>
    <w:rsid w:val="0075561F"/>
    <w:rsid w:val="00755920"/>
    <w:rsid w:val="00757233"/>
    <w:rsid w:val="007578A1"/>
    <w:rsid w:val="007604C3"/>
    <w:rsid w:val="007629EC"/>
    <w:rsid w:val="00762D83"/>
    <w:rsid w:val="00762D92"/>
    <w:rsid w:val="0076358E"/>
    <w:rsid w:val="0076391E"/>
    <w:rsid w:val="007643A2"/>
    <w:rsid w:val="00764677"/>
    <w:rsid w:val="00764A7D"/>
    <w:rsid w:val="00765365"/>
    <w:rsid w:val="00765E58"/>
    <w:rsid w:val="00766166"/>
    <w:rsid w:val="007668FC"/>
    <w:rsid w:val="00767F4C"/>
    <w:rsid w:val="007728DC"/>
    <w:rsid w:val="00772BB8"/>
    <w:rsid w:val="00774426"/>
    <w:rsid w:val="0077451D"/>
    <w:rsid w:val="0077650D"/>
    <w:rsid w:val="00776723"/>
    <w:rsid w:val="007773B8"/>
    <w:rsid w:val="007821AC"/>
    <w:rsid w:val="00782B70"/>
    <w:rsid w:val="0078313C"/>
    <w:rsid w:val="007844D8"/>
    <w:rsid w:val="00784F4A"/>
    <w:rsid w:val="007862DE"/>
    <w:rsid w:val="00787ADE"/>
    <w:rsid w:val="0079253C"/>
    <w:rsid w:val="00792E4A"/>
    <w:rsid w:val="00793B37"/>
    <w:rsid w:val="0079496F"/>
    <w:rsid w:val="007964D9"/>
    <w:rsid w:val="00797699"/>
    <w:rsid w:val="007977D0"/>
    <w:rsid w:val="007A0B9A"/>
    <w:rsid w:val="007A1286"/>
    <w:rsid w:val="007A1780"/>
    <w:rsid w:val="007A1CB3"/>
    <w:rsid w:val="007A22F7"/>
    <w:rsid w:val="007A2313"/>
    <w:rsid w:val="007A47AB"/>
    <w:rsid w:val="007A499F"/>
    <w:rsid w:val="007A56D6"/>
    <w:rsid w:val="007A5FA1"/>
    <w:rsid w:val="007A6310"/>
    <w:rsid w:val="007B3772"/>
    <w:rsid w:val="007B4199"/>
    <w:rsid w:val="007B59ED"/>
    <w:rsid w:val="007B5F27"/>
    <w:rsid w:val="007B631A"/>
    <w:rsid w:val="007B6360"/>
    <w:rsid w:val="007B63C8"/>
    <w:rsid w:val="007B6CA1"/>
    <w:rsid w:val="007B7D5A"/>
    <w:rsid w:val="007C0A27"/>
    <w:rsid w:val="007C0C46"/>
    <w:rsid w:val="007C0C8E"/>
    <w:rsid w:val="007C0F05"/>
    <w:rsid w:val="007C1F66"/>
    <w:rsid w:val="007C2931"/>
    <w:rsid w:val="007C2A4D"/>
    <w:rsid w:val="007C365A"/>
    <w:rsid w:val="007C5206"/>
    <w:rsid w:val="007C68C3"/>
    <w:rsid w:val="007C6B63"/>
    <w:rsid w:val="007C6D37"/>
    <w:rsid w:val="007C71F0"/>
    <w:rsid w:val="007D019D"/>
    <w:rsid w:val="007D0C7A"/>
    <w:rsid w:val="007D1BC5"/>
    <w:rsid w:val="007D310A"/>
    <w:rsid w:val="007D31EC"/>
    <w:rsid w:val="007D348D"/>
    <w:rsid w:val="007D3576"/>
    <w:rsid w:val="007D416E"/>
    <w:rsid w:val="007D46FC"/>
    <w:rsid w:val="007D484E"/>
    <w:rsid w:val="007D535E"/>
    <w:rsid w:val="007D5F45"/>
    <w:rsid w:val="007D5FAC"/>
    <w:rsid w:val="007D6EFC"/>
    <w:rsid w:val="007D70AD"/>
    <w:rsid w:val="007D795A"/>
    <w:rsid w:val="007D7D56"/>
    <w:rsid w:val="007D7FBA"/>
    <w:rsid w:val="007D7FC2"/>
    <w:rsid w:val="007E0612"/>
    <w:rsid w:val="007E0F71"/>
    <w:rsid w:val="007E2DD2"/>
    <w:rsid w:val="007E561C"/>
    <w:rsid w:val="007E66CA"/>
    <w:rsid w:val="007E67B4"/>
    <w:rsid w:val="007E6E8C"/>
    <w:rsid w:val="007E7004"/>
    <w:rsid w:val="007E7BC5"/>
    <w:rsid w:val="007E7C67"/>
    <w:rsid w:val="007F017E"/>
    <w:rsid w:val="007F041E"/>
    <w:rsid w:val="007F0865"/>
    <w:rsid w:val="007F2FD0"/>
    <w:rsid w:val="007F46D7"/>
    <w:rsid w:val="007F4E27"/>
    <w:rsid w:val="007F78A6"/>
    <w:rsid w:val="007F7C47"/>
    <w:rsid w:val="008010D7"/>
    <w:rsid w:val="00801ED4"/>
    <w:rsid w:val="00802B99"/>
    <w:rsid w:val="00803B31"/>
    <w:rsid w:val="00806077"/>
    <w:rsid w:val="00806816"/>
    <w:rsid w:val="00810913"/>
    <w:rsid w:val="00812FE0"/>
    <w:rsid w:val="00814760"/>
    <w:rsid w:val="00814DA5"/>
    <w:rsid w:val="00815EC7"/>
    <w:rsid w:val="008173F2"/>
    <w:rsid w:val="0081753B"/>
    <w:rsid w:val="00817D7A"/>
    <w:rsid w:val="008212AB"/>
    <w:rsid w:val="00822B49"/>
    <w:rsid w:val="00823E52"/>
    <w:rsid w:val="00824B1D"/>
    <w:rsid w:val="00825B6B"/>
    <w:rsid w:val="00826913"/>
    <w:rsid w:val="00826DF7"/>
    <w:rsid w:val="00826F5C"/>
    <w:rsid w:val="00827068"/>
    <w:rsid w:val="008300E8"/>
    <w:rsid w:val="00831A5F"/>
    <w:rsid w:val="00831BD8"/>
    <w:rsid w:val="00831BF7"/>
    <w:rsid w:val="00833237"/>
    <w:rsid w:val="008332BE"/>
    <w:rsid w:val="00834236"/>
    <w:rsid w:val="008365FC"/>
    <w:rsid w:val="00837237"/>
    <w:rsid w:val="00837B57"/>
    <w:rsid w:val="0084083A"/>
    <w:rsid w:val="00840CD1"/>
    <w:rsid w:val="0084175A"/>
    <w:rsid w:val="00844093"/>
    <w:rsid w:val="008451A6"/>
    <w:rsid w:val="00845789"/>
    <w:rsid w:val="00845CFA"/>
    <w:rsid w:val="00846BC0"/>
    <w:rsid w:val="008470ED"/>
    <w:rsid w:val="00847D3E"/>
    <w:rsid w:val="00850900"/>
    <w:rsid w:val="0085106D"/>
    <w:rsid w:val="00851A8E"/>
    <w:rsid w:val="00852EE5"/>
    <w:rsid w:val="00852F8E"/>
    <w:rsid w:val="008535E4"/>
    <w:rsid w:val="00853636"/>
    <w:rsid w:val="00854E97"/>
    <w:rsid w:val="00855A44"/>
    <w:rsid w:val="00855F48"/>
    <w:rsid w:val="00856283"/>
    <w:rsid w:val="008564B4"/>
    <w:rsid w:val="008574A5"/>
    <w:rsid w:val="008627F7"/>
    <w:rsid w:val="008633CB"/>
    <w:rsid w:val="00863B31"/>
    <w:rsid w:val="00863CE8"/>
    <w:rsid w:val="00863F8F"/>
    <w:rsid w:val="00864495"/>
    <w:rsid w:val="00864A16"/>
    <w:rsid w:val="00864BC8"/>
    <w:rsid w:val="008654D7"/>
    <w:rsid w:val="0086565F"/>
    <w:rsid w:val="0086755B"/>
    <w:rsid w:val="0087088C"/>
    <w:rsid w:val="00870C95"/>
    <w:rsid w:val="0087128D"/>
    <w:rsid w:val="00872B0C"/>
    <w:rsid w:val="008734D4"/>
    <w:rsid w:val="008734EF"/>
    <w:rsid w:val="0087381F"/>
    <w:rsid w:val="00873F96"/>
    <w:rsid w:val="00873FC2"/>
    <w:rsid w:val="0087468B"/>
    <w:rsid w:val="0087694E"/>
    <w:rsid w:val="008778F6"/>
    <w:rsid w:val="00877EB6"/>
    <w:rsid w:val="00880C61"/>
    <w:rsid w:val="008817D2"/>
    <w:rsid w:val="00881827"/>
    <w:rsid w:val="00883A1F"/>
    <w:rsid w:val="0088405B"/>
    <w:rsid w:val="00885D36"/>
    <w:rsid w:val="00886431"/>
    <w:rsid w:val="00886A8D"/>
    <w:rsid w:val="00887FC6"/>
    <w:rsid w:val="00890C6A"/>
    <w:rsid w:val="008916D7"/>
    <w:rsid w:val="00892D81"/>
    <w:rsid w:val="008933F6"/>
    <w:rsid w:val="00893AFB"/>
    <w:rsid w:val="00894662"/>
    <w:rsid w:val="00895983"/>
    <w:rsid w:val="00896510"/>
    <w:rsid w:val="008968C6"/>
    <w:rsid w:val="008A293A"/>
    <w:rsid w:val="008A36AD"/>
    <w:rsid w:val="008A3951"/>
    <w:rsid w:val="008A54CE"/>
    <w:rsid w:val="008A5627"/>
    <w:rsid w:val="008A60AF"/>
    <w:rsid w:val="008A6677"/>
    <w:rsid w:val="008A6B8D"/>
    <w:rsid w:val="008B10A4"/>
    <w:rsid w:val="008B1232"/>
    <w:rsid w:val="008B136A"/>
    <w:rsid w:val="008B18A2"/>
    <w:rsid w:val="008B1EC7"/>
    <w:rsid w:val="008B2E2B"/>
    <w:rsid w:val="008B2F12"/>
    <w:rsid w:val="008B315E"/>
    <w:rsid w:val="008B343A"/>
    <w:rsid w:val="008B522E"/>
    <w:rsid w:val="008B628B"/>
    <w:rsid w:val="008B772F"/>
    <w:rsid w:val="008C2949"/>
    <w:rsid w:val="008C2C76"/>
    <w:rsid w:val="008C2DC5"/>
    <w:rsid w:val="008C3322"/>
    <w:rsid w:val="008C35AF"/>
    <w:rsid w:val="008C433D"/>
    <w:rsid w:val="008C5506"/>
    <w:rsid w:val="008C7526"/>
    <w:rsid w:val="008D1B90"/>
    <w:rsid w:val="008D3AB4"/>
    <w:rsid w:val="008D3BAC"/>
    <w:rsid w:val="008D3C9D"/>
    <w:rsid w:val="008D5403"/>
    <w:rsid w:val="008D6AD1"/>
    <w:rsid w:val="008D6E9B"/>
    <w:rsid w:val="008D78D8"/>
    <w:rsid w:val="008D7B61"/>
    <w:rsid w:val="008E11DA"/>
    <w:rsid w:val="008E300D"/>
    <w:rsid w:val="008E35E3"/>
    <w:rsid w:val="008E3FE7"/>
    <w:rsid w:val="008E406C"/>
    <w:rsid w:val="008E4361"/>
    <w:rsid w:val="008E4ECD"/>
    <w:rsid w:val="008E4ED1"/>
    <w:rsid w:val="008E641D"/>
    <w:rsid w:val="008E7793"/>
    <w:rsid w:val="008E78C1"/>
    <w:rsid w:val="008E79AE"/>
    <w:rsid w:val="008F084A"/>
    <w:rsid w:val="008F0F41"/>
    <w:rsid w:val="008F14FD"/>
    <w:rsid w:val="008F1C1B"/>
    <w:rsid w:val="008F2A8E"/>
    <w:rsid w:val="008F3C3C"/>
    <w:rsid w:val="008F617C"/>
    <w:rsid w:val="008F6306"/>
    <w:rsid w:val="008F6936"/>
    <w:rsid w:val="00900DA8"/>
    <w:rsid w:val="009023F4"/>
    <w:rsid w:val="00903CC4"/>
    <w:rsid w:val="00903DC3"/>
    <w:rsid w:val="00905F64"/>
    <w:rsid w:val="0090693E"/>
    <w:rsid w:val="00906B87"/>
    <w:rsid w:val="00907ED7"/>
    <w:rsid w:val="009106B9"/>
    <w:rsid w:val="00911929"/>
    <w:rsid w:val="009124CB"/>
    <w:rsid w:val="009150D4"/>
    <w:rsid w:val="0091527E"/>
    <w:rsid w:val="00915652"/>
    <w:rsid w:val="00916DB4"/>
    <w:rsid w:val="00916F68"/>
    <w:rsid w:val="009170D2"/>
    <w:rsid w:val="00920CA9"/>
    <w:rsid w:val="00922154"/>
    <w:rsid w:val="0092542A"/>
    <w:rsid w:val="00925838"/>
    <w:rsid w:val="00925B59"/>
    <w:rsid w:val="00925F3C"/>
    <w:rsid w:val="0092666F"/>
    <w:rsid w:val="00926D68"/>
    <w:rsid w:val="00930368"/>
    <w:rsid w:val="00930D9D"/>
    <w:rsid w:val="00932139"/>
    <w:rsid w:val="0093257A"/>
    <w:rsid w:val="00932BA3"/>
    <w:rsid w:val="00934A0D"/>
    <w:rsid w:val="00935625"/>
    <w:rsid w:val="00937241"/>
    <w:rsid w:val="009374A4"/>
    <w:rsid w:val="00937ADE"/>
    <w:rsid w:val="0094069F"/>
    <w:rsid w:val="009410BB"/>
    <w:rsid w:val="0094227B"/>
    <w:rsid w:val="00942BE3"/>
    <w:rsid w:val="00942EAD"/>
    <w:rsid w:val="0094316B"/>
    <w:rsid w:val="0094493F"/>
    <w:rsid w:val="009470A1"/>
    <w:rsid w:val="00950CFF"/>
    <w:rsid w:val="00951196"/>
    <w:rsid w:val="0095149F"/>
    <w:rsid w:val="00952524"/>
    <w:rsid w:val="009525F2"/>
    <w:rsid w:val="00953308"/>
    <w:rsid w:val="00954365"/>
    <w:rsid w:val="0095595C"/>
    <w:rsid w:val="00955C34"/>
    <w:rsid w:val="00956556"/>
    <w:rsid w:val="00957E11"/>
    <w:rsid w:val="0096026D"/>
    <w:rsid w:val="009616B8"/>
    <w:rsid w:val="00961A3B"/>
    <w:rsid w:val="00963011"/>
    <w:rsid w:val="00963494"/>
    <w:rsid w:val="00965C1D"/>
    <w:rsid w:val="009679C5"/>
    <w:rsid w:val="00972E31"/>
    <w:rsid w:val="00973239"/>
    <w:rsid w:val="00973B27"/>
    <w:rsid w:val="0097581C"/>
    <w:rsid w:val="0097680A"/>
    <w:rsid w:val="00977A86"/>
    <w:rsid w:val="0098019D"/>
    <w:rsid w:val="009803E2"/>
    <w:rsid w:val="00980924"/>
    <w:rsid w:val="00980C63"/>
    <w:rsid w:val="00983000"/>
    <w:rsid w:val="0098385A"/>
    <w:rsid w:val="009844C2"/>
    <w:rsid w:val="00984881"/>
    <w:rsid w:val="009864CF"/>
    <w:rsid w:val="00987359"/>
    <w:rsid w:val="00987C08"/>
    <w:rsid w:val="00990B25"/>
    <w:rsid w:val="00990C8F"/>
    <w:rsid w:val="00991363"/>
    <w:rsid w:val="009919BD"/>
    <w:rsid w:val="00993260"/>
    <w:rsid w:val="009945D3"/>
    <w:rsid w:val="00994DEB"/>
    <w:rsid w:val="00996934"/>
    <w:rsid w:val="00997268"/>
    <w:rsid w:val="00997D6E"/>
    <w:rsid w:val="009A1D90"/>
    <w:rsid w:val="009A2FCF"/>
    <w:rsid w:val="009A65B6"/>
    <w:rsid w:val="009A7647"/>
    <w:rsid w:val="009A7AAF"/>
    <w:rsid w:val="009B0F41"/>
    <w:rsid w:val="009B2183"/>
    <w:rsid w:val="009B2292"/>
    <w:rsid w:val="009B32AA"/>
    <w:rsid w:val="009B3FE8"/>
    <w:rsid w:val="009B4C97"/>
    <w:rsid w:val="009B4DD2"/>
    <w:rsid w:val="009B5437"/>
    <w:rsid w:val="009B5C12"/>
    <w:rsid w:val="009B63D9"/>
    <w:rsid w:val="009B7137"/>
    <w:rsid w:val="009B77F6"/>
    <w:rsid w:val="009C071D"/>
    <w:rsid w:val="009C099C"/>
    <w:rsid w:val="009C0F0A"/>
    <w:rsid w:val="009C1059"/>
    <w:rsid w:val="009C1604"/>
    <w:rsid w:val="009C1DCF"/>
    <w:rsid w:val="009C27DC"/>
    <w:rsid w:val="009C28E4"/>
    <w:rsid w:val="009C5427"/>
    <w:rsid w:val="009C5E21"/>
    <w:rsid w:val="009C5F2D"/>
    <w:rsid w:val="009C73FA"/>
    <w:rsid w:val="009C76E8"/>
    <w:rsid w:val="009C78D3"/>
    <w:rsid w:val="009C7D66"/>
    <w:rsid w:val="009D40F2"/>
    <w:rsid w:val="009D4D76"/>
    <w:rsid w:val="009D5FCF"/>
    <w:rsid w:val="009D6E6C"/>
    <w:rsid w:val="009D7384"/>
    <w:rsid w:val="009E056E"/>
    <w:rsid w:val="009E0F89"/>
    <w:rsid w:val="009E12E6"/>
    <w:rsid w:val="009E17A4"/>
    <w:rsid w:val="009E17D1"/>
    <w:rsid w:val="009E192E"/>
    <w:rsid w:val="009E1CF9"/>
    <w:rsid w:val="009E2952"/>
    <w:rsid w:val="009E2F3B"/>
    <w:rsid w:val="009E3048"/>
    <w:rsid w:val="009E3617"/>
    <w:rsid w:val="009E4036"/>
    <w:rsid w:val="009E68C4"/>
    <w:rsid w:val="009E6CA4"/>
    <w:rsid w:val="009E6CB9"/>
    <w:rsid w:val="009F0A27"/>
    <w:rsid w:val="009F1AEA"/>
    <w:rsid w:val="009F1D1C"/>
    <w:rsid w:val="009F2ADF"/>
    <w:rsid w:val="009F3361"/>
    <w:rsid w:val="009F35F1"/>
    <w:rsid w:val="009F3B46"/>
    <w:rsid w:val="009F3DA3"/>
    <w:rsid w:val="009F4341"/>
    <w:rsid w:val="009F48C4"/>
    <w:rsid w:val="009F5677"/>
    <w:rsid w:val="00A0013D"/>
    <w:rsid w:val="00A007BD"/>
    <w:rsid w:val="00A01062"/>
    <w:rsid w:val="00A01D2B"/>
    <w:rsid w:val="00A02E2E"/>
    <w:rsid w:val="00A03C0A"/>
    <w:rsid w:val="00A03C8D"/>
    <w:rsid w:val="00A03E67"/>
    <w:rsid w:val="00A0514A"/>
    <w:rsid w:val="00A05448"/>
    <w:rsid w:val="00A07A06"/>
    <w:rsid w:val="00A103C2"/>
    <w:rsid w:val="00A12A36"/>
    <w:rsid w:val="00A146FA"/>
    <w:rsid w:val="00A14777"/>
    <w:rsid w:val="00A14A12"/>
    <w:rsid w:val="00A15AB5"/>
    <w:rsid w:val="00A16A46"/>
    <w:rsid w:val="00A16A7A"/>
    <w:rsid w:val="00A172E3"/>
    <w:rsid w:val="00A20294"/>
    <w:rsid w:val="00A2093B"/>
    <w:rsid w:val="00A21A78"/>
    <w:rsid w:val="00A227FD"/>
    <w:rsid w:val="00A238D1"/>
    <w:rsid w:val="00A2550F"/>
    <w:rsid w:val="00A2552B"/>
    <w:rsid w:val="00A25C3D"/>
    <w:rsid w:val="00A26CAC"/>
    <w:rsid w:val="00A301E0"/>
    <w:rsid w:val="00A306DB"/>
    <w:rsid w:val="00A31AF6"/>
    <w:rsid w:val="00A31FD5"/>
    <w:rsid w:val="00A334CB"/>
    <w:rsid w:val="00A33504"/>
    <w:rsid w:val="00A33BC5"/>
    <w:rsid w:val="00A357E0"/>
    <w:rsid w:val="00A35A4A"/>
    <w:rsid w:val="00A35A99"/>
    <w:rsid w:val="00A35DDE"/>
    <w:rsid w:val="00A363C5"/>
    <w:rsid w:val="00A36EB1"/>
    <w:rsid w:val="00A37072"/>
    <w:rsid w:val="00A41637"/>
    <w:rsid w:val="00A41A29"/>
    <w:rsid w:val="00A42C17"/>
    <w:rsid w:val="00A44FAF"/>
    <w:rsid w:val="00A4568D"/>
    <w:rsid w:val="00A504FF"/>
    <w:rsid w:val="00A51414"/>
    <w:rsid w:val="00A515A0"/>
    <w:rsid w:val="00A5178F"/>
    <w:rsid w:val="00A517F1"/>
    <w:rsid w:val="00A51E25"/>
    <w:rsid w:val="00A5555F"/>
    <w:rsid w:val="00A56D15"/>
    <w:rsid w:val="00A5707B"/>
    <w:rsid w:val="00A5735D"/>
    <w:rsid w:val="00A57E3C"/>
    <w:rsid w:val="00A604AC"/>
    <w:rsid w:val="00A605FE"/>
    <w:rsid w:val="00A60920"/>
    <w:rsid w:val="00A60B2F"/>
    <w:rsid w:val="00A60D8C"/>
    <w:rsid w:val="00A612FD"/>
    <w:rsid w:val="00A6246F"/>
    <w:rsid w:val="00A62A9A"/>
    <w:rsid w:val="00A630F9"/>
    <w:rsid w:val="00A63D9C"/>
    <w:rsid w:val="00A64B96"/>
    <w:rsid w:val="00A64CA5"/>
    <w:rsid w:val="00A666A8"/>
    <w:rsid w:val="00A700B9"/>
    <w:rsid w:val="00A70361"/>
    <w:rsid w:val="00A70CC7"/>
    <w:rsid w:val="00A721EF"/>
    <w:rsid w:val="00A7256C"/>
    <w:rsid w:val="00A73727"/>
    <w:rsid w:val="00A73D59"/>
    <w:rsid w:val="00A74225"/>
    <w:rsid w:val="00A7455E"/>
    <w:rsid w:val="00A747DF"/>
    <w:rsid w:val="00A7502B"/>
    <w:rsid w:val="00A76012"/>
    <w:rsid w:val="00A76A09"/>
    <w:rsid w:val="00A77AAB"/>
    <w:rsid w:val="00A77BD9"/>
    <w:rsid w:val="00A806D1"/>
    <w:rsid w:val="00A80B2F"/>
    <w:rsid w:val="00A80C4A"/>
    <w:rsid w:val="00A81A9E"/>
    <w:rsid w:val="00A82507"/>
    <w:rsid w:val="00A827A9"/>
    <w:rsid w:val="00A82DA9"/>
    <w:rsid w:val="00A83726"/>
    <w:rsid w:val="00A85AB3"/>
    <w:rsid w:val="00A874BA"/>
    <w:rsid w:val="00A87FFC"/>
    <w:rsid w:val="00A91037"/>
    <w:rsid w:val="00A91FFB"/>
    <w:rsid w:val="00A9256B"/>
    <w:rsid w:val="00A92B77"/>
    <w:rsid w:val="00A95790"/>
    <w:rsid w:val="00A95A06"/>
    <w:rsid w:val="00A96925"/>
    <w:rsid w:val="00A96F68"/>
    <w:rsid w:val="00AA1FA4"/>
    <w:rsid w:val="00AA27B6"/>
    <w:rsid w:val="00AA3BF2"/>
    <w:rsid w:val="00AA3E11"/>
    <w:rsid w:val="00AA500C"/>
    <w:rsid w:val="00AA5975"/>
    <w:rsid w:val="00AA5A1A"/>
    <w:rsid w:val="00AB0C44"/>
    <w:rsid w:val="00AB1E02"/>
    <w:rsid w:val="00AB2DB1"/>
    <w:rsid w:val="00AB4C78"/>
    <w:rsid w:val="00AB5014"/>
    <w:rsid w:val="00AB68FA"/>
    <w:rsid w:val="00AB7024"/>
    <w:rsid w:val="00AC22B0"/>
    <w:rsid w:val="00AC246F"/>
    <w:rsid w:val="00AC409A"/>
    <w:rsid w:val="00AC6271"/>
    <w:rsid w:val="00AC6919"/>
    <w:rsid w:val="00AC7FB6"/>
    <w:rsid w:val="00AD045E"/>
    <w:rsid w:val="00AD24C9"/>
    <w:rsid w:val="00AD2D2D"/>
    <w:rsid w:val="00AD38C9"/>
    <w:rsid w:val="00AD3D47"/>
    <w:rsid w:val="00AD3EC3"/>
    <w:rsid w:val="00AD45FC"/>
    <w:rsid w:val="00AD4914"/>
    <w:rsid w:val="00AD4B3C"/>
    <w:rsid w:val="00AD59A4"/>
    <w:rsid w:val="00AE06C9"/>
    <w:rsid w:val="00AE0DA3"/>
    <w:rsid w:val="00AE3E32"/>
    <w:rsid w:val="00AE5CA0"/>
    <w:rsid w:val="00AE7340"/>
    <w:rsid w:val="00AE7960"/>
    <w:rsid w:val="00AF048C"/>
    <w:rsid w:val="00AF114F"/>
    <w:rsid w:val="00AF1942"/>
    <w:rsid w:val="00AF2426"/>
    <w:rsid w:val="00AF2CF1"/>
    <w:rsid w:val="00AF3C80"/>
    <w:rsid w:val="00AF4AC5"/>
    <w:rsid w:val="00AF69A3"/>
    <w:rsid w:val="00AF7517"/>
    <w:rsid w:val="00B006C7"/>
    <w:rsid w:val="00B0109B"/>
    <w:rsid w:val="00B03059"/>
    <w:rsid w:val="00B03243"/>
    <w:rsid w:val="00B03345"/>
    <w:rsid w:val="00B03A62"/>
    <w:rsid w:val="00B04055"/>
    <w:rsid w:val="00B05A8E"/>
    <w:rsid w:val="00B06131"/>
    <w:rsid w:val="00B06476"/>
    <w:rsid w:val="00B07089"/>
    <w:rsid w:val="00B10463"/>
    <w:rsid w:val="00B11871"/>
    <w:rsid w:val="00B129ED"/>
    <w:rsid w:val="00B13078"/>
    <w:rsid w:val="00B13FB0"/>
    <w:rsid w:val="00B14A4B"/>
    <w:rsid w:val="00B14C94"/>
    <w:rsid w:val="00B155FF"/>
    <w:rsid w:val="00B15B59"/>
    <w:rsid w:val="00B16EEC"/>
    <w:rsid w:val="00B16F4B"/>
    <w:rsid w:val="00B177F4"/>
    <w:rsid w:val="00B213FD"/>
    <w:rsid w:val="00B23D66"/>
    <w:rsid w:val="00B24A14"/>
    <w:rsid w:val="00B251F7"/>
    <w:rsid w:val="00B275D2"/>
    <w:rsid w:val="00B27A96"/>
    <w:rsid w:val="00B30A44"/>
    <w:rsid w:val="00B31275"/>
    <w:rsid w:val="00B31434"/>
    <w:rsid w:val="00B318F0"/>
    <w:rsid w:val="00B328A7"/>
    <w:rsid w:val="00B34D40"/>
    <w:rsid w:val="00B3617C"/>
    <w:rsid w:val="00B36D54"/>
    <w:rsid w:val="00B37A23"/>
    <w:rsid w:val="00B40B43"/>
    <w:rsid w:val="00B42909"/>
    <w:rsid w:val="00B42E53"/>
    <w:rsid w:val="00B433A2"/>
    <w:rsid w:val="00B434C9"/>
    <w:rsid w:val="00B44D1F"/>
    <w:rsid w:val="00B475E9"/>
    <w:rsid w:val="00B47AE3"/>
    <w:rsid w:val="00B47E2D"/>
    <w:rsid w:val="00B47EE6"/>
    <w:rsid w:val="00B500CA"/>
    <w:rsid w:val="00B50540"/>
    <w:rsid w:val="00B52726"/>
    <w:rsid w:val="00B527A9"/>
    <w:rsid w:val="00B5309A"/>
    <w:rsid w:val="00B5452C"/>
    <w:rsid w:val="00B549B1"/>
    <w:rsid w:val="00B54CAE"/>
    <w:rsid w:val="00B55B6A"/>
    <w:rsid w:val="00B57934"/>
    <w:rsid w:val="00B61080"/>
    <w:rsid w:val="00B61F6C"/>
    <w:rsid w:val="00B642AB"/>
    <w:rsid w:val="00B64FA7"/>
    <w:rsid w:val="00B66C5D"/>
    <w:rsid w:val="00B66C7B"/>
    <w:rsid w:val="00B675E1"/>
    <w:rsid w:val="00B67F44"/>
    <w:rsid w:val="00B70000"/>
    <w:rsid w:val="00B709FA"/>
    <w:rsid w:val="00B72263"/>
    <w:rsid w:val="00B72B63"/>
    <w:rsid w:val="00B73ADE"/>
    <w:rsid w:val="00B75048"/>
    <w:rsid w:val="00B758C5"/>
    <w:rsid w:val="00B75CF8"/>
    <w:rsid w:val="00B76D5A"/>
    <w:rsid w:val="00B77B38"/>
    <w:rsid w:val="00B8025F"/>
    <w:rsid w:val="00B8049D"/>
    <w:rsid w:val="00B812FA"/>
    <w:rsid w:val="00B81CFB"/>
    <w:rsid w:val="00B82D88"/>
    <w:rsid w:val="00B82F74"/>
    <w:rsid w:val="00B84632"/>
    <w:rsid w:val="00B84E83"/>
    <w:rsid w:val="00B851B8"/>
    <w:rsid w:val="00B85514"/>
    <w:rsid w:val="00B87234"/>
    <w:rsid w:val="00B90E74"/>
    <w:rsid w:val="00B91576"/>
    <w:rsid w:val="00B91FAF"/>
    <w:rsid w:val="00B93D75"/>
    <w:rsid w:val="00B93DB7"/>
    <w:rsid w:val="00B959A1"/>
    <w:rsid w:val="00B97B83"/>
    <w:rsid w:val="00BA1931"/>
    <w:rsid w:val="00BA1E1E"/>
    <w:rsid w:val="00BA21A8"/>
    <w:rsid w:val="00BA33D5"/>
    <w:rsid w:val="00BA35D4"/>
    <w:rsid w:val="00BA374C"/>
    <w:rsid w:val="00BA402B"/>
    <w:rsid w:val="00BA4081"/>
    <w:rsid w:val="00BA4511"/>
    <w:rsid w:val="00BA527A"/>
    <w:rsid w:val="00BA6BE1"/>
    <w:rsid w:val="00BA730E"/>
    <w:rsid w:val="00BA7ECE"/>
    <w:rsid w:val="00BB078E"/>
    <w:rsid w:val="00BB10D5"/>
    <w:rsid w:val="00BB10DC"/>
    <w:rsid w:val="00BB163B"/>
    <w:rsid w:val="00BB23DD"/>
    <w:rsid w:val="00BB2CD4"/>
    <w:rsid w:val="00BB452C"/>
    <w:rsid w:val="00BB5612"/>
    <w:rsid w:val="00BB6E91"/>
    <w:rsid w:val="00BB754B"/>
    <w:rsid w:val="00BB76D0"/>
    <w:rsid w:val="00BC0D1C"/>
    <w:rsid w:val="00BC1456"/>
    <w:rsid w:val="00BC3626"/>
    <w:rsid w:val="00BC4305"/>
    <w:rsid w:val="00BC4515"/>
    <w:rsid w:val="00BC496C"/>
    <w:rsid w:val="00BC5035"/>
    <w:rsid w:val="00BC5173"/>
    <w:rsid w:val="00BC6216"/>
    <w:rsid w:val="00BC6248"/>
    <w:rsid w:val="00BC692D"/>
    <w:rsid w:val="00BC694F"/>
    <w:rsid w:val="00BC7274"/>
    <w:rsid w:val="00BD02BC"/>
    <w:rsid w:val="00BD16AD"/>
    <w:rsid w:val="00BD346B"/>
    <w:rsid w:val="00BD3678"/>
    <w:rsid w:val="00BD3B31"/>
    <w:rsid w:val="00BD4AD2"/>
    <w:rsid w:val="00BD4DB9"/>
    <w:rsid w:val="00BD5341"/>
    <w:rsid w:val="00BD60FB"/>
    <w:rsid w:val="00BD763A"/>
    <w:rsid w:val="00BE1928"/>
    <w:rsid w:val="00BE1A21"/>
    <w:rsid w:val="00BE2308"/>
    <w:rsid w:val="00BE39F3"/>
    <w:rsid w:val="00BE4315"/>
    <w:rsid w:val="00BE44B6"/>
    <w:rsid w:val="00BE47D3"/>
    <w:rsid w:val="00BE580F"/>
    <w:rsid w:val="00BE58BF"/>
    <w:rsid w:val="00BE5A05"/>
    <w:rsid w:val="00BE67C4"/>
    <w:rsid w:val="00BE6FFB"/>
    <w:rsid w:val="00BF0E67"/>
    <w:rsid w:val="00BF1FE2"/>
    <w:rsid w:val="00BF2987"/>
    <w:rsid w:val="00BF2B33"/>
    <w:rsid w:val="00BF2E3F"/>
    <w:rsid w:val="00BF4185"/>
    <w:rsid w:val="00BF58BC"/>
    <w:rsid w:val="00BF7740"/>
    <w:rsid w:val="00BF778C"/>
    <w:rsid w:val="00C0028D"/>
    <w:rsid w:val="00C01C0C"/>
    <w:rsid w:val="00C0235C"/>
    <w:rsid w:val="00C028E2"/>
    <w:rsid w:val="00C02A32"/>
    <w:rsid w:val="00C04E10"/>
    <w:rsid w:val="00C05066"/>
    <w:rsid w:val="00C0598E"/>
    <w:rsid w:val="00C05F47"/>
    <w:rsid w:val="00C06242"/>
    <w:rsid w:val="00C0624A"/>
    <w:rsid w:val="00C07F18"/>
    <w:rsid w:val="00C11010"/>
    <w:rsid w:val="00C11F6B"/>
    <w:rsid w:val="00C1260E"/>
    <w:rsid w:val="00C134C9"/>
    <w:rsid w:val="00C13E62"/>
    <w:rsid w:val="00C13ED2"/>
    <w:rsid w:val="00C1466A"/>
    <w:rsid w:val="00C15BA8"/>
    <w:rsid w:val="00C16933"/>
    <w:rsid w:val="00C16C37"/>
    <w:rsid w:val="00C20094"/>
    <w:rsid w:val="00C204E0"/>
    <w:rsid w:val="00C22C1D"/>
    <w:rsid w:val="00C23DB4"/>
    <w:rsid w:val="00C25151"/>
    <w:rsid w:val="00C257DE"/>
    <w:rsid w:val="00C2681F"/>
    <w:rsid w:val="00C30155"/>
    <w:rsid w:val="00C30BCF"/>
    <w:rsid w:val="00C31ABC"/>
    <w:rsid w:val="00C3240B"/>
    <w:rsid w:val="00C331FD"/>
    <w:rsid w:val="00C334BC"/>
    <w:rsid w:val="00C33C02"/>
    <w:rsid w:val="00C3561A"/>
    <w:rsid w:val="00C356C2"/>
    <w:rsid w:val="00C379ED"/>
    <w:rsid w:val="00C405AB"/>
    <w:rsid w:val="00C41350"/>
    <w:rsid w:val="00C41497"/>
    <w:rsid w:val="00C434D4"/>
    <w:rsid w:val="00C43A4D"/>
    <w:rsid w:val="00C46E4A"/>
    <w:rsid w:val="00C522F2"/>
    <w:rsid w:val="00C53BBD"/>
    <w:rsid w:val="00C53F81"/>
    <w:rsid w:val="00C54684"/>
    <w:rsid w:val="00C54B09"/>
    <w:rsid w:val="00C5538E"/>
    <w:rsid w:val="00C555F6"/>
    <w:rsid w:val="00C55B0F"/>
    <w:rsid w:val="00C55CCE"/>
    <w:rsid w:val="00C60DAB"/>
    <w:rsid w:val="00C61265"/>
    <w:rsid w:val="00C61811"/>
    <w:rsid w:val="00C61B77"/>
    <w:rsid w:val="00C61B8C"/>
    <w:rsid w:val="00C628C4"/>
    <w:rsid w:val="00C6394F"/>
    <w:rsid w:val="00C63DDE"/>
    <w:rsid w:val="00C63E20"/>
    <w:rsid w:val="00C64525"/>
    <w:rsid w:val="00C65465"/>
    <w:rsid w:val="00C65754"/>
    <w:rsid w:val="00C659F7"/>
    <w:rsid w:val="00C65CB6"/>
    <w:rsid w:val="00C6621A"/>
    <w:rsid w:val="00C66C99"/>
    <w:rsid w:val="00C707FE"/>
    <w:rsid w:val="00C70B4C"/>
    <w:rsid w:val="00C720D6"/>
    <w:rsid w:val="00C73DE3"/>
    <w:rsid w:val="00C750A2"/>
    <w:rsid w:val="00C75100"/>
    <w:rsid w:val="00C75842"/>
    <w:rsid w:val="00C76EEF"/>
    <w:rsid w:val="00C77846"/>
    <w:rsid w:val="00C77C37"/>
    <w:rsid w:val="00C77EA8"/>
    <w:rsid w:val="00C8004E"/>
    <w:rsid w:val="00C80082"/>
    <w:rsid w:val="00C806C1"/>
    <w:rsid w:val="00C807F2"/>
    <w:rsid w:val="00C80A18"/>
    <w:rsid w:val="00C80A2F"/>
    <w:rsid w:val="00C81772"/>
    <w:rsid w:val="00C82C50"/>
    <w:rsid w:val="00C83439"/>
    <w:rsid w:val="00C840D6"/>
    <w:rsid w:val="00C84A69"/>
    <w:rsid w:val="00C872D8"/>
    <w:rsid w:val="00C905D3"/>
    <w:rsid w:val="00C90982"/>
    <w:rsid w:val="00C92565"/>
    <w:rsid w:val="00C92B01"/>
    <w:rsid w:val="00C944C0"/>
    <w:rsid w:val="00C95252"/>
    <w:rsid w:val="00C95847"/>
    <w:rsid w:val="00C95C70"/>
    <w:rsid w:val="00C96DBA"/>
    <w:rsid w:val="00C96E0A"/>
    <w:rsid w:val="00C96F09"/>
    <w:rsid w:val="00C971A0"/>
    <w:rsid w:val="00C974F3"/>
    <w:rsid w:val="00C979E4"/>
    <w:rsid w:val="00CA0C67"/>
    <w:rsid w:val="00CA0E6C"/>
    <w:rsid w:val="00CA10D3"/>
    <w:rsid w:val="00CA1E7B"/>
    <w:rsid w:val="00CA2711"/>
    <w:rsid w:val="00CA438F"/>
    <w:rsid w:val="00CA4516"/>
    <w:rsid w:val="00CA5D96"/>
    <w:rsid w:val="00CA6BA8"/>
    <w:rsid w:val="00CA7ADC"/>
    <w:rsid w:val="00CB0345"/>
    <w:rsid w:val="00CB0DE4"/>
    <w:rsid w:val="00CB0F6C"/>
    <w:rsid w:val="00CB39DB"/>
    <w:rsid w:val="00CB4D20"/>
    <w:rsid w:val="00CB5564"/>
    <w:rsid w:val="00CB6205"/>
    <w:rsid w:val="00CB6B87"/>
    <w:rsid w:val="00CB75C6"/>
    <w:rsid w:val="00CB76A5"/>
    <w:rsid w:val="00CC14F9"/>
    <w:rsid w:val="00CC1C66"/>
    <w:rsid w:val="00CC1D4C"/>
    <w:rsid w:val="00CC2146"/>
    <w:rsid w:val="00CC2380"/>
    <w:rsid w:val="00CC395F"/>
    <w:rsid w:val="00CC45DB"/>
    <w:rsid w:val="00CC4812"/>
    <w:rsid w:val="00CC61FE"/>
    <w:rsid w:val="00CC6E2C"/>
    <w:rsid w:val="00CC6E5E"/>
    <w:rsid w:val="00CC745D"/>
    <w:rsid w:val="00CC767E"/>
    <w:rsid w:val="00CC79AE"/>
    <w:rsid w:val="00CD0E1A"/>
    <w:rsid w:val="00CD0E64"/>
    <w:rsid w:val="00CD2AC0"/>
    <w:rsid w:val="00CD3405"/>
    <w:rsid w:val="00CD3624"/>
    <w:rsid w:val="00CD36B3"/>
    <w:rsid w:val="00CD36FB"/>
    <w:rsid w:val="00CD4310"/>
    <w:rsid w:val="00CD4668"/>
    <w:rsid w:val="00CD4A1C"/>
    <w:rsid w:val="00CD5DF7"/>
    <w:rsid w:val="00CD707F"/>
    <w:rsid w:val="00CD7A97"/>
    <w:rsid w:val="00CE282F"/>
    <w:rsid w:val="00CE3552"/>
    <w:rsid w:val="00CE3AF4"/>
    <w:rsid w:val="00CE48DD"/>
    <w:rsid w:val="00CE49EA"/>
    <w:rsid w:val="00CE53BB"/>
    <w:rsid w:val="00CE5752"/>
    <w:rsid w:val="00CE6144"/>
    <w:rsid w:val="00CE749D"/>
    <w:rsid w:val="00CF06D0"/>
    <w:rsid w:val="00CF08EE"/>
    <w:rsid w:val="00CF1B9A"/>
    <w:rsid w:val="00CF20F3"/>
    <w:rsid w:val="00CF2868"/>
    <w:rsid w:val="00CF5412"/>
    <w:rsid w:val="00CF68B3"/>
    <w:rsid w:val="00CF6A79"/>
    <w:rsid w:val="00CF7CF2"/>
    <w:rsid w:val="00D02C27"/>
    <w:rsid w:val="00D03191"/>
    <w:rsid w:val="00D03A21"/>
    <w:rsid w:val="00D04187"/>
    <w:rsid w:val="00D04800"/>
    <w:rsid w:val="00D05650"/>
    <w:rsid w:val="00D12DC8"/>
    <w:rsid w:val="00D1350C"/>
    <w:rsid w:val="00D14188"/>
    <w:rsid w:val="00D14740"/>
    <w:rsid w:val="00D14FAA"/>
    <w:rsid w:val="00D15043"/>
    <w:rsid w:val="00D175A7"/>
    <w:rsid w:val="00D20419"/>
    <w:rsid w:val="00D221CF"/>
    <w:rsid w:val="00D23E96"/>
    <w:rsid w:val="00D23F37"/>
    <w:rsid w:val="00D24A1C"/>
    <w:rsid w:val="00D24B7C"/>
    <w:rsid w:val="00D26494"/>
    <w:rsid w:val="00D27CEA"/>
    <w:rsid w:val="00D30DA4"/>
    <w:rsid w:val="00D31774"/>
    <w:rsid w:val="00D33ACB"/>
    <w:rsid w:val="00D34289"/>
    <w:rsid w:val="00D344D7"/>
    <w:rsid w:val="00D359C4"/>
    <w:rsid w:val="00D35FA3"/>
    <w:rsid w:val="00D372C7"/>
    <w:rsid w:val="00D3742D"/>
    <w:rsid w:val="00D379AD"/>
    <w:rsid w:val="00D4006E"/>
    <w:rsid w:val="00D403F3"/>
    <w:rsid w:val="00D40ABD"/>
    <w:rsid w:val="00D41251"/>
    <w:rsid w:val="00D427D8"/>
    <w:rsid w:val="00D4394E"/>
    <w:rsid w:val="00D43AB0"/>
    <w:rsid w:val="00D43DE7"/>
    <w:rsid w:val="00D44B4D"/>
    <w:rsid w:val="00D459C8"/>
    <w:rsid w:val="00D45F86"/>
    <w:rsid w:val="00D46037"/>
    <w:rsid w:val="00D472AD"/>
    <w:rsid w:val="00D47ED7"/>
    <w:rsid w:val="00D50FDE"/>
    <w:rsid w:val="00D513BF"/>
    <w:rsid w:val="00D52079"/>
    <w:rsid w:val="00D5224B"/>
    <w:rsid w:val="00D52D61"/>
    <w:rsid w:val="00D54371"/>
    <w:rsid w:val="00D553CE"/>
    <w:rsid w:val="00D5634D"/>
    <w:rsid w:val="00D5684C"/>
    <w:rsid w:val="00D573F6"/>
    <w:rsid w:val="00D57BFE"/>
    <w:rsid w:val="00D61C3F"/>
    <w:rsid w:val="00D61F9F"/>
    <w:rsid w:val="00D61FCE"/>
    <w:rsid w:val="00D6230C"/>
    <w:rsid w:val="00D64C57"/>
    <w:rsid w:val="00D67C7F"/>
    <w:rsid w:val="00D67E7D"/>
    <w:rsid w:val="00D67EFC"/>
    <w:rsid w:val="00D70A9F"/>
    <w:rsid w:val="00D71059"/>
    <w:rsid w:val="00D722DC"/>
    <w:rsid w:val="00D72E58"/>
    <w:rsid w:val="00D7313C"/>
    <w:rsid w:val="00D737BA"/>
    <w:rsid w:val="00D73F29"/>
    <w:rsid w:val="00D743DB"/>
    <w:rsid w:val="00D756D7"/>
    <w:rsid w:val="00D767DB"/>
    <w:rsid w:val="00D77DCB"/>
    <w:rsid w:val="00D77EB6"/>
    <w:rsid w:val="00D80AE7"/>
    <w:rsid w:val="00D80AE8"/>
    <w:rsid w:val="00D81D65"/>
    <w:rsid w:val="00D82624"/>
    <w:rsid w:val="00D83347"/>
    <w:rsid w:val="00D83548"/>
    <w:rsid w:val="00D8455E"/>
    <w:rsid w:val="00D84940"/>
    <w:rsid w:val="00D84FE0"/>
    <w:rsid w:val="00D853F1"/>
    <w:rsid w:val="00D8690D"/>
    <w:rsid w:val="00D86EB4"/>
    <w:rsid w:val="00D87D12"/>
    <w:rsid w:val="00D90368"/>
    <w:rsid w:val="00D908A7"/>
    <w:rsid w:val="00D90B2A"/>
    <w:rsid w:val="00D91212"/>
    <w:rsid w:val="00D918B0"/>
    <w:rsid w:val="00D91CEC"/>
    <w:rsid w:val="00D925E8"/>
    <w:rsid w:val="00D93B74"/>
    <w:rsid w:val="00D93BE0"/>
    <w:rsid w:val="00D93F1A"/>
    <w:rsid w:val="00D9468D"/>
    <w:rsid w:val="00D968D2"/>
    <w:rsid w:val="00D968F0"/>
    <w:rsid w:val="00D96CC7"/>
    <w:rsid w:val="00D975F9"/>
    <w:rsid w:val="00DA0F22"/>
    <w:rsid w:val="00DA27DC"/>
    <w:rsid w:val="00DA2F2E"/>
    <w:rsid w:val="00DA4024"/>
    <w:rsid w:val="00DA5109"/>
    <w:rsid w:val="00DA5683"/>
    <w:rsid w:val="00DA58A6"/>
    <w:rsid w:val="00DA5A15"/>
    <w:rsid w:val="00DA70E8"/>
    <w:rsid w:val="00DA73DF"/>
    <w:rsid w:val="00DB0273"/>
    <w:rsid w:val="00DB0F9F"/>
    <w:rsid w:val="00DB175A"/>
    <w:rsid w:val="00DB176B"/>
    <w:rsid w:val="00DB2057"/>
    <w:rsid w:val="00DB233A"/>
    <w:rsid w:val="00DB26A9"/>
    <w:rsid w:val="00DB34D4"/>
    <w:rsid w:val="00DB4088"/>
    <w:rsid w:val="00DB584F"/>
    <w:rsid w:val="00DB64B4"/>
    <w:rsid w:val="00DB6BFA"/>
    <w:rsid w:val="00DB7137"/>
    <w:rsid w:val="00DB7B38"/>
    <w:rsid w:val="00DC0041"/>
    <w:rsid w:val="00DC015E"/>
    <w:rsid w:val="00DC0A08"/>
    <w:rsid w:val="00DC3213"/>
    <w:rsid w:val="00DC329D"/>
    <w:rsid w:val="00DC3720"/>
    <w:rsid w:val="00DC3CE6"/>
    <w:rsid w:val="00DC4A67"/>
    <w:rsid w:val="00DC555B"/>
    <w:rsid w:val="00DC5875"/>
    <w:rsid w:val="00DC639F"/>
    <w:rsid w:val="00DC7B65"/>
    <w:rsid w:val="00DD1434"/>
    <w:rsid w:val="00DD3286"/>
    <w:rsid w:val="00DD433A"/>
    <w:rsid w:val="00DD61F8"/>
    <w:rsid w:val="00DD7B57"/>
    <w:rsid w:val="00DD7C54"/>
    <w:rsid w:val="00DE193D"/>
    <w:rsid w:val="00DE2C01"/>
    <w:rsid w:val="00DE3352"/>
    <w:rsid w:val="00DE3BA8"/>
    <w:rsid w:val="00DE3C9D"/>
    <w:rsid w:val="00DE4EF5"/>
    <w:rsid w:val="00DE7277"/>
    <w:rsid w:val="00DE74C2"/>
    <w:rsid w:val="00DE78A3"/>
    <w:rsid w:val="00DF0D45"/>
    <w:rsid w:val="00DF1542"/>
    <w:rsid w:val="00DF1E0E"/>
    <w:rsid w:val="00DF2022"/>
    <w:rsid w:val="00DF46EC"/>
    <w:rsid w:val="00DF63F9"/>
    <w:rsid w:val="00DF66D8"/>
    <w:rsid w:val="00DF672C"/>
    <w:rsid w:val="00DF67A2"/>
    <w:rsid w:val="00DF6F58"/>
    <w:rsid w:val="00E00994"/>
    <w:rsid w:val="00E00D49"/>
    <w:rsid w:val="00E017FE"/>
    <w:rsid w:val="00E022FE"/>
    <w:rsid w:val="00E0257A"/>
    <w:rsid w:val="00E028FC"/>
    <w:rsid w:val="00E04E8B"/>
    <w:rsid w:val="00E0500D"/>
    <w:rsid w:val="00E05328"/>
    <w:rsid w:val="00E05DF5"/>
    <w:rsid w:val="00E05E69"/>
    <w:rsid w:val="00E06810"/>
    <w:rsid w:val="00E06AE9"/>
    <w:rsid w:val="00E10079"/>
    <w:rsid w:val="00E1011C"/>
    <w:rsid w:val="00E10783"/>
    <w:rsid w:val="00E10E3C"/>
    <w:rsid w:val="00E110F2"/>
    <w:rsid w:val="00E113B7"/>
    <w:rsid w:val="00E11B4B"/>
    <w:rsid w:val="00E12D18"/>
    <w:rsid w:val="00E138BA"/>
    <w:rsid w:val="00E13910"/>
    <w:rsid w:val="00E1416B"/>
    <w:rsid w:val="00E15CAD"/>
    <w:rsid w:val="00E16400"/>
    <w:rsid w:val="00E1672B"/>
    <w:rsid w:val="00E16D14"/>
    <w:rsid w:val="00E200F9"/>
    <w:rsid w:val="00E20191"/>
    <w:rsid w:val="00E207BD"/>
    <w:rsid w:val="00E21AD8"/>
    <w:rsid w:val="00E2282D"/>
    <w:rsid w:val="00E23F7C"/>
    <w:rsid w:val="00E256A4"/>
    <w:rsid w:val="00E25EDB"/>
    <w:rsid w:val="00E263FE"/>
    <w:rsid w:val="00E26DBB"/>
    <w:rsid w:val="00E3088D"/>
    <w:rsid w:val="00E30A67"/>
    <w:rsid w:val="00E31650"/>
    <w:rsid w:val="00E316CE"/>
    <w:rsid w:val="00E3177F"/>
    <w:rsid w:val="00E32A35"/>
    <w:rsid w:val="00E32D35"/>
    <w:rsid w:val="00E33709"/>
    <w:rsid w:val="00E3493F"/>
    <w:rsid w:val="00E34F3B"/>
    <w:rsid w:val="00E35F8F"/>
    <w:rsid w:val="00E367C7"/>
    <w:rsid w:val="00E36867"/>
    <w:rsid w:val="00E368E6"/>
    <w:rsid w:val="00E40476"/>
    <w:rsid w:val="00E405B9"/>
    <w:rsid w:val="00E405FC"/>
    <w:rsid w:val="00E40603"/>
    <w:rsid w:val="00E42169"/>
    <w:rsid w:val="00E430D3"/>
    <w:rsid w:val="00E43526"/>
    <w:rsid w:val="00E43530"/>
    <w:rsid w:val="00E438AD"/>
    <w:rsid w:val="00E441CA"/>
    <w:rsid w:val="00E4440A"/>
    <w:rsid w:val="00E461C1"/>
    <w:rsid w:val="00E464B2"/>
    <w:rsid w:val="00E46A30"/>
    <w:rsid w:val="00E46A6D"/>
    <w:rsid w:val="00E50DC4"/>
    <w:rsid w:val="00E51F0C"/>
    <w:rsid w:val="00E52053"/>
    <w:rsid w:val="00E521F9"/>
    <w:rsid w:val="00E52640"/>
    <w:rsid w:val="00E52A50"/>
    <w:rsid w:val="00E52EA4"/>
    <w:rsid w:val="00E54475"/>
    <w:rsid w:val="00E55A8D"/>
    <w:rsid w:val="00E55DF1"/>
    <w:rsid w:val="00E5674C"/>
    <w:rsid w:val="00E57523"/>
    <w:rsid w:val="00E575B8"/>
    <w:rsid w:val="00E578AD"/>
    <w:rsid w:val="00E57C69"/>
    <w:rsid w:val="00E6221F"/>
    <w:rsid w:val="00E6298D"/>
    <w:rsid w:val="00E6419A"/>
    <w:rsid w:val="00E65105"/>
    <w:rsid w:val="00E67077"/>
    <w:rsid w:val="00E7040B"/>
    <w:rsid w:val="00E70856"/>
    <w:rsid w:val="00E70F85"/>
    <w:rsid w:val="00E715A7"/>
    <w:rsid w:val="00E72A09"/>
    <w:rsid w:val="00E737B1"/>
    <w:rsid w:val="00E73B22"/>
    <w:rsid w:val="00E73B49"/>
    <w:rsid w:val="00E73BAC"/>
    <w:rsid w:val="00E73EE2"/>
    <w:rsid w:val="00E7518A"/>
    <w:rsid w:val="00E7566B"/>
    <w:rsid w:val="00E75747"/>
    <w:rsid w:val="00E75811"/>
    <w:rsid w:val="00E758DD"/>
    <w:rsid w:val="00E773BE"/>
    <w:rsid w:val="00E777ED"/>
    <w:rsid w:val="00E81DF4"/>
    <w:rsid w:val="00E820F2"/>
    <w:rsid w:val="00E8246D"/>
    <w:rsid w:val="00E82A53"/>
    <w:rsid w:val="00E82F83"/>
    <w:rsid w:val="00E83A2C"/>
    <w:rsid w:val="00E83C73"/>
    <w:rsid w:val="00E8427F"/>
    <w:rsid w:val="00E84450"/>
    <w:rsid w:val="00E8450A"/>
    <w:rsid w:val="00E8565E"/>
    <w:rsid w:val="00E85C57"/>
    <w:rsid w:val="00E86497"/>
    <w:rsid w:val="00E86E52"/>
    <w:rsid w:val="00E90803"/>
    <w:rsid w:val="00E91EDB"/>
    <w:rsid w:val="00E928AF"/>
    <w:rsid w:val="00E940BF"/>
    <w:rsid w:val="00EA0D12"/>
    <w:rsid w:val="00EA1F62"/>
    <w:rsid w:val="00EA23BB"/>
    <w:rsid w:val="00EA30C3"/>
    <w:rsid w:val="00EA4CD1"/>
    <w:rsid w:val="00EA577A"/>
    <w:rsid w:val="00EA62C7"/>
    <w:rsid w:val="00EA6576"/>
    <w:rsid w:val="00EA717D"/>
    <w:rsid w:val="00EA7ADC"/>
    <w:rsid w:val="00EB045D"/>
    <w:rsid w:val="00EB121E"/>
    <w:rsid w:val="00EB15C9"/>
    <w:rsid w:val="00EB1EB5"/>
    <w:rsid w:val="00EB2224"/>
    <w:rsid w:val="00EB3528"/>
    <w:rsid w:val="00EB3D28"/>
    <w:rsid w:val="00EB40C0"/>
    <w:rsid w:val="00EB4311"/>
    <w:rsid w:val="00EB613D"/>
    <w:rsid w:val="00EB6A5B"/>
    <w:rsid w:val="00EB6EA7"/>
    <w:rsid w:val="00EB73AD"/>
    <w:rsid w:val="00EB7E3A"/>
    <w:rsid w:val="00EC2DAC"/>
    <w:rsid w:val="00EC438D"/>
    <w:rsid w:val="00EC6A32"/>
    <w:rsid w:val="00EC6E4B"/>
    <w:rsid w:val="00ED03B5"/>
    <w:rsid w:val="00ED0E6B"/>
    <w:rsid w:val="00ED253B"/>
    <w:rsid w:val="00ED4029"/>
    <w:rsid w:val="00ED41E9"/>
    <w:rsid w:val="00ED4FA2"/>
    <w:rsid w:val="00ED65BE"/>
    <w:rsid w:val="00ED7522"/>
    <w:rsid w:val="00ED7EB1"/>
    <w:rsid w:val="00EE24CE"/>
    <w:rsid w:val="00EE3624"/>
    <w:rsid w:val="00EE458E"/>
    <w:rsid w:val="00EE482C"/>
    <w:rsid w:val="00EE5368"/>
    <w:rsid w:val="00EF0803"/>
    <w:rsid w:val="00EF3708"/>
    <w:rsid w:val="00EF47AF"/>
    <w:rsid w:val="00EF5118"/>
    <w:rsid w:val="00EF6819"/>
    <w:rsid w:val="00EF7944"/>
    <w:rsid w:val="00F00474"/>
    <w:rsid w:val="00F01F6E"/>
    <w:rsid w:val="00F040C1"/>
    <w:rsid w:val="00F05296"/>
    <w:rsid w:val="00F05DFB"/>
    <w:rsid w:val="00F06078"/>
    <w:rsid w:val="00F074CE"/>
    <w:rsid w:val="00F07F4C"/>
    <w:rsid w:val="00F11120"/>
    <w:rsid w:val="00F11DD3"/>
    <w:rsid w:val="00F12108"/>
    <w:rsid w:val="00F1250E"/>
    <w:rsid w:val="00F13423"/>
    <w:rsid w:val="00F14A32"/>
    <w:rsid w:val="00F14F9D"/>
    <w:rsid w:val="00F207A8"/>
    <w:rsid w:val="00F2176D"/>
    <w:rsid w:val="00F22A97"/>
    <w:rsid w:val="00F2359E"/>
    <w:rsid w:val="00F23696"/>
    <w:rsid w:val="00F23B17"/>
    <w:rsid w:val="00F23D65"/>
    <w:rsid w:val="00F27FF0"/>
    <w:rsid w:val="00F31A6B"/>
    <w:rsid w:val="00F321E6"/>
    <w:rsid w:val="00F3235C"/>
    <w:rsid w:val="00F32A49"/>
    <w:rsid w:val="00F33E86"/>
    <w:rsid w:val="00F33F4A"/>
    <w:rsid w:val="00F34465"/>
    <w:rsid w:val="00F34FC3"/>
    <w:rsid w:val="00F3574A"/>
    <w:rsid w:val="00F36992"/>
    <w:rsid w:val="00F37D26"/>
    <w:rsid w:val="00F40946"/>
    <w:rsid w:val="00F414CB"/>
    <w:rsid w:val="00F41682"/>
    <w:rsid w:val="00F4170E"/>
    <w:rsid w:val="00F43074"/>
    <w:rsid w:val="00F4378E"/>
    <w:rsid w:val="00F437C7"/>
    <w:rsid w:val="00F43AB3"/>
    <w:rsid w:val="00F45550"/>
    <w:rsid w:val="00F45DA2"/>
    <w:rsid w:val="00F45FBF"/>
    <w:rsid w:val="00F46D4F"/>
    <w:rsid w:val="00F46F7C"/>
    <w:rsid w:val="00F47129"/>
    <w:rsid w:val="00F5112B"/>
    <w:rsid w:val="00F52A46"/>
    <w:rsid w:val="00F549BC"/>
    <w:rsid w:val="00F55D4B"/>
    <w:rsid w:val="00F56223"/>
    <w:rsid w:val="00F563A1"/>
    <w:rsid w:val="00F56760"/>
    <w:rsid w:val="00F57106"/>
    <w:rsid w:val="00F60BAE"/>
    <w:rsid w:val="00F60EDE"/>
    <w:rsid w:val="00F61B06"/>
    <w:rsid w:val="00F672E7"/>
    <w:rsid w:val="00F70D7B"/>
    <w:rsid w:val="00F71EDC"/>
    <w:rsid w:val="00F72906"/>
    <w:rsid w:val="00F7396B"/>
    <w:rsid w:val="00F756D5"/>
    <w:rsid w:val="00F76516"/>
    <w:rsid w:val="00F76685"/>
    <w:rsid w:val="00F77A33"/>
    <w:rsid w:val="00F77B45"/>
    <w:rsid w:val="00F80AC9"/>
    <w:rsid w:val="00F819E8"/>
    <w:rsid w:val="00F82CB1"/>
    <w:rsid w:val="00F82DEA"/>
    <w:rsid w:val="00F838E3"/>
    <w:rsid w:val="00F84254"/>
    <w:rsid w:val="00F84D92"/>
    <w:rsid w:val="00F86D80"/>
    <w:rsid w:val="00F877C3"/>
    <w:rsid w:val="00F87EAA"/>
    <w:rsid w:val="00F90177"/>
    <w:rsid w:val="00F90A86"/>
    <w:rsid w:val="00F90DC7"/>
    <w:rsid w:val="00F91215"/>
    <w:rsid w:val="00F91A26"/>
    <w:rsid w:val="00F91BD3"/>
    <w:rsid w:val="00F9422A"/>
    <w:rsid w:val="00F94682"/>
    <w:rsid w:val="00F946BB"/>
    <w:rsid w:val="00F963F6"/>
    <w:rsid w:val="00F975D0"/>
    <w:rsid w:val="00FA0251"/>
    <w:rsid w:val="00FA19C6"/>
    <w:rsid w:val="00FA237F"/>
    <w:rsid w:val="00FA37CA"/>
    <w:rsid w:val="00FA3BAF"/>
    <w:rsid w:val="00FA3BF4"/>
    <w:rsid w:val="00FA56E5"/>
    <w:rsid w:val="00FA63B6"/>
    <w:rsid w:val="00FA7116"/>
    <w:rsid w:val="00FB0A29"/>
    <w:rsid w:val="00FB0E63"/>
    <w:rsid w:val="00FB0F4B"/>
    <w:rsid w:val="00FB1987"/>
    <w:rsid w:val="00FB19D2"/>
    <w:rsid w:val="00FB2787"/>
    <w:rsid w:val="00FB28D5"/>
    <w:rsid w:val="00FB2C2D"/>
    <w:rsid w:val="00FB398B"/>
    <w:rsid w:val="00FB3995"/>
    <w:rsid w:val="00FB4B51"/>
    <w:rsid w:val="00FB56B2"/>
    <w:rsid w:val="00FB5CE0"/>
    <w:rsid w:val="00FB5D6F"/>
    <w:rsid w:val="00FB5D8E"/>
    <w:rsid w:val="00FB6937"/>
    <w:rsid w:val="00FB713F"/>
    <w:rsid w:val="00FB727D"/>
    <w:rsid w:val="00FB7848"/>
    <w:rsid w:val="00FC2691"/>
    <w:rsid w:val="00FC4066"/>
    <w:rsid w:val="00FC4109"/>
    <w:rsid w:val="00FC4816"/>
    <w:rsid w:val="00FC4AE1"/>
    <w:rsid w:val="00FC51F7"/>
    <w:rsid w:val="00FC5BE3"/>
    <w:rsid w:val="00FC74A6"/>
    <w:rsid w:val="00FD0EB2"/>
    <w:rsid w:val="00FD0FEA"/>
    <w:rsid w:val="00FD3F1A"/>
    <w:rsid w:val="00FD42A8"/>
    <w:rsid w:val="00FD4C35"/>
    <w:rsid w:val="00FD5C61"/>
    <w:rsid w:val="00FD63B7"/>
    <w:rsid w:val="00FE1316"/>
    <w:rsid w:val="00FE1AF0"/>
    <w:rsid w:val="00FE1FBB"/>
    <w:rsid w:val="00FE244D"/>
    <w:rsid w:val="00FE28B2"/>
    <w:rsid w:val="00FE3197"/>
    <w:rsid w:val="00FE3B65"/>
    <w:rsid w:val="00FE48BA"/>
    <w:rsid w:val="00FE4A72"/>
    <w:rsid w:val="00FE52B5"/>
    <w:rsid w:val="00FE5350"/>
    <w:rsid w:val="00FE5DAA"/>
    <w:rsid w:val="00FE6045"/>
    <w:rsid w:val="00FE6A19"/>
    <w:rsid w:val="00FE7322"/>
    <w:rsid w:val="00FE7D6A"/>
    <w:rsid w:val="00FF17A5"/>
    <w:rsid w:val="00FF1C1B"/>
    <w:rsid w:val="00FF1C8E"/>
    <w:rsid w:val="00FF343C"/>
    <w:rsid w:val="00FF428A"/>
    <w:rsid w:val="00FF45EF"/>
    <w:rsid w:val="00FF4696"/>
    <w:rsid w:val="00FF4844"/>
    <w:rsid w:val="00FF595E"/>
    <w:rsid w:val="00FF6C3F"/>
    <w:rsid w:val="00FF6E5E"/>
    <w:rsid w:val="00FF7003"/>
    <w:rsid w:val="00FF75FB"/>
    <w:rsid w:val="00FF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29BAD76"/>
  <w15:chartTrackingRefBased/>
  <w15:docId w15:val="{EF00F6C5-3E5B-4BF2-9560-7F97F7922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E2D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2D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D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D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D1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03E6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3E67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870C9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A408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408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A408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4081"/>
    <w:rPr>
      <w:rFonts w:ascii="Calibri" w:hAnsi="Calibri" w:cs="Calibri"/>
      <w:noProof/>
    </w:rPr>
  </w:style>
  <w:style w:type="character" w:customStyle="1" w:styleId="fontstyle01">
    <w:name w:val="fontstyle01"/>
    <w:basedOn w:val="DefaultParagraphFont"/>
    <w:rsid w:val="008564B4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2679D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A56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5683"/>
  </w:style>
  <w:style w:type="paragraph" w:styleId="Footer">
    <w:name w:val="footer"/>
    <w:basedOn w:val="Normal"/>
    <w:link w:val="FooterChar"/>
    <w:uiPriority w:val="99"/>
    <w:unhideWhenUsed/>
    <w:rsid w:val="00DA56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5683"/>
  </w:style>
  <w:style w:type="paragraph" w:styleId="BalloonText">
    <w:name w:val="Balloon Text"/>
    <w:basedOn w:val="Normal"/>
    <w:link w:val="BalloonTextChar"/>
    <w:uiPriority w:val="99"/>
    <w:semiHidden/>
    <w:unhideWhenUsed/>
    <w:rsid w:val="004A16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685"/>
    <w:rPr>
      <w:rFonts w:ascii="Segoe UI" w:hAnsi="Segoe UI" w:cs="Segoe UI"/>
      <w:sz w:val="18"/>
      <w:szCs w:val="18"/>
    </w:rPr>
  </w:style>
  <w:style w:type="character" w:customStyle="1" w:styleId="docsum-journal-citation">
    <w:name w:val="docsum-journal-citation"/>
    <w:basedOn w:val="DefaultParagraphFont"/>
    <w:rsid w:val="00DF46EC"/>
  </w:style>
  <w:style w:type="character" w:customStyle="1" w:styleId="period">
    <w:name w:val="period"/>
    <w:basedOn w:val="DefaultParagraphFont"/>
    <w:rsid w:val="000E2426"/>
  </w:style>
  <w:style w:type="character" w:customStyle="1" w:styleId="cit">
    <w:name w:val="cit"/>
    <w:basedOn w:val="DefaultParagraphFont"/>
    <w:rsid w:val="000E2426"/>
  </w:style>
  <w:style w:type="character" w:customStyle="1" w:styleId="citation-doi">
    <w:name w:val="citation-doi"/>
    <w:basedOn w:val="DefaultParagraphFont"/>
    <w:rsid w:val="000E2426"/>
  </w:style>
  <w:style w:type="character" w:styleId="Emphasis">
    <w:name w:val="Emphasis"/>
    <w:basedOn w:val="DefaultParagraphFont"/>
    <w:uiPriority w:val="20"/>
    <w:qFormat/>
    <w:rsid w:val="000E2426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AD045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D707F"/>
  </w:style>
  <w:style w:type="table" w:styleId="TableGrid">
    <w:name w:val="Table Grid"/>
    <w:basedOn w:val="TableNormal"/>
    <w:uiPriority w:val="39"/>
    <w:rsid w:val="002A7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89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64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08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519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829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31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45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46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672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053F73-5CB0-4ECC-88B1-338B5E456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00</Words>
  <Characters>4562</Characters>
  <Application>Microsoft Office Word</Application>
  <DocSecurity>0</DocSecurity>
  <Lines>38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ryland Baltimore</Company>
  <LinksUpToDate>false</LinksUpToDate>
  <CharactersWithSpaces>5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apanta, Franklin</dc:creator>
  <cp:keywords/>
  <dc:description/>
  <cp:lastModifiedBy>Naimeng Liu</cp:lastModifiedBy>
  <cp:revision>4</cp:revision>
  <dcterms:created xsi:type="dcterms:W3CDTF">2023-10-03T20:46:00Z</dcterms:created>
  <dcterms:modified xsi:type="dcterms:W3CDTF">2023-10-18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c6e5caa0891b27110c52697569228c5d0fa8504ebcf1c363d57896a51d2ca2</vt:lpwstr>
  </property>
</Properties>
</file>